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6A48C1" w14:textId="7FDCB147" w:rsidR="00A87A51" w:rsidRPr="00D117D6" w:rsidRDefault="00A87A51" w:rsidP="00931D58">
      <w:pPr>
        <w:spacing w:after="0"/>
        <w:rPr>
          <w:rFonts w:ascii="MetaNormal-Roman" w:hAnsi="MetaNormal-Roman"/>
          <w:b/>
          <w:bCs/>
          <w:sz w:val="28"/>
          <w:szCs w:val="28"/>
          <w:lang w:val="en-US"/>
        </w:rPr>
      </w:pPr>
      <w:r w:rsidRPr="00D117D6">
        <w:rPr>
          <w:rFonts w:ascii="MetaNormal-Roman" w:hAnsi="MetaNormal-Roman"/>
          <w:b/>
          <w:bCs/>
          <w:sz w:val="28"/>
          <w:szCs w:val="28"/>
          <w:lang w:val="en-US"/>
        </w:rPr>
        <w:t xml:space="preserve">Additional file 2 </w:t>
      </w:r>
    </w:p>
    <w:p w14:paraId="097B6DA1" w14:textId="632407EB" w:rsidR="00B04134" w:rsidRPr="00334F4E" w:rsidRDefault="00D117D6" w:rsidP="008F0AE7">
      <w:pPr>
        <w:spacing w:after="0"/>
        <w:rPr>
          <w:rFonts w:ascii="MetaNormal-Roman" w:hAnsi="MetaNormal-Roman"/>
          <w:b/>
          <w:bCs/>
          <w:sz w:val="24"/>
          <w:szCs w:val="24"/>
          <w:lang w:val="en-US"/>
        </w:rPr>
      </w:pPr>
      <w:r w:rsidRPr="00334F4E">
        <w:rPr>
          <w:rFonts w:ascii="MetaNormal-Roman" w:hAnsi="MetaNormal-Roman"/>
          <w:b/>
          <w:bCs/>
          <w:sz w:val="24"/>
          <w:szCs w:val="24"/>
          <w:lang w:val="en-US"/>
        </w:rPr>
        <w:t xml:space="preserve">Supplementary Table 6: </w:t>
      </w:r>
      <w:r w:rsidR="00AD4D4E" w:rsidRPr="00334F4E">
        <w:rPr>
          <w:rFonts w:ascii="MetaNormal-Roman" w:hAnsi="MetaNormal-Roman"/>
          <w:b/>
          <w:bCs/>
          <w:sz w:val="24"/>
          <w:szCs w:val="24"/>
          <w:lang w:val="en-US"/>
        </w:rPr>
        <w:t xml:space="preserve">Recommended Antibiotics </w:t>
      </w:r>
      <w:r w:rsidR="001B6E55" w:rsidRPr="00334F4E">
        <w:rPr>
          <w:rFonts w:ascii="MetaNormal-Roman" w:hAnsi="MetaNormal-Roman"/>
          <w:b/>
          <w:bCs/>
          <w:sz w:val="24"/>
          <w:szCs w:val="24"/>
          <w:lang w:val="en-US"/>
        </w:rPr>
        <w:t xml:space="preserve">for </w:t>
      </w:r>
      <w:r w:rsidR="00AD4D4E" w:rsidRPr="00334F4E">
        <w:rPr>
          <w:rFonts w:ascii="MetaNormal-Roman" w:hAnsi="MetaNormal-Roman"/>
          <w:b/>
          <w:bCs/>
          <w:sz w:val="24"/>
          <w:szCs w:val="24"/>
          <w:lang w:val="en-US"/>
        </w:rPr>
        <w:t>Otitis Media</w:t>
      </w:r>
    </w:p>
    <w:p w14:paraId="4C51F258" w14:textId="20B2BB21" w:rsidR="00E9481D" w:rsidRPr="00334F4E" w:rsidRDefault="00E9481D" w:rsidP="00E9481D">
      <w:pPr>
        <w:rPr>
          <w:rFonts w:ascii="MetaNormal-Roman" w:hAnsi="MetaNormal-Roman"/>
          <w:b/>
          <w:bCs/>
          <w:sz w:val="20"/>
          <w:szCs w:val="20"/>
          <w:lang w:val="en-US"/>
        </w:rPr>
      </w:pPr>
      <w:r w:rsidRPr="00334F4E">
        <w:rPr>
          <w:rFonts w:ascii="MetaNormal-Roman" w:hAnsi="MetaNormal-Roman"/>
          <w:sz w:val="20"/>
          <w:szCs w:val="20"/>
          <w:lang w:val="en-US"/>
        </w:rPr>
        <w:t xml:space="preserve">Patient and </w:t>
      </w:r>
      <w:r w:rsidR="001B6E55" w:rsidRPr="00334F4E">
        <w:rPr>
          <w:rFonts w:ascii="MetaNormal-Roman" w:hAnsi="MetaNormal-Roman"/>
          <w:sz w:val="20"/>
          <w:szCs w:val="20"/>
          <w:lang w:val="en-US"/>
        </w:rPr>
        <w:t xml:space="preserve">health </w:t>
      </w:r>
      <w:r w:rsidR="00BA788B" w:rsidRPr="00334F4E">
        <w:rPr>
          <w:rFonts w:ascii="MetaNormal-Roman" w:hAnsi="MetaNormal-Roman"/>
          <w:sz w:val="20"/>
          <w:szCs w:val="20"/>
          <w:lang w:val="en-US"/>
        </w:rPr>
        <w:t xml:space="preserve">status </w:t>
      </w:r>
      <w:r w:rsidRPr="00334F4E">
        <w:rPr>
          <w:rFonts w:ascii="MetaNormal-Roman" w:hAnsi="MetaNormal-Roman"/>
          <w:sz w:val="20"/>
          <w:szCs w:val="20"/>
          <w:lang w:val="en-US"/>
        </w:rPr>
        <w:t xml:space="preserve">characteristics for patients </w:t>
      </w:r>
      <w:r w:rsidR="001B6E55" w:rsidRPr="00334F4E">
        <w:rPr>
          <w:rFonts w:ascii="MetaNormal-Roman" w:hAnsi="MetaNormal-Roman"/>
          <w:sz w:val="20"/>
          <w:szCs w:val="20"/>
          <w:lang w:val="en-US"/>
        </w:rPr>
        <w:t xml:space="preserve">with </w:t>
      </w:r>
      <w:r w:rsidR="00EB2B32" w:rsidRPr="00334F4E">
        <w:rPr>
          <w:rFonts w:ascii="MetaNormal-Roman" w:hAnsi="MetaNormal-Roman"/>
          <w:sz w:val="20"/>
          <w:szCs w:val="20"/>
          <w:lang w:val="en-US"/>
        </w:rPr>
        <w:t>O</w:t>
      </w:r>
      <w:r w:rsidR="007956A4" w:rsidRPr="00334F4E">
        <w:rPr>
          <w:rFonts w:ascii="MetaNormal-Roman" w:hAnsi="MetaNormal-Roman"/>
          <w:sz w:val="20"/>
          <w:szCs w:val="20"/>
          <w:lang w:val="en-US"/>
        </w:rPr>
        <w:t xml:space="preserve">titis </w:t>
      </w:r>
      <w:r w:rsidR="00EB2B32" w:rsidRPr="00334F4E">
        <w:rPr>
          <w:rFonts w:ascii="MetaNormal-Roman" w:hAnsi="MetaNormal-Roman"/>
          <w:sz w:val="20"/>
          <w:szCs w:val="20"/>
          <w:lang w:val="en-US"/>
        </w:rPr>
        <w:t>M</w:t>
      </w:r>
      <w:r w:rsidR="007956A4" w:rsidRPr="00334F4E">
        <w:rPr>
          <w:rFonts w:ascii="MetaNormal-Roman" w:hAnsi="MetaNormal-Roman"/>
          <w:sz w:val="20"/>
          <w:szCs w:val="20"/>
          <w:lang w:val="en-US"/>
        </w:rPr>
        <w:t>edia</w:t>
      </w:r>
      <w:r w:rsidRPr="00334F4E">
        <w:rPr>
          <w:rFonts w:ascii="MetaNormal-Roman" w:hAnsi="MetaNormal-Roman"/>
          <w:sz w:val="20"/>
          <w:szCs w:val="20"/>
          <w:lang w:val="en-US"/>
        </w:rPr>
        <w:t xml:space="preserve"> </w:t>
      </w:r>
      <w:r w:rsidR="001B6E55" w:rsidRPr="00334F4E">
        <w:rPr>
          <w:rFonts w:ascii="MetaNormal-Roman" w:hAnsi="MetaNormal-Roman"/>
          <w:sz w:val="20"/>
          <w:szCs w:val="20"/>
          <w:lang w:val="en-US"/>
        </w:rPr>
        <w:t xml:space="preserve">and </w:t>
      </w:r>
      <w:r w:rsidRPr="00334F4E">
        <w:rPr>
          <w:rFonts w:ascii="MetaNormal-Roman" w:hAnsi="MetaNormal-Roman"/>
          <w:sz w:val="20"/>
          <w:szCs w:val="20"/>
          <w:lang w:val="en-US"/>
        </w:rPr>
        <w:t>antibiotics prescription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1985"/>
      </w:tblGrid>
      <w:tr w:rsidR="007956A4" w:rsidRPr="008F0AE7" w14:paraId="6BC1CF7B" w14:textId="77777777" w:rsidTr="00EB2B32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DC87A" w14:textId="0B2573F4" w:rsidR="007956A4" w:rsidRPr="008F0AE7" w:rsidRDefault="007956A4" w:rsidP="007956A4">
            <w:pPr>
              <w:spacing w:before="40" w:after="40"/>
              <w:ind w:left="100" w:right="100"/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0E07D" w14:textId="5D4DFD00" w:rsidR="007956A4" w:rsidRPr="008F0AE7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RGs</w:t>
            </w:r>
            <w:r w:rsidR="00FD6550" w:rsidRPr="008F0AE7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(n=</w:t>
            </w:r>
            <w:r w:rsidR="00016962" w:rsidRPr="00016962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91</w:t>
            </w:r>
            <w:r w:rsidR="00016962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="00016962" w:rsidRPr="00016962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85</w:t>
            </w:r>
            <w:r w:rsidR="00FD6550" w:rsidRPr="008F0AE7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0F207" w14:textId="13EFBF78" w:rsidR="007956A4" w:rsidRPr="008F0AE7" w:rsidRDefault="007956A4" w:rsidP="00016962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CNs</w:t>
            </w:r>
            <w:r w:rsidR="00FD6550" w:rsidRPr="008F0AE7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(n=</w:t>
            </w:r>
            <w:r w:rsidR="00016962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83</w:t>
            </w:r>
            <w:r w:rsidR="00FD6550" w:rsidRPr="008F0AE7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)</w:t>
            </w:r>
          </w:p>
        </w:tc>
      </w:tr>
      <w:tr w:rsidR="007956A4" w:rsidRPr="008F0AE7" w14:paraId="392C21F3" w14:textId="77777777" w:rsidTr="00EB2B32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45FC4" w14:textId="7E1B5E0D" w:rsidR="007956A4" w:rsidRPr="008F0AE7" w:rsidRDefault="00FD6550" w:rsidP="00931D58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A</w:t>
            </w:r>
            <w:r w:rsidR="00A87A5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ge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AC08A" w14:textId="77777777" w:rsidR="007956A4" w:rsidRPr="008F0AE7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93BE9" w14:textId="77777777" w:rsidR="007956A4" w:rsidRPr="008F0AE7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7956A4" w:rsidRPr="00016962" w14:paraId="1BDFFBA0" w14:textId="77777777" w:rsidTr="00EB2B32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BF095" w14:textId="6D300299" w:rsidR="007956A4" w:rsidRPr="008F0AE7" w:rsidRDefault="007956A4" w:rsidP="00931D58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Mean</w:t>
            </w:r>
            <w:r w:rsidR="00FD6550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97B6A" w14:textId="20DEE8AD" w:rsidR="007956A4" w:rsidRPr="008F0AE7" w:rsidRDefault="007956A4" w:rsidP="00016962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4.</w:t>
            </w:r>
            <w:r w:rsid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</w:t>
            </w:r>
            <w:r w:rsidR="00016962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FD6550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(21.</w:t>
            </w:r>
            <w:r w:rsid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02</w:t>
            </w:r>
            <w:r w:rsidR="00FD6550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071F1" w14:textId="5798F84A" w:rsidR="007956A4" w:rsidRPr="008F0AE7" w:rsidRDefault="00016962" w:rsidP="00016962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42.8 </w:t>
            </w:r>
            <w:r w:rsidR="00FD6550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(20.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9</w:t>
            </w:r>
            <w:r w:rsidR="00FD6550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956A4" w:rsidRPr="00016962" w14:paraId="00949836" w14:textId="77777777" w:rsidTr="00EB2B32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7C166" w14:textId="1FBB673D" w:rsidR="007956A4" w:rsidRPr="008F0AE7" w:rsidRDefault="007956A4" w:rsidP="00931D58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Median</w:t>
            </w:r>
            <w:r w:rsidR="00955CD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[</w:t>
            </w:r>
            <w:r w:rsidR="00955CD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Q1-Q3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34DD5" w14:textId="227A1C81" w:rsidR="007956A4" w:rsidRPr="008F0AE7" w:rsidRDefault="007956A4" w:rsidP="00016962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7</w:t>
            </w:r>
            <w:r w:rsidR="00955CD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[</w:t>
            </w:r>
            <w:r w:rsid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</w:t>
            </w:r>
            <w:r w:rsidR="00016962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955CD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– 39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DADE3" w14:textId="00F5F627" w:rsidR="007956A4" w:rsidRPr="008F0AE7" w:rsidRDefault="00016962" w:rsidP="00016962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</w:t>
            </w: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[</w:t>
            </w: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7</w:t>
            </w: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955CD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– </w:t>
            </w: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9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7956A4" w:rsidRPr="00016962" w14:paraId="3C2BA345" w14:textId="77777777" w:rsidTr="00EB2B32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9C364" w14:textId="77777777" w:rsidR="007956A4" w:rsidRPr="008F0AE7" w:rsidRDefault="007956A4" w:rsidP="00931D58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Min. -- Max.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99DA8" w14:textId="59D50D61" w:rsidR="007956A4" w:rsidRPr="008F0AE7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.0 - 105.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21711" w14:textId="5D6F3840" w:rsidR="007956A4" w:rsidRPr="008F0AE7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.0 - 93.0</w:t>
            </w:r>
          </w:p>
        </w:tc>
      </w:tr>
      <w:tr w:rsidR="007956A4" w:rsidRPr="00016962" w14:paraId="055F0193" w14:textId="77777777" w:rsidTr="00EB2B32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1B3B9" w14:textId="0189CC8E" w:rsidR="007956A4" w:rsidRPr="008F0AE7" w:rsidRDefault="00A87A51" w:rsidP="00931D58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Age</w:t>
            </w:r>
            <w:r w:rsidR="00FD6550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88E36" w14:textId="77777777" w:rsidR="007956A4" w:rsidRPr="008F0AE7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46478" w14:textId="77777777" w:rsidR="007956A4" w:rsidRPr="008F0AE7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7956A4" w:rsidRPr="008F0AE7" w14:paraId="53D13B03" w14:textId="77777777" w:rsidTr="00EB2B32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C1DCD" w14:textId="27064C05" w:rsidR="007956A4" w:rsidRPr="008F0AE7" w:rsidRDefault="007956A4" w:rsidP="00931D58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&lt;18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FFA32" w14:textId="76F0E392" w:rsidR="007956A4" w:rsidRPr="008F0AE7" w:rsidRDefault="00016962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6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73 (50.4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E16E5" w14:textId="12575B18" w:rsidR="007956A4" w:rsidRPr="008F0AE7" w:rsidRDefault="00016962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5 (12.4%)</w:t>
            </w:r>
          </w:p>
        </w:tc>
      </w:tr>
      <w:tr w:rsidR="007956A4" w:rsidRPr="008F0AE7" w14:paraId="5162EECA" w14:textId="77777777" w:rsidTr="00EB2B32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1CA8B" w14:textId="77777777" w:rsidR="007956A4" w:rsidRPr="008F0AE7" w:rsidRDefault="007956A4" w:rsidP="00931D58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18-65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3F1EA" w14:textId="3C4E5AE5" w:rsidR="007956A4" w:rsidRPr="008F0AE7" w:rsidRDefault="00016962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1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64 (45.0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4796C" w14:textId="2501DF5B" w:rsidR="007956A4" w:rsidRPr="008F0AE7" w:rsidRDefault="00016962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06 (72.8%)</w:t>
            </w:r>
          </w:p>
        </w:tc>
      </w:tr>
      <w:tr w:rsidR="007956A4" w:rsidRPr="008F0AE7" w14:paraId="3213C1F0" w14:textId="77777777" w:rsidTr="00EB2B32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F8AF5" w14:textId="71601532" w:rsidR="007956A4" w:rsidRPr="008F0AE7" w:rsidRDefault="007956A4" w:rsidP="00931D58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&gt;65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2AF18" w14:textId="53E26991" w:rsidR="007956A4" w:rsidRPr="008F0AE7" w:rsidRDefault="00016962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48 (4.6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4209B" w14:textId="2FF8D2C4" w:rsidR="007956A4" w:rsidRPr="008F0AE7" w:rsidRDefault="00016962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2 (14.8%)</w:t>
            </w:r>
          </w:p>
        </w:tc>
      </w:tr>
      <w:tr w:rsidR="007956A4" w:rsidRPr="008F0AE7" w14:paraId="1579F80D" w14:textId="77777777" w:rsidTr="00EB2B32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A9256" w14:textId="14EDCD52" w:rsidR="007956A4" w:rsidRPr="008F0AE7" w:rsidRDefault="007956A4" w:rsidP="00931D58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Ge</w:t>
            </w:r>
            <w:r w:rsidR="00A87A5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der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CDF49" w14:textId="77777777" w:rsidR="007956A4" w:rsidRPr="008F0AE7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EB888" w14:textId="77777777" w:rsidR="007956A4" w:rsidRPr="008F0AE7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7956A4" w:rsidRPr="008F0AE7" w14:paraId="500B122E" w14:textId="77777777" w:rsidTr="00EB2B32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B882" w14:textId="13088CF1" w:rsidR="007956A4" w:rsidRPr="008F0AE7" w:rsidRDefault="007956A4" w:rsidP="00931D58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ma</w:t>
            </w:r>
            <w:r w:rsidR="00A87A5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le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C0608" w14:textId="77BA830A" w:rsidR="007956A4" w:rsidRPr="008F0AE7" w:rsidRDefault="00016962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2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734 (46.5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01A3B" w14:textId="49420EAB" w:rsidR="007956A4" w:rsidRPr="008F0AE7" w:rsidRDefault="00016962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96 (33.9%)</w:t>
            </w:r>
          </w:p>
        </w:tc>
      </w:tr>
      <w:tr w:rsidR="007956A4" w:rsidRPr="008F0AE7" w14:paraId="570CBBB8" w14:textId="77777777" w:rsidTr="00EB2B32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54793" w14:textId="6A9AAFB2" w:rsidR="007956A4" w:rsidRPr="008F0AE7" w:rsidRDefault="007956A4" w:rsidP="00931D58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A87A5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7BC93" w14:textId="06398FAA" w:rsidR="007956A4" w:rsidRPr="008F0AE7" w:rsidRDefault="00016962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9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51 (53.5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A3C01" w14:textId="6949228E" w:rsidR="007956A4" w:rsidRPr="008F0AE7" w:rsidRDefault="00016962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87 (66.1%)</w:t>
            </w:r>
          </w:p>
        </w:tc>
      </w:tr>
      <w:tr w:rsidR="007956A4" w:rsidRPr="008F0AE7" w14:paraId="69F4BA5D" w14:textId="77777777" w:rsidTr="00EB2B32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5A9EA" w14:textId="2AFBCB95" w:rsidR="007956A4" w:rsidRPr="008F0AE7" w:rsidRDefault="00BB7D8D" w:rsidP="00931D58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C</w:t>
            </w:r>
            <w:r w:rsidR="007956A4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harlson</w:t>
            </w: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433648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Index</w:t>
            </w:r>
            <w:r w:rsidR="007956A4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categories</w:t>
            </w:r>
            <w:r w:rsidR="007956A4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43EB0" w14:textId="77777777" w:rsidR="007956A4" w:rsidRPr="008F0AE7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5C71F" w14:textId="77777777" w:rsidR="007956A4" w:rsidRPr="008F0AE7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7956A4" w:rsidRPr="008F0AE7" w14:paraId="6ECFF84E" w14:textId="77777777" w:rsidTr="00EB2B32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E7446" w14:textId="77777777" w:rsidR="007956A4" w:rsidRPr="008F0AE7" w:rsidRDefault="007956A4" w:rsidP="00931D58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F9040" w14:textId="35BF8B76" w:rsidR="007956A4" w:rsidRPr="008F0AE7" w:rsidRDefault="00016962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72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69 (78.9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DB39A" w14:textId="1055FA99" w:rsidR="007956A4" w:rsidRPr="008F0AE7" w:rsidRDefault="00016962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75 (61.8%)</w:t>
            </w:r>
          </w:p>
        </w:tc>
      </w:tr>
      <w:tr w:rsidR="007956A4" w:rsidRPr="008F0AE7" w14:paraId="3F05FA08" w14:textId="77777777" w:rsidTr="00EB2B32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5AE9D" w14:textId="4A9613CF" w:rsidR="007956A4" w:rsidRPr="008F0AE7" w:rsidRDefault="007956A4" w:rsidP="00931D58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1</w:t>
            </w:r>
            <w:r w:rsidR="00FD6550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894A1" w14:textId="4D7B730F" w:rsidR="007956A4" w:rsidRPr="008F0AE7" w:rsidRDefault="00016962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11 (17.7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AA4ED" w14:textId="13F9D820" w:rsidR="007956A4" w:rsidRPr="008F0AE7" w:rsidRDefault="00016962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77 (27.2%)</w:t>
            </w:r>
          </w:p>
        </w:tc>
      </w:tr>
      <w:tr w:rsidR="007956A4" w:rsidRPr="008F0AE7" w14:paraId="7A613F7C" w14:textId="77777777" w:rsidTr="00EB2B32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5C7E4" w14:textId="7D4491B0" w:rsidR="007956A4" w:rsidRPr="008F0AE7" w:rsidRDefault="007956A4" w:rsidP="00931D58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3</w:t>
            </w:r>
            <w:r w:rsidR="00FD6550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25E80" w14:textId="72E4F6A6" w:rsidR="007956A4" w:rsidRPr="008F0AE7" w:rsidRDefault="00016962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847 (2.0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04B30" w14:textId="54D732E4" w:rsidR="007956A4" w:rsidRPr="008F0AE7" w:rsidRDefault="00016962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5 (5.3%)</w:t>
            </w:r>
          </w:p>
        </w:tc>
      </w:tr>
      <w:tr w:rsidR="007956A4" w:rsidRPr="008F0AE7" w14:paraId="651B122D" w14:textId="77777777" w:rsidTr="00EB2B32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D6A16" w14:textId="10147E79" w:rsidR="007956A4" w:rsidRPr="008F0AE7" w:rsidRDefault="007956A4" w:rsidP="00931D58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FD6550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&gt;=</w:t>
            </w: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BB985" w14:textId="5EC846F1" w:rsidR="007956A4" w:rsidRPr="008F0AE7" w:rsidRDefault="00016962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58 (1.4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8C99A" w14:textId="44567DE4" w:rsidR="007956A4" w:rsidRPr="008F0AE7" w:rsidRDefault="00016962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01696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6 (5.7%)</w:t>
            </w:r>
          </w:p>
        </w:tc>
      </w:tr>
    </w:tbl>
    <w:p w14:paraId="7D75701F" w14:textId="77777777" w:rsidR="00EB2B32" w:rsidRDefault="00EB2B32" w:rsidP="008F0AE7">
      <w:pPr>
        <w:jc w:val="both"/>
        <w:rPr>
          <w:rFonts w:ascii="MetaNormal-Roman" w:hAnsi="MetaNormal-Roman"/>
          <w:b/>
          <w:lang w:val="en-US"/>
        </w:rPr>
      </w:pPr>
    </w:p>
    <w:p w14:paraId="7BDAD904" w14:textId="67174CC9" w:rsidR="00AD4D4E" w:rsidRPr="00334F4E" w:rsidRDefault="00EB2B32" w:rsidP="008F0AE7">
      <w:pPr>
        <w:jc w:val="both"/>
        <w:rPr>
          <w:rFonts w:ascii="MetaNormal-Roman" w:hAnsi="MetaNormal-Roman"/>
          <w:sz w:val="20"/>
          <w:szCs w:val="20"/>
          <w:lang w:val="en-US"/>
        </w:rPr>
      </w:pPr>
      <w:r w:rsidRPr="00334F4E">
        <w:rPr>
          <w:rFonts w:ascii="MetaNormal-Roman" w:hAnsi="MetaNormal-Roman"/>
          <w:b/>
          <w:sz w:val="24"/>
          <w:szCs w:val="24"/>
          <w:lang w:val="en-US"/>
        </w:rPr>
        <w:t xml:space="preserve">Supplementary </w:t>
      </w:r>
      <w:r w:rsidR="00334F4E">
        <w:rPr>
          <w:rFonts w:ascii="MetaNormal-Roman" w:hAnsi="MetaNormal-Roman"/>
          <w:b/>
          <w:sz w:val="24"/>
          <w:szCs w:val="24"/>
          <w:lang w:val="en-US"/>
        </w:rPr>
        <w:t>T</w:t>
      </w:r>
      <w:r w:rsidRPr="00334F4E">
        <w:rPr>
          <w:rFonts w:ascii="MetaNormal-Roman" w:hAnsi="MetaNormal-Roman"/>
          <w:b/>
          <w:sz w:val="24"/>
          <w:szCs w:val="24"/>
          <w:lang w:val="en-US"/>
        </w:rPr>
        <w:t>able 7:</w:t>
      </w:r>
      <w:r>
        <w:rPr>
          <w:rFonts w:ascii="MetaNormal-Roman" w:hAnsi="MetaNormal-Roman"/>
          <w:sz w:val="20"/>
          <w:szCs w:val="20"/>
          <w:lang w:val="en-US"/>
        </w:rPr>
        <w:t xml:space="preserve"> </w:t>
      </w:r>
      <w:r w:rsidR="00AD4D4E" w:rsidRPr="00334F4E">
        <w:rPr>
          <w:rFonts w:ascii="MetaNormal-Roman" w:hAnsi="MetaNormal-Roman"/>
          <w:sz w:val="20"/>
          <w:szCs w:val="20"/>
          <w:lang w:val="en-US"/>
        </w:rPr>
        <w:t xml:space="preserve">Logistics mixed effects model for the rate of recommended antibiotics for patients </w:t>
      </w:r>
      <w:r w:rsidR="00D73217" w:rsidRPr="00334F4E">
        <w:rPr>
          <w:rFonts w:ascii="MetaNormal-Roman" w:hAnsi="MetaNormal-Roman"/>
          <w:sz w:val="20"/>
          <w:szCs w:val="20"/>
          <w:lang w:val="en-US"/>
        </w:rPr>
        <w:t>with</w:t>
      </w:r>
      <w:r w:rsidR="00AD4D4E" w:rsidRPr="00334F4E">
        <w:rPr>
          <w:rFonts w:ascii="MetaNormal-Roman" w:hAnsi="MetaNormal-Roman"/>
          <w:sz w:val="20"/>
          <w:szCs w:val="20"/>
          <w:lang w:val="en-US"/>
        </w:rPr>
        <w:t xml:space="preserve"> </w:t>
      </w:r>
      <w:r w:rsidR="00AD4D4E" w:rsidRPr="00334F4E">
        <w:rPr>
          <w:rFonts w:ascii="MetaNormal-Roman" w:hAnsi="MetaNormal-Roman"/>
          <w:sz w:val="20"/>
          <w:szCs w:val="20"/>
          <w:u w:val="single"/>
          <w:lang w:val="en-US"/>
        </w:rPr>
        <w:t>Otitis Media</w:t>
      </w:r>
      <w:r w:rsidR="00AD4D4E" w:rsidRPr="00334F4E">
        <w:rPr>
          <w:rFonts w:ascii="MetaNormal-Roman" w:hAnsi="MetaNormal-Roman"/>
          <w:sz w:val="20"/>
          <w:szCs w:val="20"/>
          <w:lang w:val="en-US"/>
        </w:rPr>
        <w:t xml:space="preserve"> and </w:t>
      </w:r>
      <w:r w:rsidR="00D73217" w:rsidRPr="00334F4E">
        <w:rPr>
          <w:rFonts w:ascii="MetaNormal-Roman" w:hAnsi="MetaNormal-Roman"/>
          <w:sz w:val="20"/>
          <w:szCs w:val="20"/>
          <w:lang w:val="en-US"/>
        </w:rPr>
        <w:t>antibiotics prescription</w:t>
      </w:r>
      <w:r w:rsidR="00CC3032" w:rsidRPr="00334F4E">
        <w:rPr>
          <w:rFonts w:ascii="MetaNormal-Roman" w:hAnsi="MetaNormal-Roman"/>
          <w:sz w:val="20"/>
          <w:szCs w:val="20"/>
          <w:lang w:val="en-US"/>
        </w:rPr>
        <w:t xml:space="preserve"> for practices participating in ARena</w:t>
      </w:r>
      <w:r w:rsidR="00D73217" w:rsidRPr="00334F4E">
        <w:rPr>
          <w:rFonts w:ascii="MetaNormal-Roman" w:hAnsi="MetaNormal-Roman"/>
          <w:sz w:val="20"/>
          <w:szCs w:val="20"/>
          <w:lang w:val="en-US"/>
        </w:rPr>
        <w:t>. The practices are considered as random effect.</w:t>
      </w:r>
      <w:r w:rsidR="001948F5" w:rsidRPr="00334F4E">
        <w:rPr>
          <w:rFonts w:ascii="MetaNormal-Roman" w:hAnsi="MetaNormal-Roman"/>
          <w:sz w:val="20"/>
          <w:szCs w:val="20"/>
          <w:lang w:val="en-US"/>
        </w:rPr>
        <w:t xml:space="preserve"> Documented are odds ratios (OR), corresponding confidence interval (CI) limits, standard errors, and p-value.</w:t>
      </w:r>
    </w:p>
    <w:tbl>
      <w:tblPr>
        <w:tblW w:w="8926" w:type="dxa"/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417"/>
        <w:gridCol w:w="1418"/>
        <w:gridCol w:w="1134"/>
        <w:gridCol w:w="1129"/>
      </w:tblGrid>
      <w:tr w:rsidR="00E507D8" w:rsidRPr="00FD6550" w14:paraId="1C3D71DD" w14:textId="77777777" w:rsidTr="00EB2B32">
        <w:trPr>
          <w:trHeight w:val="39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0BFED95" w14:textId="26F159BB" w:rsidR="00E507D8" w:rsidRPr="00931D58" w:rsidRDefault="00E507D8" w:rsidP="00931D58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931D58">
              <w:rPr>
                <w:rFonts w:ascii="MetaNormal-Roman" w:hAnsi="MetaNormal-Roman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1B2801" w14:textId="77777777" w:rsidR="00E507D8" w:rsidRPr="00931D58" w:rsidRDefault="00E507D8" w:rsidP="00931D58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931D58">
              <w:rPr>
                <w:rFonts w:ascii="MetaNormal-Roman" w:hAnsi="MetaNormal-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DA814E" w14:textId="25B6202F" w:rsidR="00E507D8" w:rsidRPr="00931D58" w:rsidRDefault="00E507D8" w:rsidP="00931D58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931D58">
              <w:rPr>
                <w:rFonts w:ascii="MetaNormal-Roman" w:hAnsi="MetaNormal-Roman"/>
                <w:sz w:val="20"/>
                <w:szCs w:val="20"/>
                <w:lang w:val="en-US"/>
              </w:rPr>
              <w:t>Lower CI limi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9F9075" w14:textId="4FAC12F6" w:rsidR="00E507D8" w:rsidRPr="00931D58" w:rsidRDefault="00E507D8" w:rsidP="00931D58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931D58">
              <w:rPr>
                <w:rFonts w:ascii="MetaNormal-Roman" w:hAnsi="MetaNormal-Roman"/>
                <w:sz w:val="20"/>
                <w:szCs w:val="20"/>
                <w:lang w:val="en-US"/>
              </w:rPr>
              <w:t>Upper CI limi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75D3EA" w14:textId="6352A206" w:rsidR="00E507D8" w:rsidRPr="00931D58" w:rsidRDefault="00E507D8" w:rsidP="00931D58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931D58">
              <w:rPr>
                <w:rFonts w:ascii="MetaNormal-Roman" w:hAnsi="MetaNormal-Roman"/>
                <w:sz w:val="20"/>
                <w:szCs w:val="20"/>
                <w:lang w:val="en-US"/>
              </w:rPr>
              <w:t>St. error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04F71C6" w14:textId="64A0B6AA" w:rsidR="00E507D8" w:rsidRPr="00931D58" w:rsidRDefault="00E507D8" w:rsidP="00931D58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931D58">
              <w:rPr>
                <w:rFonts w:ascii="MetaNormal-Roman" w:hAnsi="MetaNormal-Roman"/>
                <w:sz w:val="20"/>
                <w:szCs w:val="20"/>
                <w:lang w:val="en-US"/>
              </w:rPr>
              <w:t>p-value</w:t>
            </w:r>
          </w:p>
        </w:tc>
      </w:tr>
      <w:tr w:rsidR="00016962" w:rsidRPr="008F0AE7" w14:paraId="58C6AB22" w14:textId="77777777" w:rsidTr="00771549">
        <w:trPr>
          <w:trHeight w:val="537"/>
        </w:trPr>
        <w:tc>
          <w:tcPr>
            <w:tcW w:w="2694" w:type="dxa"/>
            <w:tcBorders>
              <w:top w:val="single" w:sz="4" w:space="0" w:color="auto"/>
            </w:tcBorders>
          </w:tcPr>
          <w:p w14:paraId="5586FD74" w14:textId="6586A06C" w:rsidR="00016962" w:rsidRPr="008F0AE7" w:rsidRDefault="00016962" w:rsidP="00016962">
            <w:pPr>
              <w:spacing w:after="0" w:line="240" w:lineRule="auto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8F0AE7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Other spec. groups vs. General Practition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F91BD1" w14:textId="452874B6" w:rsidR="00016962" w:rsidRPr="008F0AE7" w:rsidRDefault="00016962" w:rsidP="00016962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3.38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ACC591" w14:textId="3C123EA3" w:rsidR="00016962" w:rsidRPr="008F0AE7" w:rsidRDefault="00016962" w:rsidP="00016962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96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241EB2" w14:textId="22F9C8DC" w:rsidR="00016962" w:rsidRPr="008F0AE7" w:rsidRDefault="00016962" w:rsidP="00016962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11.83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BA8D65" w14:textId="639B6B00" w:rsidR="00016962" w:rsidRPr="008F0AE7" w:rsidRDefault="00016962" w:rsidP="00016962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640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7CF49C4" w14:textId="5C64B8FD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057</w:t>
            </w:r>
          </w:p>
        </w:tc>
      </w:tr>
      <w:tr w:rsidR="00016962" w:rsidRPr="008F0AE7" w14:paraId="0DAB6E1F" w14:textId="77777777" w:rsidTr="00771549">
        <w:trPr>
          <w:trHeight w:val="537"/>
        </w:trPr>
        <w:tc>
          <w:tcPr>
            <w:tcW w:w="2694" w:type="dxa"/>
          </w:tcPr>
          <w:p w14:paraId="58A01E01" w14:textId="18B51646" w:rsidR="00016962" w:rsidRPr="008F0AE7" w:rsidRDefault="00016962" w:rsidP="00016962">
            <w:pPr>
              <w:spacing w:after="0" w:line="240" w:lineRule="auto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8F0AE7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Urbanization vs. rural location</w:t>
            </w:r>
          </w:p>
        </w:tc>
        <w:tc>
          <w:tcPr>
            <w:tcW w:w="1134" w:type="dxa"/>
          </w:tcPr>
          <w:p w14:paraId="12BDE072" w14:textId="1F19A185" w:rsidR="00016962" w:rsidRPr="008F0AE7" w:rsidRDefault="00016962" w:rsidP="00016962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3.784</w:t>
            </w:r>
          </w:p>
        </w:tc>
        <w:tc>
          <w:tcPr>
            <w:tcW w:w="1417" w:type="dxa"/>
          </w:tcPr>
          <w:p w14:paraId="19583747" w14:textId="35563C77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672</w:t>
            </w:r>
          </w:p>
        </w:tc>
        <w:tc>
          <w:tcPr>
            <w:tcW w:w="1418" w:type="dxa"/>
          </w:tcPr>
          <w:p w14:paraId="684D6BAB" w14:textId="485A7034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07E98">
              <w:t>21.325</w:t>
            </w:r>
          </w:p>
        </w:tc>
        <w:tc>
          <w:tcPr>
            <w:tcW w:w="1134" w:type="dxa"/>
          </w:tcPr>
          <w:p w14:paraId="7D2866E5" w14:textId="508F65F6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882</w:t>
            </w:r>
          </w:p>
        </w:tc>
        <w:tc>
          <w:tcPr>
            <w:tcW w:w="1129" w:type="dxa"/>
          </w:tcPr>
          <w:p w14:paraId="12004EFD" w14:textId="28477DDD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131</w:t>
            </w:r>
          </w:p>
        </w:tc>
      </w:tr>
      <w:tr w:rsidR="00016962" w:rsidRPr="008F0AE7" w14:paraId="60CB4C7F" w14:textId="77777777" w:rsidTr="00EB2B32">
        <w:trPr>
          <w:trHeight w:val="397"/>
        </w:trPr>
        <w:tc>
          <w:tcPr>
            <w:tcW w:w="2694" w:type="dxa"/>
          </w:tcPr>
          <w:p w14:paraId="04AC642C" w14:textId="1F397BAD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8F0AE7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Urban vs. rural location</w:t>
            </w:r>
          </w:p>
        </w:tc>
        <w:tc>
          <w:tcPr>
            <w:tcW w:w="1134" w:type="dxa"/>
          </w:tcPr>
          <w:p w14:paraId="2602D4C0" w14:textId="59B4458D" w:rsidR="00016962" w:rsidRPr="008F0AE7" w:rsidRDefault="00016962" w:rsidP="00016962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1.216</w:t>
            </w:r>
          </w:p>
        </w:tc>
        <w:tc>
          <w:tcPr>
            <w:tcW w:w="1417" w:type="dxa"/>
          </w:tcPr>
          <w:p w14:paraId="55A88FCF" w14:textId="73DD09E3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466</w:t>
            </w:r>
          </w:p>
        </w:tc>
        <w:tc>
          <w:tcPr>
            <w:tcW w:w="1418" w:type="dxa"/>
          </w:tcPr>
          <w:p w14:paraId="3EA1CBAB" w14:textId="01D1373D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0624E">
              <w:t>3.174</w:t>
            </w:r>
          </w:p>
        </w:tc>
        <w:tc>
          <w:tcPr>
            <w:tcW w:w="1134" w:type="dxa"/>
          </w:tcPr>
          <w:p w14:paraId="600F464C" w14:textId="5240D6AE" w:rsidR="00016962" w:rsidRPr="008F0AE7" w:rsidRDefault="00016962" w:rsidP="00016962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489</w:t>
            </w:r>
          </w:p>
        </w:tc>
        <w:tc>
          <w:tcPr>
            <w:tcW w:w="1129" w:type="dxa"/>
          </w:tcPr>
          <w:p w14:paraId="4508B005" w14:textId="1C78C1E8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0624E">
              <w:t>0.689</w:t>
            </w:r>
          </w:p>
        </w:tc>
      </w:tr>
      <w:tr w:rsidR="00016962" w:rsidRPr="008F0AE7" w14:paraId="19A5405F" w14:textId="77777777" w:rsidTr="00EB2B32">
        <w:trPr>
          <w:trHeight w:val="397"/>
        </w:trPr>
        <w:tc>
          <w:tcPr>
            <w:tcW w:w="2694" w:type="dxa"/>
          </w:tcPr>
          <w:p w14:paraId="7242895D" w14:textId="0BE51409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CN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size medium vs. small</w:t>
            </w:r>
          </w:p>
        </w:tc>
        <w:tc>
          <w:tcPr>
            <w:tcW w:w="1134" w:type="dxa"/>
          </w:tcPr>
          <w:p w14:paraId="18B4F5F9" w14:textId="6E3E4521" w:rsidR="00016962" w:rsidRPr="008F0AE7" w:rsidRDefault="00016962" w:rsidP="00016962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E523E4">
              <w:t>0.942</w:t>
            </w:r>
          </w:p>
        </w:tc>
        <w:tc>
          <w:tcPr>
            <w:tcW w:w="1417" w:type="dxa"/>
          </w:tcPr>
          <w:p w14:paraId="714D029B" w14:textId="65EEF51A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222</w:t>
            </w:r>
          </w:p>
        </w:tc>
        <w:tc>
          <w:tcPr>
            <w:tcW w:w="1418" w:type="dxa"/>
          </w:tcPr>
          <w:p w14:paraId="3269FA82" w14:textId="1B3DD8DD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3.993</w:t>
            </w:r>
          </w:p>
        </w:tc>
        <w:tc>
          <w:tcPr>
            <w:tcW w:w="1134" w:type="dxa"/>
          </w:tcPr>
          <w:p w14:paraId="26BC0CFE" w14:textId="2EB557C6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737</w:t>
            </w:r>
          </w:p>
        </w:tc>
        <w:tc>
          <w:tcPr>
            <w:tcW w:w="1129" w:type="dxa"/>
          </w:tcPr>
          <w:p w14:paraId="174B35DB" w14:textId="7DF51753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935</w:t>
            </w:r>
          </w:p>
        </w:tc>
      </w:tr>
      <w:tr w:rsidR="00016962" w:rsidRPr="00016962" w14:paraId="02C9851E" w14:textId="77777777" w:rsidTr="00EB2B32">
        <w:trPr>
          <w:trHeight w:val="397"/>
        </w:trPr>
        <w:tc>
          <w:tcPr>
            <w:tcW w:w="2694" w:type="dxa"/>
          </w:tcPr>
          <w:p w14:paraId="040CBCBB" w14:textId="690E6356" w:rsidR="00016962" w:rsidRPr="008F0AE7" w:rsidRDefault="00016962" w:rsidP="00016962">
            <w:pPr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CN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size large vs. small</w:t>
            </w:r>
          </w:p>
        </w:tc>
        <w:tc>
          <w:tcPr>
            <w:tcW w:w="1134" w:type="dxa"/>
          </w:tcPr>
          <w:p w14:paraId="77B10435" w14:textId="01567E7F" w:rsidR="00016962" w:rsidRPr="008F0AE7" w:rsidRDefault="00016962" w:rsidP="00016962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rPr>
                <w:rFonts w:ascii="MetaNormal-Roman" w:hAnsi="MetaNormal-Roman"/>
                <w:sz w:val="20"/>
                <w:szCs w:val="20"/>
                <w:lang w:val="en-US"/>
              </w:rPr>
              <w:t>1.096</w:t>
            </w:r>
          </w:p>
        </w:tc>
        <w:tc>
          <w:tcPr>
            <w:tcW w:w="1417" w:type="dxa"/>
          </w:tcPr>
          <w:p w14:paraId="5CFB60E2" w14:textId="6889A7CF" w:rsidR="00016962" w:rsidRPr="008F0AE7" w:rsidRDefault="00016962" w:rsidP="00771549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rPr>
                <w:rFonts w:ascii="MetaNormal-Roman" w:hAnsi="MetaNormal-Roman"/>
                <w:sz w:val="20"/>
                <w:szCs w:val="20"/>
                <w:lang w:val="en-US"/>
              </w:rPr>
              <w:t>0.284</w:t>
            </w:r>
          </w:p>
        </w:tc>
        <w:tc>
          <w:tcPr>
            <w:tcW w:w="1418" w:type="dxa"/>
          </w:tcPr>
          <w:p w14:paraId="32C0B337" w14:textId="75A30FC6" w:rsidR="00016962" w:rsidRPr="008F0AE7" w:rsidRDefault="00016962" w:rsidP="00771549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rPr>
                <w:rFonts w:ascii="MetaNormal-Roman" w:hAnsi="MetaNormal-Roman"/>
                <w:sz w:val="20"/>
                <w:szCs w:val="20"/>
                <w:lang w:val="en-US"/>
              </w:rPr>
              <w:t>4.236</w:t>
            </w:r>
          </w:p>
        </w:tc>
        <w:tc>
          <w:tcPr>
            <w:tcW w:w="1134" w:type="dxa"/>
          </w:tcPr>
          <w:p w14:paraId="25A81B26" w14:textId="4966D09C" w:rsidR="00016962" w:rsidRPr="008F0AE7" w:rsidRDefault="00016962" w:rsidP="00771549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rPr>
                <w:rFonts w:ascii="MetaNormal-Roman" w:hAnsi="MetaNormal-Roman"/>
                <w:sz w:val="20"/>
                <w:szCs w:val="20"/>
                <w:lang w:val="en-US"/>
              </w:rPr>
              <w:t>0.690</w:t>
            </w:r>
          </w:p>
        </w:tc>
        <w:tc>
          <w:tcPr>
            <w:tcW w:w="1129" w:type="dxa"/>
          </w:tcPr>
          <w:p w14:paraId="3D26564C" w14:textId="6FA2FAE9" w:rsidR="00016962" w:rsidRPr="008F0AE7" w:rsidRDefault="00016962" w:rsidP="00931D58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rPr>
                <w:rFonts w:ascii="MetaNormal-Roman" w:hAnsi="MetaNormal-Roman"/>
                <w:sz w:val="20"/>
                <w:szCs w:val="20"/>
                <w:lang w:val="en-US"/>
              </w:rPr>
              <w:t>0.894</w:t>
            </w:r>
          </w:p>
        </w:tc>
      </w:tr>
      <w:tr w:rsidR="00016962" w:rsidRPr="008F0AE7" w14:paraId="12094673" w14:textId="77777777" w:rsidTr="00EB2B32">
        <w:trPr>
          <w:trHeight w:val="397"/>
        </w:trPr>
        <w:tc>
          <w:tcPr>
            <w:tcW w:w="2694" w:type="dxa"/>
          </w:tcPr>
          <w:p w14:paraId="73A3462A" w14:textId="10D96E08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atient a</w:t>
            </w:r>
            <w:r w:rsidRPr="008F0AE7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ge &lt;18 vs. age 18-65</w:t>
            </w:r>
          </w:p>
        </w:tc>
        <w:tc>
          <w:tcPr>
            <w:tcW w:w="1134" w:type="dxa"/>
          </w:tcPr>
          <w:p w14:paraId="108EA737" w14:textId="3E8CC789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 xml:space="preserve">1.486 </w:t>
            </w:r>
          </w:p>
        </w:tc>
        <w:tc>
          <w:tcPr>
            <w:tcW w:w="1417" w:type="dxa"/>
          </w:tcPr>
          <w:p w14:paraId="4BB19F27" w14:textId="39CF9A54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498</w:t>
            </w:r>
          </w:p>
        </w:tc>
        <w:tc>
          <w:tcPr>
            <w:tcW w:w="1418" w:type="dxa"/>
          </w:tcPr>
          <w:p w14:paraId="78338184" w14:textId="6C604DE6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4.432</w:t>
            </w:r>
          </w:p>
        </w:tc>
        <w:tc>
          <w:tcPr>
            <w:tcW w:w="1134" w:type="dxa"/>
          </w:tcPr>
          <w:p w14:paraId="6AFCA9CC" w14:textId="45995209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558</w:t>
            </w:r>
          </w:p>
        </w:tc>
        <w:tc>
          <w:tcPr>
            <w:tcW w:w="1129" w:type="dxa"/>
          </w:tcPr>
          <w:p w14:paraId="7A0AF942" w14:textId="25ED0940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478</w:t>
            </w:r>
          </w:p>
        </w:tc>
      </w:tr>
      <w:tr w:rsidR="00016962" w:rsidRPr="008F0AE7" w14:paraId="35BB9DB7" w14:textId="77777777" w:rsidTr="00EB2B32">
        <w:trPr>
          <w:trHeight w:val="397"/>
        </w:trPr>
        <w:tc>
          <w:tcPr>
            <w:tcW w:w="2694" w:type="dxa"/>
          </w:tcPr>
          <w:p w14:paraId="08E06BCB" w14:textId="1DC9A7ED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atient age</w:t>
            </w:r>
            <w:r w:rsidRPr="008F0AE7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&gt;65 vs. age 18-65</w:t>
            </w:r>
          </w:p>
        </w:tc>
        <w:tc>
          <w:tcPr>
            <w:tcW w:w="1134" w:type="dxa"/>
          </w:tcPr>
          <w:p w14:paraId="3C7FEDD2" w14:textId="118897E5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792</w:t>
            </w:r>
          </w:p>
        </w:tc>
        <w:tc>
          <w:tcPr>
            <w:tcW w:w="1417" w:type="dxa"/>
          </w:tcPr>
          <w:p w14:paraId="12D36716" w14:textId="4037F625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254</w:t>
            </w:r>
          </w:p>
        </w:tc>
        <w:tc>
          <w:tcPr>
            <w:tcW w:w="1418" w:type="dxa"/>
          </w:tcPr>
          <w:p w14:paraId="532669A5" w14:textId="3DEACDFF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2.470</w:t>
            </w:r>
          </w:p>
        </w:tc>
        <w:tc>
          <w:tcPr>
            <w:tcW w:w="1134" w:type="dxa"/>
          </w:tcPr>
          <w:p w14:paraId="03AFB0B1" w14:textId="73ED8055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580</w:t>
            </w:r>
          </w:p>
        </w:tc>
        <w:tc>
          <w:tcPr>
            <w:tcW w:w="1129" w:type="dxa"/>
          </w:tcPr>
          <w:p w14:paraId="061A304D" w14:textId="79612EC4" w:rsidR="00016962" w:rsidRPr="008F0AE7" w:rsidRDefault="00016962" w:rsidP="00016962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688</w:t>
            </w:r>
          </w:p>
        </w:tc>
      </w:tr>
      <w:tr w:rsidR="00016962" w:rsidRPr="008F0AE7" w14:paraId="2DE129B0" w14:textId="77777777" w:rsidTr="00EB2B32">
        <w:trPr>
          <w:trHeight w:val="397"/>
        </w:trPr>
        <w:tc>
          <w:tcPr>
            <w:tcW w:w="2694" w:type="dxa"/>
          </w:tcPr>
          <w:p w14:paraId="799E419B" w14:textId="4AE91AE3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8F0AE7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Female 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patients </w:t>
            </w:r>
            <w:r w:rsidRPr="008F0AE7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vs. male</w:t>
            </w:r>
          </w:p>
        </w:tc>
        <w:tc>
          <w:tcPr>
            <w:tcW w:w="1134" w:type="dxa"/>
          </w:tcPr>
          <w:p w14:paraId="4520E25B" w14:textId="204C1901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1.432</w:t>
            </w:r>
          </w:p>
        </w:tc>
        <w:tc>
          <w:tcPr>
            <w:tcW w:w="1417" w:type="dxa"/>
          </w:tcPr>
          <w:p w14:paraId="1998A31D" w14:textId="22680253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702</w:t>
            </w:r>
          </w:p>
        </w:tc>
        <w:tc>
          <w:tcPr>
            <w:tcW w:w="1418" w:type="dxa"/>
          </w:tcPr>
          <w:p w14:paraId="0FB65226" w14:textId="0B2DDE28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E628F9">
              <w:t xml:space="preserve">2.919 </w:t>
            </w:r>
          </w:p>
        </w:tc>
        <w:tc>
          <w:tcPr>
            <w:tcW w:w="1134" w:type="dxa"/>
          </w:tcPr>
          <w:p w14:paraId="607A41A3" w14:textId="79B05A40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364</w:t>
            </w:r>
          </w:p>
        </w:tc>
        <w:tc>
          <w:tcPr>
            <w:tcW w:w="1129" w:type="dxa"/>
          </w:tcPr>
          <w:p w14:paraId="4D34EF25" w14:textId="7D835284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324</w:t>
            </w:r>
          </w:p>
        </w:tc>
      </w:tr>
      <w:tr w:rsidR="00016962" w:rsidRPr="008F0AE7" w14:paraId="5784AD11" w14:textId="77777777" w:rsidTr="00EB2B32">
        <w:trPr>
          <w:trHeight w:val="397"/>
        </w:trPr>
        <w:tc>
          <w:tcPr>
            <w:tcW w:w="2694" w:type="dxa"/>
          </w:tcPr>
          <w:p w14:paraId="3208FDE3" w14:textId="44A9AC46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8F0AE7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Charlson Index 1, 2 vs. 0</w:t>
            </w:r>
          </w:p>
        </w:tc>
        <w:tc>
          <w:tcPr>
            <w:tcW w:w="1134" w:type="dxa"/>
          </w:tcPr>
          <w:p w14:paraId="69B002E7" w14:textId="3201892A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945</w:t>
            </w:r>
          </w:p>
        </w:tc>
        <w:tc>
          <w:tcPr>
            <w:tcW w:w="1417" w:type="dxa"/>
          </w:tcPr>
          <w:p w14:paraId="206C55BA" w14:textId="7FF7E9CB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441</w:t>
            </w:r>
          </w:p>
        </w:tc>
        <w:tc>
          <w:tcPr>
            <w:tcW w:w="1418" w:type="dxa"/>
          </w:tcPr>
          <w:p w14:paraId="77217312" w14:textId="64D11345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2.023</w:t>
            </w:r>
          </w:p>
        </w:tc>
        <w:tc>
          <w:tcPr>
            <w:tcW w:w="1134" w:type="dxa"/>
          </w:tcPr>
          <w:p w14:paraId="594863B6" w14:textId="43DD2817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389</w:t>
            </w:r>
          </w:p>
        </w:tc>
        <w:tc>
          <w:tcPr>
            <w:tcW w:w="1129" w:type="dxa"/>
          </w:tcPr>
          <w:p w14:paraId="492625CB" w14:textId="1657D506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883</w:t>
            </w:r>
          </w:p>
        </w:tc>
      </w:tr>
      <w:tr w:rsidR="00016962" w:rsidRPr="008F0AE7" w14:paraId="4422E297" w14:textId="77777777" w:rsidTr="00EB2B32">
        <w:trPr>
          <w:trHeight w:val="397"/>
        </w:trPr>
        <w:tc>
          <w:tcPr>
            <w:tcW w:w="2694" w:type="dxa"/>
          </w:tcPr>
          <w:p w14:paraId="17F05A97" w14:textId="68656A1E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8F0AE7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Charlson Index 3, 4 vs. 0</w:t>
            </w:r>
          </w:p>
        </w:tc>
        <w:tc>
          <w:tcPr>
            <w:tcW w:w="1134" w:type="dxa"/>
          </w:tcPr>
          <w:p w14:paraId="0740FFCF" w14:textId="4293F26A" w:rsidR="00016962" w:rsidRPr="008F0AE7" w:rsidRDefault="00016962" w:rsidP="00016962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332</w:t>
            </w:r>
          </w:p>
        </w:tc>
        <w:tc>
          <w:tcPr>
            <w:tcW w:w="1417" w:type="dxa"/>
          </w:tcPr>
          <w:p w14:paraId="63A25E72" w14:textId="40C79EEE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034</w:t>
            </w:r>
          </w:p>
        </w:tc>
        <w:tc>
          <w:tcPr>
            <w:tcW w:w="1418" w:type="dxa"/>
          </w:tcPr>
          <w:p w14:paraId="670E28BB" w14:textId="4528E2CF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3.242</w:t>
            </w:r>
          </w:p>
        </w:tc>
        <w:tc>
          <w:tcPr>
            <w:tcW w:w="1134" w:type="dxa"/>
          </w:tcPr>
          <w:p w14:paraId="253D8EAA" w14:textId="4C91EA94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476E91">
              <w:t>1.163</w:t>
            </w:r>
          </w:p>
        </w:tc>
        <w:tc>
          <w:tcPr>
            <w:tcW w:w="1129" w:type="dxa"/>
          </w:tcPr>
          <w:p w14:paraId="4596C57B" w14:textId="14E0FF44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343</w:t>
            </w:r>
          </w:p>
        </w:tc>
      </w:tr>
      <w:tr w:rsidR="00016962" w:rsidRPr="008F0AE7" w14:paraId="331CA71B" w14:textId="77777777" w:rsidTr="00EB2B32">
        <w:trPr>
          <w:trHeight w:val="397"/>
        </w:trPr>
        <w:tc>
          <w:tcPr>
            <w:tcW w:w="2694" w:type="dxa"/>
            <w:tcBorders>
              <w:bottom w:val="single" w:sz="4" w:space="0" w:color="auto"/>
            </w:tcBorders>
          </w:tcPr>
          <w:p w14:paraId="095B8BB5" w14:textId="75985A95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8F0AE7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Charlson Index &gt;=5 vs. 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43A91F" w14:textId="16ADA2D5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C21B88">
              <w:t>0.32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BC10D5" w14:textId="1E4C71AA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05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DE9DE8" w14:textId="75B147A5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2.07</w:t>
            </w:r>
            <w:r w:rsidRPr="00C21B88"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5CC818" w14:textId="2D166A52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C21B88">
              <w:t>0.94</w:t>
            </w:r>
            <w:r>
              <w:t>9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2F74E908" w14:textId="4FF99C7C" w:rsidR="00016962" w:rsidRPr="008F0AE7" w:rsidRDefault="00016962" w:rsidP="00016962">
            <w:pPr>
              <w:spacing w:after="0"/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t>0.234</w:t>
            </w:r>
          </w:p>
        </w:tc>
      </w:tr>
    </w:tbl>
    <w:p w14:paraId="2CDEEBDF" w14:textId="56F72B59" w:rsidR="00D73217" w:rsidRPr="008F0AE7" w:rsidRDefault="00D117D6" w:rsidP="008F0AE7">
      <w:pPr>
        <w:spacing w:after="0"/>
        <w:rPr>
          <w:rFonts w:ascii="MetaNormal-Roman" w:hAnsi="MetaNormal-Roman"/>
          <w:b/>
          <w:bCs/>
          <w:lang w:val="en-US"/>
        </w:rPr>
      </w:pPr>
      <w:r w:rsidRPr="00B663CC">
        <w:rPr>
          <w:rFonts w:ascii="MetaNormal-Roman" w:hAnsi="MetaNormal-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115140">
        <w:rPr>
          <w:rFonts w:ascii="MetaNormal-Roman" w:hAnsi="MetaNormal-Roman"/>
          <w:b/>
          <w:bCs/>
          <w:sz w:val="24"/>
          <w:szCs w:val="24"/>
          <w:lang w:val="en-US"/>
        </w:rPr>
        <w:t>8</w:t>
      </w:r>
      <w:r>
        <w:rPr>
          <w:rFonts w:ascii="MetaNormal-Roman" w:hAnsi="MetaNormal-Roman"/>
          <w:b/>
          <w:bCs/>
          <w:sz w:val="24"/>
          <w:szCs w:val="24"/>
          <w:lang w:val="en-US"/>
        </w:rPr>
        <w:t xml:space="preserve">: </w:t>
      </w:r>
      <w:r w:rsidR="00D73217" w:rsidRPr="00D117D6">
        <w:rPr>
          <w:rFonts w:ascii="MetaNormal-Roman" w:hAnsi="MetaNormal-Roman"/>
          <w:b/>
          <w:bCs/>
          <w:sz w:val="24"/>
          <w:szCs w:val="24"/>
          <w:lang w:val="en-US"/>
        </w:rPr>
        <w:t xml:space="preserve">Recommended Antibiotics </w:t>
      </w:r>
      <w:r w:rsidR="00C57098" w:rsidRPr="00D117D6">
        <w:rPr>
          <w:rFonts w:ascii="MetaNormal-Roman" w:hAnsi="MetaNormal-Roman"/>
          <w:b/>
          <w:bCs/>
          <w:sz w:val="24"/>
          <w:szCs w:val="24"/>
          <w:lang w:val="en-US"/>
        </w:rPr>
        <w:t xml:space="preserve">for </w:t>
      </w:r>
      <w:r w:rsidR="00CB4FD4" w:rsidRPr="00D117D6">
        <w:rPr>
          <w:rFonts w:ascii="MetaNormal-Roman" w:hAnsi="MetaNormal-Roman"/>
          <w:b/>
          <w:bCs/>
          <w:sz w:val="24"/>
          <w:szCs w:val="24"/>
          <w:lang w:val="en-US"/>
        </w:rPr>
        <w:t>Tonsillitis</w:t>
      </w:r>
    </w:p>
    <w:p w14:paraId="69CB08D9" w14:textId="51A4DFA0" w:rsidR="009B1CBC" w:rsidRPr="008F0AE7" w:rsidRDefault="009B1CBC" w:rsidP="00142A61">
      <w:pPr>
        <w:rPr>
          <w:rFonts w:ascii="MetaNormal-Roman" w:hAnsi="MetaNormal-Roman"/>
          <w:b/>
          <w:bCs/>
          <w:sz w:val="20"/>
          <w:szCs w:val="20"/>
          <w:lang w:val="en-US"/>
        </w:rPr>
      </w:pPr>
      <w:r w:rsidRPr="008F0AE7">
        <w:rPr>
          <w:rFonts w:ascii="MetaNormal-Roman" w:hAnsi="MetaNormal-Roman"/>
          <w:sz w:val="20"/>
          <w:szCs w:val="20"/>
          <w:lang w:val="en-US"/>
        </w:rPr>
        <w:t xml:space="preserve">Patient and </w:t>
      </w:r>
      <w:r w:rsidR="00EB701B" w:rsidRPr="008F0AE7">
        <w:rPr>
          <w:rFonts w:ascii="MetaNormal-Roman" w:hAnsi="MetaNormal-Roman"/>
          <w:sz w:val="20"/>
          <w:szCs w:val="20"/>
          <w:lang w:val="en-US"/>
        </w:rPr>
        <w:t xml:space="preserve">health status </w:t>
      </w:r>
      <w:r w:rsidRPr="008F0AE7">
        <w:rPr>
          <w:rFonts w:ascii="MetaNormal-Roman" w:hAnsi="MetaNormal-Roman"/>
          <w:sz w:val="20"/>
          <w:szCs w:val="20"/>
          <w:lang w:val="en-US"/>
        </w:rPr>
        <w:t xml:space="preserve">characteristics for patients suffering from </w:t>
      </w:r>
      <w:r w:rsidR="00115140">
        <w:rPr>
          <w:rFonts w:ascii="MetaNormal-Roman" w:hAnsi="MetaNormal-Roman"/>
          <w:sz w:val="20"/>
          <w:szCs w:val="20"/>
          <w:lang w:val="en-US"/>
        </w:rPr>
        <w:t>T</w:t>
      </w:r>
      <w:r w:rsidRPr="008F0AE7">
        <w:rPr>
          <w:rFonts w:ascii="MetaNormal-Roman" w:hAnsi="MetaNormal-Roman"/>
          <w:sz w:val="20"/>
          <w:szCs w:val="20"/>
          <w:lang w:val="en-US"/>
        </w:rPr>
        <w:t>onsillitis with antibiotics prescription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842"/>
      </w:tblGrid>
      <w:tr w:rsidR="008626E7" w:rsidRPr="008F0AE7" w14:paraId="00973A63" w14:textId="77777777" w:rsidTr="00EB2B32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531D0" w14:textId="77777777" w:rsidR="008626E7" w:rsidRPr="008F0AE7" w:rsidRDefault="008626E7" w:rsidP="00AA78DB">
            <w:pPr>
              <w:spacing w:before="40" w:after="40"/>
              <w:ind w:left="100" w:right="100"/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4E896" w14:textId="35F532F0" w:rsidR="008626E7" w:rsidRPr="008F0AE7" w:rsidRDefault="008626E7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RGs</w:t>
            </w:r>
            <w:r w:rsidR="00A96341" w:rsidRPr="008F0AE7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(n=</w:t>
            </w:r>
            <w:r w:rsidR="00B660F9">
              <w:t xml:space="preserve"> </w:t>
            </w:r>
            <w:r w:rsidR="00B660F9"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28</w:t>
            </w:r>
            <w:r w:rsid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B660F9"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052</w:t>
            </w:r>
            <w:r w:rsidR="00A9634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64D0" w14:textId="1AAFFEA0" w:rsidR="008626E7" w:rsidRPr="008F0AE7" w:rsidRDefault="008626E7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CNs</w:t>
            </w:r>
            <w:r w:rsidR="00A96341" w:rsidRPr="008F0AE7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(n=</w:t>
            </w:r>
            <w:r w:rsidR="00B660F9"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829</w:t>
            </w:r>
            <w:r w:rsidR="00A9634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A78DB" w:rsidRPr="008F0AE7" w14:paraId="2CEADEA7" w14:textId="77777777" w:rsidTr="00EB2B32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F25A6" w14:textId="03CA7B2A" w:rsidR="00AA78DB" w:rsidRPr="008F0AE7" w:rsidRDefault="00AA78DB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A</w:t>
            </w:r>
            <w:r w:rsidR="00A9634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g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3FEC9" w14:textId="77777777" w:rsidR="00AA78DB" w:rsidRPr="008F0AE7" w:rsidRDefault="00AA78DB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248AC" w14:textId="77777777" w:rsidR="00AA78DB" w:rsidRPr="008F0AE7" w:rsidRDefault="00AA78DB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AA78DB" w:rsidRPr="008F0AE7" w14:paraId="0E0D5F32" w14:textId="77777777" w:rsidTr="00EB2B32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1755" w14:textId="7562CF11" w:rsidR="00AA78DB" w:rsidRPr="008F0AE7" w:rsidRDefault="00AA78DB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Mean</w:t>
            </w:r>
            <w:r w:rsidR="00A9634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0F95D" w14:textId="30CEA48C" w:rsidR="00AA78DB" w:rsidRPr="008F0AE7" w:rsidRDefault="00AA78DB" w:rsidP="00B660F9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4.</w:t>
            </w:r>
            <w:r w:rsid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</w:t>
            </w:r>
            <w:r w:rsidR="00A9634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(17.</w:t>
            </w:r>
            <w:r w:rsidR="00B660F9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</w:t>
            </w:r>
            <w:r w:rsid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A9634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B2453" w14:textId="35D573E3" w:rsidR="00AA78DB" w:rsidRPr="008F0AE7" w:rsidRDefault="00AA78DB" w:rsidP="00B660F9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.9</w:t>
            </w:r>
            <w:r w:rsidR="00A9634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(18.</w:t>
            </w:r>
            <w:r w:rsidR="00B660F9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A9634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A78DB" w:rsidRPr="008F0AE7" w14:paraId="5D6A61B6" w14:textId="77777777" w:rsidTr="00EB2B32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AAFA9" w14:textId="0A9D0236" w:rsidR="00AA78DB" w:rsidRPr="008F0AE7" w:rsidRDefault="00AA78DB" w:rsidP="006517D2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Median</w:t>
            </w:r>
            <w:r w:rsidR="00A9634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[</w:t>
            </w:r>
            <w:r w:rsidR="00A9634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Q1-Q3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198AC" w14:textId="4372CA0D" w:rsidR="00AA78DB" w:rsidRPr="008F0AE7" w:rsidRDefault="00AA78DB" w:rsidP="006517D2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1</w:t>
            </w:r>
            <w:r w:rsidR="00A9634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[</w:t>
            </w:r>
            <w:r w:rsidR="00A9634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9-35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AD3C0" w14:textId="2E385D54" w:rsidR="00AA78DB" w:rsidRPr="008F0AE7" w:rsidRDefault="00B660F9" w:rsidP="00B660F9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</w:t>
            </w: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[</w:t>
            </w: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</w:t>
            </w:r>
            <w:r w:rsidR="00A9634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-50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AA78DB" w:rsidRPr="008F0AE7" w14:paraId="6B5C3133" w14:textId="77777777" w:rsidTr="00EB2B32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3A64D" w14:textId="77777777" w:rsidR="00AA78DB" w:rsidRPr="008F0AE7" w:rsidRDefault="00AA78DB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Min. -- Max.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F97CF" w14:textId="1401C722" w:rsidR="00AA78DB" w:rsidRPr="008F0AE7" w:rsidRDefault="00AA78DB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.0 -</w:t>
            </w:r>
            <w:r w:rsidR="00A9634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02.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FD71C" w14:textId="2341279D" w:rsidR="00AA78DB" w:rsidRPr="008F0AE7" w:rsidRDefault="00AA78DB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.0 - 100.0</w:t>
            </w:r>
          </w:p>
        </w:tc>
      </w:tr>
      <w:tr w:rsidR="00AA78DB" w:rsidRPr="008F0AE7" w14:paraId="0BC4BA55" w14:textId="77777777" w:rsidTr="00EB2B32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8728A" w14:textId="09FA2FF6" w:rsidR="00AA78DB" w:rsidRPr="008F0AE7" w:rsidRDefault="00AA78DB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A</w:t>
            </w:r>
            <w:r w:rsidR="00A9634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ge</w:t>
            </w: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A9634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categories</w:t>
            </w: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EEB28" w14:textId="77777777" w:rsidR="00AA78DB" w:rsidRPr="008F0AE7" w:rsidRDefault="00AA78DB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01AE5" w14:textId="77777777" w:rsidR="00AA78DB" w:rsidRPr="008F0AE7" w:rsidRDefault="00AA78DB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AA78DB" w:rsidRPr="008F0AE7" w14:paraId="62484BFC" w14:textId="77777777" w:rsidTr="00EB2B32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FB2A" w14:textId="07D886B1" w:rsidR="00AA78DB" w:rsidRPr="008F0AE7" w:rsidRDefault="00AA78DB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&lt;18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C3B24" w14:textId="0075712E" w:rsidR="00AA78DB" w:rsidRPr="008F0AE7" w:rsidRDefault="00B660F9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94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89 (41.5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5DFD1" w14:textId="34839BAC" w:rsidR="00AA78DB" w:rsidRPr="008F0AE7" w:rsidRDefault="00B660F9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15 (13.9%)</w:t>
            </w:r>
          </w:p>
        </w:tc>
      </w:tr>
      <w:tr w:rsidR="00AA78DB" w:rsidRPr="008F0AE7" w14:paraId="1B9B72A0" w14:textId="77777777" w:rsidTr="00EB2B32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7F471" w14:textId="77777777" w:rsidR="00AA78DB" w:rsidRPr="008F0AE7" w:rsidRDefault="00AA78DB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18-6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94A21" w14:textId="37F7E489" w:rsidR="00AA78DB" w:rsidRPr="008F0AE7" w:rsidRDefault="00B660F9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28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29 (56.3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D7481" w14:textId="3C0732F3" w:rsidR="00AA78DB" w:rsidRPr="008F0AE7" w:rsidRDefault="00B660F9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56 (79.1%)</w:t>
            </w:r>
          </w:p>
        </w:tc>
      </w:tr>
      <w:tr w:rsidR="00AA78DB" w:rsidRPr="008F0AE7" w14:paraId="3513D12B" w14:textId="77777777" w:rsidTr="00EB2B32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934F9" w14:textId="49D24353" w:rsidR="00AA78DB" w:rsidRPr="008F0AE7" w:rsidRDefault="00AA78DB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&gt;6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0DEB" w14:textId="7B3A67E5" w:rsidR="00AA78DB" w:rsidRPr="008F0AE7" w:rsidRDefault="00B660F9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034 (2.2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CEBEE" w14:textId="0AB0B14F" w:rsidR="00AA78DB" w:rsidRPr="008F0AE7" w:rsidRDefault="00B660F9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8 (7.0%)</w:t>
            </w:r>
          </w:p>
        </w:tc>
      </w:tr>
      <w:tr w:rsidR="00AA78DB" w:rsidRPr="008F0AE7" w14:paraId="684974C6" w14:textId="77777777" w:rsidTr="00EB2B32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CAFEF" w14:textId="71C33B0A" w:rsidR="00AA78DB" w:rsidRPr="008F0AE7" w:rsidRDefault="00A96341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62564" w14:textId="77777777" w:rsidR="00AA78DB" w:rsidRPr="008F0AE7" w:rsidRDefault="00AA78DB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51E54" w14:textId="77777777" w:rsidR="00AA78DB" w:rsidRPr="008F0AE7" w:rsidRDefault="00AA78DB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AA78DB" w:rsidRPr="008F0AE7" w14:paraId="49E7FBF4" w14:textId="77777777" w:rsidTr="00EB2B32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1BE39" w14:textId="45956BDF" w:rsidR="00AA78DB" w:rsidRPr="008F0AE7" w:rsidRDefault="00AA78DB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A9634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M</w:t>
            </w: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a</w:t>
            </w:r>
            <w:r w:rsidR="00A9634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l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B78EE" w14:textId="378ED394" w:rsidR="00AA78DB" w:rsidRPr="008F0AE7" w:rsidRDefault="00B660F9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03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15 (45.4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B35B3" w14:textId="7D57B139" w:rsidR="00AA78DB" w:rsidRPr="008F0AE7" w:rsidRDefault="00B660F9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23 (39.0%)</w:t>
            </w:r>
          </w:p>
        </w:tc>
      </w:tr>
      <w:tr w:rsidR="00AA78DB" w:rsidRPr="008F0AE7" w14:paraId="203FFC50" w14:textId="77777777" w:rsidTr="00EB2B32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99701" w14:textId="392C9071" w:rsidR="00AA78DB" w:rsidRPr="008F0AE7" w:rsidRDefault="00AA78DB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A9634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2F99F" w14:textId="2836DD75" w:rsidR="00AA78DB" w:rsidRPr="008F0AE7" w:rsidRDefault="00B660F9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24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37 (54.6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F370E" w14:textId="5BDA8DD2" w:rsidR="00AA78DB" w:rsidRPr="008F0AE7" w:rsidRDefault="00B660F9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06 (61.0%)</w:t>
            </w:r>
          </w:p>
        </w:tc>
      </w:tr>
      <w:tr w:rsidR="00AA78DB" w:rsidRPr="008F0AE7" w14:paraId="514BD05F" w14:textId="77777777" w:rsidTr="00EB2B32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92660" w14:textId="26C8E70C" w:rsidR="00AA78DB" w:rsidRPr="008F0AE7" w:rsidRDefault="00A96341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C</w:t>
            </w:r>
            <w:r w:rsidR="00AA78DB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harlson </w:t>
            </w:r>
            <w:r w:rsidR="00433648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Index</w:t>
            </w: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(categories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21102" w14:textId="77777777" w:rsidR="00AA78DB" w:rsidRPr="008F0AE7" w:rsidRDefault="00AA78DB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35549" w14:textId="77777777" w:rsidR="00AA78DB" w:rsidRPr="008F0AE7" w:rsidRDefault="00AA78DB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AA78DB" w:rsidRPr="008F0AE7" w14:paraId="74ECD13D" w14:textId="77777777" w:rsidTr="00EB2B32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5BA34" w14:textId="77777777" w:rsidR="00AA78DB" w:rsidRPr="008F0AE7" w:rsidRDefault="00AA78DB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5A18" w14:textId="6A7F9398" w:rsidR="00AA78DB" w:rsidRPr="008F0AE7" w:rsidRDefault="00B660F9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89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064 (82.9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E3890" w14:textId="3B4E140C" w:rsidR="00AA78DB" w:rsidRPr="008F0AE7" w:rsidRDefault="00B660F9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93 (71.5%)</w:t>
            </w:r>
          </w:p>
        </w:tc>
      </w:tr>
      <w:tr w:rsidR="00AA78DB" w:rsidRPr="008F0AE7" w14:paraId="204B023F" w14:textId="77777777" w:rsidTr="00EB2B32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04C6" w14:textId="7DAE0448" w:rsidR="00AA78DB" w:rsidRPr="008F0AE7" w:rsidRDefault="00AA78DB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1</w:t>
            </w:r>
            <w:r w:rsidR="00A9634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80442" w14:textId="3D63E46E" w:rsidR="00AA78DB" w:rsidRPr="008F0AE7" w:rsidRDefault="00B660F9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4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46 (15.2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83A23" w14:textId="3C3F2228" w:rsidR="00AA78DB" w:rsidRPr="008F0AE7" w:rsidRDefault="00B660F9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72 (20.7%)</w:t>
            </w:r>
          </w:p>
        </w:tc>
      </w:tr>
      <w:tr w:rsidR="00AA78DB" w:rsidRPr="008F0AE7" w14:paraId="368F720E" w14:textId="77777777" w:rsidTr="00EB2B32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1E0D5" w14:textId="17E73811" w:rsidR="00AA78DB" w:rsidRPr="008F0AE7" w:rsidRDefault="00AA78DB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3</w:t>
            </w:r>
            <w:r w:rsidR="00A9634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B4330" w14:textId="5D0E3C56" w:rsidR="00AA78DB" w:rsidRPr="008F0AE7" w:rsidRDefault="00B660F9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62 (1.2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D735B" w14:textId="062D86FD" w:rsidR="00AA78DB" w:rsidRPr="008F0AE7" w:rsidRDefault="00B660F9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9 (3.5%)</w:t>
            </w:r>
          </w:p>
        </w:tc>
      </w:tr>
      <w:tr w:rsidR="00AA78DB" w:rsidRPr="008F0AE7" w14:paraId="45AED30D" w14:textId="77777777" w:rsidTr="00EB2B32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750A3" w14:textId="53DA0346" w:rsidR="00AA78DB" w:rsidRPr="008F0AE7" w:rsidRDefault="00AA78DB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A96341"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&gt;= </w:t>
            </w:r>
            <w:r w:rsidRPr="008F0AE7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D56FA" w14:textId="1BA03FED" w:rsidR="00AA78DB" w:rsidRPr="008F0AE7" w:rsidRDefault="00B660F9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80 (0.7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A5E2" w14:textId="6DC11A6C" w:rsidR="00AA78DB" w:rsidRPr="008F0AE7" w:rsidRDefault="00B660F9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660F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5 (4.2%)</w:t>
            </w:r>
          </w:p>
        </w:tc>
      </w:tr>
    </w:tbl>
    <w:p w14:paraId="3B51D4E5" w14:textId="77777777" w:rsidR="00AA78DB" w:rsidRPr="008F0AE7" w:rsidRDefault="00AA78DB" w:rsidP="00142A61">
      <w:pPr>
        <w:rPr>
          <w:rFonts w:ascii="MetaNormal-Roman" w:hAnsi="MetaNormal-Roman"/>
          <w:b/>
          <w:bCs/>
          <w:sz w:val="20"/>
          <w:szCs w:val="20"/>
          <w:lang w:val="en-US"/>
        </w:rPr>
      </w:pPr>
    </w:p>
    <w:p w14:paraId="7FEBECD3" w14:textId="2BC6C68B" w:rsidR="00CB4FD4" w:rsidRPr="00FD6550" w:rsidRDefault="00115140" w:rsidP="008F0AE7">
      <w:pPr>
        <w:jc w:val="both"/>
        <w:rPr>
          <w:lang w:val="en-US"/>
        </w:rPr>
      </w:pPr>
      <w:r w:rsidRPr="00B663CC">
        <w:rPr>
          <w:rFonts w:ascii="MetaNormal-Roman" w:hAnsi="MetaNormal-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MetaNormal-Roman" w:hAnsi="MetaNormal-Roman"/>
          <w:b/>
          <w:bCs/>
          <w:sz w:val="24"/>
          <w:szCs w:val="24"/>
          <w:lang w:val="en-US"/>
        </w:rPr>
        <w:t xml:space="preserve">9: </w:t>
      </w:r>
      <w:r w:rsidR="00CB4FD4" w:rsidRPr="008F0AE7">
        <w:rPr>
          <w:rFonts w:ascii="MetaNormal-Roman" w:hAnsi="MetaNormal-Roman"/>
          <w:sz w:val="20"/>
          <w:szCs w:val="20"/>
          <w:lang w:val="en-US"/>
        </w:rPr>
        <w:t xml:space="preserve">Logistics mixed effects model for the rate of recommended antibiotics for patients with </w:t>
      </w:r>
      <w:r w:rsidR="00CB4FD4" w:rsidRPr="008F0AE7">
        <w:rPr>
          <w:rFonts w:ascii="MetaNormal-Roman" w:hAnsi="MetaNormal-Roman"/>
          <w:sz w:val="20"/>
          <w:szCs w:val="20"/>
          <w:u w:val="single"/>
          <w:lang w:val="en-US"/>
        </w:rPr>
        <w:t xml:space="preserve">Tonsillitis </w:t>
      </w:r>
      <w:r w:rsidR="00CB4FD4" w:rsidRPr="008F0AE7">
        <w:rPr>
          <w:rFonts w:ascii="MetaNormal-Roman" w:hAnsi="MetaNormal-Roman"/>
          <w:sz w:val="20"/>
          <w:szCs w:val="20"/>
          <w:lang w:val="en-US"/>
        </w:rPr>
        <w:t>and antibiotics prescription</w:t>
      </w:r>
      <w:r w:rsidR="00334F4E" w:rsidRPr="00334F4E">
        <w:rPr>
          <w:rFonts w:ascii="MetaNormal-Roman" w:hAnsi="MetaNormal-Roman"/>
          <w:sz w:val="20"/>
          <w:szCs w:val="20"/>
          <w:lang w:val="en-US"/>
        </w:rPr>
        <w:t xml:space="preserve"> for practices participating in ARena</w:t>
      </w:r>
      <w:r w:rsidR="00CB4FD4" w:rsidRPr="008F0AE7">
        <w:rPr>
          <w:rFonts w:ascii="MetaNormal-Roman" w:hAnsi="MetaNormal-Roman"/>
          <w:sz w:val="20"/>
          <w:szCs w:val="20"/>
          <w:lang w:val="en-US"/>
        </w:rPr>
        <w:t>. The practices are considered as random effect.</w:t>
      </w:r>
      <w:r w:rsidR="001948F5" w:rsidRPr="008F0AE7">
        <w:rPr>
          <w:rFonts w:ascii="MetaNormal-Roman" w:hAnsi="MetaNormal-Roman"/>
          <w:sz w:val="20"/>
          <w:szCs w:val="20"/>
          <w:lang w:val="en-US"/>
        </w:rPr>
        <w:t xml:space="preserve"> Documented are odds ratios (OR), corresponding confidence interval (CI) limits, standard errors, and p-value</w:t>
      </w:r>
      <w:r w:rsidR="001948F5" w:rsidRPr="00FD6550">
        <w:rPr>
          <w:lang w:val="en-US"/>
        </w:rPr>
        <w:t>.</w:t>
      </w:r>
    </w:p>
    <w:tbl>
      <w:tblPr>
        <w:tblW w:w="8999" w:type="dxa"/>
        <w:tblLayout w:type="fixed"/>
        <w:tblLook w:val="04A0" w:firstRow="1" w:lastRow="0" w:firstColumn="1" w:lastColumn="0" w:noHBand="0" w:noVBand="1"/>
      </w:tblPr>
      <w:tblGrid>
        <w:gridCol w:w="2812"/>
        <w:gridCol w:w="1237"/>
        <w:gridCol w:w="1237"/>
        <w:gridCol w:w="1238"/>
        <w:gridCol w:w="1237"/>
        <w:gridCol w:w="1238"/>
      </w:tblGrid>
      <w:tr w:rsidR="00E507D8" w:rsidRPr="00931D58" w14:paraId="410BAB69" w14:textId="77777777" w:rsidTr="007956A4">
        <w:trPr>
          <w:trHeight w:val="537"/>
        </w:trPr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</w:tcPr>
          <w:p w14:paraId="615C9D42" w14:textId="5851C51D" w:rsidR="00E507D8" w:rsidRPr="00931D58" w:rsidRDefault="00E507D8" w:rsidP="00E507D8">
            <w:pPr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931D58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2FAB6419" w14:textId="33C099A1" w:rsidR="00E507D8" w:rsidRPr="00931D58" w:rsidRDefault="00E507D8" w:rsidP="00E507D8">
            <w:pPr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931D58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5D2BE7AD" w14:textId="6C13FABE" w:rsidR="00E507D8" w:rsidRPr="00931D58" w:rsidRDefault="00E507D8" w:rsidP="00E507D8">
            <w:pPr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931D58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Lower CI limit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7863B475" w14:textId="3DC8F695" w:rsidR="00E507D8" w:rsidRPr="00931D58" w:rsidRDefault="00E507D8" w:rsidP="00E507D8">
            <w:pPr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931D58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Upper CI limit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240ED9D4" w14:textId="1A0B9AE6" w:rsidR="00E507D8" w:rsidRPr="00931D58" w:rsidRDefault="00E507D8" w:rsidP="00E507D8">
            <w:pPr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931D58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St. error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68C74E17" w14:textId="65ED673D" w:rsidR="00E507D8" w:rsidRPr="00931D58" w:rsidRDefault="00E507D8" w:rsidP="00E507D8">
            <w:pPr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931D58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D52437" w:rsidRPr="00931D58" w14:paraId="6CFCC651" w14:textId="77777777" w:rsidTr="007956A4">
        <w:tc>
          <w:tcPr>
            <w:tcW w:w="2812" w:type="dxa"/>
            <w:tcBorders>
              <w:top w:val="single" w:sz="4" w:space="0" w:color="auto"/>
            </w:tcBorders>
          </w:tcPr>
          <w:p w14:paraId="222C5EEC" w14:textId="43FAEBAE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bookmarkStart w:id="0" w:name="_Hlk40086323"/>
            <w:r w:rsidRPr="00931D58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Otolaryngologist </w:t>
            </w:r>
            <w:bookmarkEnd w:id="0"/>
            <w:r w:rsidRPr="00931D58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vs. General Practitioner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05E4BEC4" w14:textId="241F8B56" w:rsidR="00D52437" w:rsidRPr="00931D58" w:rsidRDefault="00D52437" w:rsidP="00D52437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363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337709FE" w14:textId="69311D82" w:rsidR="00D52437" w:rsidRPr="00931D58" w:rsidRDefault="00D52437" w:rsidP="00D52437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051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78C7363A" w14:textId="1C45F811" w:rsidR="00D52437" w:rsidRPr="00931D58" w:rsidRDefault="00D52437" w:rsidP="00D52437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2.595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0D7850ED" w14:textId="434A76F9" w:rsidR="00D52437" w:rsidRPr="00931D58" w:rsidRDefault="00D52437" w:rsidP="00D52437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526446">
              <w:t>1.00</w:t>
            </w:r>
            <w:r>
              <w:t>4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5BC53F54" w14:textId="1AC2FD49" w:rsidR="00D52437" w:rsidRPr="00931D58" w:rsidRDefault="00D52437" w:rsidP="00D52437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312</w:t>
            </w:r>
          </w:p>
        </w:tc>
      </w:tr>
      <w:tr w:rsidR="00D52437" w:rsidRPr="00931D58" w14:paraId="4F263D42" w14:textId="77777777" w:rsidTr="00E507D8">
        <w:tc>
          <w:tcPr>
            <w:tcW w:w="2812" w:type="dxa"/>
          </w:tcPr>
          <w:p w14:paraId="3851032B" w14:textId="62EEA4C1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931D58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ediatrician vs. General Practitioner</w:t>
            </w:r>
          </w:p>
        </w:tc>
        <w:tc>
          <w:tcPr>
            <w:tcW w:w="1237" w:type="dxa"/>
          </w:tcPr>
          <w:p w14:paraId="44DD38F9" w14:textId="457B904B" w:rsidR="00D52437" w:rsidRPr="00931D58" w:rsidRDefault="00D52437" w:rsidP="00D52437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903</w:t>
            </w:r>
          </w:p>
        </w:tc>
        <w:tc>
          <w:tcPr>
            <w:tcW w:w="1237" w:type="dxa"/>
          </w:tcPr>
          <w:p w14:paraId="75DF70C3" w14:textId="305B5E9F" w:rsidR="00D52437" w:rsidRPr="00931D58" w:rsidRDefault="00D52437" w:rsidP="00D52437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050</w:t>
            </w:r>
          </w:p>
        </w:tc>
        <w:tc>
          <w:tcPr>
            <w:tcW w:w="1238" w:type="dxa"/>
          </w:tcPr>
          <w:p w14:paraId="17F5CD8C" w14:textId="3C49B747" w:rsidR="00D52437" w:rsidRPr="00931D58" w:rsidRDefault="00D52437" w:rsidP="00D52437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6.458</w:t>
            </w:r>
          </w:p>
        </w:tc>
        <w:tc>
          <w:tcPr>
            <w:tcW w:w="1237" w:type="dxa"/>
          </w:tcPr>
          <w:p w14:paraId="4BDB2C21" w14:textId="7308FD80" w:rsidR="00D52437" w:rsidRPr="00931D58" w:rsidRDefault="00D52437" w:rsidP="00D52437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481</w:t>
            </w:r>
          </w:p>
        </w:tc>
        <w:tc>
          <w:tcPr>
            <w:tcW w:w="1238" w:type="dxa"/>
          </w:tcPr>
          <w:p w14:paraId="3238D7A3" w14:textId="3AF2081E" w:rsidR="00D52437" w:rsidRPr="00931D58" w:rsidRDefault="00D52437" w:rsidP="00D52437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945</w:t>
            </w:r>
          </w:p>
        </w:tc>
      </w:tr>
      <w:tr w:rsidR="00D52437" w:rsidRPr="00931D58" w14:paraId="09BB1999" w14:textId="77777777" w:rsidTr="00E507D8">
        <w:tc>
          <w:tcPr>
            <w:tcW w:w="2812" w:type="dxa"/>
          </w:tcPr>
          <w:p w14:paraId="6B82010F" w14:textId="6713D5D6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931D58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Urbanization vs. rural location</w:t>
            </w:r>
          </w:p>
        </w:tc>
        <w:tc>
          <w:tcPr>
            <w:tcW w:w="1237" w:type="dxa"/>
          </w:tcPr>
          <w:p w14:paraId="7E763635" w14:textId="722E4109" w:rsidR="00D52437" w:rsidRPr="00931D58" w:rsidRDefault="00D52437" w:rsidP="00D52437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793</w:t>
            </w:r>
          </w:p>
        </w:tc>
        <w:tc>
          <w:tcPr>
            <w:tcW w:w="1237" w:type="dxa"/>
          </w:tcPr>
          <w:p w14:paraId="180A82B9" w14:textId="7381E3D0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C943DD">
              <w:t>0.223</w:t>
            </w:r>
          </w:p>
        </w:tc>
        <w:tc>
          <w:tcPr>
            <w:tcW w:w="1238" w:type="dxa"/>
          </w:tcPr>
          <w:p w14:paraId="6645A33C" w14:textId="590D91FB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4.411</w:t>
            </w:r>
          </w:p>
        </w:tc>
        <w:tc>
          <w:tcPr>
            <w:tcW w:w="1237" w:type="dxa"/>
          </w:tcPr>
          <w:p w14:paraId="18941F33" w14:textId="78A627EA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C943DD">
              <w:t>1.063</w:t>
            </w:r>
          </w:p>
        </w:tc>
        <w:tc>
          <w:tcPr>
            <w:tcW w:w="1238" w:type="dxa"/>
          </w:tcPr>
          <w:p w14:paraId="057D984F" w14:textId="19564521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583</w:t>
            </w:r>
          </w:p>
        </w:tc>
      </w:tr>
      <w:tr w:rsidR="00D52437" w:rsidRPr="00931D58" w14:paraId="6F914B47" w14:textId="77777777" w:rsidTr="00771549">
        <w:trPr>
          <w:trHeight w:val="284"/>
        </w:trPr>
        <w:tc>
          <w:tcPr>
            <w:tcW w:w="2812" w:type="dxa"/>
          </w:tcPr>
          <w:p w14:paraId="69D1C351" w14:textId="390A2AD3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931D58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Urban vs. rural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location</w:t>
            </w:r>
          </w:p>
        </w:tc>
        <w:tc>
          <w:tcPr>
            <w:tcW w:w="1237" w:type="dxa"/>
          </w:tcPr>
          <w:p w14:paraId="085DDB0E" w14:textId="1DA6C60D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624</w:t>
            </w:r>
          </w:p>
        </w:tc>
        <w:tc>
          <w:tcPr>
            <w:tcW w:w="1237" w:type="dxa"/>
          </w:tcPr>
          <w:p w14:paraId="13A94D2E" w14:textId="2208AA01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544</w:t>
            </w:r>
          </w:p>
        </w:tc>
        <w:tc>
          <w:tcPr>
            <w:tcW w:w="1238" w:type="dxa"/>
          </w:tcPr>
          <w:p w14:paraId="61028DD0" w14:textId="416EB491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4.854</w:t>
            </w:r>
          </w:p>
        </w:tc>
        <w:tc>
          <w:tcPr>
            <w:tcW w:w="1237" w:type="dxa"/>
          </w:tcPr>
          <w:p w14:paraId="3A0755EE" w14:textId="4F11EE19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278D8">
              <w:t>0.55</w:t>
            </w:r>
            <w:r>
              <w:t>9</w:t>
            </w:r>
          </w:p>
        </w:tc>
        <w:tc>
          <w:tcPr>
            <w:tcW w:w="1238" w:type="dxa"/>
          </w:tcPr>
          <w:p w14:paraId="46785E7B" w14:textId="7DE82399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385</w:t>
            </w:r>
          </w:p>
        </w:tc>
      </w:tr>
      <w:tr w:rsidR="00D52437" w:rsidRPr="00931D58" w14:paraId="3C767921" w14:textId="77777777" w:rsidTr="00D74FD2">
        <w:trPr>
          <w:trHeight w:val="284"/>
        </w:trPr>
        <w:tc>
          <w:tcPr>
            <w:tcW w:w="2812" w:type="dxa"/>
          </w:tcPr>
          <w:p w14:paraId="3401DBA7" w14:textId="4DAAA1B6" w:rsidR="00D52437" w:rsidRPr="00931D58" w:rsidRDefault="00D52437" w:rsidP="00D52437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CN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size medium vs. small</w:t>
            </w:r>
          </w:p>
        </w:tc>
        <w:tc>
          <w:tcPr>
            <w:tcW w:w="1237" w:type="dxa"/>
          </w:tcPr>
          <w:p w14:paraId="156116EC" w14:textId="260AAA25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112</w:t>
            </w:r>
          </w:p>
        </w:tc>
        <w:tc>
          <w:tcPr>
            <w:tcW w:w="1237" w:type="dxa"/>
          </w:tcPr>
          <w:p w14:paraId="48B90B04" w14:textId="022E1DEB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019</w:t>
            </w:r>
          </w:p>
        </w:tc>
        <w:tc>
          <w:tcPr>
            <w:tcW w:w="1238" w:type="dxa"/>
          </w:tcPr>
          <w:p w14:paraId="7DE86387" w14:textId="3E3E76FF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64</w:t>
            </w:r>
            <w:r w:rsidRPr="002C2AB9">
              <w:t xml:space="preserve">6 </w:t>
            </w:r>
          </w:p>
        </w:tc>
        <w:tc>
          <w:tcPr>
            <w:tcW w:w="1237" w:type="dxa"/>
          </w:tcPr>
          <w:p w14:paraId="573F3265" w14:textId="7D67D812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894</w:t>
            </w:r>
          </w:p>
        </w:tc>
        <w:tc>
          <w:tcPr>
            <w:tcW w:w="1238" w:type="dxa"/>
          </w:tcPr>
          <w:p w14:paraId="2E7D2C60" w14:textId="13D92DAB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014</w:t>
            </w:r>
          </w:p>
        </w:tc>
      </w:tr>
      <w:tr w:rsidR="00D52437" w:rsidRPr="00D52437" w14:paraId="6A37D29E" w14:textId="77777777" w:rsidTr="00D74FD2">
        <w:trPr>
          <w:trHeight w:val="284"/>
        </w:trPr>
        <w:tc>
          <w:tcPr>
            <w:tcW w:w="2812" w:type="dxa"/>
          </w:tcPr>
          <w:p w14:paraId="730A8E69" w14:textId="506091EE" w:rsidR="00D52437" w:rsidRPr="00931D58" w:rsidRDefault="00D52437" w:rsidP="00E507D8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CN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size large vs. small</w:t>
            </w:r>
          </w:p>
        </w:tc>
        <w:tc>
          <w:tcPr>
            <w:tcW w:w="1237" w:type="dxa"/>
          </w:tcPr>
          <w:p w14:paraId="7706429C" w14:textId="61E803FC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1237" w:type="dxa"/>
          </w:tcPr>
          <w:p w14:paraId="46364D3D" w14:textId="30FA1A86" w:rsidR="00D52437" w:rsidRPr="00931D58" w:rsidRDefault="00D52437" w:rsidP="00771549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1238" w:type="dxa"/>
          </w:tcPr>
          <w:p w14:paraId="2C3DECA9" w14:textId="5D0BA29B" w:rsidR="00D52437" w:rsidRPr="00931D58" w:rsidRDefault="00D52437" w:rsidP="00D74FD2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52437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.339</w:t>
            </w:r>
          </w:p>
        </w:tc>
        <w:tc>
          <w:tcPr>
            <w:tcW w:w="1237" w:type="dxa"/>
          </w:tcPr>
          <w:p w14:paraId="5EACDE84" w14:textId="1E93FC96" w:rsidR="00D52437" w:rsidRPr="00931D58" w:rsidRDefault="00D52437" w:rsidP="00D74FD2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52437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814</w:t>
            </w:r>
          </w:p>
        </w:tc>
        <w:tc>
          <w:tcPr>
            <w:tcW w:w="1238" w:type="dxa"/>
          </w:tcPr>
          <w:p w14:paraId="28E166F7" w14:textId="12C4B7B7" w:rsidR="00D52437" w:rsidRPr="00931D58" w:rsidRDefault="00D52437" w:rsidP="00771549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359</w:t>
            </w:r>
          </w:p>
        </w:tc>
      </w:tr>
      <w:tr w:rsidR="00D52437" w:rsidRPr="00931D58" w14:paraId="3C17364D" w14:textId="77777777" w:rsidTr="00E507D8">
        <w:tc>
          <w:tcPr>
            <w:tcW w:w="2812" w:type="dxa"/>
          </w:tcPr>
          <w:p w14:paraId="2811AC13" w14:textId="5DF8B821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931D58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atient age &lt;18 vs. age 18-65</w:t>
            </w:r>
          </w:p>
        </w:tc>
        <w:tc>
          <w:tcPr>
            <w:tcW w:w="1237" w:type="dxa"/>
          </w:tcPr>
          <w:p w14:paraId="43F04F19" w14:textId="0DB9A7CE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487</w:t>
            </w:r>
            <w:r w:rsidRPr="00C962ED">
              <w:t xml:space="preserve"> </w:t>
            </w:r>
          </w:p>
        </w:tc>
        <w:tc>
          <w:tcPr>
            <w:tcW w:w="1237" w:type="dxa"/>
          </w:tcPr>
          <w:p w14:paraId="751743D3" w14:textId="26674388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653</w:t>
            </w:r>
          </w:p>
        </w:tc>
        <w:tc>
          <w:tcPr>
            <w:tcW w:w="1238" w:type="dxa"/>
          </w:tcPr>
          <w:p w14:paraId="1891FC60" w14:textId="62968D00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3.387</w:t>
            </w:r>
          </w:p>
        </w:tc>
        <w:tc>
          <w:tcPr>
            <w:tcW w:w="1237" w:type="dxa"/>
          </w:tcPr>
          <w:p w14:paraId="338BB921" w14:textId="44AC159D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C962ED">
              <w:t>0.420</w:t>
            </w:r>
          </w:p>
        </w:tc>
        <w:tc>
          <w:tcPr>
            <w:tcW w:w="1238" w:type="dxa"/>
          </w:tcPr>
          <w:p w14:paraId="124A010E" w14:textId="18C5EEFF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345</w:t>
            </w:r>
          </w:p>
        </w:tc>
      </w:tr>
      <w:tr w:rsidR="00D52437" w:rsidRPr="00931D58" w14:paraId="7F63126E" w14:textId="77777777" w:rsidTr="00E507D8">
        <w:tc>
          <w:tcPr>
            <w:tcW w:w="2812" w:type="dxa"/>
          </w:tcPr>
          <w:p w14:paraId="618AF4FF" w14:textId="79A3FB9E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931D58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atient age &gt;65 vs. age 18-65</w:t>
            </w:r>
          </w:p>
        </w:tc>
        <w:tc>
          <w:tcPr>
            <w:tcW w:w="1237" w:type="dxa"/>
          </w:tcPr>
          <w:p w14:paraId="546E01C4" w14:textId="7C6E60A2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043</w:t>
            </w:r>
          </w:p>
        </w:tc>
        <w:tc>
          <w:tcPr>
            <w:tcW w:w="1237" w:type="dxa"/>
          </w:tcPr>
          <w:p w14:paraId="1B46A88D" w14:textId="317E294E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344</w:t>
            </w:r>
          </w:p>
        </w:tc>
        <w:tc>
          <w:tcPr>
            <w:tcW w:w="1238" w:type="dxa"/>
          </w:tcPr>
          <w:p w14:paraId="00BCF5BB" w14:textId="500351F4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3.160</w:t>
            </w:r>
          </w:p>
        </w:tc>
        <w:tc>
          <w:tcPr>
            <w:tcW w:w="1237" w:type="dxa"/>
          </w:tcPr>
          <w:p w14:paraId="6C2BA581" w14:textId="2A6BD575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92FE1">
              <w:t>0.56</w:t>
            </w:r>
            <w:r>
              <w:t>6</w:t>
            </w:r>
          </w:p>
        </w:tc>
        <w:tc>
          <w:tcPr>
            <w:tcW w:w="1238" w:type="dxa"/>
          </w:tcPr>
          <w:p w14:paraId="617923E6" w14:textId="05E8BEDA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941</w:t>
            </w:r>
          </w:p>
        </w:tc>
      </w:tr>
      <w:tr w:rsidR="00D52437" w:rsidRPr="00931D58" w14:paraId="111CEC5C" w14:textId="77777777" w:rsidTr="001D6436">
        <w:trPr>
          <w:trHeight w:val="284"/>
        </w:trPr>
        <w:tc>
          <w:tcPr>
            <w:tcW w:w="2812" w:type="dxa"/>
          </w:tcPr>
          <w:p w14:paraId="16C70B09" w14:textId="60AE779F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931D58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Female patients vs. male</w:t>
            </w:r>
          </w:p>
        </w:tc>
        <w:tc>
          <w:tcPr>
            <w:tcW w:w="1237" w:type="dxa"/>
          </w:tcPr>
          <w:p w14:paraId="0CF42CCC" w14:textId="4CEE6066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330</w:t>
            </w:r>
          </w:p>
        </w:tc>
        <w:tc>
          <w:tcPr>
            <w:tcW w:w="1237" w:type="dxa"/>
          </w:tcPr>
          <w:p w14:paraId="0E673B98" w14:textId="7BF547BC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814</w:t>
            </w:r>
          </w:p>
        </w:tc>
        <w:tc>
          <w:tcPr>
            <w:tcW w:w="1238" w:type="dxa"/>
          </w:tcPr>
          <w:p w14:paraId="2965F383" w14:textId="27FB0028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2.171</w:t>
            </w:r>
          </w:p>
        </w:tc>
        <w:tc>
          <w:tcPr>
            <w:tcW w:w="1237" w:type="dxa"/>
          </w:tcPr>
          <w:p w14:paraId="473BB265" w14:textId="6341B766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250</w:t>
            </w:r>
          </w:p>
        </w:tc>
        <w:tc>
          <w:tcPr>
            <w:tcW w:w="1238" w:type="dxa"/>
          </w:tcPr>
          <w:p w14:paraId="5837A34F" w14:textId="6B25BF16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255</w:t>
            </w:r>
          </w:p>
        </w:tc>
      </w:tr>
      <w:tr w:rsidR="00D52437" w:rsidRPr="00931D58" w14:paraId="319C9898" w14:textId="77777777" w:rsidTr="00771549">
        <w:trPr>
          <w:trHeight w:val="284"/>
        </w:trPr>
        <w:tc>
          <w:tcPr>
            <w:tcW w:w="2812" w:type="dxa"/>
          </w:tcPr>
          <w:p w14:paraId="1DA4438A" w14:textId="37E94A84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931D58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Charlson Index 1, 2 vs. 0</w:t>
            </w:r>
          </w:p>
        </w:tc>
        <w:tc>
          <w:tcPr>
            <w:tcW w:w="1237" w:type="dxa"/>
          </w:tcPr>
          <w:p w14:paraId="68425DC2" w14:textId="22209293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746</w:t>
            </w:r>
          </w:p>
        </w:tc>
        <w:tc>
          <w:tcPr>
            <w:tcW w:w="1237" w:type="dxa"/>
          </w:tcPr>
          <w:p w14:paraId="5513C31A" w14:textId="56A3D450" w:rsidR="00D52437" w:rsidRPr="00931D58" w:rsidRDefault="00D52437" w:rsidP="00D52437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392</w:t>
            </w:r>
          </w:p>
        </w:tc>
        <w:tc>
          <w:tcPr>
            <w:tcW w:w="1238" w:type="dxa"/>
          </w:tcPr>
          <w:p w14:paraId="72309E4D" w14:textId="6614E2C4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417</w:t>
            </w:r>
          </w:p>
        </w:tc>
        <w:tc>
          <w:tcPr>
            <w:tcW w:w="1237" w:type="dxa"/>
          </w:tcPr>
          <w:p w14:paraId="4E35D25A" w14:textId="4A4C7403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328</w:t>
            </w:r>
          </w:p>
        </w:tc>
        <w:tc>
          <w:tcPr>
            <w:tcW w:w="1238" w:type="dxa"/>
          </w:tcPr>
          <w:p w14:paraId="01D3B392" w14:textId="720B65C3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370</w:t>
            </w:r>
          </w:p>
        </w:tc>
      </w:tr>
      <w:tr w:rsidR="00D52437" w:rsidRPr="00931D58" w14:paraId="43E11C16" w14:textId="77777777" w:rsidTr="00771549">
        <w:trPr>
          <w:trHeight w:val="284"/>
        </w:trPr>
        <w:tc>
          <w:tcPr>
            <w:tcW w:w="2812" w:type="dxa"/>
          </w:tcPr>
          <w:p w14:paraId="5F96CDAB" w14:textId="23ADABF5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931D58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Charlson Index 3, 4 vs. 0</w:t>
            </w:r>
          </w:p>
        </w:tc>
        <w:tc>
          <w:tcPr>
            <w:tcW w:w="1237" w:type="dxa"/>
          </w:tcPr>
          <w:p w14:paraId="11EF1379" w14:textId="3A4BDF67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546</w:t>
            </w:r>
          </w:p>
        </w:tc>
        <w:tc>
          <w:tcPr>
            <w:tcW w:w="1237" w:type="dxa"/>
          </w:tcPr>
          <w:p w14:paraId="1BCAC726" w14:textId="0BC64C1C" w:rsidR="00D52437" w:rsidRPr="00931D58" w:rsidRDefault="00D52437" w:rsidP="00D52437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122</w:t>
            </w:r>
          </w:p>
        </w:tc>
        <w:tc>
          <w:tcPr>
            <w:tcW w:w="1238" w:type="dxa"/>
          </w:tcPr>
          <w:p w14:paraId="4D46CD81" w14:textId="516291E8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2.446</w:t>
            </w:r>
          </w:p>
        </w:tc>
        <w:tc>
          <w:tcPr>
            <w:tcW w:w="1237" w:type="dxa"/>
          </w:tcPr>
          <w:p w14:paraId="30469964" w14:textId="4D8452EA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765</w:t>
            </w:r>
          </w:p>
        </w:tc>
        <w:tc>
          <w:tcPr>
            <w:tcW w:w="1238" w:type="dxa"/>
          </w:tcPr>
          <w:p w14:paraId="1F776EC4" w14:textId="686DA87B" w:rsidR="00D52437" w:rsidRPr="00931D58" w:rsidRDefault="00D52437" w:rsidP="00D52437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3460B3">
              <w:t>0.429</w:t>
            </w:r>
          </w:p>
        </w:tc>
      </w:tr>
      <w:tr w:rsidR="003B0F4C" w:rsidRPr="00931D58" w14:paraId="2A023ACF" w14:textId="77777777" w:rsidTr="007956A4">
        <w:tc>
          <w:tcPr>
            <w:tcW w:w="2812" w:type="dxa"/>
            <w:tcBorders>
              <w:bottom w:val="single" w:sz="4" w:space="0" w:color="auto"/>
            </w:tcBorders>
          </w:tcPr>
          <w:p w14:paraId="2DFF4B64" w14:textId="248261AA" w:rsidR="003B0F4C" w:rsidRPr="00931D58" w:rsidRDefault="003B0F4C" w:rsidP="003B0F4C">
            <w:pPr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931D58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Charlson Index &gt;=5 vs. 0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3A5E877E" w14:textId="51E56FD8" w:rsidR="003B0F4C" w:rsidRPr="00931D58" w:rsidRDefault="003B0F4C" w:rsidP="003B0F4C">
            <w:pPr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362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5780C0C5" w14:textId="6A00804B" w:rsidR="003B0F4C" w:rsidRPr="00931D58" w:rsidRDefault="003B0F4C" w:rsidP="003B0F4C">
            <w:pPr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068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017027CD" w14:textId="30469A62" w:rsidR="003B0F4C" w:rsidRPr="00931D58" w:rsidRDefault="003B0F4C" w:rsidP="003B0F4C">
            <w:pPr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936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46B39BF8" w14:textId="1F9D72FA" w:rsidR="003B0F4C" w:rsidRPr="00931D58" w:rsidRDefault="003B0F4C" w:rsidP="003B0F4C">
            <w:pPr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856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73735148" w14:textId="76509E55" w:rsidR="003B0F4C" w:rsidRPr="00931D58" w:rsidRDefault="003B0F4C" w:rsidP="003B0F4C">
            <w:pPr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235</w:t>
            </w:r>
          </w:p>
        </w:tc>
      </w:tr>
    </w:tbl>
    <w:p w14:paraId="7AB3E9B8" w14:textId="5DB28316" w:rsidR="00D73217" w:rsidRPr="00931D58" w:rsidRDefault="00D73217" w:rsidP="00D73217">
      <w:pPr>
        <w:rPr>
          <w:rFonts w:ascii="MetaNormal-Roman" w:hAnsi="MetaNormal-Roman"/>
          <w:sz w:val="20"/>
          <w:szCs w:val="20"/>
          <w:lang w:val="en-US"/>
        </w:rPr>
      </w:pPr>
    </w:p>
    <w:p w14:paraId="09A42375" w14:textId="7F384C54" w:rsidR="004D2BC8" w:rsidRPr="001C51B9" w:rsidRDefault="00115140" w:rsidP="001C51B9">
      <w:pPr>
        <w:spacing w:after="0"/>
        <w:rPr>
          <w:rFonts w:ascii="MetaNormal-Roman" w:hAnsi="MetaNormal-Roman"/>
          <w:b/>
          <w:bCs/>
          <w:lang w:val="en-US"/>
        </w:rPr>
      </w:pPr>
      <w:r w:rsidRPr="00B663CC">
        <w:rPr>
          <w:rFonts w:ascii="MetaNormal-Roman" w:hAnsi="MetaNormal-Roman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MetaNormal-Roman" w:hAnsi="MetaNormal-Roman"/>
          <w:b/>
          <w:bCs/>
          <w:sz w:val="24"/>
          <w:szCs w:val="24"/>
          <w:lang w:val="en-US"/>
        </w:rPr>
        <w:t xml:space="preserve">10: </w:t>
      </w:r>
      <w:r w:rsidR="00CB4FD4" w:rsidRPr="008B3764">
        <w:rPr>
          <w:rFonts w:ascii="MetaNormal-Roman" w:hAnsi="MetaNormal-Roman"/>
          <w:b/>
          <w:bCs/>
          <w:sz w:val="24"/>
          <w:szCs w:val="24"/>
          <w:lang w:val="en-US"/>
        </w:rPr>
        <w:t>Recommended Antibiotics Sinusitis</w:t>
      </w:r>
    </w:p>
    <w:p w14:paraId="7E4A1AA0" w14:textId="6CD38E9B" w:rsidR="007956A4" w:rsidRPr="001C51B9" w:rsidRDefault="007956A4" w:rsidP="007956A4">
      <w:pPr>
        <w:rPr>
          <w:rFonts w:ascii="MetaNormal-Roman" w:hAnsi="MetaNormal-Roman"/>
          <w:sz w:val="20"/>
          <w:szCs w:val="20"/>
          <w:lang w:val="en-US"/>
        </w:rPr>
      </w:pPr>
      <w:r w:rsidRPr="001C51B9">
        <w:rPr>
          <w:rFonts w:ascii="MetaNormal-Roman" w:hAnsi="MetaNormal-Roman"/>
          <w:sz w:val="20"/>
          <w:szCs w:val="20"/>
          <w:lang w:val="en-US"/>
        </w:rPr>
        <w:t xml:space="preserve">Patient and </w:t>
      </w:r>
      <w:r w:rsidR="00EB701B" w:rsidRPr="001C51B9">
        <w:rPr>
          <w:rFonts w:ascii="MetaNormal-Roman" w:hAnsi="MetaNormal-Roman"/>
          <w:sz w:val="20"/>
          <w:szCs w:val="20"/>
          <w:lang w:val="en-US"/>
        </w:rPr>
        <w:t xml:space="preserve">health status </w:t>
      </w:r>
      <w:r w:rsidRPr="001C51B9">
        <w:rPr>
          <w:rFonts w:ascii="MetaNormal-Roman" w:hAnsi="MetaNormal-Roman"/>
          <w:sz w:val="20"/>
          <w:szCs w:val="20"/>
          <w:lang w:val="en-US"/>
        </w:rPr>
        <w:t xml:space="preserve">characteristics for patients suffering from </w:t>
      </w:r>
      <w:r w:rsidR="00115140">
        <w:rPr>
          <w:rFonts w:ascii="MetaNormal-Roman" w:hAnsi="MetaNormal-Roman"/>
          <w:sz w:val="20"/>
          <w:szCs w:val="20"/>
          <w:u w:val="single"/>
          <w:lang w:val="en-US"/>
        </w:rPr>
        <w:t>S</w:t>
      </w:r>
      <w:r w:rsidRPr="001C51B9">
        <w:rPr>
          <w:rFonts w:ascii="MetaNormal-Roman" w:hAnsi="MetaNormal-Roman"/>
          <w:sz w:val="20"/>
          <w:szCs w:val="20"/>
          <w:u w:val="single"/>
          <w:lang w:val="en-US"/>
        </w:rPr>
        <w:t xml:space="preserve">inusitis </w:t>
      </w:r>
      <w:r w:rsidRPr="001C51B9">
        <w:rPr>
          <w:rFonts w:ascii="MetaNormal-Roman" w:hAnsi="MetaNormal-Roman"/>
          <w:sz w:val="20"/>
          <w:szCs w:val="20"/>
          <w:lang w:val="en-US"/>
        </w:rPr>
        <w:t>with antibiotics prescription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1984"/>
      </w:tblGrid>
      <w:tr w:rsidR="007956A4" w:rsidRPr="001C51B9" w14:paraId="08B09BFD" w14:textId="77777777" w:rsidTr="00115140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6DDDC" w14:textId="77777777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A2EAD" w14:textId="0DD727F4" w:rsidR="007956A4" w:rsidRPr="001C51B9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RGs</w:t>
            </w:r>
            <w:r w:rsidR="00A96341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(n=</w:t>
            </w:r>
            <w:r w:rsidR="00414134" w:rsidRPr="004141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102</w:t>
            </w:r>
            <w:r w:rsidR="004141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414134" w:rsidRPr="004141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06</w:t>
            </w:r>
            <w:r w:rsidR="00A96341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D902C" w14:textId="122485E6" w:rsidR="007956A4" w:rsidRPr="001C51B9" w:rsidRDefault="007956A4" w:rsidP="0041413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CNs</w:t>
            </w:r>
            <w:r w:rsidR="00A96341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(n=</w:t>
            </w:r>
            <w:r w:rsidR="0041413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48</w:t>
            </w:r>
            <w:r w:rsidR="00A96341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)</w:t>
            </w:r>
          </w:p>
        </w:tc>
      </w:tr>
      <w:tr w:rsidR="007956A4" w:rsidRPr="001C51B9" w14:paraId="07F64B42" w14:textId="77777777" w:rsidTr="00115140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C5264" w14:textId="64BE1487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A</w:t>
            </w:r>
            <w:r w:rsidR="00A96341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g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1B0E1" w14:textId="77777777" w:rsidR="007956A4" w:rsidRPr="001C51B9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B6673" w14:textId="77777777" w:rsidR="007956A4" w:rsidRPr="001C51B9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7956A4" w:rsidRPr="001C51B9" w14:paraId="68129F9A" w14:textId="77777777" w:rsidTr="00115140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737C8" w14:textId="11A086A2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Mean</w:t>
            </w:r>
            <w:r w:rsidR="00A96341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3F476" w14:textId="100C14D5" w:rsidR="007956A4" w:rsidRPr="001C51B9" w:rsidRDefault="0054581C" w:rsidP="0054581C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NimbusSanL-Regu" w:hAnsi="NimbusSanL-Regu" w:cs="NimbusSanL-Regu"/>
                <w:sz w:val="18"/>
                <w:szCs w:val="18"/>
              </w:rPr>
              <w:t>43.8</w:t>
            </w:r>
            <w:r w:rsidRPr="001C51B9" w:rsidDel="0054581C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(15.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60FA3" w14:textId="56E47121" w:rsidR="007956A4" w:rsidRPr="001C51B9" w:rsidRDefault="007956A4" w:rsidP="0054581C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0.</w:t>
            </w:r>
            <w:r w:rsidR="0054581C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54581C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(1</w:t>
            </w:r>
            <w:r w:rsidR="0054581C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.19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956A4" w:rsidRPr="001C51B9" w14:paraId="7E2B58FF" w14:textId="77777777" w:rsidTr="00115140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63A25" w14:textId="6B7FC737" w:rsidR="007956A4" w:rsidRPr="001C51B9" w:rsidRDefault="007956A4" w:rsidP="006517D2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Median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[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Q1-Q3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15CD5" w14:textId="4BBFA9F7" w:rsidR="007956A4" w:rsidRPr="001C51B9" w:rsidRDefault="007956A4" w:rsidP="006517D2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3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[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1-55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3247B" w14:textId="5BD80A02" w:rsidR="007956A4" w:rsidRPr="001C51B9" w:rsidRDefault="0054581C" w:rsidP="0054581C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[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7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-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7956A4" w:rsidRPr="001C51B9" w14:paraId="43FD945B" w14:textId="77777777" w:rsidTr="00115140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0CA9" w14:textId="3B644123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Min. - Max.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B8172" w14:textId="654B69C1" w:rsidR="007956A4" w:rsidRPr="001C51B9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9.0 - 101.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1A1EB" w14:textId="1924FF56" w:rsidR="007956A4" w:rsidRPr="001C51B9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9.0 - 94.0</w:t>
            </w:r>
          </w:p>
        </w:tc>
      </w:tr>
      <w:tr w:rsidR="007956A4" w:rsidRPr="001C51B9" w14:paraId="4BFD5986" w14:textId="77777777" w:rsidTr="00115140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E6AEF" w14:textId="5A5FB2A7" w:rsidR="007956A4" w:rsidRPr="001C51B9" w:rsidRDefault="00900CB3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Age</w:t>
            </w:r>
            <w:r w:rsidR="007956A4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categories</w:t>
            </w:r>
            <w:r w:rsidR="007956A4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9149C" w14:textId="77777777" w:rsidR="007956A4" w:rsidRPr="001C51B9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890F1" w14:textId="77777777" w:rsidR="007956A4" w:rsidRPr="001C51B9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7956A4" w:rsidRPr="001C51B9" w14:paraId="6F67F420" w14:textId="77777777" w:rsidTr="00115140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7BB0" w14:textId="77777777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18-6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EBA2B" w14:textId="0A04CD24" w:rsidR="007956A4" w:rsidRPr="001C51B9" w:rsidRDefault="0041413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4141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92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141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915 (90.6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8FC67" w14:textId="753E8C75" w:rsidR="007956A4" w:rsidRPr="001C51B9" w:rsidRDefault="0041413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4141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12 (81.8%)</w:t>
            </w:r>
          </w:p>
        </w:tc>
      </w:tr>
      <w:tr w:rsidR="007956A4" w:rsidRPr="001C51B9" w14:paraId="709464B3" w14:textId="77777777" w:rsidTr="00115140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6172" w14:textId="053B9A86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&gt;6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00298" w14:textId="7B9F4F0C" w:rsidR="007956A4" w:rsidRPr="001C51B9" w:rsidRDefault="0041413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4141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141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91 (9.4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05331" w14:textId="29A88AF4" w:rsidR="007956A4" w:rsidRPr="001C51B9" w:rsidRDefault="0041413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4141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36 (18.2%)</w:t>
            </w:r>
          </w:p>
        </w:tc>
      </w:tr>
      <w:tr w:rsidR="007956A4" w:rsidRPr="001C51B9" w14:paraId="6DEAB7C7" w14:textId="77777777" w:rsidTr="00115140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498B6" w14:textId="7E152D91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Ge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der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7448" w14:textId="77777777" w:rsidR="007956A4" w:rsidRPr="001C51B9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0B2DD" w14:textId="77777777" w:rsidR="007956A4" w:rsidRPr="001C51B9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7956A4" w:rsidRPr="001C51B9" w14:paraId="01F71682" w14:textId="77777777" w:rsidTr="00115140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931EC" w14:textId="5A615B90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M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a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l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D0279" w14:textId="41E77567" w:rsidR="007956A4" w:rsidRPr="001C51B9" w:rsidRDefault="0041413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4141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4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141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44 (33.4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4D0B3" w14:textId="11664221" w:rsidR="007956A4" w:rsidRPr="001C51B9" w:rsidRDefault="0041413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4141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31 (30.9%)</w:t>
            </w:r>
          </w:p>
        </w:tc>
      </w:tr>
      <w:tr w:rsidR="007956A4" w:rsidRPr="001C51B9" w14:paraId="512E0D4F" w14:textId="77777777" w:rsidTr="00115140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72488" w14:textId="0B62E167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1752A" w14:textId="1B03938E" w:rsidR="007956A4" w:rsidRPr="001C51B9" w:rsidRDefault="0041413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4141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8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141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62 (66.6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88B20" w14:textId="73405E76" w:rsidR="007956A4" w:rsidRPr="001C51B9" w:rsidRDefault="0041413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4141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17 (69.1%)</w:t>
            </w:r>
          </w:p>
        </w:tc>
      </w:tr>
      <w:tr w:rsidR="007956A4" w:rsidRPr="001C51B9" w14:paraId="34B7402C" w14:textId="77777777" w:rsidTr="00115140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9977B" w14:textId="6F917AF7" w:rsidR="007956A4" w:rsidRPr="001C51B9" w:rsidRDefault="00FE342A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C</w:t>
            </w:r>
            <w:r w:rsidR="007956A4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harlson </w:t>
            </w:r>
            <w:r w:rsidR="00433648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Index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7956A4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categories</w:t>
            </w:r>
            <w:r w:rsidR="007956A4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533C6" w14:textId="77777777" w:rsidR="007956A4" w:rsidRPr="001C51B9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0547" w14:textId="77777777" w:rsidR="007956A4" w:rsidRPr="001C51B9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7956A4" w:rsidRPr="001C51B9" w14:paraId="409C50BD" w14:textId="77777777" w:rsidTr="00115140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5A77B" w14:textId="77777777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70F2C" w14:textId="0774D7B2" w:rsidR="007956A4" w:rsidRPr="001C51B9" w:rsidRDefault="00E04F3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E04F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9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04F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04 (67.7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DDA0" w14:textId="288380D6" w:rsidR="007956A4" w:rsidRPr="001C51B9" w:rsidRDefault="00E04F3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E04F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31 (57.6%)</w:t>
            </w:r>
          </w:p>
        </w:tc>
      </w:tr>
      <w:tr w:rsidR="007956A4" w:rsidRPr="001C51B9" w14:paraId="5C8D49BB" w14:textId="77777777" w:rsidTr="00115140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24830" w14:textId="6B6DE789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1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837FF" w14:textId="57F25BEC" w:rsidR="007956A4" w:rsidRPr="001C51B9" w:rsidRDefault="00E04F3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E04F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6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04F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20 (25.8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91451" w14:textId="07BD3FD5" w:rsidR="007956A4" w:rsidRPr="001C51B9" w:rsidRDefault="00E04F3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E04F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09 (27.9%)</w:t>
            </w:r>
          </w:p>
        </w:tc>
      </w:tr>
      <w:tr w:rsidR="007956A4" w:rsidRPr="001C51B9" w14:paraId="1C6803FD" w14:textId="77777777" w:rsidTr="00115140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270C3" w14:textId="725858AB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3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CBCE8" w14:textId="68774321" w:rsidR="007956A4" w:rsidRPr="001C51B9" w:rsidRDefault="00E04F3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E04F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04F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053 (4.0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808D7" w14:textId="4257423A" w:rsidR="007956A4" w:rsidRPr="001C51B9" w:rsidRDefault="00E04F3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E04F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4 (7.2%)</w:t>
            </w:r>
          </w:p>
        </w:tc>
      </w:tr>
      <w:tr w:rsidR="007956A4" w:rsidRPr="001C51B9" w14:paraId="0984C6EC" w14:textId="77777777" w:rsidTr="00115140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DB954" w14:textId="4B01D591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&gt;= 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BC31A" w14:textId="28947181" w:rsidR="007956A4" w:rsidRPr="001C51B9" w:rsidRDefault="00E04F3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E04F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04F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29 (2.5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89264" w14:textId="61D331CF" w:rsidR="007956A4" w:rsidRPr="001C51B9" w:rsidRDefault="00E04F3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E04F3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4 (7.2%)</w:t>
            </w:r>
          </w:p>
        </w:tc>
      </w:tr>
    </w:tbl>
    <w:p w14:paraId="6CADD23A" w14:textId="6221D66B" w:rsidR="007956A4" w:rsidRPr="001C51B9" w:rsidRDefault="007956A4" w:rsidP="004D2BC8">
      <w:pPr>
        <w:rPr>
          <w:rFonts w:ascii="MetaNormal-Roman" w:hAnsi="MetaNormal-Roman"/>
          <w:sz w:val="20"/>
          <w:szCs w:val="20"/>
          <w:lang w:val="en-US"/>
        </w:rPr>
      </w:pPr>
    </w:p>
    <w:p w14:paraId="472BA0F0" w14:textId="77777777" w:rsidR="007956A4" w:rsidRPr="00FD6550" w:rsidRDefault="007956A4" w:rsidP="004D2BC8">
      <w:pPr>
        <w:rPr>
          <w:lang w:val="en-US"/>
        </w:rPr>
      </w:pPr>
    </w:p>
    <w:p w14:paraId="245BCA05" w14:textId="2083A48E" w:rsidR="00CB4FD4" w:rsidRPr="001C51B9" w:rsidRDefault="00115140" w:rsidP="001C51B9">
      <w:pPr>
        <w:jc w:val="both"/>
        <w:rPr>
          <w:rFonts w:ascii="MetaNormal-Roman" w:hAnsi="MetaNormal-Roman"/>
          <w:sz w:val="20"/>
          <w:szCs w:val="20"/>
          <w:lang w:val="en-US"/>
        </w:rPr>
      </w:pPr>
      <w:r w:rsidRPr="00B663CC">
        <w:rPr>
          <w:rFonts w:ascii="MetaNormal-Roman" w:hAnsi="MetaNormal-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MetaNormal-Roman" w:hAnsi="MetaNormal-Roman"/>
          <w:b/>
          <w:bCs/>
          <w:sz w:val="24"/>
          <w:szCs w:val="24"/>
          <w:lang w:val="en-US"/>
        </w:rPr>
        <w:t xml:space="preserve">11: </w:t>
      </w:r>
      <w:r w:rsidR="00CB4FD4" w:rsidRPr="001C51B9">
        <w:rPr>
          <w:rFonts w:ascii="MetaNormal-Roman" w:hAnsi="MetaNormal-Roman"/>
          <w:sz w:val="20"/>
          <w:szCs w:val="20"/>
          <w:lang w:val="en-US"/>
        </w:rPr>
        <w:t xml:space="preserve">Logistics mixed effects model for the rate of recommended antibiotics for patients </w:t>
      </w:r>
      <w:r w:rsidR="00CB4FD4" w:rsidRPr="001C51B9">
        <w:rPr>
          <w:rFonts w:ascii="MetaNormal-Roman" w:hAnsi="MetaNormal-Roman"/>
          <w:sz w:val="20"/>
          <w:szCs w:val="20"/>
          <w:u w:val="single"/>
          <w:lang w:val="en-US"/>
        </w:rPr>
        <w:t>with Sinusitis</w:t>
      </w:r>
      <w:r w:rsidR="00CB4FD4" w:rsidRPr="001C51B9">
        <w:rPr>
          <w:rFonts w:ascii="MetaNormal-Roman" w:hAnsi="MetaNormal-Roman"/>
          <w:sz w:val="20"/>
          <w:szCs w:val="20"/>
          <w:lang w:val="en-US"/>
        </w:rPr>
        <w:t xml:space="preserve"> and antibiotics prescription. The practices are considered as random effect.</w:t>
      </w:r>
      <w:r w:rsidR="001948F5" w:rsidRPr="001C51B9">
        <w:rPr>
          <w:rFonts w:ascii="MetaNormal-Roman" w:hAnsi="MetaNormal-Roman"/>
          <w:sz w:val="20"/>
          <w:szCs w:val="20"/>
          <w:lang w:val="en-US"/>
        </w:rPr>
        <w:t xml:space="preserve"> Documented are odds ratios (OR), corresponding confidence interval (CI) limits, standard errors, and p-value.</w:t>
      </w:r>
    </w:p>
    <w:tbl>
      <w:tblPr>
        <w:tblW w:w="9063" w:type="dxa"/>
        <w:tblLayout w:type="fixed"/>
        <w:tblLook w:val="04A0" w:firstRow="1" w:lastRow="0" w:firstColumn="1" w:lastColumn="0" w:noHBand="0" w:noVBand="1"/>
      </w:tblPr>
      <w:tblGrid>
        <w:gridCol w:w="2977"/>
        <w:gridCol w:w="1099"/>
        <w:gridCol w:w="1247"/>
        <w:gridCol w:w="1246"/>
        <w:gridCol w:w="1247"/>
        <w:gridCol w:w="1247"/>
      </w:tblGrid>
      <w:tr w:rsidR="00E507D8" w:rsidRPr="001C51B9" w14:paraId="28F4F68D" w14:textId="77777777" w:rsidTr="00EB701B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45266F9" w14:textId="7CDBCD79" w:rsidR="00E507D8" w:rsidRPr="001C51B9" w:rsidRDefault="00E507D8" w:rsidP="00E507D8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0F39E9A2" w14:textId="5769797C" w:rsidR="00E507D8" w:rsidRPr="001C51B9" w:rsidRDefault="00E507D8" w:rsidP="00E507D8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BC4AD0A" w14:textId="677D2859" w:rsidR="00E507D8" w:rsidRPr="001C51B9" w:rsidRDefault="00E507D8" w:rsidP="00E507D8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Lower CI limit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032F3386" w14:textId="5C571E89" w:rsidR="00E507D8" w:rsidRPr="001C51B9" w:rsidRDefault="00E507D8" w:rsidP="00E507D8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Upper CI limit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44D85BD1" w14:textId="1F92CDB3" w:rsidR="00E507D8" w:rsidRPr="001C51B9" w:rsidRDefault="00E507D8" w:rsidP="00E507D8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St. erro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B474D5A" w14:textId="74ED6A2E" w:rsidR="00E507D8" w:rsidRPr="001C51B9" w:rsidRDefault="00E507D8" w:rsidP="00E507D8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B04134" w:rsidRPr="001C51B9" w14:paraId="48058EB3" w14:textId="77777777" w:rsidTr="00EB701B">
        <w:tc>
          <w:tcPr>
            <w:tcW w:w="2977" w:type="dxa"/>
            <w:tcBorders>
              <w:top w:val="single" w:sz="4" w:space="0" w:color="auto"/>
            </w:tcBorders>
          </w:tcPr>
          <w:p w14:paraId="608754ED" w14:textId="4628C6AA" w:rsidR="00B04134" w:rsidRPr="001C51B9" w:rsidRDefault="00B04134" w:rsidP="00B04134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Otolaryngologist vs. General Practitioner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3890F0EF" w14:textId="7E2ACB21" w:rsidR="00B04134" w:rsidRPr="001C51B9" w:rsidRDefault="00B04134" w:rsidP="00CB23C1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.</w:t>
            </w:r>
            <w:r w:rsidR="00CB23C1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28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B77C263" w14:textId="4ABFB7A2" w:rsidR="00B04134" w:rsidRPr="001C51B9" w:rsidRDefault="00B04134" w:rsidP="00CB23C1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CB23C1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</w:t>
            </w:r>
            <w:r w:rsidR="00CB23C1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2C692755" w14:textId="37F4AB6D" w:rsidR="00B04134" w:rsidRPr="001C51B9" w:rsidRDefault="00B04134" w:rsidP="00CB23C1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.</w:t>
            </w:r>
            <w:r w:rsidR="00CB23C1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07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916B9C6" w14:textId="40614BD1" w:rsidR="00B04134" w:rsidRPr="001C51B9" w:rsidRDefault="00B04134" w:rsidP="00CB23C1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CB23C1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</w:t>
            </w:r>
            <w:r w:rsidR="00CB23C1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7E1CF39" w14:textId="6FA654E2" w:rsidR="00B04134" w:rsidRPr="001C51B9" w:rsidRDefault="00B04134" w:rsidP="00CB23C1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CB23C1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09</w:t>
            </w:r>
          </w:p>
        </w:tc>
      </w:tr>
      <w:tr w:rsidR="00B04134" w:rsidRPr="001C51B9" w14:paraId="28193B8D" w14:textId="77777777" w:rsidTr="00EB701B">
        <w:tc>
          <w:tcPr>
            <w:tcW w:w="2977" w:type="dxa"/>
          </w:tcPr>
          <w:p w14:paraId="29A19C50" w14:textId="0296E58D" w:rsidR="00B04134" w:rsidRPr="001C51B9" w:rsidRDefault="00B04134" w:rsidP="00B04134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Urbanization vs. </w:t>
            </w:r>
            <w:r w:rsidR="00B575AB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rural</w:t>
            </w: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location</w:t>
            </w:r>
          </w:p>
        </w:tc>
        <w:tc>
          <w:tcPr>
            <w:tcW w:w="1099" w:type="dxa"/>
          </w:tcPr>
          <w:p w14:paraId="52CDC34C" w14:textId="5B1358A3" w:rsidR="00B04134" w:rsidRPr="001C51B9" w:rsidRDefault="00B04134" w:rsidP="00CB23C1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.</w:t>
            </w:r>
            <w:r w:rsidR="00CB23C1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90</w:t>
            </w:r>
          </w:p>
        </w:tc>
        <w:tc>
          <w:tcPr>
            <w:tcW w:w="1247" w:type="dxa"/>
          </w:tcPr>
          <w:p w14:paraId="3ACA144D" w14:textId="103C4CD8" w:rsidR="00B04134" w:rsidRPr="001C51B9" w:rsidRDefault="00B04134" w:rsidP="00CB23C1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CB23C1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80</w:t>
            </w:r>
          </w:p>
        </w:tc>
        <w:tc>
          <w:tcPr>
            <w:tcW w:w="1246" w:type="dxa"/>
          </w:tcPr>
          <w:p w14:paraId="757991B4" w14:textId="745CB5F5" w:rsidR="00B04134" w:rsidRPr="001C51B9" w:rsidRDefault="00CB23C1" w:rsidP="00B04134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.253</w:t>
            </w:r>
          </w:p>
        </w:tc>
        <w:tc>
          <w:tcPr>
            <w:tcW w:w="1247" w:type="dxa"/>
          </w:tcPr>
          <w:p w14:paraId="53D7AE62" w14:textId="23BD80C0" w:rsidR="00B04134" w:rsidRPr="001C51B9" w:rsidRDefault="00B04134" w:rsidP="00CB23C1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CB23C1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</w:t>
            </w:r>
            <w:r w:rsidR="00CB23C1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5</w:t>
            </w:r>
          </w:p>
        </w:tc>
        <w:tc>
          <w:tcPr>
            <w:tcW w:w="1247" w:type="dxa"/>
          </w:tcPr>
          <w:p w14:paraId="1449D985" w14:textId="38010C42" w:rsidR="00B04134" w:rsidRPr="001C51B9" w:rsidRDefault="00B04134" w:rsidP="00CB23C1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CB23C1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01</w:t>
            </w:r>
          </w:p>
        </w:tc>
      </w:tr>
      <w:tr w:rsidR="00B04134" w:rsidRPr="001C51B9" w14:paraId="20C64516" w14:textId="77777777" w:rsidTr="00EB701B">
        <w:tc>
          <w:tcPr>
            <w:tcW w:w="2977" w:type="dxa"/>
          </w:tcPr>
          <w:p w14:paraId="6B0E4771" w14:textId="126BFE7F" w:rsidR="00B04134" w:rsidRPr="001C51B9" w:rsidRDefault="00B04134" w:rsidP="00B04134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Urban vs. </w:t>
            </w:r>
            <w:r w:rsidR="00B575AB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099" w:type="dxa"/>
          </w:tcPr>
          <w:p w14:paraId="6DD2703A" w14:textId="1B4016E5" w:rsidR="00B04134" w:rsidRPr="001C51B9" w:rsidRDefault="00B04134" w:rsidP="00CB23C1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.</w:t>
            </w:r>
            <w:r w:rsidR="00CB23C1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</w:t>
            </w:r>
            <w:r w:rsidR="00CB23C1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5</w:t>
            </w:r>
          </w:p>
        </w:tc>
        <w:tc>
          <w:tcPr>
            <w:tcW w:w="1247" w:type="dxa"/>
          </w:tcPr>
          <w:p w14:paraId="3D285EA7" w14:textId="04BB1DA5" w:rsidR="00B04134" w:rsidRPr="001C51B9" w:rsidRDefault="00B04134" w:rsidP="00CB23C1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CB23C1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</w:t>
            </w:r>
            <w:r w:rsidR="00CB23C1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246" w:type="dxa"/>
          </w:tcPr>
          <w:p w14:paraId="50C3F0A1" w14:textId="196CFD3D" w:rsidR="00B04134" w:rsidRPr="001C51B9" w:rsidRDefault="00B04134" w:rsidP="00CB23C1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.</w:t>
            </w:r>
            <w:r w:rsidR="00CB23C1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18</w:t>
            </w:r>
          </w:p>
        </w:tc>
        <w:tc>
          <w:tcPr>
            <w:tcW w:w="1247" w:type="dxa"/>
          </w:tcPr>
          <w:p w14:paraId="07F320AA" w14:textId="053BCCC7" w:rsidR="00B04134" w:rsidRPr="001C51B9" w:rsidRDefault="00B04134" w:rsidP="00CB23C1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CB23C1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0</w:t>
            </w:r>
            <w:r w:rsidR="00CB23C1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247" w:type="dxa"/>
          </w:tcPr>
          <w:p w14:paraId="1538DAE0" w14:textId="622BA9EF" w:rsidR="00B04134" w:rsidRPr="001C51B9" w:rsidRDefault="00B04134" w:rsidP="00CB23C1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CB23C1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</w:t>
            </w:r>
            <w:r w:rsidR="00CB23C1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7</w:t>
            </w:r>
          </w:p>
        </w:tc>
      </w:tr>
      <w:tr w:rsidR="00B04134" w:rsidRPr="001C51B9" w14:paraId="6F3163BC" w14:textId="77777777" w:rsidTr="00EB701B">
        <w:tc>
          <w:tcPr>
            <w:tcW w:w="2977" w:type="dxa"/>
          </w:tcPr>
          <w:p w14:paraId="715522AC" w14:textId="5046728C" w:rsidR="00B04134" w:rsidRPr="001C51B9" w:rsidRDefault="00B04134" w:rsidP="00B04134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CN</w:t>
            </w:r>
            <w:r w:rsidR="00D26CA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size medium vs. small</w:t>
            </w:r>
          </w:p>
        </w:tc>
        <w:tc>
          <w:tcPr>
            <w:tcW w:w="1099" w:type="dxa"/>
          </w:tcPr>
          <w:p w14:paraId="642E60DD" w14:textId="39A556C0" w:rsidR="00B04134" w:rsidRPr="001C51B9" w:rsidRDefault="00CB23C1" w:rsidP="00B04134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.479</w:t>
            </w:r>
          </w:p>
        </w:tc>
        <w:tc>
          <w:tcPr>
            <w:tcW w:w="1247" w:type="dxa"/>
          </w:tcPr>
          <w:p w14:paraId="6246F678" w14:textId="16FDE130" w:rsidR="00B04134" w:rsidRPr="001C51B9" w:rsidRDefault="00B04134" w:rsidP="00CB23C1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CB23C1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74</w:t>
            </w:r>
          </w:p>
        </w:tc>
        <w:tc>
          <w:tcPr>
            <w:tcW w:w="1246" w:type="dxa"/>
          </w:tcPr>
          <w:p w14:paraId="576A40EB" w14:textId="24B4B552" w:rsidR="00B04134" w:rsidRPr="001C51B9" w:rsidRDefault="00CB23C1" w:rsidP="00B04134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.613</w:t>
            </w:r>
          </w:p>
        </w:tc>
        <w:tc>
          <w:tcPr>
            <w:tcW w:w="1247" w:type="dxa"/>
          </w:tcPr>
          <w:p w14:paraId="224963B8" w14:textId="439CDE2F" w:rsidR="00B04134" w:rsidRPr="001C51B9" w:rsidRDefault="00B04134" w:rsidP="00CB23C1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CB23C1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80</w:t>
            </w:r>
          </w:p>
        </w:tc>
        <w:tc>
          <w:tcPr>
            <w:tcW w:w="1247" w:type="dxa"/>
          </w:tcPr>
          <w:p w14:paraId="74835658" w14:textId="74049147" w:rsidR="00B04134" w:rsidRPr="001C51B9" w:rsidRDefault="00B04134" w:rsidP="00CB23C1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CB23C1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00</w:t>
            </w:r>
          </w:p>
        </w:tc>
      </w:tr>
      <w:tr w:rsidR="00D26CAA" w:rsidRPr="00D26CAA" w14:paraId="2BDB0B86" w14:textId="77777777" w:rsidTr="00EB701B">
        <w:tc>
          <w:tcPr>
            <w:tcW w:w="2977" w:type="dxa"/>
          </w:tcPr>
          <w:p w14:paraId="5C4CC315" w14:textId="6605AE6F" w:rsidR="00D26CAA" w:rsidRPr="001C51B9" w:rsidRDefault="00D26CAA" w:rsidP="00D26CAA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CN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size large vs. small</w:t>
            </w:r>
          </w:p>
        </w:tc>
        <w:tc>
          <w:tcPr>
            <w:tcW w:w="1099" w:type="dxa"/>
          </w:tcPr>
          <w:p w14:paraId="07E4E3A9" w14:textId="1547094E" w:rsidR="00D26CAA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1247" w:type="dxa"/>
          </w:tcPr>
          <w:p w14:paraId="72FE7480" w14:textId="6FDA1D16" w:rsidR="00D26CAA" w:rsidRPr="001C51B9" w:rsidRDefault="009C052B" w:rsidP="00B04134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1246" w:type="dxa"/>
          </w:tcPr>
          <w:p w14:paraId="26C855DA" w14:textId="3CDDC4A0" w:rsidR="00D26CAA" w:rsidRPr="001C51B9" w:rsidRDefault="009C052B" w:rsidP="00B04134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.930</w:t>
            </w:r>
          </w:p>
        </w:tc>
        <w:tc>
          <w:tcPr>
            <w:tcW w:w="1247" w:type="dxa"/>
          </w:tcPr>
          <w:p w14:paraId="6E924FB4" w14:textId="2CFF9431" w:rsidR="00D26CAA" w:rsidRPr="001C51B9" w:rsidRDefault="009C052B" w:rsidP="00B04134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562</w:t>
            </w:r>
          </w:p>
        </w:tc>
        <w:tc>
          <w:tcPr>
            <w:tcW w:w="1247" w:type="dxa"/>
          </w:tcPr>
          <w:p w14:paraId="7E089F7A" w14:textId="02C9BBFE" w:rsidR="00D26CAA" w:rsidRPr="001C51B9" w:rsidRDefault="009C052B" w:rsidP="00B04134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962</w:t>
            </w:r>
          </w:p>
        </w:tc>
      </w:tr>
      <w:tr w:rsidR="009C052B" w:rsidRPr="001C51B9" w14:paraId="6D9B259A" w14:textId="77777777" w:rsidTr="00EB701B">
        <w:tc>
          <w:tcPr>
            <w:tcW w:w="2977" w:type="dxa"/>
          </w:tcPr>
          <w:p w14:paraId="54CC2200" w14:textId="342BFEFE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atient age &gt;65 vs. age 18-65</w:t>
            </w:r>
          </w:p>
        </w:tc>
        <w:tc>
          <w:tcPr>
            <w:tcW w:w="1099" w:type="dxa"/>
          </w:tcPr>
          <w:p w14:paraId="2ECB24CD" w14:textId="6E4659AF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945</w:t>
            </w:r>
          </w:p>
        </w:tc>
        <w:tc>
          <w:tcPr>
            <w:tcW w:w="1247" w:type="dxa"/>
          </w:tcPr>
          <w:p w14:paraId="424FA843" w14:textId="1BEB8962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521</w:t>
            </w:r>
          </w:p>
        </w:tc>
        <w:tc>
          <w:tcPr>
            <w:tcW w:w="1246" w:type="dxa"/>
          </w:tcPr>
          <w:p w14:paraId="04F6D960" w14:textId="3602435A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71</w:t>
            </w:r>
            <w:r w:rsidRPr="00B3560A">
              <w:t>5</w:t>
            </w:r>
          </w:p>
        </w:tc>
        <w:tc>
          <w:tcPr>
            <w:tcW w:w="1247" w:type="dxa"/>
          </w:tcPr>
          <w:p w14:paraId="0CFDF2D9" w14:textId="0FDEA9DE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304</w:t>
            </w:r>
          </w:p>
        </w:tc>
        <w:tc>
          <w:tcPr>
            <w:tcW w:w="1247" w:type="dxa"/>
          </w:tcPr>
          <w:p w14:paraId="055A2070" w14:textId="6C2758C7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853</w:t>
            </w:r>
          </w:p>
        </w:tc>
      </w:tr>
      <w:tr w:rsidR="009C052B" w:rsidRPr="001C51B9" w14:paraId="484B4E03" w14:textId="77777777" w:rsidTr="00EB701B">
        <w:tc>
          <w:tcPr>
            <w:tcW w:w="2977" w:type="dxa"/>
          </w:tcPr>
          <w:p w14:paraId="73FE78A2" w14:textId="59787519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Female patients vs. male</w:t>
            </w:r>
          </w:p>
        </w:tc>
        <w:tc>
          <w:tcPr>
            <w:tcW w:w="1099" w:type="dxa"/>
          </w:tcPr>
          <w:p w14:paraId="593F3A50" w14:textId="3C85ADCC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691</w:t>
            </w:r>
          </w:p>
        </w:tc>
        <w:tc>
          <w:tcPr>
            <w:tcW w:w="1247" w:type="dxa"/>
          </w:tcPr>
          <w:p w14:paraId="69ACE8AD" w14:textId="6F694D56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44</w:t>
            </w:r>
            <w:r w:rsidRPr="0044322A">
              <w:t>9</w:t>
            </w:r>
          </w:p>
        </w:tc>
        <w:tc>
          <w:tcPr>
            <w:tcW w:w="1246" w:type="dxa"/>
          </w:tcPr>
          <w:p w14:paraId="296717FB" w14:textId="35C8E177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063</w:t>
            </w:r>
          </w:p>
        </w:tc>
        <w:tc>
          <w:tcPr>
            <w:tcW w:w="1247" w:type="dxa"/>
          </w:tcPr>
          <w:p w14:paraId="730FB792" w14:textId="767E6A91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44322A">
              <w:t>0.22</w:t>
            </w:r>
            <w:r>
              <w:t>0</w:t>
            </w:r>
          </w:p>
        </w:tc>
        <w:tc>
          <w:tcPr>
            <w:tcW w:w="1247" w:type="dxa"/>
          </w:tcPr>
          <w:p w14:paraId="3D024F81" w14:textId="6ACB42CC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093</w:t>
            </w:r>
          </w:p>
        </w:tc>
      </w:tr>
      <w:tr w:rsidR="009C052B" w:rsidRPr="001C51B9" w14:paraId="1BC9BECF" w14:textId="77777777" w:rsidTr="00EB701B">
        <w:tc>
          <w:tcPr>
            <w:tcW w:w="2977" w:type="dxa"/>
          </w:tcPr>
          <w:p w14:paraId="5CA3B44D" w14:textId="6B0DB220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Charlson Index 1, 2 vs. 0</w:t>
            </w:r>
          </w:p>
        </w:tc>
        <w:tc>
          <w:tcPr>
            <w:tcW w:w="1099" w:type="dxa"/>
          </w:tcPr>
          <w:p w14:paraId="0F48D06F" w14:textId="12CE6B59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96</w:t>
            </w:r>
            <w:r w:rsidRPr="00A234CB">
              <w:t xml:space="preserve">7 </w:t>
            </w:r>
          </w:p>
        </w:tc>
        <w:tc>
          <w:tcPr>
            <w:tcW w:w="1247" w:type="dxa"/>
          </w:tcPr>
          <w:p w14:paraId="7770D95C" w14:textId="13F8E3B7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58</w:t>
            </w:r>
            <w:r w:rsidRPr="00A234CB">
              <w:t>7</w:t>
            </w:r>
          </w:p>
        </w:tc>
        <w:tc>
          <w:tcPr>
            <w:tcW w:w="1246" w:type="dxa"/>
          </w:tcPr>
          <w:p w14:paraId="3F4F909D" w14:textId="4E44A7AA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593</w:t>
            </w:r>
          </w:p>
        </w:tc>
        <w:tc>
          <w:tcPr>
            <w:tcW w:w="1247" w:type="dxa"/>
          </w:tcPr>
          <w:p w14:paraId="6A6BA9FA" w14:textId="3AE109D6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255</w:t>
            </w:r>
          </w:p>
        </w:tc>
        <w:tc>
          <w:tcPr>
            <w:tcW w:w="1247" w:type="dxa"/>
          </w:tcPr>
          <w:p w14:paraId="3F64DEF2" w14:textId="664331DA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894</w:t>
            </w:r>
          </w:p>
        </w:tc>
      </w:tr>
      <w:tr w:rsidR="009C052B" w:rsidRPr="001C51B9" w14:paraId="409CA4B8" w14:textId="77777777" w:rsidTr="00EB701B">
        <w:tc>
          <w:tcPr>
            <w:tcW w:w="2977" w:type="dxa"/>
          </w:tcPr>
          <w:p w14:paraId="0BFCA03C" w14:textId="0C074251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Charlson Index 3, 4 vs. 0</w:t>
            </w:r>
          </w:p>
        </w:tc>
        <w:tc>
          <w:tcPr>
            <w:tcW w:w="1099" w:type="dxa"/>
          </w:tcPr>
          <w:p w14:paraId="4AF03D29" w14:textId="3ADC739A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348</w:t>
            </w:r>
          </w:p>
        </w:tc>
        <w:tc>
          <w:tcPr>
            <w:tcW w:w="1247" w:type="dxa"/>
          </w:tcPr>
          <w:p w14:paraId="7D6725DB" w14:textId="364BBB01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607</w:t>
            </w:r>
          </w:p>
        </w:tc>
        <w:tc>
          <w:tcPr>
            <w:tcW w:w="1246" w:type="dxa"/>
          </w:tcPr>
          <w:p w14:paraId="79244C33" w14:textId="1251E9F6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2.995</w:t>
            </w:r>
          </w:p>
        </w:tc>
        <w:tc>
          <w:tcPr>
            <w:tcW w:w="1247" w:type="dxa"/>
          </w:tcPr>
          <w:p w14:paraId="008C344C" w14:textId="6B89389D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407</w:t>
            </w:r>
          </w:p>
        </w:tc>
        <w:tc>
          <w:tcPr>
            <w:tcW w:w="1247" w:type="dxa"/>
          </w:tcPr>
          <w:p w14:paraId="1DBEED27" w14:textId="0A4DCC5C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463</w:t>
            </w:r>
          </w:p>
        </w:tc>
      </w:tr>
      <w:tr w:rsidR="009C052B" w:rsidRPr="001C51B9" w14:paraId="4B91C77D" w14:textId="77777777" w:rsidTr="00EB701B">
        <w:tc>
          <w:tcPr>
            <w:tcW w:w="2977" w:type="dxa"/>
            <w:tcBorders>
              <w:bottom w:val="single" w:sz="4" w:space="0" w:color="auto"/>
            </w:tcBorders>
          </w:tcPr>
          <w:p w14:paraId="54680AFC" w14:textId="2EB39C19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Charlson Index &gt;=5 vs. 0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0BA3FDC5" w14:textId="65A5997F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6759E6">
              <w:t>1.16</w:t>
            </w:r>
            <w:r>
              <w:t>7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D4B1E26" w14:textId="1CFE8032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487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35D05865" w14:textId="6A88B695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2.795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4DBE433" w14:textId="19D169B8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44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2CE3345" w14:textId="11D1676D" w:rsidR="009C052B" w:rsidRPr="001C51B9" w:rsidRDefault="009C052B" w:rsidP="009C052B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729</w:t>
            </w:r>
          </w:p>
        </w:tc>
      </w:tr>
    </w:tbl>
    <w:p w14:paraId="40074C13" w14:textId="77777777" w:rsidR="00115140" w:rsidRDefault="00115140" w:rsidP="001C51B9">
      <w:pPr>
        <w:spacing w:after="0"/>
        <w:rPr>
          <w:b/>
          <w:bCs/>
          <w:sz w:val="24"/>
          <w:szCs w:val="24"/>
          <w:lang w:val="en-US"/>
        </w:rPr>
      </w:pPr>
    </w:p>
    <w:p w14:paraId="4A180270" w14:textId="34417BD4" w:rsidR="00074B64" w:rsidRPr="00334F4E" w:rsidRDefault="00115140" w:rsidP="001C51B9">
      <w:pPr>
        <w:spacing w:after="0"/>
        <w:rPr>
          <w:rFonts w:ascii="MetaNormal-Roman" w:hAnsi="MetaNormal-Roman"/>
          <w:b/>
          <w:bCs/>
          <w:sz w:val="24"/>
          <w:szCs w:val="24"/>
          <w:lang w:val="en-US"/>
        </w:rPr>
      </w:pPr>
      <w:r w:rsidRPr="00334F4E">
        <w:rPr>
          <w:rFonts w:ascii="MetaNormal-Roman" w:hAnsi="MetaNormal-Roman"/>
          <w:b/>
          <w:bCs/>
          <w:sz w:val="24"/>
          <w:szCs w:val="24"/>
          <w:lang w:val="en-US"/>
        </w:rPr>
        <w:lastRenderedPageBreak/>
        <w:t xml:space="preserve">Supplementary Table 12: </w:t>
      </w:r>
      <w:r w:rsidR="00074B64" w:rsidRPr="00334F4E">
        <w:rPr>
          <w:rFonts w:ascii="MetaNormal-Roman" w:hAnsi="MetaNormal-Roman"/>
          <w:b/>
          <w:bCs/>
          <w:sz w:val="24"/>
          <w:szCs w:val="24"/>
          <w:lang w:val="en-US"/>
        </w:rPr>
        <w:t>Recommended Antibiotics Bronchitis</w:t>
      </w:r>
    </w:p>
    <w:p w14:paraId="2CEDC8A0" w14:textId="30A574F9" w:rsidR="00CE7AE2" w:rsidRPr="001C51B9" w:rsidRDefault="009B2BC7" w:rsidP="00074B64">
      <w:pPr>
        <w:rPr>
          <w:rFonts w:ascii="MetaNormal-Roman" w:hAnsi="MetaNormal-Roman"/>
          <w:sz w:val="20"/>
          <w:szCs w:val="20"/>
          <w:lang w:val="en-US"/>
        </w:rPr>
      </w:pPr>
      <w:r w:rsidRPr="001C51B9">
        <w:rPr>
          <w:rFonts w:ascii="MetaNormal-Roman" w:hAnsi="MetaNormal-Roman"/>
          <w:sz w:val="20"/>
          <w:szCs w:val="20"/>
          <w:lang w:val="en-US"/>
        </w:rPr>
        <w:t xml:space="preserve">Patient and </w:t>
      </w:r>
      <w:r w:rsidR="00EB701B" w:rsidRPr="001C51B9">
        <w:rPr>
          <w:rFonts w:ascii="MetaNormal-Roman" w:hAnsi="MetaNormal-Roman"/>
          <w:sz w:val="20"/>
          <w:szCs w:val="20"/>
          <w:lang w:val="en-US"/>
        </w:rPr>
        <w:t xml:space="preserve">health status </w:t>
      </w:r>
      <w:r w:rsidRPr="001C51B9">
        <w:rPr>
          <w:rFonts w:ascii="MetaNormal-Roman" w:hAnsi="MetaNormal-Roman"/>
          <w:sz w:val="20"/>
          <w:szCs w:val="20"/>
          <w:lang w:val="en-US"/>
        </w:rPr>
        <w:t xml:space="preserve">characteristics for patients suffering from </w:t>
      </w:r>
      <w:r w:rsidR="00DC0F55">
        <w:rPr>
          <w:rFonts w:ascii="MetaNormal-Roman" w:hAnsi="MetaNormal-Roman"/>
          <w:sz w:val="20"/>
          <w:szCs w:val="20"/>
          <w:lang w:val="en-US"/>
        </w:rPr>
        <w:t>B</w:t>
      </w:r>
      <w:r w:rsidRPr="001C51B9">
        <w:rPr>
          <w:rFonts w:ascii="MetaNormal-Roman" w:hAnsi="MetaNormal-Roman"/>
          <w:sz w:val="20"/>
          <w:szCs w:val="20"/>
          <w:u w:val="single"/>
          <w:lang w:val="en-US"/>
        </w:rPr>
        <w:t xml:space="preserve">ronchitis </w:t>
      </w:r>
      <w:r w:rsidRPr="001C51B9">
        <w:rPr>
          <w:rFonts w:ascii="MetaNormal-Roman" w:hAnsi="MetaNormal-Roman"/>
          <w:sz w:val="20"/>
          <w:szCs w:val="20"/>
          <w:lang w:val="en-US"/>
        </w:rPr>
        <w:t>with antibiotics prescription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2126"/>
      </w:tblGrid>
      <w:tr w:rsidR="007956A4" w:rsidRPr="001C51B9" w14:paraId="7230F889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FEC19" w14:textId="77777777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14855" w14:textId="29798130" w:rsidR="007956A4" w:rsidRPr="001C51B9" w:rsidRDefault="007956A4" w:rsidP="00854F1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RGs</w:t>
            </w:r>
            <w:r w:rsidR="00900CB3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(n=</w:t>
            </w:r>
            <w:r w:rsid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30 554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0C923" w14:textId="355DD7F1" w:rsidR="007956A4" w:rsidRPr="001C51B9" w:rsidRDefault="007956A4" w:rsidP="00854F1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CNs</w:t>
            </w:r>
            <w:r w:rsidR="00900CB3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(n=</w:t>
            </w:r>
            <w:r w:rsid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 542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956A4" w:rsidRPr="001C51B9" w14:paraId="32C7F3D0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C7DF7" w14:textId="44B7A250" w:rsidR="007956A4" w:rsidRPr="001C51B9" w:rsidRDefault="00900CB3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9582E" w14:textId="77777777" w:rsidR="007956A4" w:rsidRPr="001C51B9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8A252" w14:textId="77777777" w:rsidR="007956A4" w:rsidRPr="001C51B9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7956A4" w:rsidRPr="00854F14" w14:paraId="504646E7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DC24F" w14:textId="33E2DC5D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Mean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448BC" w14:textId="3602F0DC" w:rsidR="007956A4" w:rsidRPr="001C51B9" w:rsidRDefault="007956A4" w:rsidP="00854F1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6.</w:t>
            </w:r>
            <w:r w:rsid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</w:t>
            </w:r>
            <w:r w:rsidR="00854F14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(14.</w:t>
            </w:r>
            <w:r w:rsidR="00854F14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7</w:t>
            </w:r>
            <w:r w:rsid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2DD5" w14:textId="6A539305" w:rsidR="007956A4" w:rsidRPr="001C51B9" w:rsidRDefault="00854F14" w:rsidP="00854F1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2.3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(13.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956A4" w:rsidRPr="00854F14" w14:paraId="2045CBCA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0A7CA" w14:textId="4D003F54" w:rsidR="007956A4" w:rsidRPr="001C51B9" w:rsidRDefault="007956A4" w:rsidP="006517D2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Median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[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Q1-Q3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19565" w14:textId="233C15B6" w:rsidR="007956A4" w:rsidRPr="001C51B9" w:rsidRDefault="007956A4" w:rsidP="00854F1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8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[</w:t>
            </w:r>
            <w:r w:rsidR="00854F14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</w:t>
            </w:r>
            <w:r w:rsidR="00854F14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- 58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D398E" w14:textId="7820D68A" w:rsidR="007956A4" w:rsidRPr="001C51B9" w:rsidRDefault="00854F14" w:rsidP="00854F1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[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- 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7956A4" w:rsidRPr="00854F14" w14:paraId="62401FAE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86733" w14:textId="77777777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Min. -- Max.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BF2F6" w14:textId="7C69D517" w:rsidR="007956A4" w:rsidRPr="001C51B9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9.0 - 74.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47C45" w14:textId="0320BE82" w:rsidR="007956A4" w:rsidRPr="001C51B9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9.0 - 74.0</w:t>
            </w:r>
          </w:p>
        </w:tc>
      </w:tr>
      <w:tr w:rsidR="007956A4" w:rsidRPr="00854F14" w14:paraId="164318FF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4CA5A" w14:textId="111FA146" w:rsidR="007956A4" w:rsidRPr="001C51B9" w:rsidRDefault="00900CB3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Age (categories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39E88" w14:textId="77777777" w:rsidR="007956A4" w:rsidRPr="001C51B9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5BE51" w14:textId="77777777" w:rsidR="007956A4" w:rsidRPr="001C51B9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7956A4" w:rsidRPr="001C51B9" w14:paraId="428207DA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F6D11" w14:textId="77777777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18-6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7F37A" w14:textId="1ED36140" w:rsidR="007956A4" w:rsidRPr="001C51B9" w:rsidRDefault="00854F1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94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700 (89.2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4620A" w14:textId="2E468421" w:rsidR="007956A4" w:rsidRPr="001C51B9" w:rsidRDefault="00854F1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095 (82.4%)</w:t>
            </w:r>
          </w:p>
        </w:tc>
      </w:tr>
      <w:tr w:rsidR="007956A4" w:rsidRPr="001C51B9" w14:paraId="43E697DA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41775" w14:textId="4CCDA1B4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&gt;6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48E24" w14:textId="6247C273" w:rsidR="007956A4" w:rsidRPr="001C51B9" w:rsidRDefault="00854F1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5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854 (10.8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DBC1F" w14:textId="75FB9528" w:rsidR="007956A4" w:rsidRPr="001C51B9" w:rsidRDefault="00854F1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47 (17.6%)</w:t>
            </w:r>
          </w:p>
        </w:tc>
      </w:tr>
      <w:tr w:rsidR="007956A4" w:rsidRPr="001C51B9" w14:paraId="20873FB3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D455B" w14:textId="64E1AD81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Ge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der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AAF51" w14:textId="77777777" w:rsidR="007956A4" w:rsidRPr="001C51B9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4888D" w14:textId="77777777" w:rsidR="007956A4" w:rsidRPr="001C51B9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7956A4" w:rsidRPr="001C51B9" w14:paraId="592D6877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36B86" w14:textId="7C105EE0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M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a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l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0E80B" w14:textId="4F962880" w:rsidR="007956A4" w:rsidRPr="001C51B9" w:rsidRDefault="00854F1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50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57 (45.5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2CB49" w14:textId="4E9C91D6" w:rsidR="007956A4" w:rsidRPr="001C51B9" w:rsidRDefault="00854F1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016 (40.0%)</w:t>
            </w:r>
          </w:p>
        </w:tc>
      </w:tr>
      <w:tr w:rsidR="007956A4" w:rsidRPr="001C51B9" w14:paraId="5C7423D1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D78DE" w14:textId="78E466AF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2BC1C" w14:textId="6793A8B0" w:rsidR="007956A4" w:rsidRPr="001C51B9" w:rsidRDefault="00854F1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80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97 (54.5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74163" w14:textId="26BB61FF" w:rsidR="007956A4" w:rsidRPr="001C51B9" w:rsidRDefault="00854F1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26 (60.0%)</w:t>
            </w:r>
          </w:p>
        </w:tc>
      </w:tr>
      <w:tr w:rsidR="007956A4" w:rsidRPr="001C51B9" w14:paraId="65104257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7CB6A" w14:textId="107A3D97" w:rsidR="007956A4" w:rsidRPr="001C51B9" w:rsidRDefault="00900CB3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C</w:t>
            </w:r>
            <w:r w:rsidR="007956A4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harlson </w:t>
            </w:r>
            <w:r w:rsidR="00433648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Index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7956A4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categories</w:t>
            </w:r>
            <w:r w:rsidR="007956A4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37368" w14:textId="77777777" w:rsidR="007956A4" w:rsidRPr="001C51B9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F24B7" w14:textId="77777777" w:rsidR="007956A4" w:rsidRPr="001C51B9" w:rsidRDefault="007956A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7956A4" w:rsidRPr="001C51B9" w14:paraId="1137D391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DF6D9" w14:textId="77777777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3A43E" w14:textId="7DAB495A" w:rsidR="007956A4" w:rsidRPr="001C51B9" w:rsidRDefault="00854F1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20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42 (36.5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0CE51" w14:textId="786CB3C0" w:rsidR="007956A4" w:rsidRPr="001C51B9" w:rsidRDefault="00854F1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897 (35.3%)</w:t>
            </w:r>
          </w:p>
        </w:tc>
      </w:tr>
      <w:tr w:rsidR="007956A4" w:rsidRPr="001C51B9" w14:paraId="29EB82B1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C28DC" w14:textId="73EC59EB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1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848D4" w14:textId="7D38B3B3" w:rsidR="007956A4" w:rsidRPr="001C51B9" w:rsidRDefault="00854F1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75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97 (53.1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EBCBE" w14:textId="0352CA0D" w:rsidR="007956A4" w:rsidRPr="001C51B9" w:rsidRDefault="00854F1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72 (46.1%)</w:t>
            </w:r>
          </w:p>
        </w:tc>
      </w:tr>
      <w:tr w:rsidR="007956A4" w:rsidRPr="001C51B9" w14:paraId="6C7F9961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18695" w14:textId="4D429304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3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4EA82" w14:textId="1A1DF71E" w:rsidR="007956A4" w:rsidRPr="001C51B9" w:rsidRDefault="00854F1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1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15 (6.5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531AD" w14:textId="0A9DFBB1" w:rsidR="007956A4" w:rsidRPr="001C51B9" w:rsidRDefault="00854F1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48 (9.8%)</w:t>
            </w:r>
          </w:p>
        </w:tc>
      </w:tr>
      <w:tr w:rsidR="007956A4" w:rsidRPr="001C51B9" w14:paraId="2B375515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0EC7" w14:textId="7B1C3E49" w:rsidR="007956A4" w:rsidRPr="001C51B9" w:rsidRDefault="007956A4" w:rsidP="007956A4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&gt;= 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FE1E8" w14:textId="69CD6BD9" w:rsidR="007956A4" w:rsidRPr="001C51B9" w:rsidRDefault="00854F1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700 (3.8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A2D44" w14:textId="08AF46AB" w:rsidR="007956A4" w:rsidRPr="001C51B9" w:rsidRDefault="00854F14" w:rsidP="007956A4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54F14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25 (8.9%)</w:t>
            </w:r>
          </w:p>
        </w:tc>
      </w:tr>
    </w:tbl>
    <w:p w14:paraId="300EE6B9" w14:textId="77777777" w:rsidR="009B2BC7" w:rsidRPr="001C51B9" w:rsidRDefault="009B2BC7" w:rsidP="00074B64">
      <w:pPr>
        <w:rPr>
          <w:rFonts w:ascii="MetaNormal-Roman" w:hAnsi="MetaNormal-Roman"/>
          <w:sz w:val="20"/>
          <w:szCs w:val="20"/>
          <w:lang w:val="en-US"/>
        </w:rPr>
      </w:pPr>
    </w:p>
    <w:p w14:paraId="1622618D" w14:textId="79C160D1" w:rsidR="00074B64" w:rsidRPr="001C51B9" w:rsidRDefault="00115140" w:rsidP="001C51B9">
      <w:pPr>
        <w:jc w:val="both"/>
        <w:rPr>
          <w:rFonts w:ascii="MetaNormal-Roman" w:hAnsi="MetaNormal-Roman"/>
          <w:sz w:val="20"/>
          <w:szCs w:val="20"/>
          <w:lang w:val="en-US"/>
        </w:rPr>
      </w:pPr>
      <w:r w:rsidRPr="00B663CC">
        <w:rPr>
          <w:rFonts w:ascii="MetaNormal-Roman" w:hAnsi="MetaNormal-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MetaNormal-Roman" w:hAnsi="MetaNormal-Roman"/>
          <w:b/>
          <w:bCs/>
          <w:sz w:val="24"/>
          <w:szCs w:val="24"/>
          <w:lang w:val="en-US"/>
        </w:rPr>
        <w:t xml:space="preserve">13: </w:t>
      </w:r>
      <w:r w:rsidR="00074B64" w:rsidRPr="001C51B9">
        <w:rPr>
          <w:rFonts w:ascii="MetaNormal-Roman" w:hAnsi="MetaNormal-Roman"/>
          <w:sz w:val="20"/>
          <w:szCs w:val="20"/>
          <w:lang w:val="en-US"/>
        </w:rPr>
        <w:t xml:space="preserve">Logistics mixed effects model for the rate of recommended antibiotics for patients with </w:t>
      </w:r>
      <w:r w:rsidR="00074B64" w:rsidRPr="001C51B9">
        <w:rPr>
          <w:rFonts w:ascii="MetaNormal-Roman" w:hAnsi="MetaNormal-Roman"/>
          <w:sz w:val="20"/>
          <w:szCs w:val="20"/>
          <w:u w:val="single"/>
          <w:lang w:val="en-US"/>
        </w:rPr>
        <w:t xml:space="preserve">Bronchitis </w:t>
      </w:r>
      <w:r w:rsidR="00074B64" w:rsidRPr="001C51B9">
        <w:rPr>
          <w:rFonts w:ascii="MetaNormal-Roman" w:hAnsi="MetaNormal-Roman"/>
          <w:sz w:val="20"/>
          <w:szCs w:val="20"/>
          <w:lang w:val="en-US"/>
        </w:rPr>
        <w:t>and antibiotics prescription. The practices are considered as random effect.</w:t>
      </w:r>
      <w:r w:rsidR="001948F5" w:rsidRPr="001C51B9">
        <w:rPr>
          <w:rFonts w:ascii="MetaNormal-Roman" w:hAnsi="MetaNormal-Roman"/>
          <w:sz w:val="20"/>
          <w:szCs w:val="20"/>
          <w:lang w:val="en-US"/>
        </w:rPr>
        <w:t xml:space="preserve"> Documented are odds ratios (OR), corresponding confidence interval (CI) limits, standard errors, and p-value.</w:t>
      </w:r>
    </w:p>
    <w:tbl>
      <w:tblPr>
        <w:tblW w:w="9204" w:type="dxa"/>
        <w:tblLayout w:type="fixed"/>
        <w:tblLook w:val="04A0" w:firstRow="1" w:lastRow="0" w:firstColumn="1" w:lastColumn="0" w:noHBand="0" w:noVBand="1"/>
      </w:tblPr>
      <w:tblGrid>
        <w:gridCol w:w="2977"/>
        <w:gridCol w:w="1127"/>
        <w:gridCol w:w="1275"/>
        <w:gridCol w:w="1275"/>
        <w:gridCol w:w="1275"/>
        <w:gridCol w:w="1275"/>
      </w:tblGrid>
      <w:tr w:rsidR="00A6274E" w:rsidRPr="001C51B9" w14:paraId="71B97715" w14:textId="77777777" w:rsidTr="00EB701B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F1796DB" w14:textId="1A9ADC4F" w:rsidR="00A6274E" w:rsidRPr="001C51B9" w:rsidRDefault="00A6274E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37C5ADB1" w14:textId="73AA6BF3" w:rsidR="00A6274E" w:rsidRPr="001C51B9" w:rsidRDefault="00A6274E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5A525F6" w14:textId="4468B5CC" w:rsidR="00A6274E" w:rsidRPr="001C51B9" w:rsidRDefault="00A6274E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Lower CI limi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BAE0CDC" w14:textId="7CAFE0ED" w:rsidR="00A6274E" w:rsidRPr="001C51B9" w:rsidRDefault="00A6274E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Upper CI limi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F301A20" w14:textId="0D03C627" w:rsidR="00A6274E" w:rsidRPr="001C51B9" w:rsidRDefault="00A6274E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St. err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3674564" w14:textId="6FB9544C" w:rsidR="00A6274E" w:rsidRPr="001C51B9" w:rsidRDefault="00A6274E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A6274E" w:rsidRPr="001C51B9" w14:paraId="5766B5FB" w14:textId="77777777" w:rsidTr="00EB701B">
        <w:tc>
          <w:tcPr>
            <w:tcW w:w="2977" w:type="dxa"/>
            <w:tcBorders>
              <w:top w:val="single" w:sz="4" w:space="0" w:color="auto"/>
            </w:tcBorders>
          </w:tcPr>
          <w:p w14:paraId="33E0DC5C" w14:textId="04F852D7" w:rsidR="00A6274E" w:rsidRPr="001C51B9" w:rsidRDefault="00A6274E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Other spec. groups vs. General Practitioner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670AD51" w14:textId="4736B1A3" w:rsidR="00A6274E" w:rsidRPr="001C51B9" w:rsidRDefault="00854F14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.75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BB5DFDC" w14:textId="5A51684A" w:rsidR="00A6274E" w:rsidRPr="001C51B9" w:rsidRDefault="00854F14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B59AFD2" w14:textId="001AD067" w:rsidR="00A6274E" w:rsidRPr="001C51B9" w:rsidRDefault="00854F14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54F1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1.01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ABAEE46" w14:textId="1FB9BA04" w:rsidR="00A6274E" w:rsidRPr="001C51B9" w:rsidRDefault="00854F14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.00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053A4E3" w14:textId="3321E094" w:rsidR="00A6274E" w:rsidRPr="001C51B9" w:rsidRDefault="00A6274E" w:rsidP="00854F14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854F1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81</w:t>
            </w:r>
          </w:p>
        </w:tc>
      </w:tr>
      <w:tr w:rsidR="00A6274E" w:rsidRPr="001C51B9" w14:paraId="581BA476" w14:textId="77777777" w:rsidTr="00EB701B">
        <w:tc>
          <w:tcPr>
            <w:tcW w:w="2977" w:type="dxa"/>
          </w:tcPr>
          <w:p w14:paraId="1A6048CF" w14:textId="1D2AE389" w:rsidR="00A6274E" w:rsidRPr="001C51B9" w:rsidRDefault="00A6274E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Urbanization vs. </w:t>
            </w:r>
            <w:r w:rsidR="00B575AB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127" w:type="dxa"/>
          </w:tcPr>
          <w:p w14:paraId="73963D85" w14:textId="72C94C81" w:rsidR="00A6274E" w:rsidRPr="001C51B9" w:rsidRDefault="00A6274E" w:rsidP="00854F14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.</w:t>
            </w:r>
            <w:r w:rsidR="00854F1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35</w:t>
            </w:r>
          </w:p>
        </w:tc>
        <w:tc>
          <w:tcPr>
            <w:tcW w:w="1275" w:type="dxa"/>
          </w:tcPr>
          <w:p w14:paraId="65C3163E" w14:textId="2F88D5B8" w:rsidR="00A6274E" w:rsidRPr="001C51B9" w:rsidRDefault="00A6274E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.</w:t>
            </w:r>
            <w:r w:rsidR="00A80A40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8</w:t>
            </w:r>
          </w:p>
        </w:tc>
        <w:tc>
          <w:tcPr>
            <w:tcW w:w="1275" w:type="dxa"/>
          </w:tcPr>
          <w:p w14:paraId="08393D57" w14:textId="38A325DF" w:rsidR="00A6274E" w:rsidRPr="001C51B9" w:rsidRDefault="00A80A40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0.385</w:t>
            </w:r>
          </w:p>
        </w:tc>
        <w:tc>
          <w:tcPr>
            <w:tcW w:w="1275" w:type="dxa"/>
          </w:tcPr>
          <w:p w14:paraId="16F2ECE7" w14:textId="5E04834C" w:rsidR="00A6274E" w:rsidRPr="001C51B9" w:rsidRDefault="00A6274E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95</w:t>
            </w:r>
          </w:p>
        </w:tc>
        <w:tc>
          <w:tcPr>
            <w:tcW w:w="1275" w:type="dxa"/>
          </w:tcPr>
          <w:p w14:paraId="00771989" w14:textId="6E2DE7A1" w:rsidR="00A6274E" w:rsidRPr="001C51B9" w:rsidRDefault="00A6274E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4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</w:t>
            </w:r>
          </w:p>
        </w:tc>
      </w:tr>
      <w:tr w:rsidR="00A6274E" w:rsidRPr="001C51B9" w14:paraId="617898E0" w14:textId="77777777" w:rsidTr="00EB701B">
        <w:tc>
          <w:tcPr>
            <w:tcW w:w="2977" w:type="dxa"/>
          </w:tcPr>
          <w:p w14:paraId="37813309" w14:textId="1700493E" w:rsidR="00A6274E" w:rsidRPr="001C51B9" w:rsidRDefault="00A6274E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Urban vs. </w:t>
            </w:r>
            <w:r w:rsidR="00B575AB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127" w:type="dxa"/>
          </w:tcPr>
          <w:p w14:paraId="6E3EE426" w14:textId="34E02654" w:rsidR="00A6274E" w:rsidRPr="001C51B9" w:rsidRDefault="00A80A40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893</w:t>
            </w:r>
          </w:p>
        </w:tc>
        <w:tc>
          <w:tcPr>
            <w:tcW w:w="1275" w:type="dxa"/>
          </w:tcPr>
          <w:p w14:paraId="7DC385B4" w14:textId="118017B4" w:rsidR="00A6274E" w:rsidRPr="001C51B9" w:rsidRDefault="00A80A40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1275" w:type="dxa"/>
          </w:tcPr>
          <w:p w14:paraId="50ED4CFD" w14:textId="53F75DF5" w:rsidR="00A6274E" w:rsidRPr="001C51B9" w:rsidRDefault="00A80A40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.647</w:t>
            </w:r>
          </w:p>
        </w:tc>
        <w:tc>
          <w:tcPr>
            <w:tcW w:w="1275" w:type="dxa"/>
          </w:tcPr>
          <w:p w14:paraId="3AAF76D4" w14:textId="488EF835" w:rsidR="00A6274E" w:rsidRPr="001C51B9" w:rsidRDefault="00A6274E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5" w:type="dxa"/>
          </w:tcPr>
          <w:p w14:paraId="786E7296" w14:textId="2FD4EC89" w:rsidR="00A6274E" w:rsidRPr="001C51B9" w:rsidRDefault="00A6274E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17</w:t>
            </w:r>
          </w:p>
        </w:tc>
      </w:tr>
      <w:tr w:rsidR="00A6274E" w:rsidRPr="00A80A40" w14:paraId="66EF3C7C" w14:textId="77777777" w:rsidTr="00EB701B">
        <w:tc>
          <w:tcPr>
            <w:tcW w:w="2977" w:type="dxa"/>
          </w:tcPr>
          <w:p w14:paraId="6A8DB7F8" w14:textId="0317E49F" w:rsidR="00A6274E" w:rsidRPr="001C51B9" w:rsidRDefault="00A6274E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CN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size medium vs. small</w:t>
            </w:r>
          </w:p>
        </w:tc>
        <w:tc>
          <w:tcPr>
            <w:tcW w:w="1127" w:type="dxa"/>
          </w:tcPr>
          <w:p w14:paraId="754B9379" w14:textId="10DCC071" w:rsidR="00A6274E" w:rsidRPr="001C51B9" w:rsidRDefault="00A80A40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.838</w:t>
            </w:r>
          </w:p>
        </w:tc>
        <w:tc>
          <w:tcPr>
            <w:tcW w:w="1275" w:type="dxa"/>
          </w:tcPr>
          <w:p w14:paraId="6F65857C" w14:textId="7FCF600D" w:rsidR="00A6274E" w:rsidRPr="001C51B9" w:rsidRDefault="00A6274E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85</w:t>
            </w:r>
          </w:p>
        </w:tc>
        <w:tc>
          <w:tcPr>
            <w:tcW w:w="1275" w:type="dxa"/>
          </w:tcPr>
          <w:p w14:paraId="24BEE20E" w14:textId="51A4CAFB" w:rsidR="00A6274E" w:rsidRPr="001C51B9" w:rsidRDefault="00A80A40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.931</w:t>
            </w:r>
          </w:p>
        </w:tc>
        <w:tc>
          <w:tcPr>
            <w:tcW w:w="1275" w:type="dxa"/>
          </w:tcPr>
          <w:p w14:paraId="49F2FE3D" w14:textId="3A0BED8E" w:rsidR="00A6274E" w:rsidRPr="001C51B9" w:rsidRDefault="00A6274E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04</w:t>
            </w:r>
          </w:p>
        </w:tc>
        <w:tc>
          <w:tcPr>
            <w:tcW w:w="1275" w:type="dxa"/>
          </w:tcPr>
          <w:p w14:paraId="0A104B1F" w14:textId="76A5296A" w:rsidR="00A6274E" w:rsidRPr="001C51B9" w:rsidRDefault="00A6274E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27</w:t>
            </w:r>
          </w:p>
        </w:tc>
      </w:tr>
      <w:tr w:rsidR="00A80A40" w:rsidRPr="00A80A40" w14:paraId="002866BE" w14:textId="77777777" w:rsidTr="00EB701B">
        <w:tc>
          <w:tcPr>
            <w:tcW w:w="2977" w:type="dxa"/>
          </w:tcPr>
          <w:p w14:paraId="52B75C7E" w14:textId="176213A3" w:rsidR="00A80A40" w:rsidRPr="001C51B9" w:rsidRDefault="00A80A40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CN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size large vs. small</w:t>
            </w:r>
          </w:p>
        </w:tc>
        <w:tc>
          <w:tcPr>
            <w:tcW w:w="1127" w:type="dxa"/>
          </w:tcPr>
          <w:p w14:paraId="5F643A6B" w14:textId="46FCCF5F" w:rsidR="00A80A40" w:rsidRPr="001C51B9" w:rsidRDefault="00A80A40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.704</w:t>
            </w:r>
          </w:p>
        </w:tc>
        <w:tc>
          <w:tcPr>
            <w:tcW w:w="1275" w:type="dxa"/>
          </w:tcPr>
          <w:p w14:paraId="23220340" w14:textId="2DE08BE0" w:rsidR="00A80A40" w:rsidRPr="001C51B9" w:rsidRDefault="00A80A40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641</w:t>
            </w:r>
          </w:p>
        </w:tc>
        <w:tc>
          <w:tcPr>
            <w:tcW w:w="1275" w:type="dxa"/>
          </w:tcPr>
          <w:p w14:paraId="6AE362B3" w14:textId="7A2F386D" w:rsidR="00A80A40" w:rsidRPr="001C51B9" w:rsidRDefault="00A80A40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.526</w:t>
            </w:r>
          </w:p>
        </w:tc>
        <w:tc>
          <w:tcPr>
            <w:tcW w:w="1275" w:type="dxa"/>
          </w:tcPr>
          <w:p w14:paraId="304E4C90" w14:textId="5E49892B" w:rsidR="00A80A40" w:rsidRPr="001C51B9" w:rsidRDefault="00A80A40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1275" w:type="dxa"/>
          </w:tcPr>
          <w:p w14:paraId="46DBFA91" w14:textId="7BE5952A" w:rsidR="00A80A40" w:rsidRPr="001C51B9" w:rsidRDefault="00A80A40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285</w:t>
            </w:r>
          </w:p>
        </w:tc>
      </w:tr>
      <w:tr w:rsidR="0067775F" w:rsidRPr="00A80A40" w14:paraId="3584C405" w14:textId="77777777" w:rsidTr="00EB701B">
        <w:tc>
          <w:tcPr>
            <w:tcW w:w="2977" w:type="dxa"/>
          </w:tcPr>
          <w:p w14:paraId="02F052DE" w14:textId="1D90DA69" w:rsidR="0067775F" w:rsidRPr="001C51B9" w:rsidRDefault="00B575AB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atient age</w:t>
            </w:r>
            <w:r w:rsidR="0067775F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&gt;65 vs. age 18-65</w:t>
            </w:r>
          </w:p>
        </w:tc>
        <w:tc>
          <w:tcPr>
            <w:tcW w:w="1127" w:type="dxa"/>
          </w:tcPr>
          <w:p w14:paraId="4CCB7CB4" w14:textId="3932B6A1" w:rsidR="0067775F" w:rsidRPr="001C51B9" w:rsidRDefault="00A80A40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659</w:t>
            </w:r>
          </w:p>
        </w:tc>
        <w:tc>
          <w:tcPr>
            <w:tcW w:w="1275" w:type="dxa"/>
          </w:tcPr>
          <w:p w14:paraId="357BD0D8" w14:textId="69950059" w:rsidR="0067775F" w:rsidRPr="001C51B9" w:rsidRDefault="0067775F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77</w:t>
            </w:r>
          </w:p>
        </w:tc>
        <w:tc>
          <w:tcPr>
            <w:tcW w:w="1275" w:type="dxa"/>
          </w:tcPr>
          <w:p w14:paraId="6A07C4EF" w14:textId="143B4993" w:rsidR="0067775F" w:rsidRPr="001C51B9" w:rsidRDefault="0067775F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11</w:t>
            </w:r>
          </w:p>
        </w:tc>
        <w:tc>
          <w:tcPr>
            <w:tcW w:w="1275" w:type="dxa"/>
          </w:tcPr>
          <w:p w14:paraId="471AF631" w14:textId="41824DD1" w:rsidR="0067775F" w:rsidRPr="001C51B9" w:rsidRDefault="0067775F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5</w:t>
            </w:r>
          </w:p>
        </w:tc>
        <w:tc>
          <w:tcPr>
            <w:tcW w:w="1275" w:type="dxa"/>
          </w:tcPr>
          <w:p w14:paraId="706388D2" w14:textId="3EF0145B" w:rsidR="0067775F" w:rsidRPr="001C51B9" w:rsidRDefault="0067775F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2</w:t>
            </w:r>
          </w:p>
        </w:tc>
      </w:tr>
      <w:tr w:rsidR="0067775F" w:rsidRPr="001C51B9" w14:paraId="0D32A3CA" w14:textId="77777777" w:rsidTr="00EB701B">
        <w:tc>
          <w:tcPr>
            <w:tcW w:w="2977" w:type="dxa"/>
          </w:tcPr>
          <w:p w14:paraId="4160C4AA" w14:textId="1C0CF223" w:rsidR="0067775F" w:rsidRPr="001C51B9" w:rsidRDefault="0067775F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Female </w:t>
            </w:r>
            <w:r w:rsidR="00B575AB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patient </w:t>
            </w: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vs. male</w:t>
            </w:r>
          </w:p>
        </w:tc>
        <w:tc>
          <w:tcPr>
            <w:tcW w:w="1127" w:type="dxa"/>
          </w:tcPr>
          <w:p w14:paraId="3BED8B1E" w14:textId="1B49C133" w:rsidR="0067775F" w:rsidRPr="001C51B9" w:rsidRDefault="0067775F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1275" w:type="dxa"/>
          </w:tcPr>
          <w:p w14:paraId="22FED57E" w14:textId="778588B5" w:rsidR="0067775F" w:rsidRPr="001C51B9" w:rsidRDefault="0067775F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7</w:t>
            </w:r>
          </w:p>
        </w:tc>
        <w:tc>
          <w:tcPr>
            <w:tcW w:w="1275" w:type="dxa"/>
          </w:tcPr>
          <w:p w14:paraId="25510337" w14:textId="58DA7705" w:rsidR="0067775F" w:rsidRPr="001C51B9" w:rsidRDefault="0067775F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.</w:t>
            </w:r>
            <w:r w:rsidR="00A80A40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5</w:t>
            </w:r>
          </w:p>
        </w:tc>
        <w:tc>
          <w:tcPr>
            <w:tcW w:w="1275" w:type="dxa"/>
          </w:tcPr>
          <w:p w14:paraId="2FF5108D" w14:textId="5014F0FA" w:rsidR="0067775F" w:rsidRPr="001C51B9" w:rsidRDefault="0067775F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13</w:t>
            </w:r>
          </w:p>
        </w:tc>
        <w:tc>
          <w:tcPr>
            <w:tcW w:w="1275" w:type="dxa"/>
          </w:tcPr>
          <w:p w14:paraId="6788B435" w14:textId="4E6D91D1" w:rsidR="0067775F" w:rsidRPr="001C51B9" w:rsidRDefault="0067775F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39</w:t>
            </w:r>
          </w:p>
        </w:tc>
      </w:tr>
      <w:tr w:rsidR="0067775F" w:rsidRPr="001C51B9" w14:paraId="058EDC89" w14:textId="77777777" w:rsidTr="00EB701B">
        <w:tc>
          <w:tcPr>
            <w:tcW w:w="2977" w:type="dxa"/>
          </w:tcPr>
          <w:p w14:paraId="6AC22512" w14:textId="684D0D55" w:rsidR="0067775F" w:rsidRPr="001C51B9" w:rsidRDefault="0067775F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Charlson </w:t>
            </w:r>
            <w:r w:rsidR="00433648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Index</w:t>
            </w: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1, 2 vs. 0</w:t>
            </w:r>
          </w:p>
        </w:tc>
        <w:tc>
          <w:tcPr>
            <w:tcW w:w="1127" w:type="dxa"/>
          </w:tcPr>
          <w:p w14:paraId="079C3446" w14:textId="5C7FE773" w:rsidR="0067775F" w:rsidRPr="001C51B9" w:rsidRDefault="0067775F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8</w:t>
            </w:r>
          </w:p>
        </w:tc>
        <w:tc>
          <w:tcPr>
            <w:tcW w:w="1275" w:type="dxa"/>
          </w:tcPr>
          <w:p w14:paraId="0E8E0ADE" w14:textId="31DF0F87" w:rsidR="0067775F" w:rsidRPr="001C51B9" w:rsidRDefault="0067775F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66</w:t>
            </w:r>
          </w:p>
        </w:tc>
        <w:tc>
          <w:tcPr>
            <w:tcW w:w="1275" w:type="dxa"/>
          </w:tcPr>
          <w:p w14:paraId="7A43AB48" w14:textId="55638555" w:rsidR="0067775F" w:rsidRPr="001C51B9" w:rsidRDefault="0067775F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.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30</w:t>
            </w:r>
          </w:p>
        </w:tc>
        <w:tc>
          <w:tcPr>
            <w:tcW w:w="1275" w:type="dxa"/>
          </w:tcPr>
          <w:p w14:paraId="110ED1AF" w14:textId="65FEFF2B" w:rsidR="0067775F" w:rsidRPr="001C51B9" w:rsidRDefault="0067775F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1275" w:type="dxa"/>
          </w:tcPr>
          <w:p w14:paraId="008EE90A" w14:textId="0290070A" w:rsidR="0067775F" w:rsidRPr="001C51B9" w:rsidRDefault="0067775F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93</w:t>
            </w:r>
          </w:p>
        </w:tc>
      </w:tr>
      <w:tr w:rsidR="0067775F" w:rsidRPr="001C51B9" w14:paraId="123274D8" w14:textId="77777777" w:rsidTr="00EB701B">
        <w:tc>
          <w:tcPr>
            <w:tcW w:w="2977" w:type="dxa"/>
          </w:tcPr>
          <w:p w14:paraId="54AF1437" w14:textId="3CB2D648" w:rsidR="0067775F" w:rsidRPr="001C51B9" w:rsidRDefault="0067775F" w:rsidP="00A6274E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Charlson </w:t>
            </w:r>
            <w:r w:rsidR="00433648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Index</w:t>
            </w: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3, 4 vs. 0</w:t>
            </w:r>
          </w:p>
        </w:tc>
        <w:tc>
          <w:tcPr>
            <w:tcW w:w="1127" w:type="dxa"/>
          </w:tcPr>
          <w:p w14:paraId="50838E9A" w14:textId="6A6ACC1E" w:rsidR="0067775F" w:rsidRPr="001C51B9" w:rsidRDefault="0067775F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94</w:t>
            </w:r>
          </w:p>
        </w:tc>
        <w:tc>
          <w:tcPr>
            <w:tcW w:w="1275" w:type="dxa"/>
          </w:tcPr>
          <w:p w14:paraId="62029B89" w14:textId="1E2591AA" w:rsidR="0067775F" w:rsidRPr="001C51B9" w:rsidRDefault="0067775F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95</w:t>
            </w:r>
          </w:p>
        </w:tc>
        <w:tc>
          <w:tcPr>
            <w:tcW w:w="1275" w:type="dxa"/>
          </w:tcPr>
          <w:p w14:paraId="1915BEB3" w14:textId="2251ED6B" w:rsidR="0067775F" w:rsidRPr="001C51B9" w:rsidRDefault="0067775F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.</w:t>
            </w:r>
            <w:r w:rsidR="00A80A40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4</w:t>
            </w:r>
          </w:p>
        </w:tc>
        <w:tc>
          <w:tcPr>
            <w:tcW w:w="1275" w:type="dxa"/>
          </w:tcPr>
          <w:p w14:paraId="72418A07" w14:textId="3C0DE05D" w:rsidR="0067775F" w:rsidRPr="001C51B9" w:rsidRDefault="0067775F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08</w:t>
            </w:r>
          </w:p>
        </w:tc>
        <w:tc>
          <w:tcPr>
            <w:tcW w:w="1275" w:type="dxa"/>
          </w:tcPr>
          <w:p w14:paraId="575926CD" w14:textId="7B6515FD" w:rsidR="0067775F" w:rsidRPr="001C51B9" w:rsidRDefault="0067775F" w:rsidP="00A80A40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91</w:t>
            </w:r>
          </w:p>
        </w:tc>
      </w:tr>
      <w:tr w:rsidR="0067775F" w:rsidRPr="001C51B9" w14:paraId="3CCEFF2D" w14:textId="77777777" w:rsidTr="00EB701B">
        <w:tc>
          <w:tcPr>
            <w:tcW w:w="2977" w:type="dxa"/>
            <w:tcBorders>
              <w:bottom w:val="single" w:sz="4" w:space="0" w:color="auto"/>
            </w:tcBorders>
          </w:tcPr>
          <w:p w14:paraId="34B94B4D" w14:textId="4BD6EE2D" w:rsidR="0067775F" w:rsidRPr="001C51B9" w:rsidRDefault="0067775F" w:rsidP="00A6274E">
            <w:pPr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Charlson </w:t>
            </w:r>
            <w:r w:rsidR="00433648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Index</w:t>
            </w: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&gt;=5 vs. 0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03DAB37" w14:textId="700992AD" w:rsidR="0067775F" w:rsidRPr="001C51B9" w:rsidRDefault="0067775F" w:rsidP="00A80A40">
            <w:pPr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8DE1FE3" w14:textId="3A4CFC25" w:rsidR="0067775F" w:rsidRPr="001C51B9" w:rsidRDefault="0067775F" w:rsidP="00A80A40">
            <w:pPr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C7A4F88" w14:textId="3671F6AD" w:rsidR="0067775F" w:rsidRPr="001C51B9" w:rsidRDefault="0067775F" w:rsidP="00A80A40">
            <w:pPr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.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8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B4A0F36" w14:textId="4D111F84" w:rsidR="0067775F" w:rsidRPr="001C51B9" w:rsidRDefault="0067775F" w:rsidP="00A80A40">
            <w:pPr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3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3367FBA" w14:textId="24F2EE89" w:rsidR="0067775F" w:rsidRPr="001C51B9" w:rsidRDefault="0067775F" w:rsidP="00A80A40">
            <w:pPr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A80A4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84</w:t>
            </w:r>
          </w:p>
        </w:tc>
      </w:tr>
    </w:tbl>
    <w:p w14:paraId="6DE0E533" w14:textId="3940FD60" w:rsidR="00074B64" w:rsidRPr="00FD6550" w:rsidRDefault="00074B64" w:rsidP="00074B64">
      <w:pPr>
        <w:rPr>
          <w:lang w:val="en-US"/>
        </w:rPr>
      </w:pPr>
    </w:p>
    <w:p w14:paraId="17B21FC4" w14:textId="77777777" w:rsidR="00216606" w:rsidRDefault="00216606" w:rsidP="00074B64">
      <w:pPr>
        <w:rPr>
          <w:rFonts w:ascii="MetaNormal-Roman" w:hAnsi="MetaNormal-Roman"/>
          <w:b/>
          <w:bCs/>
          <w:lang w:val="en-US"/>
        </w:rPr>
      </w:pPr>
    </w:p>
    <w:p w14:paraId="0DF14167" w14:textId="1F510007" w:rsidR="00074B64" w:rsidRPr="001C51B9" w:rsidRDefault="00115140" w:rsidP="00216606">
      <w:pPr>
        <w:spacing w:after="0"/>
        <w:rPr>
          <w:rFonts w:ascii="MetaNormal-Roman" w:hAnsi="MetaNormal-Roman"/>
          <w:b/>
          <w:bCs/>
          <w:lang w:val="en-US"/>
        </w:rPr>
      </w:pPr>
      <w:r w:rsidRPr="00B663CC">
        <w:rPr>
          <w:rFonts w:ascii="MetaNormal-Roman" w:hAnsi="MetaNormal-Roman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MetaNormal-Roman" w:hAnsi="MetaNormal-Roman"/>
          <w:b/>
          <w:bCs/>
          <w:sz w:val="24"/>
          <w:szCs w:val="24"/>
          <w:lang w:val="en-US"/>
        </w:rPr>
        <w:t xml:space="preserve">14: </w:t>
      </w:r>
      <w:r w:rsidR="00074B64" w:rsidRPr="008B3764">
        <w:rPr>
          <w:rFonts w:ascii="MetaNormal-Roman" w:hAnsi="MetaNormal-Roman"/>
          <w:b/>
          <w:bCs/>
          <w:sz w:val="24"/>
          <w:szCs w:val="24"/>
          <w:lang w:val="en-US"/>
        </w:rPr>
        <w:t>Recommended Antibiotics Upper Respiratory Infections</w:t>
      </w:r>
    </w:p>
    <w:p w14:paraId="2D791D11" w14:textId="48843BC4" w:rsidR="009B2BC7" w:rsidRPr="001C51B9" w:rsidRDefault="009B2BC7" w:rsidP="001C51B9">
      <w:pPr>
        <w:jc w:val="both"/>
        <w:rPr>
          <w:rFonts w:ascii="MetaNormal-Roman" w:hAnsi="MetaNormal-Roman"/>
          <w:sz w:val="20"/>
          <w:szCs w:val="20"/>
          <w:lang w:val="en-US"/>
        </w:rPr>
      </w:pPr>
      <w:r w:rsidRPr="001C51B9">
        <w:rPr>
          <w:rFonts w:ascii="MetaNormal-Roman" w:hAnsi="MetaNormal-Roman"/>
          <w:sz w:val="20"/>
          <w:szCs w:val="20"/>
          <w:lang w:val="en-US"/>
        </w:rPr>
        <w:t xml:space="preserve">Patient and </w:t>
      </w:r>
      <w:r w:rsidR="00EB701B" w:rsidRPr="001C51B9">
        <w:rPr>
          <w:rFonts w:ascii="MetaNormal-Roman" w:hAnsi="MetaNormal-Roman"/>
          <w:sz w:val="20"/>
          <w:szCs w:val="20"/>
          <w:lang w:val="en-US"/>
        </w:rPr>
        <w:t xml:space="preserve">health status </w:t>
      </w:r>
      <w:r w:rsidRPr="001C51B9">
        <w:rPr>
          <w:rFonts w:ascii="MetaNormal-Roman" w:hAnsi="MetaNormal-Roman"/>
          <w:sz w:val="20"/>
          <w:szCs w:val="20"/>
          <w:lang w:val="en-US"/>
        </w:rPr>
        <w:t xml:space="preserve">characteristics for patients suffering from </w:t>
      </w:r>
      <w:r w:rsidRPr="001C51B9">
        <w:rPr>
          <w:rFonts w:ascii="MetaNormal-Roman" w:hAnsi="MetaNormal-Roman"/>
          <w:sz w:val="20"/>
          <w:szCs w:val="20"/>
          <w:u w:val="single"/>
          <w:lang w:val="en-US"/>
        </w:rPr>
        <w:t>upper respiratory infection</w:t>
      </w:r>
      <w:r w:rsidRPr="001C51B9">
        <w:rPr>
          <w:rFonts w:ascii="MetaNormal-Roman" w:hAnsi="MetaNormal-Roman"/>
          <w:sz w:val="20"/>
          <w:szCs w:val="20"/>
          <w:lang w:val="en-US"/>
        </w:rPr>
        <w:t xml:space="preserve"> with antibiotics prescription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843"/>
      </w:tblGrid>
      <w:tr w:rsidR="009B2BC7" w:rsidRPr="001C51B9" w14:paraId="3B5D8DB7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0571F" w14:textId="77777777" w:rsidR="009B2BC7" w:rsidRPr="001C51B9" w:rsidRDefault="009B2BC7" w:rsidP="00AA78DB">
            <w:pPr>
              <w:spacing w:before="40" w:after="40"/>
              <w:ind w:left="100" w:right="100"/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B080A" w14:textId="16B5C09C" w:rsidR="009B2BC7" w:rsidRPr="001C51B9" w:rsidRDefault="009B2BC7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RGs</w:t>
            </w:r>
            <w:r w:rsidR="00900CB3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(n=</w:t>
            </w:r>
            <w:r w:rsidR="00894BF3"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510</w:t>
            </w:r>
            <w:r w:rsid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894BF3"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62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6848" w14:textId="55AAD50C" w:rsidR="009B2BC7" w:rsidRPr="001C51B9" w:rsidRDefault="009B2BC7" w:rsidP="00894BF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CNs</w:t>
            </w:r>
            <w:r w:rsidR="00900CB3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(n=</w:t>
            </w:r>
            <w:r w:rsidR="00894BF3" w:rsidRPr="00894BF3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2</w:t>
            </w:r>
            <w:r w:rsidR="00894BF3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="00894BF3" w:rsidRPr="00894BF3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94</w:t>
            </w:r>
            <w:r w:rsidR="00894BF3" w:rsidRPr="00894BF3" w:rsidDel="00894BF3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9B2BC7" w:rsidRPr="001C51B9" w14:paraId="25BC236A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4D62" w14:textId="692D1F0D" w:rsidR="009B2BC7" w:rsidRPr="001C51B9" w:rsidRDefault="009B2BC7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A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g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88BD" w14:textId="77777777" w:rsidR="009B2BC7" w:rsidRPr="001C51B9" w:rsidRDefault="009B2BC7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C6FDB" w14:textId="77777777" w:rsidR="009B2BC7" w:rsidRPr="001C51B9" w:rsidRDefault="009B2BC7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9B2BC7" w:rsidRPr="00894BF3" w14:paraId="4FFB5983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35495" w14:textId="77777777" w:rsidR="009B2BC7" w:rsidRPr="001C51B9" w:rsidRDefault="009B2BC7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Mean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CF7D" w14:textId="4326D2C7" w:rsidR="009B2BC7" w:rsidRPr="001C51B9" w:rsidRDefault="009B2BC7" w:rsidP="00894BF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7.</w:t>
            </w:r>
            <w:r w:rsid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894BF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(21.</w:t>
            </w:r>
            <w:r w:rsid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7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4D5CF" w14:textId="4370E426" w:rsidR="009B2BC7" w:rsidRPr="001C51B9" w:rsidRDefault="00894BF3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9.3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(18.60)</w:t>
            </w:r>
          </w:p>
        </w:tc>
      </w:tr>
      <w:tr w:rsidR="009B2BC7" w:rsidRPr="00894BF3" w14:paraId="5657F0E1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0DC59" w14:textId="66551E3F" w:rsidR="009B2BC7" w:rsidRPr="001C51B9" w:rsidRDefault="009B2BC7" w:rsidP="006517D2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Median</w:t>
            </w:r>
            <w:r w:rsidR="00955CD1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[</w:t>
            </w:r>
            <w:r w:rsidR="00955CD1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Q1-Q3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1EDF0" w14:textId="56EF966F" w:rsidR="009B2BC7" w:rsidRPr="001C51B9" w:rsidRDefault="009B2BC7" w:rsidP="006517D2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6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[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0 - 53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20573" w14:textId="710B05E5" w:rsidR="009B2BC7" w:rsidRPr="001C51B9" w:rsidRDefault="00894BF3" w:rsidP="00894BF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[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7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- 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9B2BC7" w:rsidRPr="00894BF3" w14:paraId="2CD661DB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64B75" w14:textId="37D464E7" w:rsidR="009B2BC7" w:rsidRPr="001C51B9" w:rsidRDefault="009B2BC7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Min. - Max.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9C2EA" w14:textId="6A2FD439" w:rsidR="009B2BC7" w:rsidRPr="001C51B9" w:rsidRDefault="009B2BC7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.0 - 106.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744C7" w14:textId="47ED7489" w:rsidR="009B2BC7" w:rsidRPr="001C51B9" w:rsidRDefault="009B2BC7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.0 - 100.0</w:t>
            </w:r>
          </w:p>
        </w:tc>
      </w:tr>
      <w:tr w:rsidR="009B2BC7" w:rsidRPr="00894BF3" w14:paraId="3C248F28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7EF54" w14:textId="7A6473DD" w:rsidR="009B2BC7" w:rsidRPr="001C51B9" w:rsidRDefault="00900CB3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Age (categories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54F1E" w14:textId="77777777" w:rsidR="009B2BC7" w:rsidRPr="001C51B9" w:rsidRDefault="009B2BC7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9176C" w14:textId="77777777" w:rsidR="009B2BC7" w:rsidRPr="001C51B9" w:rsidRDefault="009B2BC7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9B2BC7" w:rsidRPr="001C51B9" w14:paraId="1C0A04CA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4D45C" w14:textId="07B27E41" w:rsidR="009B2BC7" w:rsidRPr="001C51B9" w:rsidRDefault="009B2BC7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BDAB" w14:textId="4EEE10EF" w:rsidR="009B2BC7" w:rsidRPr="001C51B9" w:rsidRDefault="00894BF3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04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04 (20.4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00059" w14:textId="1E0C8CA6" w:rsidR="009B2BC7" w:rsidRPr="001C51B9" w:rsidRDefault="00894BF3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58 (5.3%)</w:t>
            </w:r>
          </w:p>
        </w:tc>
      </w:tr>
      <w:tr w:rsidR="009B2BC7" w:rsidRPr="001C51B9" w14:paraId="5BC03BF8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68489" w14:textId="77777777" w:rsidR="009B2BC7" w:rsidRPr="001C51B9" w:rsidRDefault="009B2BC7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18-65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75CBA" w14:textId="627C7E64" w:rsidR="009B2BC7" w:rsidRPr="001C51B9" w:rsidRDefault="00894BF3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55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13 (69.6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D270F" w14:textId="5D09A41C" w:rsidR="009B2BC7" w:rsidRPr="001C51B9" w:rsidRDefault="00894BF3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85 (76.3%)</w:t>
            </w:r>
          </w:p>
        </w:tc>
      </w:tr>
      <w:tr w:rsidR="009B2BC7" w:rsidRPr="001C51B9" w14:paraId="224E32E6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98AE8" w14:textId="6D1E91E6" w:rsidR="009B2BC7" w:rsidRPr="001C51B9" w:rsidRDefault="009B2BC7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&gt;65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2E31C" w14:textId="55E9A195" w:rsidR="009B2BC7" w:rsidRPr="001C51B9" w:rsidRDefault="00894BF3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0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745 (9.9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F9AB1" w14:textId="7EE8C20B" w:rsidR="009B2BC7" w:rsidRPr="001C51B9" w:rsidRDefault="00894BF3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51 (18.4%)</w:t>
            </w:r>
          </w:p>
        </w:tc>
      </w:tr>
      <w:tr w:rsidR="009B2BC7" w:rsidRPr="001C51B9" w14:paraId="586D52BD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5438" w14:textId="7C464D26" w:rsidR="009B2BC7" w:rsidRPr="001C51B9" w:rsidRDefault="009B2BC7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Ge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der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3B73E" w14:textId="77777777" w:rsidR="009B2BC7" w:rsidRPr="001C51B9" w:rsidRDefault="009B2BC7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9A9A0" w14:textId="77777777" w:rsidR="009B2BC7" w:rsidRPr="001C51B9" w:rsidRDefault="009B2BC7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9B2BC7" w:rsidRPr="001C51B9" w14:paraId="6DEF7827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C00E9" w14:textId="34B4CCF5" w:rsidR="009B2BC7" w:rsidRPr="001C51B9" w:rsidRDefault="009B2BC7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M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a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l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BEC32" w14:textId="426915EF" w:rsidR="009B2BC7" w:rsidRPr="001C51B9" w:rsidRDefault="00894BF3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23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002 (43.7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11640" w14:textId="547B4811" w:rsidR="009B2BC7" w:rsidRPr="001C51B9" w:rsidRDefault="00894BF3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16 (37.3%)</w:t>
            </w:r>
          </w:p>
        </w:tc>
      </w:tr>
      <w:tr w:rsidR="009B2BC7" w:rsidRPr="001C51B9" w14:paraId="5D2C7703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16762" w14:textId="740869C1" w:rsidR="009B2BC7" w:rsidRPr="001C51B9" w:rsidRDefault="009B2BC7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7CDC7" w14:textId="188890A4" w:rsidR="009B2BC7" w:rsidRPr="001C51B9" w:rsidRDefault="00894BF3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87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60 (56.3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2775" w14:textId="4A219C99" w:rsidR="009B2BC7" w:rsidRPr="001C51B9" w:rsidRDefault="00894BF3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878 (62.7%)</w:t>
            </w:r>
          </w:p>
        </w:tc>
      </w:tr>
      <w:tr w:rsidR="009B2BC7" w:rsidRPr="001C51B9" w14:paraId="30B6C413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C0932" w14:textId="24D75D82" w:rsidR="009B2BC7" w:rsidRPr="001C51B9" w:rsidRDefault="00900CB3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C</w:t>
            </w:r>
            <w:r w:rsidR="009B2BC7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harlson </w:t>
            </w:r>
            <w:r w:rsidR="00433648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Index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9B2BC7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categories</w:t>
            </w:r>
            <w:r w:rsidR="009B2BC7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98DA5" w14:textId="77777777" w:rsidR="009B2BC7" w:rsidRPr="001C51B9" w:rsidRDefault="009B2BC7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BBB8C" w14:textId="77777777" w:rsidR="009B2BC7" w:rsidRPr="001C51B9" w:rsidRDefault="009B2BC7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9B2BC7" w:rsidRPr="001C51B9" w14:paraId="27510D6C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CDB0D" w14:textId="77777777" w:rsidR="009B2BC7" w:rsidRPr="001C51B9" w:rsidRDefault="009B2BC7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6CDF" w14:textId="06817C31" w:rsidR="009B2BC7" w:rsidRPr="001C51B9" w:rsidRDefault="00894BF3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42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048 (67.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97742" w14:textId="308618C7" w:rsidR="009B2BC7" w:rsidRPr="001C51B9" w:rsidRDefault="00894BF3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54 (51.9%)</w:t>
            </w:r>
          </w:p>
        </w:tc>
      </w:tr>
      <w:tr w:rsidR="009B2BC7" w:rsidRPr="001C51B9" w14:paraId="06F2E2CE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CB808" w14:textId="01CE003C" w:rsidR="009B2BC7" w:rsidRPr="001C51B9" w:rsidRDefault="009B2BC7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1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CF5E8" w14:textId="23714DE1" w:rsidR="009B2BC7" w:rsidRPr="001C51B9" w:rsidRDefault="00894BF3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33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68 (26.1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28771" w14:textId="4CC5846F" w:rsidR="009B2BC7" w:rsidRPr="001C51B9" w:rsidRDefault="00894BF3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966 (32.3%)</w:t>
            </w:r>
          </w:p>
        </w:tc>
      </w:tr>
      <w:tr w:rsidR="009B2BC7" w:rsidRPr="001C51B9" w14:paraId="755B7244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A9C4" w14:textId="56EBBFA8" w:rsidR="009B2BC7" w:rsidRPr="001C51B9" w:rsidRDefault="009B2BC7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3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48F21" w14:textId="50766C0B" w:rsidR="009B2BC7" w:rsidRPr="001C51B9" w:rsidRDefault="00894BF3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0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00 (4.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3D768" w14:textId="6A1BB40A" w:rsidR="009B2BC7" w:rsidRPr="001C51B9" w:rsidRDefault="00894BF3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36 (7.9%)</w:t>
            </w:r>
          </w:p>
        </w:tc>
      </w:tr>
      <w:tr w:rsidR="009B2BC7" w:rsidRPr="001C51B9" w14:paraId="544B7279" w14:textId="77777777" w:rsidTr="0011514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B9177" w14:textId="708BB6F7" w:rsidR="009B2BC7" w:rsidRPr="001C51B9" w:rsidRDefault="009B2BC7" w:rsidP="00AA78DB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&gt;= 5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85853" w14:textId="43D6DFDD" w:rsidR="009B2BC7" w:rsidRPr="001C51B9" w:rsidRDefault="00894BF3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46 (2.8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36AE" w14:textId="25570145" w:rsidR="009B2BC7" w:rsidRPr="001C51B9" w:rsidRDefault="00894BF3" w:rsidP="00AA78DB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894BF3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38 (7.9%)</w:t>
            </w:r>
          </w:p>
        </w:tc>
      </w:tr>
    </w:tbl>
    <w:p w14:paraId="03B046FA" w14:textId="77777777" w:rsidR="0007155B" w:rsidRPr="001C51B9" w:rsidRDefault="0007155B" w:rsidP="0007155B">
      <w:pPr>
        <w:rPr>
          <w:rFonts w:ascii="MetaNormal-Roman" w:hAnsi="MetaNormal-Roman"/>
          <w:sz w:val="20"/>
          <w:szCs w:val="20"/>
          <w:lang w:val="en-US"/>
        </w:rPr>
      </w:pPr>
    </w:p>
    <w:p w14:paraId="3F5F7291" w14:textId="3AF2C20C" w:rsidR="00074B64" w:rsidRPr="001C51B9" w:rsidRDefault="006A42EF" w:rsidP="001C51B9">
      <w:pPr>
        <w:jc w:val="both"/>
        <w:rPr>
          <w:rFonts w:ascii="MetaNormal-Roman" w:hAnsi="MetaNormal-Roman"/>
          <w:sz w:val="20"/>
          <w:szCs w:val="20"/>
          <w:lang w:val="en-US"/>
        </w:rPr>
      </w:pPr>
      <w:r w:rsidRPr="00B663CC">
        <w:rPr>
          <w:rFonts w:ascii="MetaNormal-Roman" w:hAnsi="MetaNormal-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MetaNormal-Roman" w:hAnsi="MetaNormal-Roman"/>
          <w:b/>
          <w:bCs/>
          <w:sz w:val="24"/>
          <w:szCs w:val="24"/>
          <w:lang w:val="en-US"/>
        </w:rPr>
        <w:t xml:space="preserve">15: </w:t>
      </w:r>
      <w:r w:rsidR="00074B64" w:rsidRPr="001C51B9">
        <w:rPr>
          <w:rFonts w:ascii="MetaNormal-Roman" w:hAnsi="MetaNormal-Roman"/>
          <w:sz w:val="20"/>
          <w:szCs w:val="20"/>
          <w:lang w:val="en-US"/>
        </w:rPr>
        <w:t xml:space="preserve">Logistics mixed effects model for the rate of recommended antibiotics for patients with </w:t>
      </w:r>
      <w:r w:rsidR="00074B64" w:rsidRPr="001C51B9">
        <w:rPr>
          <w:rFonts w:ascii="MetaNormal-Roman" w:hAnsi="MetaNormal-Roman"/>
          <w:sz w:val="20"/>
          <w:szCs w:val="20"/>
          <w:u w:val="single"/>
          <w:lang w:val="en-US"/>
        </w:rPr>
        <w:t>Upper Respiratory Infections and antibiotics prescription</w:t>
      </w:r>
      <w:r w:rsidR="00074B64" w:rsidRPr="001C51B9">
        <w:rPr>
          <w:rFonts w:ascii="MetaNormal-Roman" w:hAnsi="MetaNormal-Roman"/>
          <w:sz w:val="20"/>
          <w:szCs w:val="20"/>
          <w:lang w:val="en-US"/>
        </w:rPr>
        <w:t>. The practices are considered as random effect.</w:t>
      </w:r>
      <w:r w:rsidR="001948F5" w:rsidRPr="001C51B9">
        <w:rPr>
          <w:rFonts w:ascii="MetaNormal-Roman" w:hAnsi="MetaNormal-Roman"/>
          <w:sz w:val="20"/>
          <w:szCs w:val="20"/>
          <w:lang w:val="en-US"/>
        </w:rPr>
        <w:t xml:space="preserve"> Documented are  odds ratios (OR), the corresponding confidence interval (CI) limits, standard errors, and p-value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2977"/>
        <w:gridCol w:w="1128"/>
        <w:gridCol w:w="1276"/>
        <w:gridCol w:w="1276"/>
        <w:gridCol w:w="1140"/>
        <w:gridCol w:w="1134"/>
      </w:tblGrid>
      <w:tr w:rsidR="00A6274E" w:rsidRPr="00FD6550" w14:paraId="10FD921D" w14:textId="77777777" w:rsidTr="008B3764">
        <w:trPr>
          <w:trHeight w:val="397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C98A22F" w14:textId="4B760AF8" w:rsidR="00A6274E" w:rsidRPr="001C51B9" w:rsidRDefault="00A6274E" w:rsidP="00216606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1EFA6D83" w14:textId="42EC1E5C" w:rsidR="00A6274E" w:rsidRPr="001C51B9" w:rsidRDefault="00A6274E" w:rsidP="008B3764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480453" w14:textId="2790E03D" w:rsidR="00A6274E" w:rsidRPr="001C51B9" w:rsidRDefault="00A6274E" w:rsidP="001D6436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Lower CI limi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DA8D70" w14:textId="58182320" w:rsidR="00A6274E" w:rsidRPr="001C51B9" w:rsidRDefault="00A6274E" w:rsidP="008B3764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Upper CI limit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091E3628" w14:textId="294E8D37" w:rsidR="00A6274E" w:rsidRPr="001C51B9" w:rsidRDefault="00A6274E" w:rsidP="008B3764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St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105E2B" w14:textId="2EC6CAD9" w:rsidR="00A6274E" w:rsidRPr="001C51B9" w:rsidRDefault="00A6274E" w:rsidP="008B3764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894BF3" w:rsidRPr="00FD6550" w14:paraId="03E27B1A" w14:textId="77777777" w:rsidTr="00EB701B">
        <w:tc>
          <w:tcPr>
            <w:tcW w:w="2977" w:type="dxa"/>
            <w:tcBorders>
              <w:top w:val="single" w:sz="4" w:space="0" w:color="auto"/>
            </w:tcBorders>
          </w:tcPr>
          <w:p w14:paraId="6ADB2EE3" w14:textId="10A7D25F" w:rsidR="00894BF3" w:rsidRPr="001C51B9" w:rsidRDefault="00894BF3" w:rsidP="00894BF3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Otolaryngologist vs. General Practitioner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0E673AA8" w14:textId="15D881B2" w:rsidR="00894BF3" w:rsidRPr="001C51B9" w:rsidRDefault="00894BF3" w:rsidP="00894BF3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28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18FFB6" w14:textId="77777777" w:rsidR="00894BF3" w:rsidRDefault="00894BF3" w:rsidP="00894BF3">
            <w:pPr>
              <w:autoSpaceDE w:val="0"/>
              <w:autoSpaceDN w:val="0"/>
              <w:adjustRightInd w:val="0"/>
              <w:spacing w:after="0"/>
            </w:pPr>
            <w:r>
              <w:t>0.470</w:t>
            </w:r>
          </w:p>
          <w:p w14:paraId="2941EF83" w14:textId="2DF44409" w:rsidR="00894BF3" w:rsidRPr="001C51B9" w:rsidRDefault="00894BF3" w:rsidP="00894BF3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8E3C12" w14:textId="0EE2D3DB" w:rsidR="00894BF3" w:rsidRPr="001C51B9" w:rsidRDefault="00894BF3" w:rsidP="00894BF3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3.524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28A36352" w14:textId="2EE63015" w:rsidR="00894BF3" w:rsidRPr="001C51B9" w:rsidRDefault="00894BF3" w:rsidP="00894BF3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5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260008" w14:textId="4FCF5FF5" w:rsidR="00894BF3" w:rsidRPr="001C51B9" w:rsidRDefault="00894BF3" w:rsidP="00894BF3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62</w:t>
            </w:r>
            <w:r w:rsidRPr="00033851">
              <w:t>3</w:t>
            </w:r>
          </w:p>
        </w:tc>
      </w:tr>
      <w:tr w:rsidR="00894BF3" w:rsidRPr="00FD6550" w14:paraId="47B8D1D3" w14:textId="77777777" w:rsidTr="00EB701B">
        <w:tc>
          <w:tcPr>
            <w:tcW w:w="2977" w:type="dxa"/>
          </w:tcPr>
          <w:p w14:paraId="229950C4" w14:textId="703FC24D" w:rsidR="00894BF3" w:rsidRPr="001C51B9" w:rsidRDefault="00894BF3" w:rsidP="00894BF3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ediatrician vs. General Practitioner</w:t>
            </w:r>
          </w:p>
        </w:tc>
        <w:tc>
          <w:tcPr>
            <w:tcW w:w="1128" w:type="dxa"/>
          </w:tcPr>
          <w:p w14:paraId="43B3B0B9" w14:textId="61A11B09" w:rsidR="00894BF3" w:rsidRPr="001C51B9" w:rsidRDefault="00894BF3" w:rsidP="00894BF3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736AF2">
              <w:t>6.27</w:t>
            </w:r>
            <w:r>
              <w:t>4</w:t>
            </w:r>
          </w:p>
        </w:tc>
        <w:tc>
          <w:tcPr>
            <w:tcW w:w="1276" w:type="dxa"/>
          </w:tcPr>
          <w:p w14:paraId="5F8F740F" w14:textId="7C970AB9" w:rsidR="00894BF3" w:rsidRPr="001C51B9" w:rsidRDefault="00894BF3" w:rsidP="00894BF3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73</w:t>
            </w:r>
            <w:r w:rsidRPr="00736AF2">
              <w:t>8 7</w:t>
            </w:r>
          </w:p>
        </w:tc>
        <w:tc>
          <w:tcPr>
            <w:tcW w:w="1276" w:type="dxa"/>
          </w:tcPr>
          <w:p w14:paraId="1D644EE6" w14:textId="49834EF9" w:rsidR="00894BF3" w:rsidRPr="001C51B9" w:rsidRDefault="00894BF3" w:rsidP="00894BF3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53.347</w:t>
            </w:r>
          </w:p>
        </w:tc>
        <w:tc>
          <w:tcPr>
            <w:tcW w:w="1140" w:type="dxa"/>
          </w:tcPr>
          <w:p w14:paraId="2C33932A" w14:textId="4D79725C" w:rsidR="00894BF3" w:rsidRPr="001C51B9" w:rsidRDefault="00894BF3" w:rsidP="00894BF3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092</w:t>
            </w:r>
          </w:p>
        </w:tc>
        <w:tc>
          <w:tcPr>
            <w:tcW w:w="1134" w:type="dxa"/>
          </w:tcPr>
          <w:p w14:paraId="51A18248" w14:textId="47250D56" w:rsidR="00894BF3" w:rsidRPr="001C51B9" w:rsidRDefault="00894BF3" w:rsidP="00894BF3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093</w:t>
            </w:r>
          </w:p>
        </w:tc>
      </w:tr>
      <w:tr w:rsidR="00894BF3" w:rsidRPr="00FD6550" w14:paraId="4BCB6AB1" w14:textId="77777777" w:rsidTr="006A42EF">
        <w:trPr>
          <w:trHeight w:val="397"/>
        </w:trPr>
        <w:tc>
          <w:tcPr>
            <w:tcW w:w="2977" w:type="dxa"/>
          </w:tcPr>
          <w:p w14:paraId="03519D34" w14:textId="33C44F5F" w:rsidR="00894BF3" w:rsidRPr="001C51B9" w:rsidRDefault="00894BF3" w:rsidP="00894BF3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Urbanization vs. Rural location</w:t>
            </w:r>
          </w:p>
        </w:tc>
        <w:tc>
          <w:tcPr>
            <w:tcW w:w="1128" w:type="dxa"/>
          </w:tcPr>
          <w:p w14:paraId="3738249D" w14:textId="737D74E1" w:rsidR="00894BF3" w:rsidRPr="001C51B9" w:rsidRDefault="00894BF3" w:rsidP="00894BF3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647</w:t>
            </w:r>
          </w:p>
        </w:tc>
        <w:tc>
          <w:tcPr>
            <w:tcW w:w="1276" w:type="dxa"/>
          </w:tcPr>
          <w:p w14:paraId="7FE1625D" w14:textId="2EF9D75F" w:rsidR="00894BF3" w:rsidRPr="001C51B9" w:rsidRDefault="00894BF3" w:rsidP="00894BF3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572</w:t>
            </w:r>
          </w:p>
        </w:tc>
        <w:tc>
          <w:tcPr>
            <w:tcW w:w="1276" w:type="dxa"/>
          </w:tcPr>
          <w:p w14:paraId="048786FF" w14:textId="41C82643" w:rsidR="00894BF3" w:rsidRPr="001C51B9" w:rsidRDefault="00894BF3" w:rsidP="00894BF3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 xml:space="preserve">4.741 </w:t>
            </w:r>
          </w:p>
        </w:tc>
        <w:tc>
          <w:tcPr>
            <w:tcW w:w="1140" w:type="dxa"/>
          </w:tcPr>
          <w:p w14:paraId="5E5285D4" w14:textId="3670AE82" w:rsidR="00894BF3" w:rsidRPr="001C51B9" w:rsidRDefault="00894BF3" w:rsidP="00894BF3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540</w:t>
            </w:r>
          </w:p>
        </w:tc>
        <w:tc>
          <w:tcPr>
            <w:tcW w:w="1134" w:type="dxa"/>
          </w:tcPr>
          <w:p w14:paraId="1EE501C4" w14:textId="1BE386B9" w:rsidR="00894BF3" w:rsidRPr="001C51B9" w:rsidRDefault="00894BF3" w:rsidP="00894BF3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355</w:t>
            </w:r>
          </w:p>
        </w:tc>
      </w:tr>
      <w:tr w:rsidR="006C7B2E" w:rsidRPr="00FD6550" w14:paraId="7899FCE2" w14:textId="77777777" w:rsidTr="00D31162">
        <w:trPr>
          <w:trHeight w:val="340"/>
        </w:trPr>
        <w:tc>
          <w:tcPr>
            <w:tcW w:w="2977" w:type="dxa"/>
          </w:tcPr>
          <w:p w14:paraId="55C8E356" w14:textId="30DCA8A1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Urban vs. rural location</w:t>
            </w:r>
          </w:p>
        </w:tc>
        <w:tc>
          <w:tcPr>
            <w:tcW w:w="1128" w:type="dxa"/>
          </w:tcPr>
          <w:p w14:paraId="222E603C" w14:textId="02B4245A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10</w:t>
            </w:r>
            <w:r w:rsidRPr="00896864">
              <w:t>5</w:t>
            </w:r>
          </w:p>
        </w:tc>
        <w:tc>
          <w:tcPr>
            <w:tcW w:w="1276" w:type="dxa"/>
          </w:tcPr>
          <w:p w14:paraId="682EA520" w14:textId="53E34C90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615</w:t>
            </w:r>
          </w:p>
        </w:tc>
        <w:tc>
          <w:tcPr>
            <w:tcW w:w="1276" w:type="dxa"/>
          </w:tcPr>
          <w:p w14:paraId="6081B9D4" w14:textId="51FD0F2C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984</w:t>
            </w:r>
          </w:p>
        </w:tc>
        <w:tc>
          <w:tcPr>
            <w:tcW w:w="1140" w:type="dxa"/>
          </w:tcPr>
          <w:p w14:paraId="6BC2E7DC" w14:textId="743BFA2D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29</w:t>
            </w:r>
            <w:r w:rsidRPr="00896864">
              <w:t>9</w:t>
            </w:r>
          </w:p>
        </w:tc>
        <w:tc>
          <w:tcPr>
            <w:tcW w:w="1134" w:type="dxa"/>
          </w:tcPr>
          <w:p w14:paraId="2F45C7B4" w14:textId="3BF97F78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739</w:t>
            </w:r>
          </w:p>
        </w:tc>
      </w:tr>
      <w:tr w:rsidR="006C7B2E" w:rsidRPr="00FD6550" w14:paraId="4F91BE6F" w14:textId="77777777" w:rsidTr="00D31162">
        <w:trPr>
          <w:trHeight w:val="340"/>
        </w:trPr>
        <w:tc>
          <w:tcPr>
            <w:tcW w:w="2977" w:type="dxa"/>
          </w:tcPr>
          <w:p w14:paraId="46876AE7" w14:textId="6D9BE074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CN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size medium vs. small</w:t>
            </w:r>
          </w:p>
        </w:tc>
        <w:tc>
          <w:tcPr>
            <w:tcW w:w="1128" w:type="dxa"/>
          </w:tcPr>
          <w:p w14:paraId="074477E6" w14:textId="0FFEB562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4D2090">
              <w:t>1.185</w:t>
            </w:r>
          </w:p>
        </w:tc>
        <w:tc>
          <w:tcPr>
            <w:tcW w:w="1276" w:type="dxa"/>
          </w:tcPr>
          <w:p w14:paraId="68B86F9E" w14:textId="3981322A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475</w:t>
            </w:r>
          </w:p>
        </w:tc>
        <w:tc>
          <w:tcPr>
            <w:tcW w:w="1276" w:type="dxa"/>
          </w:tcPr>
          <w:p w14:paraId="069F0207" w14:textId="2C6E4CA0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2.95</w:t>
            </w:r>
            <w:r w:rsidRPr="004D2090">
              <w:t>8</w:t>
            </w:r>
          </w:p>
        </w:tc>
        <w:tc>
          <w:tcPr>
            <w:tcW w:w="1140" w:type="dxa"/>
          </w:tcPr>
          <w:p w14:paraId="1D1D832A" w14:textId="1E7E6806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467</w:t>
            </w:r>
          </w:p>
        </w:tc>
        <w:tc>
          <w:tcPr>
            <w:tcW w:w="1134" w:type="dxa"/>
          </w:tcPr>
          <w:p w14:paraId="103D93B7" w14:textId="7269761C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715</w:t>
            </w:r>
          </w:p>
        </w:tc>
      </w:tr>
      <w:tr w:rsidR="006C7B2E" w:rsidRPr="00FD6550" w14:paraId="3DF32EEE" w14:textId="77777777" w:rsidTr="00D31162">
        <w:trPr>
          <w:trHeight w:val="340"/>
        </w:trPr>
        <w:tc>
          <w:tcPr>
            <w:tcW w:w="2977" w:type="dxa"/>
          </w:tcPr>
          <w:p w14:paraId="3E93967A" w14:textId="5C990F8B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CN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size large vs. small</w:t>
            </w:r>
          </w:p>
        </w:tc>
        <w:tc>
          <w:tcPr>
            <w:tcW w:w="1128" w:type="dxa"/>
          </w:tcPr>
          <w:p w14:paraId="3F008EA0" w14:textId="04B2C536" w:rsidR="006C7B2E" w:rsidRPr="004D2090" w:rsidRDefault="006C7B2E" w:rsidP="006C7B2E">
            <w:pPr>
              <w:autoSpaceDE w:val="0"/>
              <w:autoSpaceDN w:val="0"/>
              <w:adjustRightInd w:val="0"/>
              <w:spacing w:after="0"/>
            </w:pPr>
            <w:r w:rsidRPr="006C7B2E">
              <w:t xml:space="preserve">1.236 </w:t>
            </w:r>
          </w:p>
        </w:tc>
        <w:tc>
          <w:tcPr>
            <w:tcW w:w="1276" w:type="dxa"/>
          </w:tcPr>
          <w:p w14:paraId="136C74D5" w14:textId="7D1D6FB1" w:rsidR="006C7B2E" w:rsidRDefault="006C7B2E" w:rsidP="006C7B2E">
            <w:pPr>
              <w:autoSpaceDE w:val="0"/>
              <w:autoSpaceDN w:val="0"/>
              <w:adjustRightInd w:val="0"/>
              <w:spacing w:after="0"/>
            </w:pPr>
            <w:r>
              <w:t>0.503</w:t>
            </w:r>
          </w:p>
        </w:tc>
        <w:tc>
          <w:tcPr>
            <w:tcW w:w="1276" w:type="dxa"/>
          </w:tcPr>
          <w:p w14:paraId="42CAC7A6" w14:textId="31C9F14E" w:rsidR="006C7B2E" w:rsidRDefault="006C7B2E" w:rsidP="006C7B2E">
            <w:pPr>
              <w:autoSpaceDE w:val="0"/>
              <w:autoSpaceDN w:val="0"/>
              <w:adjustRightInd w:val="0"/>
              <w:spacing w:after="0"/>
            </w:pPr>
            <w:r>
              <w:t>3.036</w:t>
            </w:r>
          </w:p>
        </w:tc>
        <w:tc>
          <w:tcPr>
            <w:tcW w:w="1140" w:type="dxa"/>
          </w:tcPr>
          <w:p w14:paraId="785A14F3" w14:textId="2F81F982" w:rsidR="006C7B2E" w:rsidRDefault="006C7B2E" w:rsidP="006C7B2E">
            <w:pPr>
              <w:autoSpaceDE w:val="0"/>
              <w:autoSpaceDN w:val="0"/>
              <w:adjustRightInd w:val="0"/>
              <w:spacing w:after="0"/>
            </w:pPr>
            <w:r>
              <w:t>0.459</w:t>
            </w:r>
          </w:p>
        </w:tc>
        <w:tc>
          <w:tcPr>
            <w:tcW w:w="1134" w:type="dxa"/>
          </w:tcPr>
          <w:p w14:paraId="32E2B2D4" w14:textId="469810C9" w:rsidR="006C7B2E" w:rsidRDefault="006C7B2E" w:rsidP="006C7B2E">
            <w:pPr>
              <w:autoSpaceDE w:val="0"/>
              <w:autoSpaceDN w:val="0"/>
              <w:adjustRightInd w:val="0"/>
              <w:spacing w:after="0"/>
            </w:pPr>
            <w:r w:rsidRPr="006C7B2E">
              <w:t>0.644</w:t>
            </w:r>
          </w:p>
        </w:tc>
      </w:tr>
      <w:tr w:rsidR="006C7B2E" w:rsidRPr="00FD6550" w14:paraId="12518C14" w14:textId="77777777" w:rsidTr="00D31162">
        <w:trPr>
          <w:trHeight w:val="340"/>
        </w:trPr>
        <w:tc>
          <w:tcPr>
            <w:tcW w:w="2977" w:type="dxa"/>
          </w:tcPr>
          <w:p w14:paraId="254392CD" w14:textId="742E9FAC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atient age &lt;18 vs. age 18-65</w:t>
            </w:r>
          </w:p>
        </w:tc>
        <w:tc>
          <w:tcPr>
            <w:tcW w:w="1128" w:type="dxa"/>
          </w:tcPr>
          <w:p w14:paraId="59C16B72" w14:textId="2FA72669" w:rsidR="006C7B2E" w:rsidRDefault="006C7B2E" w:rsidP="006C7B2E">
            <w:pPr>
              <w:autoSpaceDE w:val="0"/>
              <w:autoSpaceDN w:val="0"/>
              <w:adjustRightInd w:val="0"/>
              <w:spacing w:after="0"/>
            </w:pPr>
            <w:r>
              <w:t>1.204</w:t>
            </w:r>
          </w:p>
          <w:p w14:paraId="191BD014" w14:textId="52E4F865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B0A56E5" w14:textId="351A2E02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747</w:t>
            </w:r>
          </w:p>
        </w:tc>
        <w:tc>
          <w:tcPr>
            <w:tcW w:w="1276" w:type="dxa"/>
          </w:tcPr>
          <w:p w14:paraId="36B481E8" w14:textId="4863CB1B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941</w:t>
            </w:r>
          </w:p>
        </w:tc>
        <w:tc>
          <w:tcPr>
            <w:tcW w:w="1140" w:type="dxa"/>
          </w:tcPr>
          <w:p w14:paraId="45E87EA4" w14:textId="3773B67B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5C4D0C">
              <w:t>0.2</w:t>
            </w:r>
            <w:r>
              <w:t>44</w:t>
            </w:r>
          </w:p>
        </w:tc>
        <w:tc>
          <w:tcPr>
            <w:tcW w:w="1134" w:type="dxa"/>
          </w:tcPr>
          <w:p w14:paraId="034F3FDC" w14:textId="6D2C6732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447</w:t>
            </w:r>
          </w:p>
        </w:tc>
      </w:tr>
      <w:tr w:rsidR="006C7B2E" w:rsidRPr="00FD6550" w14:paraId="320A3E87" w14:textId="77777777" w:rsidTr="00D31162">
        <w:trPr>
          <w:trHeight w:val="340"/>
        </w:trPr>
        <w:tc>
          <w:tcPr>
            <w:tcW w:w="2977" w:type="dxa"/>
          </w:tcPr>
          <w:p w14:paraId="5D7794BD" w14:textId="1789319C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atient alter &gt;65 vs. age 18-65</w:t>
            </w:r>
          </w:p>
        </w:tc>
        <w:tc>
          <w:tcPr>
            <w:tcW w:w="1128" w:type="dxa"/>
          </w:tcPr>
          <w:p w14:paraId="4593FE42" w14:textId="5B7FD330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 xml:space="preserve">1.040 </w:t>
            </w:r>
          </w:p>
        </w:tc>
        <w:tc>
          <w:tcPr>
            <w:tcW w:w="1276" w:type="dxa"/>
          </w:tcPr>
          <w:p w14:paraId="598E0922" w14:textId="51D5B32D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747</w:t>
            </w:r>
            <w:r w:rsidRPr="002A59CB">
              <w:t xml:space="preserve"> </w:t>
            </w:r>
          </w:p>
        </w:tc>
        <w:tc>
          <w:tcPr>
            <w:tcW w:w="1276" w:type="dxa"/>
          </w:tcPr>
          <w:p w14:paraId="3901516B" w14:textId="0E479DEB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449</w:t>
            </w:r>
          </w:p>
        </w:tc>
        <w:tc>
          <w:tcPr>
            <w:tcW w:w="1140" w:type="dxa"/>
          </w:tcPr>
          <w:p w14:paraId="029D3736" w14:textId="6C81E84E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169</w:t>
            </w:r>
          </w:p>
        </w:tc>
        <w:tc>
          <w:tcPr>
            <w:tcW w:w="1134" w:type="dxa"/>
          </w:tcPr>
          <w:p w14:paraId="645BD514" w14:textId="4EB9F16B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A59CB">
              <w:t>0.816</w:t>
            </w:r>
          </w:p>
        </w:tc>
      </w:tr>
      <w:tr w:rsidR="006C7B2E" w:rsidRPr="00FD6550" w14:paraId="2C7F6996" w14:textId="77777777" w:rsidTr="00D31162">
        <w:trPr>
          <w:trHeight w:val="340"/>
        </w:trPr>
        <w:tc>
          <w:tcPr>
            <w:tcW w:w="2977" w:type="dxa"/>
          </w:tcPr>
          <w:p w14:paraId="4E0D9EDA" w14:textId="247CE298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Female patients vs. male</w:t>
            </w:r>
          </w:p>
        </w:tc>
        <w:tc>
          <w:tcPr>
            <w:tcW w:w="1128" w:type="dxa"/>
          </w:tcPr>
          <w:p w14:paraId="58967AAB" w14:textId="4E6F8417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842</w:t>
            </w:r>
          </w:p>
        </w:tc>
        <w:tc>
          <w:tcPr>
            <w:tcW w:w="1276" w:type="dxa"/>
          </w:tcPr>
          <w:p w14:paraId="1FECD5B4" w14:textId="272B479D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674</w:t>
            </w:r>
          </w:p>
        </w:tc>
        <w:tc>
          <w:tcPr>
            <w:tcW w:w="1276" w:type="dxa"/>
          </w:tcPr>
          <w:p w14:paraId="5BCF1D3A" w14:textId="42672308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051</w:t>
            </w:r>
          </w:p>
        </w:tc>
        <w:tc>
          <w:tcPr>
            <w:tcW w:w="1140" w:type="dxa"/>
          </w:tcPr>
          <w:p w14:paraId="33A114CF" w14:textId="09B7D150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113</w:t>
            </w:r>
          </w:p>
        </w:tc>
        <w:tc>
          <w:tcPr>
            <w:tcW w:w="1134" w:type="dxa"/>
          </w:tcPr>
          <w:p w14:paraId="45A821C4" w14:textId="6BE590A6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6767E7">
              <w:t>0.128</w:t>
            </w:r>
          </w:p>
        </w:tc>
      </w:tr>
      <w:tr w:rsidR="006C7B2E" w:rsidRPr="00FD6550" w14:paraId="1C58F71F" w14:textId="77777777" w:rsidTr="00D31162">
        <w:trPr>
          <w:trHeight w:val="340"/>
        </w:trPr>
        <w:tc>
          <w:tcPr>
            <w:tcW w:w="2977" w:type="dxa"/>
          </w:tcPr>
          <w:p w14:paraId="2F02675A" w14:textId="101C5BA6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Charlson Index 1, 2 vs. 0</w:t>
            </w:r>
          </w:p>
        </w:tc>
        <w:tc>
          <w:tcPr>
            <w:tcW w:w="1128" w:type="dxa"/>
          </w:tcPr>
          <w:p w14:paraId="61633ED5" w14:textId="60EB1F0C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795</w:t>
            </w:r>
          </w:p>
        </w:tc>
        <w:tc>
          <w:tcPr>
            <w:tcW w:w="1276" w:type="dxa"/>
          </w:tcPr>
          <w:p w14:paraId="376E5B67" w14:textId="3712FB2F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616</w:t>
            </w:r>
          </w:p>
        </w:tc>
        <w:tc>
          <w:tcPr>
            <w:tcW w:w="1276" w:type="dxa"/>
          </w:tcPr>
          <w:p w14:paraId="1FB55915" w14:textId="6E3AFC29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024</w:t>
            </w:r>
          </w:p>
        </w:tc>
        <w:tc>
          <w:tcPr>
            <w:tcW w:w="1140" w:type="dxa"/>
          </w:tcPr>
          <w:p w14:paraId="0B274C3B" w14:textId="67E892AD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130</w:t>
            </w:r>
          </w:p>
        </w:tc>
        <w:tc>
          <w:tcPr>
            <w:tcW w:w="1134" w:type="dxa"/>
          </w:tcPr>
          <w:p w14:paraId="7DA41F7D" w14:textId="604FD255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076</w:t>
            </w:r>
          </w:p>
        </w:tc>
      </w:tr>
      <w:tr w:rsidR="006C7B2E" w:rsidRPr="00FD6550" w14:paraId="103762EE" w14:textId="77777777" w:rsidTr="00D31162">
        <w:trPr>
          <w:trHeight w:val="340"/>
        </w:trPr>
        <w:tc>
          <w:tcPr>
            <w:tcW w:w="2977" w:type="dxa"/>
          </w:tcPr>
          <w:p w14:paraId="1C0D2BB8" w14:textId="04B1345E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Charlson Index 3, 4 vs. 0</w:t>
            </w:r>
          </w:p>
        </w:tc>
        <w:tc>
          <w:tcPr>
            <w:tcW w:w="1128" w:type="dxa"/>
          </w:tcPr>
          <w:p w14:paraId="2732464E" w14:textId="7144FEC3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809</w:t>
            </w:r>
          </w:p>
        </w:tc>
        <w:tc>
          <w:tcPr>
            <w:tcW w:w="1276" w:type="dxa"/>
          </w:tcPr>
          <w:p w14:paraId="4EBFE598" w14:textId="7EEE70A7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511</w:t>
            </w:r>
          </w:p>
        </w:tc>
        <w:tc>
          <w:tcPr>
            <w:tcW w:w="1276" w:type="dxa"/>
          </w:tcPr>
          <w:p w14:paraId="32D7C818" w14:textId="0F9C809C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282</w:t>
            </w:r>
          </w:p>
        </w:tc>
        <w:tc>
          <w:tcPr>
            <w:tcW w:w="1140" w:type="dxa"/>
          </w:tcPr>
          <w:p w14:paraId="1B240C53" w14:textId="5E49E073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235</w:t>
            </w:r>
          </w:p>
        </w:tc>
        <w:tc>
          <w:tcPr>
            <w:tcW w:w="1134" w:type="dxa"/>
          </w:tcPr>
          <w:p w14:paraId="50F98A31" w14:textId="533471A5" w:rsidR="006C7B2E" w:rsidRPr="001C51B9" w:rsidRDefault="006C7B2E" w:rsidP="006C7B2E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367</w:t>
            </w:r>
          </w:p>
        </w:tc>
      </w:tr>
      <w:tr w:rsidR="006C7B2E" w:rsidRPr="00FD6550" w14:paraId="7774A58C" w14:textId="77777777" w:rsidTr="00D31162">
        <w:trPr>
          <w:trHeight w:val="340"/>
        </w:trPr>
        <w:tc>
          <w:tcPr>
            <w:tcW w:w="2977" w:type="dxa"/>
            <w:tcBorders>
              <w:bottom w:val="single" w:sz="4" w:space="0" w:color="auto"/>
            </w:tcBorders>
          </w:tcPr>
          <w:p w14:paraId="37DAF1DE" w14:textId="3E01D05D" w:rsidR="006C7B2E" w:rsidRPr="001C51B9" w:rsidRDefault="006C7B2E" w:rsidP="006C7B2E">
            <w:pPr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Charlson Index &gt;=5 vs. 0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2973DD53" w14:textId="1DF8A6ED" w:rsidR="006C7B2E" w:rsidRPr="001C51B9" w:rsidRDefault="006C7B2E" w:rsidP="006C7B2E">
            <w:pPr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F5585C">
              <w:t>0.7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FE7CBC" w14:textId="67289FB9" w:rsidR="006C7B2E" w:rsidRPr="001C51B9" w:rsidRDefault="006C7B2E" w:rsidP="006C7B2E">
            <w:pPr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4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04325B" w14:textId="1C845CF1" w:rsidR="006C7B2E" w:rsidRPr="001C51B9" w:rsidRDefault="006C7B2E" w:rsidP="006C7B2E">
            <w:pPr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1.14</w:t>
            </w:r>
            <w:r w:rsidRPr="00F5585C">
              <w:t>8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7E0CA2C6" w14:textId="1CEE5023" w:rsidR="006C7B2E" w:rsidRPr="001C51B9" w:rsidRDefault="006C7B2E" w:rsidP="006C7B2E">
            <w:pPr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2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CD7E57" w14:textId="7D85063C" w:rsidR="006C7B2E" w:rsidRPr="001C51B9" w:rsidRDefault="006C7B2E" w:rsidP="006C7B2E">
            <w:pPr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163</w:t>
            </w:r>
          </w:p>
        </w:tc>
      </w:tr>
    </w:tbl>
    <w:p w14:paraId="3AB70368" w14:textId="7CEE12B5" w:rsidR="00237A9A" w:rsidRPr="001C51B9" w:rsidRDefault="006A42EF" w:rsidP="001C51B9">
      <w:pPr>
        <w:spacing w:after="0"/>
        <w:rPr>
          <w:rFonts w:ascii="MetaNormal-Roman" w:hAnsi="MetaNormal-Roman"/>
          <w:b/>
          <w:bCs/>
          <w:lang w:val="en-US"/>
        </w:rPr>
      </w:pPr>
      <w:r w:rsidRPr="00B663CC">
        <w:rPr>
          <w:rFonts w:ascii="MetaNormal-Roman" w:hAnsi="MetaNormal-Roman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MetaNormal-Roman" w:hAnsi="MetaNormal-Roman"/>
          <w:b/>
          <w:bCs/>
          <w:sz w:val="24"/>
          <w:szCs w:val="24"/>
          <w:lang w:val="en-US"/>
        </w:rPr>
        <w:t xml:space="preserve">16: </w:t>
      </w:r>
      <w:r w:rsidR="00237A9A" w:rsidRPr="008B3764">
        <w:rPr>
          <w:rFonts w:ascii="MetaNormal-Roman" w:hAnsi="MetaNormal-Roman"/>
          <w:b/>
          <w:bCs/>
          <w:sz w:val="24"/>
          <w:szCs w:val="24"/>
          <w:lang w:val="en-US"/>
        </w:rPr>
        <w:t>Quinolones</w:t>
      </w:r>
    </w:p>
    <w:p w14:paraId="730FA8E2" w14:textId="47E229A8" w:rsidR="00237A9A" w:rsidRPr="001C51B9" w:rsidRDefault="00237A9A" w:rsidP="001C51B9">
      <w:pPr>
        <w:jc w:val="both"/>
        <w:rPr>
          <w:rFonts w:ascii="MetaNormal-Roman" w:hAnsi="MetaNormal-Roman"/>
          <w:sz w:val="20"/>
          <w:szCs w:val="20"/>
          <w:lang w:val="en-US"/>
        </w:rPr>
      </w:pPr>
      <w:r w:rsidRPr="001C51B9">
        <w:rPr>
          <w:rFonts w:ascii="MetaNormal-Roman" w:hAnsi="MetaNormal-Roman"/>
          <w:sz w:val="20"/>
          <w:szCs w:val="20"/>
          <w:lang w:val="en-US"/>
        </w:rPr>
        <w:t xml:space="preserve">Patient and </w:t>
      </w:r>
      <w:r w:rsidR="00EB701B" w:rsidRPr="001C51B9">
        <w:rPr>
          <w:rFonts w:ascii="MetaNormal-Roman" w:hAnsi="MetaNormal-Roman"/>
          <w:sz w:val="20"/>
          <w:szCs w:val="20"/>
          <w:lang w:val="en-US"/>
        </w:rPr>
        <w:t xml:space="preserve">health status </w:t>
      </w:r>
      <w:r w:rsidRPr="001C51B9">
        <w:rPr>
          <w:rFonts w:ascii="MetaNormal-Roman" w:hAnsi="MetaNormal-Roman"/>
          <w:sz w:val="20"/>
          <w:szCs w:val="20"/>
          <w:lang w:val="en-US"/>
        </w:rPr>
        <w:t xml:space="preserve">characteristics for patients suffering from </w:t>
      </w:r>
      <w:r w:rsidR="00D505BB" w:rsidRPr="001C51B9">
        <w:rPr>
          <w:rFonts w:ascii="MetaNormal-Roman" w:hAnsi="MetaNormal-Roman"/>
          <w:sz w:val="20"/>
          <w:szCs w:val="20"/>
          <w:lang w:val="en-US"/>
        </w:rPr>
        <w:t>acute non-complicated infections</w:t>
      </w:r>
      <w:r w:rsidRPr="001C51B9">
        <w:rPr>
          <w:rFonts w:ascii="MetaNormal-Roman" w:hAnsi="MetaNormal-Roman"/>
          <w:sz w:val="20"/>
          <w:szCs w:val="20"/>
          <w:lang w:val="en-US"/>
        </w:rPr>
        <w:t xml:space="preserve"> with antibiotics prescription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1984"/>
      </w:tblGrid>
      <w:tr w:rsidR="00237A9A" w:rsidRPr="001C51B9" w14:paraId="195286D8" w14:textId="77777777" w:rsidTr="006A42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DCCAF" w14:textId="77777777" w:rsidR="00237A9A" w:rsidRPr="001C51B9" w:rsidRDefault="00237A9A" w:rsidP="002A66F5">
            <w:pPr>
              <w:spacing w:before="40" w:after="0"/>
              <w:ind w:left="100" w:right="100"/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1B09" w14:textId="734D1C7C" w:rsidR="00237A9A" w:rsidRPr="001C51B9" w:rsidRDefault="00237A9A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RGs</w:t>
            </w:r>
            <w:r w:rsidR="00900CB3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(n=</w:t>
            </w:r>
            <w:r w:rsidR="00A80A40" w:rsidRPr="00A80A40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1</w:t>
            </w:r>
            <w:r w:rsidR="00A80A40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A80A40" w:rsidRPr="00A80A40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028</w:t>
            </w:r>
            <w:r w:rsidR="00A80A40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A80A40" w:rsidRPr="00A80A40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023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3EA5B" w14:textId="704AC871" w:rsidR="00237A9A" w:rsidRPr="001C51B9" w:rsidRDefault="00237A9A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CNs</w:t>
            </w:r>
            <w:r w:rsidR="00900CB3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(n=</w:t>
            </w:r>
            <w:r w:rsidR="00A80A40" w:rsidRPr="00A80A40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5</w:t>
            </w:r>
            <w:r w:rsidR="00A80A40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A80A40" w:rsidRPr="00A80A40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998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37A9A" w:rsidRPr="001C51B9" w14:paraId="2AB656E3" w14:textId="77777777" w:rsidTr="006A42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58046" w14:textId="153BBAF1" w:rsidR="00237A9A" w:rsidRPr="001C51B9" w:rsidRDefault="00237A9A" w:rsidP="00216606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A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g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6C6EF" w14:textId="77777777" w:rsidR="00237A9A" w:rsidRPr="001C51B9" w:rsidRDefault="00237A9A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A9FEF" w14:textId="77777777" w:rsidR="00237A9A" w:rsidRPr="001C51B9" w:rsidRDefault="00237A9A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237A9A" w:rsidRPr="001C51B9" w14:paraId="00CF85EA" w14:textId="77777777" w:rsidTr="006A42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4DFD5" w14:textId="77777777" w:rsidR="00237A9A" w:rsidRPr="001C51B9" w:rsidRDefault="00237A9A" w:rsidP="00216606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Mea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BAEE4" w14:textId="61445F26" w:rsidR="00237A9A" w:rsidRPr="001C51B9" w:rsidRDefault="00237A9A" w:rsidP="00A80A40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7.</w:t>
            </w:r>
            <w:r w:rsidR="00A80A40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A80A40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(20.</w:t>
            </w:r>
            <w:r w:rsidR="00A80A40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75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1553B" w14:textId="708B659A" w:rsidR="00237A9A" w:rsidRPr="001C51B9" w:rsidRDefault="00A80A40" w:rsidP="00A80A40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9</w:t>
            </w:r>
            <w:r w:rsidR="00237A9A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.2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(17.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91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37A9A" w:rsidRPr="001C51B9" w14:paraId="5C21ABD8" w14:textId="77777777" w:rsidTr="006A42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5266D" w14:textId="01765248" w:rsidR="00237A9A" w:rsidRPr="001C51B9" w:rsidRDefault="00237A9A" w:rsidP="006517D2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Median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[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Q1-Q3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FECA" w14:textId="4760E17D" w:rsidR="00237A9A" w:rsidRPr="001C51B9" w:rsidRDefault="00A80A40" w:rsidP="00A80A40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[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- 53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E4108" w14:textId="7E75F74A" w:rsidR="00237A9A" w:rsidRPr="001C51B9" w:rsidRDefault="00A80A40" w:rsidP="00A80A40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[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7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- 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6517D2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237A9A" w:rsidRPr="001C51B9" w14:paraId="14FFCFE3" w14:textId="77777777" w:rsidTr="006A42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FB036" w14:textId="328BDF87" w:rsidR="00237A9A" w:rsidRPr="001C51B9" w:rsidRDefault="00237A9A" w:rsidP="00216606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Min. - Max.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7D039" w14:textId="36683370" w:rsidR="00237A9A" w:rsidRPr="001C51B9" w:rsidRDefault="00237A9A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.0 - 106.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BF4EB" w14:textId="568A203C" w:rsidR="00237A9A" w:rsidRPr="001C51B9" w:rsidRDefault="00237A9A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.0 - 100.0</w:t>
            </w:r>
          </w:p>
        </w:tc>
      </w:tr>
      <w:tr w:rsidR="00237A9A" w:rsidRPr="001C51B9" w14:paraId="19C68857" w14:textId="77777777" w:rsidTr="006A42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4420F" w14:textId="4A67F657" w:rsidR="00237A9A" w:rsidRPr="001C51B9" w:rsidRDefault="00237A9A" w:rsidP="00216606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A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ge (categories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7146A" w14:textId="77777777" w:rsidR="00237A9A" w:rsidRPr="001C51B9" w:rsidRDefault="00237A9A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6ED9E" w14:textId="77777777" w:rsidR="00237A9A" w:rsidRPr="001C51B9" w:rsidRDefault="00237A9A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237A9A" w:rsidRPr="001C51B9" w14:paraId="31AF0C88" w14:textId="77777777" w:rsidTr="006A42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91F16" w14:textId="314D058C" w:rsidR="00237A9A" w:rsidRPr="001C51B9" w:rsidRDefault="00237A9A" w:rsidP="00216606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&lt;18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A72A6" w14:textId="0E9CCFFE" w:rsidR="00237A9A" w:rsidRPr="001C51B9" w:rsidRDefault="00A80A40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A80A40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08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A80A40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748 (20.3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D1442" w14:textId="30E3F6E6" w:rsidR="00237A9A" w:rsidRPr="001C51B9" w:rsidRDefault="00A80A40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A80A40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78 (4.6%)</w:t>
            </w:r>
          </w:p>
        </w:tc>
      </w:tr>
      <w:tr w:rsidR="00237A9A" w:rsidRPr="001C51B9" w14:paraId="08682F19" w14:textId="77777777" w:rsidTr="006A42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08E1B" w14:textId="77777777" w:rsidR="00237A9A" w:rsidRPr="001C51B9" w:rsidRDefault="00237A9A" w:rsidP="00216606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18-6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86D57" w14:textId="3483B52A" w:rsidR="00237A9A" w:rsidRPr="001C51B9" w:rsidRDefault="00A80A40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A80A40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727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A80A40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01 (70.7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59AE" w14:textId="3BC9DD68" w:rsidR="00237A9A" w:rsidRPr="001C51B9" w:rsidRDefault="00A80A40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A80A40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A80A40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37 (77.3%)</w:t>
            </w:r>
          </w:p>
        </w:tc>
      </w:tr>
      <w:tr w:rsidR="00237A9A" w:rsidRPr="001C51B9" w14:paraId="63309E07" w14:textId="77777777" w:rsidTr="006A42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37F1E" w14:textId="449E690B" w:rsidR="00237A9A" w:rsidRPr="001C51B9" w:rsidRDefault="00237A9A" w:rsidP="00216606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&gt;6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05BBD" w14:textId="4A3FADC1" w:rsidR="00237A9A" w:rsidRPr="001C51B9" w:rsidRDefault="00A80A40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A80A40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92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A80A40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74 (9.0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C6A8E" w14:textId="07F9B031" w:rsidR="00237A9A" w:rsidRPr="001C51B9" w:rsidRDefault="00A80A40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A80A40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A80A40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083 (18.1%)</w:t>
            </w:r>
          </w:p>
        </w:tc>
      </w:tr>
      <w:tr w:rsidR="00237A9A" w:rsidRPr="001C51B9" w14:paraId="0349E289" w14:textId="77777777" w:rsidTr="006A42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A7BA7" w14:textId="0A5475EA" w:rsidR="00237A9A" w:rsidRPr="001C51B9" w:rsidRDefault="00237A9A" w:rsidP="00216606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Ge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der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682C6" w14:textId="77777777" w:rsidR="00237A9A" w:rsidRPr="001C51B9" w:rsidRDefault="00237A9A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395E3" w14:textId="77777777" w:rsidR="00237A9A" w:rsidRPr="001C51B9" w:rsidRDefault="00237A9A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237A9A" w:rsidRPr="001C51B9" w14:paraId="086589FC" w14:textId="77777777" w:rsidTr="006A42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456AB" w14:textId="7478F0AC" w:rsidR="00237A9A" w:rsidRPr="001C51B9" w:rsidRDefault="00237A9A" w:rsidP="00216606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M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a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l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DC11B" w14:textId="527BA14E" w:rsidR="00237A9A" w:rsidRPr="001C51B9" w:rsidRDefault="002B4E21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B4E21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56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2B4E21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195 (44.4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5F143" w14:textId="6BE80500" w:rsidR="00237A9A" w:rsidRPr="001C51B9" w:rsidRDefault="002B4E21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B4E21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2B4E21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95 (38.3%)</w:t>
            </w:r>
          </w:p>
        </w:tc>
      </w:tr>
      <w:tr w:rsidR="00237A9A" w:rsidRPr="001C51B9" w14:paraId="6A65AE63" w14:textId="77777777" w:rsidTr="006A42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B3894" w14:textId="12BBC952" w:rsidR="00237A9A" w:rsidRPr="001C51B9" w:rsidRDefault="00237A9A" w:rsidP="00216606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649CD" w14:textId="3F14BEC5" w:rsidR="00237A9A" w:rsidRPr="001C51B9" w:rsidRDefault="002B4E21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B4E21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71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2B4E21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828 (55.6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A149D" w14:textId="19E76974" w:rsidR="00237A9A" w:rsidRPr="001C51B9" w:rsidRDefault="002B4E21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B4E21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2B4E21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703 (61.7%)</w:t>
            </w:r>
          </w:p>
        </w:tc>
      </w:tr>
      <w:tr w:rsidR="00237A9A" w:rsidRPr="001C51B9" w14:paraId="798F07EF" w14:textId="77777777" w:rsidTr="006A42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48DB5" w14:textId="23C91FC4" w:rsidR="00237A9A" w:rsidRPr="001C51B9" w:rsidRDefault="000F36EE" w:rsidP="00216606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C</w:t>
            </w:r>
            <w:r w:rsidR="00237A9A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harlson </w:t>
            </w:r>
            <w:r w:rsidR="00433648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Index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237A9A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(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categories</w:t>
            </w:r>
            <w:r w:rsidR="00237A9A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D3F08" w14:textId="77777777" w:rsidR="00237A9A" w:rsidRPr="001C51B9" w:rsidRDefault="00237A9A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7ED7F" w14:textId="77777777" w:rsidR="00237A9A" w:rsidRPr="001C51B9" w:rsidRDefault="00237A9A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237A9A" w:rsidRPr="001C51B9" w14:paraId="1A449F79" w14:textId="77777777" w:rsidTr="006A42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0641E" w14:textId="77777777" w:rsidR="00237A9A" w:rsidRPr="001C51B9" w:rsidRDefault="00237A9A" w:rsidP="00216606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DBC52" w14:textId="5DC55178" w:rsidR="00237A9A" w:rsidRPr="001C51B9" w:rsidRDefault="002B4E21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B4E21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651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2B4E21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86 (63.4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E8582" w14:textId="75D3499F" w:rsidR="00237A9A" w:rsidRPr="001C51B9" w:rsidRDefault="002B4E21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B4E21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2B4E21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964 (49.4%)</w:t>
            </w:r>
          </w:p>
        </w:tc>
      </w:tr>
      <w:tr w:rsidR="00237A9A" w:rsidRPr="001C51B9" w14:paraId="4C86B11B" w14:textId="77777777" w:rsidTr="006A42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6B73A" w14:textId="49270C74" w:rsidR="00237A9A" w:rsidRPr="001C51B9" w:rsidRDefault="00237A9A" w:rsidP="00216606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1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016D7" w14:textId="45BC6195" w:rsidR="00237A9A" w:rsidRPr="001C51B9" w:rsidRDefault="002B4E21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B4E21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06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2B4E21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349 (29.8%</w:t>
            </w:r>
            <w:r w:rsidR="00237A9A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93018" w14:textId="615512F9" w:rsidR="00237A9A" w:rsidRPr="001C51B9" w:rsidRDefault="002B4E21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B4E21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2B4E21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048 (34.1%)</w:t>
            </w:r>
          </w:p>
        </w:tc>
      </w:tr>
      <w:tr w:rsidR="00237A9A" w:rsidRPr="001C51B9" w14:paraId="4A4F8EE8" w14:textId="77777777" w:rsidTr="006A42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52EF9" w14:textId="7A15AAC9" w:rsidR="00237A9A" w:rsidRPr="001C51B9" w:rsidRDefault="00237A9A" w:rsidP="00216606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3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80251" w14:textId="17C5CB87" w:rsidR="00237A9A" w:rsidRPr="001C51B9" w:rsidRDefault="002B4E21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B4E21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2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2B4E21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33 (4.1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D9A92" w14:textId="1A1DB131" w:rsidR="00237A9A" w:rsidRPr="001C51B9" w:rsidRDefault="002B4E21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B4E21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99 (8.3%)</w:t>
            </w:r>
          </w:p>
        </w:tc>
      </w:tr>
      <w:tr w:rsidR="00237A9A" w:rsidRPr="001C51B9" w14:paraId="233E75CB" w14:textId="77777777" w:rsidTr="006A42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3923" w14:textId="461FE618" w:rsidR="00237A9A" w:rsidRPr="001C51B9" w:rsidRDefault="00237A9A" w:rsidP="00216606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900CB3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&gt;= </w:t>
            </w: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EF246" w14:textId="002372A8" w:rsidR="00237A9A" w:rsidRPr="001C51B9" w:rsidRDefault="002B4E21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B4E21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27</w:t>
            </w:r>
            <w:r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2B4E21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855 (2.7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112E3" w14:textId="6AF23FF1" w:rsidR="00237A9A" w:rsidRPr="001C51B9" w:rsidRDefault="002B4E21" w:rsidP="000F5258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B4E21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487 (8.1%)</w:t>
            </w:r>
          </w:p>
        </w:tc>
      </w:tr>
    </w:tbl>
    <w:p w14:paraId="329747D8" w14:textId="542C5C98" w:rsidR="00D505BB" w:rsidRPr="001C51B9" w:rsidRDefault="00D505BB" w:rsidP="00051A37">
      <w:pPr>
        <w:rPr>
          <w:rFonts w:ascii="MetaNormal-Roman" w:hAnsi="MetaNormal-Roman"/>
          <w:sz w:val="20"/>
          <w:szCs w:val="20"/>
          <w:lang w:val="en-US"/>
        </w:rPr>
      </w:pPr>
    </w:p>
    <w:p w14:paraId="7FA46FBD" w14:textId="197F4E1D" w:rsidR="00076F73" w:rsidRPr="008B3764" w:rsidRDefault="008B3764" w:rsidP="00076F73">
      <w:pPr>
        <w:jc w:val="both"/>
        <w:rPr>
          <w:rFonts w:ascii="MetaNormal-Roman" w:hAnsi="MetaNormal-Roman"/>
          <w:b/>
          <w:szCs w:val="20"/>
          <w:lang w:val="en-US"/>
        </w:rPr>
      </w:pPr>
      <w:r w:rsidRPr="00B663CC">
        <w:rPr>
          <w:rFonts w:ascii="MetaNormal-Roman" w:hAnsi="MetaNormal-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MetaNormal-Roman" w:hAnsi="MetaNormal-Roman"/>
          <w:b/>
          <w:bCs/>
          <w:sz w:val="24"/>
          <w:szCs w:val="24"/>
          <w:lang w:val="en-US"/>
        </w:rPr>
        <w:t xml:space="preserve">17: </w:t>
      </w:r>
      <w:r w:rsidR="00076F73" w:rsidRPr="008B3764">
        <w:rPr>
          <w:rFonts w:ascii="MetaNormal-Roman" w:hAnsi="MetaNormal-Roman"/>
          <w:b/>
          <w:szCs w:val="20"/>
          <w:lang w:val="en-US"/>
        </w:rPr>
        <w:t>Broad-spectrum antibiotics</w:t>
      </w:r>
    </w:p>
    <w:p w14:paraId="7F126084" w14:textId="55C840D5" w:rsidR="00076F73" w:rsidRPr="001C51B9" w:rsidRDefault="00076F73" w:rsidP="00076F73">
      <w:pPr>
        <w:jc w:val="both"/>
        <w:rPr>
          <w:rFonts w:ascii="MetaNormal-Roman" w:hAnsi="MetaNormal-Roman"/>
          <w:sz w:val="20"/>
          <w:szCs w:val="20"/>
          <w:lang w:val="en-US"/>
        </w:rPr>
      </w:pPr>
      <w:r>
        <w:rPr>
          <w:rFonts w:ascii="MetaNormal-Roman" w:hAnsi="MetaNormal-Roman"/>
          <w:sz w:val="20"/>
          <w:szCs w:val="20"/>
          <w:lang w:val="en-US"/>
        </w:rPr>
        <w:t>Beta</w:t>
      </w:r>
      <w:r w:rsidRPr="001C51B9">
        <w:rPr>
          <w:rFonts w:ascii="MetaNormal-Roman" w:hAnsi="MetaNormal-Roman"/>
          <w:sz w:val="20"/>
          <w:szCs w:val="20"/>
          <w:lang w:val="en-US"/>
        </w:rPr>
        <w:t xml:space="preserve"> </w:t>
      </w:r>
      <w:r>
        <w:rPr>
          <w:rFonts w:ascii="MetaNormal-Roman" w:hAnsi="MetaNormal-Roman"/>
          <w:sz w:val="20"/>
          <w:szCs w:val="20"/>
          <w:lang w:val="en-US"/>
        </w:rPr>
        <w:t xml:space="preserve">regression </w:t>
      </w:r>
      <w:r w:rsidRPr="001C51B9">
        <w:rPr>
          <w:rFonts w:ascii="MetaNormal-Roman" w:hAnsi="MetaNormal-Roman"/>
          <w:sz w:val="20"/>
          <w:szCs w:val="20"/>
          <w:lang w:val="en-US"/>
        </w:rPr>
        <w:t>model for</w:t>
      </w:r>
      <w:r>
        <w:rPr>
          <w:rFonts w:ascii="MetaNormal-Roman" w:hAnsi="MetaNormal-Roman"/>
          <w:sz w:val="20"/>
          <w:szCs w:val="20"/>
          <w:lang w:val="en-US"/>
        </w:rPr>
        <w:t xml:space="preserve"> the</w:t>
      </w:r>
      <w:r w:rsidRPr="001C51B9">
        <w:rPr>
          <w:rFonts w:ascii="MetaNormal-Roman" w:hAnsi="MetaNormal-Roman"/>
          <w:sz w:val="20"/>
          <w:szCs w:val="20"/>
          <w:lang w:val="en-US"/>
        </w:rPr>
        <w:t xml:space="preserve"> </w:t>
      </w:r>
      <w:r w:rsidRPr="00B14ABC">
        <w:rPr>
          <w:rFonts w:ascii="MetaNormal-Roman" w:hAnsi="MetaNormal-Roman"/>
          <w:sz w:val="20"/>
          <w:szCs w:val="20"/>
          <w:u w:val="single"/>
          <w:lang w:val="en-US"/>
        </w:rPr>
        <w:t>prescription rate of broad-spectrum antibiotics</w:t>
      </w:r>
      <w:r>
        <w:rPr>
          <w:rFonts w:ascii="MetaNormal-Roman" w:hAnsi="MetaNormal-Roman"/>
          <w:sz w:val="20"/>
          <w:szCs w:val="20"/>
          <w:lang w:val="en-US"/>
        </w:rPr>
        <w:t xml:space="preserve"> on </w:t>
      </w:r>
      <w:r w:rsidRPr="00983930">
        <w:rPr>
          <w:rFonts w:ascii="MetaNormal-Roman" w:hAnsi="MetaNormal-Roman"/>
          <w:sz w:val="20"/>
          <w:szCs w:val="20"/>
          <w:lang w:val="en-US"/>
        </w:rPr>
        <w:t>practices level.</w:t>
      </w:r>
      <w:r w:rsidRPr="001C51B9">
        <w:rPr>
          <w:rFonts w:ascii="MetaNormal-Roman" w:hAnsi="MetaNormal-Roman"/>
          <w:sz w:val="20"/>
          <w:szCs w:val="20"/>
          <w:lang w:val="en-US"/>
        </w:rPr>
        <w:t xml:space="preserve"> Documented are the </w:t>
      </w:r>
      <w:r>
        <w:rPr>
          <w:rFonts w:ascii="MetaNormal-Roman" w:hAnsi="MetaNormal-Roman"/>
          <w:sz w:val="20"/>
          <w:szCs w:val="20"/>
          <w:lang w:val="en-US"/>
        </w:rPr>
        <w:t>effect estimate</w:t>
      </w:r>
      <w:r w:rsidRPr="001C51B9">
        <w:rPr>
          <w:rFonts w:ascii="MetaNormal-Roman" w:hAnsi="MetaNormal-Roman"/>
          <w:sz w:val="20"/>
          <w:szCs w:val="20"/>
          <w:lang w:val="en-US"/>
        </w:rPr>
        <w:t>, the corresponding confidence interval (CI) limits, standard errors, and the p-value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2977"/>
        <w:gridCol w:w="1128"/>
        <w:gridCol w:w="1276"/>
        <w:gridCol w:w="1276"/>
        <w:gridCol w:w="1140"/>
        <w:gridCol w:w="1134"/>
      </w:tblGrid>
      <w:tr w:rsidR="00076F73" w:rsidRPr="00FD6550" w14:paraId="393D2686" w14:textId="77777777" w:rsidTr="00EB2B32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F0DB3D7" w14:textId="77777777" w:rsidR="00076F73" w:rsidRPr="001C51B9" w:rsidRDefault="00076F73" w:rsidP="00EB2B32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4BB9441A" w14:textId="77777777" w:rsidR="00076F73" w:rsidRPr="001C51B9" w:rsidRDefault="00076F73" w:rsidP="00EB2B32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Effect 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D76832C" w14:textId="77777777" w:rsidR="00076F73" w:rsidRPr="001C51B9" w:rsidRDefault="00076F73" w:rsidP="00EB2B32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Lower CI limi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92EDC6" w14:textId="77777777" w:rsidR="00076F73" w:rsidRPr="001C51B9" w:rsidRDefault="00076F73" w:rsidP="00EB2B32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Upper CI limit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2DB8A703" w14:textId="77777777" w:rsidR="00076F73" w:rsidRPr="001C51B9" w:rsidRDefault="00076F73" w:rsidP="00EB2B32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St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EBEF04" w14:textId="77777777" w:rsidR="00076F73" w:rsidRPr="001C51B9" w:rsidRDefault="00076F73" w:rsidP="00EB2B32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D745AF" w:rsidRPr="00B14ABC" w14:paraId="51D56667" w14:textId="77777777" w:rsidTr="00EB2B32">
        <w:tc>
          <w:tcPr>
            <w:tcW w:w="2977" w:type="dxa"/>
            <w:tcBorders>
              <w:top w:val="single" w:sz="4" w:space="0" w:color="auto"/>
            </w:tcBorders>
          </w:tcPr>
          <w:p w14:paraId="79FBB3C0" w14:textId="77777777" w:rsidR="00D745AF" w:rsidRPr="001C51B9" w:rsidRDefault="00D745AF" w:rsidP="00D745AF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Otolaryngologist vs. General Practitioner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482BBB1F" w14:textId="6A8BE122" w:rsidR="00D745AF" w:rsidRPr="001C51B9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 xml:space="preserve">-0.045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B65D2B" w14:textId="1348C2D3" w:rsidR="00D745AF" w:rsidRPr="001C51B9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90C71">
              <w:t xml:space="preserve">-0.125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210A57" w14:textId="6966DA96" w:rsidR="00D745AF" w:rsidRPr="001C51B9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90C71">
              <w:t xml:space="preserve">0.035 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3196B600" w14:textId="10F404AF" w:rsidR="00D745AF" w:rsidRPr="001C51B9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90C71">
              <w:t>0.04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D0E45B" w14:textId="7C647760" w:rsidR="00D745AF" w:rsidRPr="001C51B9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269</w:t>
            </w:r>
          </w:p>
        </w:tc>
      </w:tr>
      <w:tr w:rsidR="00D745AF" w:rsidRPr="00B14ABC" w14:paraId="3EA755C3" w14:textId="77777777" w:rsidTr="00EB2B32">
        <w:tc>
          <w:tcPr>
            <w:tcW w:w="2977" w:type="dxa"/>
          </w:tcPr>
          <w:p w14:paraId="02C65444" w14:textId="77777777" w:rsidR="00D745AF" w:rsidRPr="001C51B9" w:rsidRDefault="00D745AF" w:rsidP="00D745AF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ediatrician vs. General Practitioner</w:t>
            </w:r>
          </w:p>
        </w:tc>
        <w:tc>
          <w:tcPr>
            <w:tcW w:w="1128" w:type="dxa"/>
          </w:tcPr>
          <w:p w14:paraId="0D9B55D3" w14:textId="35449ADB" w:rsidR="00D745AF" w:rsidRPr="001C51B9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-0.668</w:t>
            </w:r>
          </w:p>
        </w:tc>
        <w:tc>
          <w:tcPr>
            <w:tcW w:w="1276" w:type="dxa"/>
          </w:tcPr>
          <w:p w14:paraId="1B383E13" w14:textId="23F59C80" w:rsidR="00D745AF" w:rsidRPr="001C51B9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-0.741</w:t>
            </w:r>
          </w:p>
        </w:tc>
        <w:tc>
          <w:tcPr>
            <w:tcW w:w="1276" w:type="dxa"/>
          </w:tcPr>
          <w:p w14:paraId="57B20EC8" w14:textId="28AE7946" w:rsidR="00D745AF" w:rsidRPr="001C51B9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A3055">
              <w:t xml:space="preserve">-0.595 </w:t>
            </w:r>
          </w:p>
        </w:tc>
        <w:tc>
          <w:tcPr>
            <w:tcW w:w="1140" w:type="dxa"/>
          </w:tcPr>
          <w:p w14:paraId="64EDEB1E" w14:textId="486F3C29" w:rsidR="00D745AF" w:rsidRPr="001C51B9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A3055">
              <w:t>0.037</w:t>
            </w:r>
          </w:p>
        </w:tc>
        <w:tc>
          <w:tcPr>
            <w:tcW w:w="1134" w:type="dxa"/>
          </w:tcPr>
          <w:p w14:paraId="1661BD49" w14:textId="03DE7190" w:rsidR="00D745AF" w:rsidRPr="001C51B9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&lt;0.00</w:t>
            </w:r>
            <w:r w:rsidRPr="00BA3055">
              <w:t>1</w:t>
            </w:r>
          </w:p>
        </w:tc>
      </w:tr>
      <w:tr w:rsidR="00D745AF" w:rsidRPr="00B14ABC" w14:paraId="43163754" w14:textId="77777777" w:rsidTr="00EB2B32">
        <w:tc>
          <w:tcPr>
            <w:tcW w:w="2977" w:type="dxa"/>
          </w:tcPr>
          <w:p w14:paraId="3491F52E" w14:textId="77777777" w:rsidR="00D745AF" w:rsidRPr="001C51B9" w:rsidRDefault="00D745AF" w:rsidP="00D745AF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G</w:t>
            </w:r>
            <w:r w:rsidRPr="00676D4C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ynecologist </w:t>
            </w: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vs. General Practitioner</w:t>
            </w:r>
          </w:p>
        </w:tc>
        <w:tc>
          <w:tcPr>
            <w:tcW w:w="1128" w:type="dxa"/>
          </w:tcPr>
          <w:p w14:paraId="5E77A94B" w14:textId="07B74582" w:rsidR="00D745AF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-0.175</w:t>
            </w:r>
          </w:p>
        </w:tc>
        <w:tc>
          <w:tcPr>
            <w:tcW w:w="1276" w:type="dxa"/>
          </w:tcPr>
          <w:p w14:paraId="2FA69C4E" w14:textId="1CF23571" w:rsidR="00D745AF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9604BF">
              <w:t xml:space="preserve">-0.231 </w:t>
            </w:r>
          </w:p>
        </w:tc>
        <w:tc>
          <w:tcPr>
            <w:tcW w:w="1276" w:type="dxa"/>
          </w:tcPr>
          <w:p w14:paraId="25C7320E" w14:textId="70ADCA2E" w:rsidR="00D745AF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-0.120</w:t>
            </w:r>
          </w:p>
        </w:tc>
        <w:tc>
          <w:tcPr>
            <w:tcW w:w="1140" w:type="dxa"/>
          </w:tcPr>
          <w:p w14:paraId="65D81521" w14:textId="56322E56" w:rsidR="00D745AF" w:rsidRPr="0059162C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9604BF">
              <w:t>0.028</w:t>
            </w:r>
          </w:p>
        </w:tc>
        <w:tc>
          <w:tcPr>
            <w:tcW w:w="1134" w:type="dxa"/>
          </w:tcPr>
          <w:p w14:paraId="2DAF8F39" w14:textId="77777777" w:rsidR="00D745AF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D745AF" w:rsidRPr="00B14ABC" w14:paraId="5D751AF4" w14:textId="77777777" w:rsidTr="00EB2B32">
        <w:tc>
          <w:tcPr>
            <w:tcW w:w="2977" w:type="dxa"/>
          </w:tcPr>
          <w:p w14:paraId="46555F24" w14:textId="77777777" w:rsidR="00D745AF" w:rsidRPr="001C51B9" w:rsidRDefault="00D745AF" w:rsidP="00D745AF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Urologist</w:t>
            </w: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vs. General Practitioner</w:t>
            </w:r>
          </w:p>
        </w:tc>
        <w:tc>
          <w:tcPr>
            <w:tcW w:w="1128" w:type="dxa"/>
          </w:tcPr>
          <w:p w14:paraId="542FC8CF" w14:textId="5E287B2C" w:rsidR="00D745AF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5064B">
              <w:t>0.423</w:t>
            </w:r>
          </w:p>
        </w:tc>
        <w:tc>
          <w:tcPr>
            <w:tcW w:w="1276" w:type="dxa"/>
          </w:tcPr>
          <w:p w14:paraId="48379A25" w14:textId="520A3055" w:rsidR="00D745AF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</w:t>
            </w:r>
            <w:r w:rsidRPr="0015064B">
              <w:t>.333</w:t>
            </w:r>
          </w:p>
        </w:tc>
        <w:tc>
          <w:tcPr>
            <w:tcW w:w="1276" w:type="dxa"/>
          </w:tcPr>
          <w:p w14:paraId="18215B54" w14:textId="6BED158D" w:rsidR="00D745AF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5064B">
              <w:t>0.512</w:t>
            </w:r>
          </w:p>
        </w:tc>
        <w:tc>
          <w:tcPr>
            <w:tcW w:w="1140" w:type="dxa"/>
          </w:tcPr>
          <w:p w14:paraId="52B96FD8" w14:textId="0160B8EA" w:rsidR="00D745AF" w:rsidRPr="0059162C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5064B">
              <w:t>0.046</w:t>
            </w:r>
          </w:p>
        </w:tc>
        <w:tc>
          <w:tcPr>
            <w:tcW w:w="1134" w:type="dxa"/>
          </w:tcPr>
          <w:p w14:paraId="2F049281" w14:textId="77777777" w:rsidR="00D745AF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&lt;0.00</w:t>
            </w:r>
            <w:r w:rsidRPr="00676D4C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</w:t>
            </w:r>
          </w:p>
        </w:tc>
      </w:tr>
      <w:tr w:rsidR="00076F73" w:rsidRPr="00B14ABC" w14:paraId="77BE35B2" w14:textId="77777777" w:rsidTr="00EB2B32">
        <w:tc>
          <w:tcPr>
            <w:tcW w:w="2977" w:type="dxa"/>
          </w:tcPr>
          <w:p w14:paraId="7097F667" w14:textId="77777777" w:rsidR="00076F73" w:rsidRPr="001C51B9" w:rsidRDefault="00076F73" w:rsidP="00EB2B32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Other spec. groups vs. General Practitioner</w:t>
            </w:r>
          </w:p>
        </w:tc>
        <w:tc>
          <w:tcPr>
            <w:tcW w:w="1128" w:type="dxa"/>
          </w:tcPr>
          <w:p w14:paraId="10D4BF9D" w14:textId="76A291B1" w:rsidR="00076F73" w:rsidRPr="001C51B9" w:rsidRDefault="00076F73" w:rsidP="00EB2B32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2</w:t>
            </w:r>
            <w:r w:rsidR="00D745AF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1</w:t>
            </w:r>
          </w:p>
        </w:tc>
        <w:tc>
          <w:tcPr>
            <w:tcW w:w="1276" w:type="dxa"/>
          </w:tcPr>
          <w:p w14:paraId="4CC7969E" w14:textId="55BC2558" w:rsidR="00076F73" w:rsidRPr="001C51B9" w:rsidRDefault="00076F73" w:rsidP="00EB2B32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14ABC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1</w:t>
            </w:r>
            <w:r w:rsidR="00D745AF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2</w:t>
            </w:r>
          </w:p>
        </w:tc>
        <w:tc>
          <w:tcPr>
            <w:tcW w:w="1276" w:type="dxa"/>
          </w:tcPr>
          <w:p w14:paraId="1FEA0829" w14:textId="2DF17185" w:rsidR="00076F73" w:rsidRPr="001C51B9" w:rsidRDefault="00076F73" w:rsidP="00EB2B32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14ABC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3</w:t>
            </w:r>
            <w:r w:rsidR="00D745AF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1</w:t>
            </w:r>
          </w:p>
        </w:tc>
        <w:tc>
          <w:tcPr>
            <w:tcW w:w="1140" w:type="dxa"/>
          </w:tcPr>
          <w:p w14:paraId="7047E1C9" w14:textId="229CB8E9" w:rsidR="00076F73" w:rsidRPr="001C51B9" w:rsidRDefault="00076F73" w:rsidP="00EB2B32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14ABC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04</w:t>
            </w:r>
            <w:r w:rsidR="00D745AF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</w:t>
            </w:r>
            <w:r w:rsidRPr="00B14ABC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10ADD482" w14:textId="77777777" w:rsidR="00076F73" w:rsidRPr="001C51B9" w:rsidRDefault="00076F73" w:rsidP="00EB2B32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14ABC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D745AF" w:rsidRPr="00FD6550" w14:paraId="5AE1E534" w14:textId="77777777" w:rsidTr="00EB2B32">
        <w:tc>
          <w:tcPr>
            <w:tcW w:w="2977" w:type="dxa"/>
          </w:tcPr>
          <w:p w14:paraId="571EEFE3" w14:textId="77777777" w:rsidR="00D745AF" w:rsidRPr="001C51B9" w:rsidRDefault="00D745AF" w:rsidP="00D745AF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Urbanization vs. Rural location</w:t>
            </w:r>
          </w:p>
        </w:tc>
        <w:tc>
          <w:tcPr>
            <w:tcW w:w="1128" w:type="dxa"/>
          </w:tcPr>
          <w:p w14:paraId="58E5CBFA" w14:textId="716E81F5" w:rsidR="00D745AF" w:rsidRPr="001C51B9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164</w:t>
            </w:r>
          </w:p>
        </w:tc>
        <w:tc>
          <w:tcPr>
            <w:tcW w:w="1276" w:type="dxa"/>
          </w:tcPr>
          <w:p w14:paraId="02CF20F9" w14:textId="377C8080" w:rsidR="00D745AF" w:rsidRPr="001C51B9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692883">
              <w:t xml:space="preserve">-0.022 </w:t>
            </w:r>
          </w:p>
        </w:tc>
        <w:tc>
          <w:tcPr>
            <w:tcW w:w="1276" w:type="dxa"/>
          </w:tcPr>
          <w:p w14:paraId="5F309A31" w14:textId="3244423E" w:rsidR="00D745AF" w:rsidRPr="001C51B9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350</w:t>
            </w:r>
          </w:p>
        </w:tc>
        <w:tc>
          <w:tcPr>
            <w:tcW w:w="1140" w:type="dxa"/>
          </w:tcPr>
          <w:p w14:paraId="66982A4F" w14:textId="7FAE234E" w:rsidR="00D745AF" w:rsidRPr="001C51B9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692883">
              <w:t>0.095</w:t>
            </w:r>
          </w:p>
        </w:tc>
        <w:tc>
          <w:tcPr>
            <w:tcW w:w="1134" w:type="dxa"/>
          </w:tcPr>
          <w:p w14:paraId="769C07BD" w14:textId="568D5EEC" w:rsidR="00D745AF" w:rsidRPr="001C51B9" w:rsidRDefault="00D745AF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t>0.085</w:t>
            </w:r>
          </w:p>
        </w:tc>
      </w:tr>
      <w:tr w:rsidR="00076F73" w:rsidRPr="00FD6550" w14:paraId="393AEC7A" w14:textId="77777777" w:rsidTr="00EB2B32">
        <w:tc>
          <w:tcPr>
            <w:tcW w:w="2977" w:type="dxa"/>
            <w:tcBorders>
              <w:bottom w:val="single" w:sz="4" w:space="0" w:color="auto"/>
            </w:tcBorders>
          </w:tcPr>
          <w:p w14:paraId="2722EC5C" w14:textId="77777777" w:rsidR="00076F73" w:rsidRPr="001C51B9" w:rsidRDefault="00076F73" w:rsidP="00EB2B32">
            <w:pPr>
              <w:autoSpaceDE w:val="0"/>
              <w:autoSpaceDN w:val="0"/>
              <w:adjustRightInd w:val="0"/>
              <w:spacing w:after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Urban vs. rural location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01D2518E" w14:textId="087F59AE" w:rsidR="00076F73" w:rsidRPr="001C51B9" w:rsidRDefault="00076F73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14ABC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D745AF" w:rsidRPr="00B14ABC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8</w:t>
            </w:r>
            <w:r w:rsidR="00D745AF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8F56AD" w14:textId="18A028CD" w:rsidR="00076F73" w:rsidRPr="001C51B9" w:rsidRDefault="00076F73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14ABC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D745AF" w:rsidRPr="00B14ABC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2</w:t>
            </w:r>
            <w:r w:rsidR="00D745AF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</w:t>
            </w:r>
            <w:r w:rsidR="00D745AF" w:rsidRPr="00B14ABC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FD1D7E" w14:textId="534A09FA" w:rsidR="00076F73" w:rsidRPr="001C51B9" w:rsidRDefault="00076F73" w:rsidP="00D745AF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14ABC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</w:t>
            </w:r>
            <w:r w:rsidR="00D745AF" w:rsidRPr="00B14ABC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3</w:t>
            </w:r>
            <w:r w:rsidR="00D745AF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066131E2" w14:textId="77777777" w:rsidR="00076F73" w:rsidRPr="001C51B9" w:rsidRDefault="00076F73" w:rsidP="00EB2B32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14ABC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C36D0A" w14:textId="77777777" w:rsidR="00076F73" w:rsidRPr="001C51B9" w:rsidRDefault="00076F73" w:rsidP="00EB2B32">
            <w:pPr>
              <w:autoSpaceDE w:val="0"/>
              <w:autoSpaceDN w:val="0"/>
              <w:adjustRightInd w:val="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14ABC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&lt;0.001</w:t>
            </w:r>
          </w:p>
        </w:tc>
      </w:tr>
    </w:tbl>
    <w:p w14:paraId="248EE7FA" w14:textId="77777777" w:rsidR="00076F73" w:rsidRPr="001C51B9" w:rsidRDefault="00076F73" w:rsidP="00076F73">
      <w:pPr>
        <w:rPr>
          <w:rFonts w:ascii="MetaNormal-Roman" w:hAnsi="MetaNormal-Roman"/>
          <w:sz w:val="20"/>
          <w:szCs w:val="20"/>
          <w:lang w:val="en-US"/>
        </w:rPr>
      </w:pPr>
    </w:p>
    <w:p w14:paraId="1C01A3F7" w14:textId="77777777" w:rsidR="00EB701B" w:rsidRDefault="00EB701B" w:rsidP="00051A37">
      <w:pPr>
        <w:rPr>
          <w:b/>
          <w:bCs/>
          <w:sz w:val="24"/>
          <w:szCs w:val="24"/>
          <w:lang w:val="en-US"/>
        </w:rPr>
      </w:pPr>
    </w:p>
    <w:p w14:paraId="0D3883C4" w14:textId="77777777" w:rsidR="00D31162" w:rsidRDefault="00D31162" w:rsidP="00051A37">
      <w:pPr>
        <w:rPr>
          <w:rFonts w:ascii="MetaNormal-Roman" w:hAnsi="MetaNormal-Roman"/>
          <w:b/>
          <w:bCs/>
          <w:sz w:val="24"/>
          <w:szCs w:val="24"/>
          <w:lang w:val="en-US"/>
        </w:rPr>
      </w:pPr>
    </w:p>
    <w:p w14:paraId="44E92316" w14:textId="38681D4A" w:rsidR="004938AF" w:rsidRPr="001C51B9" w:rsidRDefault="00D31162" w:rsidP="00051A37">
      <w:pPr>
        <w:rPr>
          <w:rFonts w:ascii="MetaNormal-Roman" w:hAnsi="MetaNormal-Roman"/>
          <w:b/>
          <w:bCs/>
          <w:lang w:val="en-US"/>
        </w:rPr>
      </w:pPr>
      <w:r w:rsidRPr="00B663CC">
        <w:rPr>
          <w:rFonts w:ascii="MetaNormal-Roman" w:hAnsi="MetaNormal-Roman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MetaNormal-Roman" w:hAnsi="MetaNormal-Roman"/>
          <w:b/>
          <w:bCs/>
          <w:sz w:val="24"/>
          <w:szCs w:val="24"/>
          <w:lang w:val="en-US"/>
        </w:rPr>
        <w:t xml:space="preserve">18: </w:t>
      </w:r>
      <w:r w:rsidR="004938AF" w:rsidRPr="00D31162">
        <w:rPr>
          <w:rFonts w:ascii="MetaNormal-Roman" w:hAnsi="MetaNormal-Roman"/>
          <w:b/>
          <w:bCs/>
          <w:sz w:val="24"/>
          <w:szCs w:val="24"/>
          <w:lang w:val="en-US"/>
        </w:rPr>
        <w:t xml:space="preserve">Primary and secondary </w:t>
      </w:r>
      <w:r w:rsidR="00B575AB" w:rsidRPr="00D31162">
        <w:rPr>
          <w:rFonts w:ascii="MetaNormal-Roman" w:hAnsi="MetaNormal-Roman"/>
          <w:b/>
          <w:bCs/>
          <w:sz w:val="24"/>
          <w:szCs w:val="24"/>
          <w:lang w:val="en-US"/>
        </w:rPr>
        <w:t>outcome</w:t>
      </w:r>
      <w:r w:rsidR="00EB701B" w:rsidRPr="00D31162">
        <w:rPr>
          <w:rFonts w:ascii="MetaNormal-Roman" w:hAnsi="MetaNormal-Roman"/>
          <w:b/>
          <w:bCs/>
          <w:sz w:val="24"/>
          <w:szCs w:val="24"/>
          <w:lang w:val="en-US"/>
        </w:rPr>
        <w:t>s</w:t>
      </w:r>
      <w:r w:rsidR="004938AF" w:rsidRPr="00D31162">
        <w:rPr>
          <w:rFonts w:ascii="MetaNormal-Roman" w:hAnsi="MetaNormal-Roman"/>
          <w:b/>
          <w:bCs/>
          <w:sz w:val="24"/>
          <w:szCs w:val="24"/>
          <w:lang w:val="en-US"/>
        </w:rPr>
        <w:t xml:space="preserve"> contrasted </w:t>
      </w:r>
      <w:r w:rsidR="00DF2164" w:rsidRPr="00D31162">
        <w:rPr>
          <w:rFonts w:ascii="MetaNormal-Roman" w:hAnsi="MetaNormal-Roman"/>
          <w:b/>
          <w:bCs/>
          <w:sz w:val="24"/>
          <w:szCs w:val="24"/>
          <w:lang w:val="en-US"/>
        </w:rPr>
        <w:t>for gende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528"/>
        <w:gridCol w:w="2283"/>
        <w:gridCol w:w="2261"/>
      </w:tblGrid>
      <w:tr w:rsidR="00DA751B" w:rsidRPr="00FD6550" w14:paraId="0A091417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70AB8" w14:textId="77777777" w:rsidR="00DA751B" w:rsidRPr="001C51B9" w:rsidRDefault="00DA751B" w:rsidP="002A66F5">
            <w:pPr>
              <w:spacing w:before="40" w:after="0"/>
              <w:ind w:left="100" w:right="100"/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30B63" w14:textId="6CFC336D" w:rsidR="00DA751B" w:rsidRPr="001C51B9" w:rsidRDefault="00DA751B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8A6EF" w14:textId="4316CF80" w:rsidR="00DA751B" w:rsidRPr="001C51B9" w:rsidRDefault="00DA751B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Female</w:t>
            </w:r>
          </w:p>
        </w:tc>
      </w:tr>
      <w:tr w:rsidR="00DA751B" w:rsidRPr="00FD6550" w14:paraId="41E7A08A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47419" w14:textId="2B1E60ED" w:rsidR="00DA751B" w:rsidRPr="001C51B9" w:rsidRDefault="00C80B07" w:rsidP="002A66F5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/>
                <w:color w:val="000000" w:themeColor="text1"/>
                <w:sz w:val="20"/>
                <w:szCs w:val="20"/>
                <w:lang w:val="en-GB"/>
              </w:rPr>
              <w:t>Acute non-complicated infection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6B055" w14:textId="77777777" w:rsidR="00DA751B" w:rsidRPr="001C51B9" w:rsidRDefault="00DA751B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79122" w14:textId="77777777" w:rsidR="00DA751B" w:rsidRPr="001C51B9" w:rsidRDefault="00DA751B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DA751B" w:rsidRPr="00FD6550" w14:paraId="2D6C0137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6AA24" w14:textId="14ADAFDD" w:rsidR="00DA751B" w:rsidRPr="001C51B9" w:rsidRDefault="00DA751B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352696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A2962" w14:textId="5A6D9CED" w:rsidR="00DA751B" w:rsidRPr="001C51B9" w:rsidRDefault="00286E9A" w:rsidP="00286E9A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84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23</w:t>
            </w:r>
            <w:r w:rsidRPr="00286E9A" w:rsidDel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24348" w14:textId="3A2A1986" w:rsidR="00DA751B" w:rsidRPr="001C51B9" w:rsidRDefault="00286E9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44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66</w:t>
            </w:r>
          </w:p>
        </w:tc>
      </w:tr>
      <w:tr w:rsidR="00DA751B" w:rsidRPr="00FD6550" w14:paraId="14FEA583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76F94" w14:textId="32596155" w:rsidR="00DA751B" w:rsidRPr="001C51B9" w:rsidRDefault="00DA751B" w:rsidP="002A66F5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03704" w14:textId="7C21F2F5" w:rsidR="00DA751B" w:rsidRPr="001C51B9" w:rsidRDefault="00286E9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39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22 (29.6%)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B5B68" w14:textId="3D729392" w:rsidR="00DA751B" w:rsidRPr="001C51B9" w:rsidRDefault="00286E9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53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02 (33.7%)</w:t>
            </w:r>
          </w:p>
        </w:tc>
      </w:tr>
      <w:tr w:rsidR="00DA751B" w:rsidRPr="001D6436" w14:paraId="1DB08915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4562" w14:textId="524593ED" w:rsidR="00DA751B" w:rsidRPr="001C51B9" w:rsidRDefault="00C80B07" w:rsidP="002A66F5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Quinolone prescriptions for acute non-complicated infections</w:t>
            </w:r>
            <w:r w:rsidR="00352696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and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7ABC1" w14:textId="77777777" w:rsidR="00DA751B" w:rsidRPr="001C51B9" w:rsidRDefault="00DA751B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4B501" w14:textId="77777777" w:rsidR="00DA751B" w:rsidRPr="001C51B9" w:rsidRDefault="00DA751B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C80B07" w:rsidRPr="00FD6550" w14:paraId="3747D6C6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7BA6E" w14:textId="52D03732" w:rsidR="00C80B07" w:rsidRPr="001C51B9" w:rsidRDefault="00C80B07" w:rsidP="00C80B07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352696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7D299" w14:textId="6F941789" w:rsidR="00C80B07" w:rsidRPr="001C51B9" w:rsidRDefault="0024620A" w:rsidP="00C80B07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4620A">
              <w:rPr>
                <w:rFonts w:ascii="MetaNormal-Roman" w:hAnsi="MetaNormal-Roman" w:cs="NimbusSanL-Regu"/>
                <w:sz w:val="20"/>
                <w:szCs w:val="20"/>
              </w:rPr>
              <w:t>458</w:t>
            </w:r>
            <w:r>
              <w:rPr>
                <w:rFonts w:ascii="MetaNormal-Roman" w:hAnsi="MetaNormal-Roman" w:cs="NimbusSanL-Regu"/>
                <w:sz w:val="20"/>
                <w:szCs w:val="20"/>
              </w:rPr>
              <w:t xml:space="preserve"> </w:t>
            </w:r>
            <w:r w:rsidRPr="0024620A">
              <w:rPr>
                <w:rFonts w:ascii="MetaNormal-Roman" w:hAnsi="MetaNormal-Roman" w:cs="NimbusSanL-Regu"/>
                <w:sz w:val="20"/>
                <w:szCs w:val="20"/>
              </w:rPr>
              <w:t>490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6F9BF" w14:textId="1F57D842" w:rsidR="00C80B07" w:rsidRPr="001C51B9" w:rsidRDefault="0024620A" w:rsidP="00C80B07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4620A">
              <w:rPr>
                <w:rFonts w:ascii="MetaNormal-Roman" w:hAnsi="MetaNormal-Roman" w:cs="NimbusSanL-Regu"/>
                <w:sz w:val="20"/>
                <w:szCs w:val="20"/>
              </w:rPr>
              <w:t>575</w:t>
            </w:r>
            <w:r>
              <w:rPr>
                <w:rFonts w:ascii="MetaNormal-Roman" w:hAnsi="MetaNormal-Roman" w:cs="NimbusSanL-Regu"/>
                <w:sz w:val="20"/>
                <w:szCs w:val="20"/>
              </w:rPr>
              <w:t xml:space="preserve"> </w:t>
            </w:r>
            <w:r w:rsidRPr="0024620A">
              <w:rPr>
                <w:rFonts w:ascii="MetaNormal-Roman" w:hAnsi="MetaNormal-Roman" w:cs="NimbusSanL-Regu"/>
                <w:sz w:val="20"/>
                <w:szCs w:val="20"/>
              </w:rPr>
              <w:t>531</w:t>
            </w:r>
          </w:p>
        </w:tc>
      </w:tr>
      <w:tr w:rsidR="00C80B07" w:rsidRPr="00FD6550" w14:paraId="6C7FCF8D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74138" w14:textId="619957D4" w:rsidR="00C80B07" w:rsidRPr="001C51B9" w:rsidRDefault="00C80B07" w:rsidP="00C80B07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quinolone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DF2A2" w14:textId="08102EA0" w:rsidR="00C80B07" w:rsidRPr="001C51B9" w:rsidRDefault="0024620A" w:rsidP="00C80B07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3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13 (7.3%)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22345" w14:textId="6FD97103" w:rsidR="00C80B07" w:rsidRPr="001C51B9" w:rsidRDefault="0024620A" w:rsidP="00C80B07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9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08 (8.7%)</w:t>
            </w:r>
          </w:p>
        </w:tc>
      </w:tr>
      <w:tr w:rsidR="00DA751B" w:rsidRPr="001D6436" w14:paraId="17DED259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3E74A" w14:textId="122B5F5B" w:rsidR="00DA751B" w:rsidRPr="001C51B9" w:rsidRDefault="00C80B07" w:rsidP="002A66F5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Recommended antibiotic prescriptions for acute upper respiratory tract infection</w:t>
            </w:r>
            <w:r w:rsidR="002A1FE2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and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CDB92" w14:textId="77777777" w:rsidR="00DA751B" w:rsidRPr="001C51B9" w:rsidRDefault="00DA751B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05A24" w14:textId="77777777" w:rsidR="00DA751B" w:rsidRPr="001C51B9" w:rsidRDefault="00DA751B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C80B07" w:rsidRPr="00FD6550" w14:paraId="34306E1D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59B21" w14:textId="3F7FC90D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352696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D1FC6" w14:textId="03D16579" w:rsidR="00C80B07" w:rsidRPr="001C51B9" w:rsidRDefault="0024620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24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18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8C026" w14:textId="132E7D4B" w:rsidR="00C80B07" w:rsidRPr="001C51B9" w:rsidRDefault="0024620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89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38</w:t>
            </w:r>
          </w:p>
        </w:tc>
      </w:tr>
      <w:tr w:rsidR="00C80B07" w:rsidRPr="00FD6550" w14:paraId="55A0C158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D0F33" w14:textId="1D9F9AF8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recommended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CE800" w14:textId="798971C5" w:rsidR="00C80B07" w:rsidRPr="001C51B9" w:rsidRDefault="0024620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2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69 (23.5%)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D24FD" w14:textId="28DE965E" w:rsidR="00C80B07" w:rsidRPr="001C51B9" w:rsidRDefault="0024620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0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40 (20.9%)</w:t>
            </w:r>
          </w:p>
        </w:tc>
      </w:tr>
      <w:tr w:rsidR="00DA751B" w:rsidRPr="001D6436" w14:paraId="2F6C0A04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09D74" w14:textId="33F5A863" w:rsidR="00DA751B" w:rsidRPr="001C51B9" w:rsidRDefault="00C80B07" w:rsidP="002A66F5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/>
                <w:color w:val="000000" w:themeColor="text1"/>
                <w:sz w:val="20"/>
                <w:szCs w:val="20"/>
                <w:lang w:val="en-GB"/>
              </w:rPr>
              <w:t>Recommended antibiotic prescriptions for acute bronchitis</w:t>
            </w:r>
            <w:r w:rsidR="002A1FE2" w:rsidRPr="001C51B9"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 </w:t>
            </w:r>
            <w:r w:rsidR="002A1FE2" w:rsidRPr="001C51B9">
              <w:rPr>
                <w:rFonts w:ascii="MetaNormal-Roman" w:hAnsi="MetaNormal-Roman"/>
                <w:color w:val="000000" w:themeColor="text1"/>
                <w:sz w:val="20"/>
                <w:szCs w:val="20"/>
                <w:lang w:val="en-GB"/>
              </w:rPr>
              <w:t>and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551DE" w14:textId="77777777" w:rsidR="00DA751B" w:rsidRPr="001C51B9" w:rsidRDefault="00DA751B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28CB0" w14:textId="77777777" w:rsidR="00DA751B" w:rsidRPr="001C51B9" w:rsidRDefault="00DA751B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C80B07" w:rsidRPr="00FD6550" w14:paraId="6A70FC65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1DD81" w14:textId="49F1E517" w:rsidR="00C80B07" w:rsidRPr="001C51B9" w:rsidRDefault="00C80B07" w:rsidP="002A66F5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352696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B63B2" w14:textId="7E3B5B1A" w:rsidR="00C80B07" w:rsidRPr="001C51B9" w:rsidRDefault="00DA4FB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51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73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C8898" w14:textId="4622F52C" w:rsidR="00C80B07" w:rsidRPr="001C51B9" w:rsidRDefault="00DA4FB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81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23</w:t>
            </w:r>
          </w:p>
        </w:tc>
      </w:tr>
      <w:tr w:rsidR="00C80B07" w:rsidRPr="00FD6550" w14:paraId="32738F96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F8BFB" w14:textId="64E88874" w:rsidR="00C80B07" w:rsidRPr="001C51B9" w:rsidRDefault="00C80B07" w:rsidP="002A66F5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recommended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9D522" w14:textId="46247539" w:rsidR="00C80B07" w:rsidRPr="001C51B9" w:rsidRDefault="00DA4FB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9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38 (19.5%)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22EA0" w14:textId="7FB1D62F" w:rsidR="00C80B07" w:rsidRPr="001C51B9" w:rsidRDefault="00DA4FB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2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89 (17.7%)</w:t>
            </w:r>
          </w:p>
        </w:tc>
      </w:tr>
      <w:tr w:rsidR="00A87F51" w:rsidRPr="00FD6550" w14:paraId="2E276825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39213" w14:textId="21CCCE59" w:rsidR="00A87F51" w:rsidRPr="001C51B9" w:rsidRDefault="00A87F51" w:rsidP="002A66F5">
            <w:pPr>
              <w:spacing w:before="40" w:after="0"/>
              <w:ind w:left="100" w:right="100"/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alternative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7B733" w14:textId="6472B80B" w:rsidR="00A87F51" w:rsidRPr="001C51B9" w:rsidRDefault="00DA4FB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="NimbusSanL-Regu"/>
                <w:sz w:val="20"/>
                <w:szCs w:val="20"/>
              </w:rPr>
              <w:t>65</w:t>
            </w:r>
            <w:r>
              <w:rPr>
                <w:rFonts w:ascii="MetaNormal-Roman" w:hAnsi="MetaNormal-Roman" w:cs="NimbusSanL-Regu"/>
                <w:sz w:val="20"/>
                <w:szCs w:val="20"/>
              </w:rPr>
              <w:t xml:space="preserve"> </w:t>
            </w:r>
            <w:r w:rsidRPr="00DA4FB4">
              <w:rPr>
                <w:rFonts w:ascii="MetaNormal-Roman" w:hAnsi="MetaNormal-Roman" w:cs="NimbusSanL-Regu"/>
                <w:sz w:val="20"/>
                <w:szCs w:val="20"/>
              </w:rPr>
              <w:t>697 (43.4%)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E044" w14:textId="200B5849" w:rsidR="00A87F51" w:rsidRPr="001C51B9" w:rsidRDefault="00DA4FB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9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31 (44.0%)</w:t>
            </w:r>
          </w:p>
        </w:tc>
      </w:tr>
      <w:tr w:rsidR="00C80B07" w:rsidRPr="001D6436" w14:paraId="3BDC634F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68DA8" w14:textId="4C163D7C" w:rsidR="00C80B07" w:rsidRPr="001C51B9" w:rsidRDefault="00C80B07" w:rsidP="002A66F5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/>
                <w:color w:val="000000" w:themeColor="text1"/>
                <w:sz w:val="20"/>
                <w:szCs w:val="20"/>
                <w:lang w:val="en-GB"/>
              </w:rPr>
              <w:t>Recommended antibiotic prescriptions for sinusitis</w:t>
            </w:r>
            <w:r w:rsidR="002A1FE2" w:rsidRPr="001C51B9"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 </w:t>
            </w:r>
            <w:r w:rsidR="002A1FE2" w:rsidRPr="001C51B9">
              <w:rPr>
                <w:rFonts w:ascii="MetaNormal-Roman" w:hAnsi="MetaNormal-Roman"/>
                <w:color w:val="000000" w:themeColor="text1"/>
                <w:sz w:val="20"/>
                <w:szCs w:val="20"/>
                <w:lang w:val="en-GB"/>
              </w:rPr>
              <w:t>and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54A10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198F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C80B07" w:rsidRPr="00FD6550" w14:paraId="5E13271E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A97F5" w14:textId="5B6DF706" w:rsidR="00C80B07" w:rsidRPr="001C51B9" w:rsidRDefault="00C80B07" w:rsidP="002A66F5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352696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445B5" w14:textId="6E46BDA3" w:rsidR="00C80B07" w:rsidRPr="001C51B9" w:rsidRDefault="00DC730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0 098</w:t>
            </w: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2F0F8" w14:textId="2AE5FD3E" w:rsidR="00C80B07" w:rsidRPr="001C51B9" w:rsidRDefault="00DC730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3 256</w:t>
            </w:r>
          </w:p>
        </w:tc>
      </w:tr>
      <w:tr w:rsidR="00C80B07" w:rsidRPr="00FD6550" w14:paraId="17D701B9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09F9D" w14:textId="38F97A25" w:rsidR="00C80B07" w:rsidRPr="001C51B9" w:rsidRDefault="00C80B07" w:rsidP="002A66F5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recommended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80B3A" w14:textId="54310412" w:rsidR="00C80B07" w:rsidRPr="001C51B9" w:rsidRDefault="00DC730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67 (19.6%)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36497" w14:textId="77760A7E" w:rsidR="00C80B07" w:rsidRPr="001C51B9" w:rsidRDefault="00DC730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1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90 (18.2%)</w:t>
            </w:r>
          </w:p>
        </w:tc>
      </w:tr>
      <w:tr w:rsidR="00734083" w:rsidRPr="00FD6550" w14:paraId="5BECA855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F9967" w14:textId="71AFC8AC" w:rsidR="00734083" w:rsidRPr="001C51B9" w:rsidRDefault="00734083" w:rsidP="002A66F5">
            <w:pPr>
              <w:spacing w:before="40" w:after="0"/>
              <w:ind w:left="100" w:right="100"/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alternative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CC8AD" w14:textId="067D6974" w:rsidR="00734083" w:rsidRPr="001C51B9" w:rsidRDefault="00DC7304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6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36 (40.7%)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B80E6" w14:textId="14434D5A" w:rsidR="00734083" w:rsidRPr="001C51B9" w:rsidRDefault="00DC7304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5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46 (40.5%)</w:t>
            </w:r>
          </w:p>
        </w:tc>
      </w:tr>
      <w:tr w:rsidR="00734083" w:rsidRPr="001D6436" w14:paraId="04F9964F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9DC44" w14:textId="5EE0A1F6" w:rsidR="00734083" w:rsidRPr="001C51B9" w:rsidRDefault="00734083" w:rsidP="002A66F5">
            <w:pPr>
              <w:spacing w:before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/>
                <w:color w:val="000000" w:themeColor="text1"/>
                <w:sz w:val="20"/>
                <w:szCs w:val="20"/>
                <w:lang w:val="en-GB"/>
              </w:rPr>
              <w:t>Recommended antibiotic prescriptions for tonsillitis</w:t>
            </w:r>
            <w:r w:rsidRPr="001C51B9"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 </w:t>
            </w:r>
            <w:r w:rsidRPr="001C51B9">
              <w:rPr>
                <w:rFonts w:ascii="MetaNormal-Roman" w:hAnsi="MetaNormal-Roman"/>
                <w:color w:val="000000" w:themeColor="text1"/>
                <w:sz w:val="20"/>
                <w:szCs w:val="20"/>
                <w:lang w:val="en-GB"/>
              </w:rPr>
              <w:t>and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3F02D" w14:textId="77777777" w:rsidR="00734083" w:rsidRPr="001C51B9" w:rsidRDefault="00734083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1AF2A" w14:textId="77777777" w:rsidR="00734083" w:rsidRPr="001C51B9" w:rsidRDefault="00734083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734083" w:rsidRPr="00FD6550" w14:paraId="638FFE6E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80314" w14:textId="3E07206A" w:rsidR="00734083" w:rsidRPr="001C51B9" w:rsidRDefault="00734083" w:rsidP="00734083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352696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B00D1" w14:textId="74FB30BC" w:rsidR="00734083" w:rsidRPr="001C51B9" w:rsidRDefault="00FE0D45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FE0D45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03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FE0D45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38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10CB" w14:textId="6389A198" w:rsidR="00734083" w:rsidRPr="001C51B9" w:rsidRDefault="00FE0D45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25 043</w:t>
            </w:r>
          </w:p>
        </w:tc>
      </w:tr>
      <w:tr w:rsidR="00734083" w:rsidRPr="00FD6550" w14:paraId="6F415323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0B521" w14:textId="3454EC49" w:rsidR="00734083" w:rsidRPr="001C51B9" w:rsidRDefault="00734083" w:rsidP="00734083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recommended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16D6F" w14:textId="32092374" w:rsidR="00734083" w:rsidRPr="001C51B9" w:rsidRDefault="00FE0D45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FE0D45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5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FE0D45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15 (24.2%)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008E0" w14:textId="23A1EDD0" w:rsidR="00734083" w:rsidRPr="001C51B9" w:rsidRDefault="00FE0D45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FE0D45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9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FE0D45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26 (23.9%)</w:t>
            </w:r>
          </w:p>
        </w:tc>
      </w:tr>
      <w:tr w:rsidR="00734083" w:rsidRPr="00FD6550" w14:paraId="3B272B12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8F8CA" w14:textId="2A105742" w:rsidR="00734083" w:rsidRPr="001C51B9" w:rsidRDefault="00734083" w:rsidP="00734083">
            <w:pPr>
              <w:spacing w:before="40" w:after="40"/>
              <w:ind w:left="100" w:right="100"/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alternative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246A" w14:textId="162D01C8" w:rsidR="00734083" w:rsidRPr="001C51B9" w:rsidRDefault="00FE0D45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FE0D45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FE0D45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03 (4.0%)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AD7D7" w14:textId="57AA187E" w:rsidR="00734083" w:rsidRPr="001C51B9" w:rsidRDefault="00FE0D45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FE0D45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FE0D45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65 (3.7%)</w:t>
            </w:r>
          </w:p>
        </w:tc>
      </w:tr>
      <w:tr w:rsidR="00734083" w:rsidRPr="001D6436" w14:paraId="66E28F11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D4A7A" w14:textId="4D50E25D" w:rsidR="00734083" w:rsidRPr="001C51B9" w:rsidRDefault="00734083" w:rsidP="002A66F5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/>
                <w:color w:val="000000" w:themeColor="text1"/>
                <w:sz w:val="20"/>
                <w:szCs w:val="20"/>
                <w:lang w:val="en-GB"/>
              </w:rPr>
              <w:t>Recommended antibiotic prescriptions for otitis media</w:t>
            </w:r>
            <w:r w:rsidRPr="001C51B9"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 </w:t>
            </w:r>
            <w:r w:rsidRPr="001C51B9">
              <w:rPr>
                <w:rFonts w:ascii="MetaNormal-Roman" w:hAnsi="MetaNormal-Roman"/>
                <w:color w:val="000000" w:themeColor="text1"/>
                <w:sz w:val="20"/>
                <w:szCs w:val="20"/>
                <w:lang w:val="en-GB"/>
              </w:rPr>
              <w:t>and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F08F4" w14:textId="77777777" w:rsidR="00734083" w:rsidRPr="001C51B9" w:rsidRDefault="00734083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7624A" w14:textId="77777777" w:rsidR="00734083" w:rsidRPr="001C51B9" w:rsidRDefault="00734083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734083" w:rsidRPr="00FD6550" w14:paraId="5128CA49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76561" w14:textId="10AA3CFD" w:rsidR="00734083" w:rsidRPr="001C51B9" w:rsidRDefault="00734083" w:rsidP="00734083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352696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90AC8" w14:textId="337A7483" w:rsidR="00734083" w:rsidRPr="001C51B9" w:rsidRDefault="00DA645E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2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30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FA4FA" w14:textId="7BD49E27" w:rsidR="00734083" w:rsidRPr="001C51B9" w:rsidRDefault="00DA645E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9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38</w:t>
            </w:r>
          </w:p>
        </w:tc>
      </w:tr>
      <w:tr w:rsidR="00734083" w:rsidRPr="00FD6550" w14:paraId="7B2ED9C8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52697" w14:textId="6A30E2A9" w:rsidR="00734083" w:rsidRPr="001C51B9" w:rsidRDefault="00734083" w:rsidP="002A66F5">
            <w:pPr>
              <w:spacing w:before="40"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recommended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6410E" w14:textId="26C432D5" w:rsidR="00734083" w:rsidRPr="001C51B9" w:rsidRDefault="00DA645E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8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80 (42.7%)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A7387" w14:textId="4FDEE82D" w:rsidR="00734083" w:rsidRPr="001C51B9" w:rsidRDefault="00DA645E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9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95 (39.4%)</w:t>
            </w:r>
          </w:p>
        </w:tc>
      </w:tr>
      <w:tr w:rsidR="002B21CC" w:rsidRPr="00FD6550" w14:paraId="5977D443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B02E" w14:textId="3674CA4F" w:rsidR="002B21CC" w:rsidRPr="001C51B9" w:rsidRDefault="002B21CC" w:rsidP="002A66F5">
            <w:pPr>
              <w:spacing w:before="40" w:after="0"/>
              <w:ind w:left="100" w:right="100"/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alternative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CC1F5" w14:textId="357DD52C" w:rsidR="002B21CC" w:rsidRPr="001C51B9" w:rsidRDefault="00DA645E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3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30 (32.5%)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9A767" w14:textId="3767D61F" w:rsidR="002B21CC" w:rsidRPr="001C51B9" w:rsidRDefault="00DA645E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5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69 (32.3%)</w:t>
            </w:r>
          </w:p>
        </w:tc>
      </w:tr>
    </w:tbl>
    <w:p w14:paraId="1E32EB3B" w14:textId="77777777" w:rsidR="001D6436" w:rsidRDefault="001D6436" w:rsidP="00051A37">
      <w:pPr>
        <w:rPr>
          <w:rFonts w:ascii="MetaNormal-Roman" w:hAnsi="MetaNormal-Roman"/>
          <w:b/>
          <w:bCs/>
          <w:sz w:val="24"/>
          <w:szCs w:val="24"/>
          <w:lang w:val="en-US"/>
        </w:rPr>
      </w:pPr>
    </w:p>
    <w:p w14:paraId="4790D177" w14:textId="77777777" w:rsidR="001D6436" w:rsidRDefault="001D6436" w:rsidP="00051A37">
      <w:pPr>
        <w:rPr>
          <w:rFonts w:ascii="MetaNormal-Roman" w:hAnsi="MetaNormal-Roman"/>
          <w:b/>
          <w:bCs/>
          <w:sz w:val="24"/>
          <w:szCs w:val="24"/>
          <w:lang w:val="en-US"/>
        </w:rPr>
      </w:pPr>
    </w:p>
    <w:p w14:paraId="0D866C56" w14:textId="77777777" w:rsidR="001D6436" w:rsidRDefault="001D6436" w:rsidP="00051A37">
      <w:pPr>
        <w:rPr>
          <w:rFonts w:ascii="MetaNormal-Roman" w:hAnsi="MetaNormal-Roman"/>
          <w:b/>
          <w:bCs/>
          <w:sz w:val="24"/>
          <w:szCs w:val="24"/>
          <w:lang w:val="en-US"/>
        </w:rPr>
      </w:pPr>
    </w:p>
    <w:p w14:paraId="2EA5BE09" w14:textId="77777777" w:rsidR="001D6436" w:rsidRDefault="001D6436" w:rsidP="00051A37">
      <w:pPr>
        <w:rPr>
          <w:rFonts w:ascii="MetaNormal-Roman" w:hAnsi="MetaNormal-Roman"/>
          <w:b/>
          <w:bCs/>
          <w:sz w:val="24"/>
          <w:szCs w:val="24"/>
          <w:lang w:val="en-US"/>
        </w:rPr>
      </w:pPr>
    </w:p>
    <w:p w14:paraId="4987409A" w14:textId="77777777" w:rsidR="001D6436" w:rsidRDefault="001D6436" w:rsidP="00051A37">
      <w:pPr>
        <w:rPr>
          <w:rFonts w:ascii="MetaNormal-Roman" w:hAnsi="MetaNormal-Roman"/>
          <w:b/>
          <w:bCs/>
          <w:sz w:val="24"/>
          <w:szCs w:val="24"/>
          <w:lang w:val="en-US"/>
        </w:rPr>
      </w:pPr>
    </w:p>
    <w:p w14:paraId="24556CFC" w14:textId="77777777" w:rsidR="001D6436" w:rsidRDefault="001D6436" w:rsidP="00051A37">
      <w:pPr>
        <w:rPr>
          <w:rFonts w:ascii="MetaNormal-Roman" w:hAnsi="MetaNormal-Roman"/>
          <w:b/>
          <w:bCs/>
          <w:sz w:val="24"/>
          <w:szCs w:val="24"/>
          <w:lang w:val="en-US"/>
        </w:rPr>
      </w:pPr>
    </w:p>
    <w:p w14:paraId="634C7853" w14:textId="7C42B86A" w:rsidR="00C80B07" w:rsidRPr="001C51B9" w:rsidRDefault="00D31162" w:rsidP="00051A37">
      <w:pPr>
        <w:rPr>
          <w:rFonts w:ascii="MetaNormal-Roman" w:hAnsi="MetaNormal-Roman"/>
          <w:b/>
          <w:bCs/>
          <w:lang w:val="en-US"/>
        </w:rPr>
      </w:pPr>
      <w:r w:rsidRPr="00B663CC">
        <w:rPr>
          <w:rFonts w:ascii="MetaNormal-Roman" w:hAnsi="MetaNormal-Roman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MetaNormal-Roman" w:hAnsi="MetaNormal-Roman"/>
          <w:b/>
          <w:bCs/>
          <w:sz w:val="24"/>
          <w:szCs w:val="24"/>
          <w:lang w:val="en-US"/>
        </w:rPr>
        <w:t xml:space="preserve">19: </w:t>
      </w:r>
      <w:r w:rsidR="005E2C70" w:rsidRPr="00D31162">
        <w:rPr>
          <w:rFonts w:ascii="MetaNormal-Roman" w:hAnsi="MetaNormal-Roman"/>
          <w:b/>
          <w:bCs/>
          <w:sz w:val="24"/>
          <w:szCs w:val="24"/>
          <w:lang w:val="en-US"/>
        </w:rPr>
        <w:t xml:space="preserve">Primary and secondary </w:t>
      </w:r>
      <w:r w:rsidR="00B575AB" w:rsidRPr="00D31162">
        <w:rPr>
          <w:rFonts w:ascii="MetaNormal-Roman" w:hAnsi="MetaNormal-Roman"/>
          <w:b/>
          <w:bCs/>
          <w:sz w:val="24"/>
          <w:szCs w:val="24"/>
          <w:lang w:val="en-US"/>
        </w:rPr>
        <w:t>outcome</w:t>
      </w:r>
      <w:r w:rsidR="00EB701B" w:rsidRPr="00D31162">
        <w:rPr>
          <w:rFonts w:ascii="MetaNormal-Roman" w:hAnsi="MetaNormal-Roman"/>
          <w:b/>
          <w:bCs/>
          <w:sz w:val="24"/>
          <w:szCs w:val="24"/>
          <w:lang w:val="en-US"/>
        </w:rPr>
        <w:t>s</w:t>
      </w:r>
      <w:r w:rsidR="005E2C70" w:rsidRPr="00D31162">
        <w:rPr>
          <w:rFonts w:ascii="MetaNormal-Roman" w:hAnsi="MetaNormal-Roman"/>
          <w:b/>
          <w:bCs/>
          <w:sz w:val="24"/>
          <w:szCs w:val="24"/>
          <w:lang w:val="en-US"/>
        </w:rPr>
        <w:t xml:space="preserve"> contrasted for </w:t>
      </w:r>
      <w:r w:rsidR="003F32AD" w:rsidRPr="00D31162">
        <w:rPr>
          <w:rFonts w:ascii="MetaNormal-Roman" w:hAnsi="MetaNormal-Roman"/>
          <w:b/>
          <w:bCs/>
          <w:sz w:val="24"/>
          <w:szCs w:val="24"/>
          <w:lang w:val="en-US"/>
        </w:rPr>
        <w:t>DMP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528"/>
        <w:gridCol w:w="2283"/>
        <w:gridCol w:w="2261"/>
      </w:tblGrid>
      <w:tr w:rsidR="00C80B07" w:rsidRPr="001C51B9" w14:paraId="635AA2E5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16E49" w14:textId="77777777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0B2CC" w14:textId="3EC7FD30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Any DMP </w:t>
            </w:r>
            <w:r w:rsidR="005E2C70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81280" w14:textId="276AE325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Any DMP </w:t>
            </w:r>
            <w:r w:rsidR="005E2C70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80B07" w:rsidRPr="001C51B9" w14:paraId="0560B547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828B3" w14:textId="77777777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/>
                <w:color w:val="000000" w:themeColor="text1"/>
                <w:sz w:val="20"/>
                <w:szCs w:val="20"/>
                <w:lang w:val="en-GB"/>
              </w:rPr>
              <w:t>Acute non-complicated infection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E1805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C4C1D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C80B07" w:rsidRPr="001C51B9" w14:paraId="46EB9676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715DE" w14:textId="06FE556F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352696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EE4E1" w14:textId="0AB54E56" w:rsidR="00C80B07" w:rsidRPr="001C51B9" w:rsidRDefault="00286E9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82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70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F4F8C" w14:textId="688AE23A" w:rsidR="00C80B07" w:rsidRPr="001C51B9" w:rsidRDefault="00286E9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47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19</w:t>
            </w:r>
          </w:p>
        </w:tc>
      </w:tr>
      <w:tr w:rsidR="00C80B07" w:rsidRPr="001C51B9" w14:paraId="7BDCD887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7F639" w14:textId="77777777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BBE2" w14:textId="3315B29F" w:rsidR="00C80B07" w:rsidRPr="001C51B9" w:rsidRDefault="00286E9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75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80 (30.2%)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D720C" w14:textId="627258A6" w:rsidR="00C80B07" w:rsidRPr="001C51B9" w:rsidRDefault="00286E9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17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44 (32.1%)</w:t>
            </w:r>
          </w:p>
        </w:tc>
      </w:tr>
      <w:tr w:rsidR="00C80B07" w:rsidRPr="001D6436" w14:paraId="5A35502C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B9D49" w14:textId="35BA85FC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Quinolone prescriptions for acute non-complicated infections</w:t>
            </w:r>
            <w:r w:rsidR="00352696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and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DD60E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9BD70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C80B07" w:rsidRPr="001C51B9" w14:paraId="2E8E71CB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183B2" w14:textId="7E98147C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352696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62A18" w14:textId="57BFBECE" w:rsidR="00C80B07" w:rsidRPr="001C51B9" w:rsidRDefault="0032242D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84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85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999D0" w14:textId="7207D141" w:rsidR="00C80B07" w:rsidRPr="001C51B9" w:rsidRDefault="0032242D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49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36</w:t>
            </w:r>
          </w:p>
        </w:tc>
      </w:tr>
      <w:tr w:rsidR="00C80B07" w:rsidRPr="001C51B9" w14:paraId="22B7D3CB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3930" w14:textId="77777777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quinolone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EA201" w14:textId="30F3A473" w:rsidR="00C80B07" w:rsidRPr="001C51B9" w:rsidRDefault="0032242D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0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11 (5.7%)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9E9B6" w14:textId="0DF890BE" w:rsidR="00C80B07" w:rsidRPr="001C51B9" w:rsidRDefault="0032242D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3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10 (8.6%)</w:t>
            </w:r>
          </w:p>
        </w:tc>
      </w:tr>
      <w:tr w:rsidR="00C80B07" w:rsidRPr="001D6436" w14:paraId="1A214C3F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4E313" w14:textId="5B6E4A33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Recommended antibiotic prescriptions for acute upper respiratory tract infection</w:t>
            </w:r>
            <w:r w:rsidR="002A1FE2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and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7F897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88488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C80B07" w:rsidRPr="001C51B9" w14:paraId="4A8C6E57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6C3AA" w14:textId="3BE51480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352696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CFBC5" w14:textId="13D58F02" w:rsidR="00C80B07" w:rsidRPr="001C51B9" w:rsidRDefault="0024620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03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81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37216" w14:textId="02DC0C3B" w:rsidR="00C80B07" w:rsidRPr="001C51B9" w:rsidRDefault="0024620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09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75</w:t>
            </w:r>
          </w:p>
        </w:tc>
      </w:tr>
      <w:tr w:rsidR="00C80B07" w:rsidRPr="001C51B9" w14:paraId="553C60A6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1C9DD" w14:textId="77777777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recommended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9D6FD" w14:textId="4ECDF85E" w:rsidR="00C80B07" w:rsidRPr="001C51B9" w:rsidRDefault="0024620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7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37 (26.1%)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9681F" w14:textId="4EBE0C2F" w:rsidR="00C80B07" w:rsidRPr="001C51B9" w:rsidRDefault="0024620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5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72 (21.0%)</w:t>
            </w:r>
          </w:p>
        </w:tc>
      </w:tr>
      <w:tr w:rsidR="00C80B07" w:rsidRPr="001D6436" w14:paraId="2BA4B1C1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4B605" w14:textId="61CD470A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/>
                <w:color w:val="000000" w:themeColor="text1"/>
                <w:sz w:val="20"/>
                <w:szCs w:val="20"/>
                <w:lang w:val="en-GB"/>
              </w:rPr>
              <w:t>Recommended antibiotic prescriptions for acute bronchitis</w:t>
            </w:r>
            <w:r w:rsidR="002A1FE2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and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79F01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BC440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C80B07" w:rsidRPr="001C51B9" w14:paraId="36B984D6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3FF2B" w14:textId="48C16076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352696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10E75" w14:textId="6BE65657" w:rsidR="00C80B07" w:rsidRPr="001C51B9" w:rsidRDefault="00DA4FB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5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38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45F52" w14:textId="7E8B3DB0" w:rsidR="00C80B07" w:rsidRPr="001C51B9" w:rsidRDefault="00DA4FB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07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58</w:t>
            </w:r>
          </w:p>
        </w:tc>
      </w:tr>
      <w:tr w:rsidR="00C80B07" w:rsidRPr="001C51B9" w14:paraId="0F34B3BA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9DA7D" w14:textId="77777777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recommended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B199" w14:textId="3ECA9355" w:rsidR="00C80B07" w:rsidRPr="001C51B9" w:rsidRDefault="00DA4FB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18 (18.9%)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F94D" w14:textId="7C82EA3C" w:rsidR="00C80B07" w:rsidRPr="001C51B9" w:rsidRDefault="00DA4FB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6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09 (18.5%)</w:t>
            </w:r>
          </w:p>
        </w:tc>
      </w:tr>
      <w:tr w:rsidR="00A87F51" w:rsidRPr="001C51B9" w14:paraId="40AFE57E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DE538" w14:textId="67C816A8" w:rsidR="00A87F51" w:rsidRPr="001C51B9" w:rsidRDefault="00A87F51" w:rsidP="0025444F">
            <w:pPr>
              <w:spacing w:before="40" w:after="40"/>
              <w:ind w:left="100" w:right="100"/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alternative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F4BBF" w14:textId="4560EF24" w:rsidR="00A87F51" w:rsidRPr="001C51B9" w:rsidRDefault="00DA4FB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1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68 (45.9%)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98CEB" w14:textId="32C30EEC" w:rsidR="00A87F51" w:rsidRPr="001C51B9" w:rsidRDefault="00DA4FB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33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60 (43.5%)</w:t>
            </w:r>
          </w:p>
        </w:tc>
      </w:tr>
      <w:tr w:rsidR="00C80B07" w:rsidRPr="001D6436" w14:paraId="7EBA5098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F953F" w14:textId="1BA17DF8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/>
                <w:color w:val="000000" w:themeColor="text1"/>
                <w:sz w:val="20"/>
                <w:szCs w:val="20"/>
                <w:lang w:val="en-GB"/>
              </w:rPr>
              <w:t>Recommended antibiotic prescriptions for sinusitis</w:t>
            </w:r>
            <w:r w:rsidR="00352696" w:rsidRPr="001C51B9">
              <w:rPr>
                <w:rFonts w:ascii="MetaNormal-Roman" w:hAnsi="MetaNormal-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52696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and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D984E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8E371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734083" w:rsidRPr="001C51B9" w14:paraId="0F91D96D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2E2CF" w14:textId="7EED72E6" w:rsidR="00734083" w:rsidRPr="001C51B9" w:rsidRDefault="00734083" w:rsidP="00734083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352696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40854" w14:textId="00203B38" w:rsidR="00734083" w:rsidRPr="001C51B9" w:rsidRDefault="00DC7304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2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21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02BEC" w14:textId="6F8C91C2" w:rsidR="00734083" w:rsidRPr="001C51B9" w:rsidRDefault="00DC7304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0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33</w:t>
            </w:r>
          </w:p>
        </w:tc>
      </w:tr>
      <w:tr w:rsidR="00734083" w:rsidRPr="001C51B9" w14:paraId="637999BB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D228" w14:textId="618E5365" w:rsidR="00734083" w:rsidRPr="001C51B9" w:rsidRDefault="00734083" w:rsidP="00734083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recommended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14524" w14:textId="7EC0A514" w:rsidR="00734083" w:rsidRPr="001C51B9" w:rsidRDefault="00DC7304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10 (17.5%)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62C2D" w14:textId="3F89E42E" w:rsidR="00734083" w:rsidRPr="001C51B9" w:rsidRDefault="00DC7304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3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47 (19.3%)</w:t>
            </w:r>
          </w:p>
        </w:tc>
      </w:tr>
      <w:tr w:rsidR="00734083" w:rsidRPr="001C51B9" w14:paraId="6818C90D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28C94" w14:textId="09B5EAD5" w:rsidR="00734083" w:rsidRPr="001C51B9" w:rsidRDefault="00734083" w:rsidP="00734083">
            <w:pPr>
              <w:spacing w:before="40" w:after="40"/>
              <w:ind w:left="100" w:right="100"/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alternative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7D6F1" w14:textId="2803928D" w:rsidR="00734083" w:rsidRPr="001C51B9" w:rsidRDefault="00DC7304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6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32 (49.6%)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DB8D7" w14:textId="2C19FCE5" w:rsidR="00734083" w:rsidRPr="001C51B9" w:rsidRDefault="00DC7304" w:rsidP="00734083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5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50 (36.5%)</w:t>
            </w:r>
          </w:p>
        </w:tc>
      </w:tr>
      <w:tr w:rsidR="00C80B07" w:rsidRPr="001D6436" w14:paraId="49B3DB31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B7D8A" w14:textId="5AA44A34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/>
                <w:color w:val="000000" w:themeColor="text1"/>
                <w:sz w:val="20"/>
                <w:szCs w:val="20"/>
                <w:lang w:val="en-GB"/>
              </w:rPr>
              <w:t>Recommended antibiotic prescriptions for tonsillitis</w:t>
            </w:r>
            <w:r w:rsidR="002A1FE2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and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BF279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1CF8C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C80B07" w:rsidRPr="001C51B9" w14:paraId="7213E3CC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CBC86" w14:textId="0B87F732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352696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90C5C" w14:textId="7C07B694" w:rsidR="00C80B07" w:rsidRPr="001C51B9" w:rsidRDefault="00FE0D45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FE0D45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4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FE0D45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65</w:t>
            </w:r>
            <w:r w:rsidR="002B21CC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C21A8" w14:textId="4EF4405A" w:rsidR="00C80B07" w:rsidRPr="001C51B9" w:rsidRDefault="00FE0D45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FE0D45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84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FE0D45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16</w:t>
            </w:r>
          </w:p>
        </w:tc>
      </w:tr>
      <w:tr w:rsidR="00C80B07" w:rsidRPr="001C51B9" w14:paraId="3B6992CF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70B0B" w14:textId="77777777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recommended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F47D7" w14:textId="0B55AED1" w:rsidR="00C80B07" w:rsidRPr="001C51B9" w:rsidRDefault="00FE0D45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FE0D45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FE0D45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63 (18.6%)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3C857" w14:textId="71202D8A" w:rsidR="00C80B07" w:rsidRPr="001C51B9" w:rsidRDefault="00FE0D45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FE0D45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6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FE0D45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78 (25.3%)</w:t>
            </w:r>
          </w:p>
        </w:tc>
      </w:tr>
      <w:tr w:rsidR="002B21CC" w:rsidRPr="001C51B9" w14:paraId="349D2C59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6F605" w14:textId="21D2697E" w:rsidR="002B21CC" w:rsidRPr="001C51B9" w:rsidRDefault="002B21CC" w:rsidP="0025444F">
            <w:pPr>
              <w:spacing w:before="40" w:after="40"/>
              <w:ind w:left="100" w:right="100"/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alternative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8FAD6" w14:textId="7A7FE803" w:rsidR="002B21CC" w:rsidRPr="001C51B9" w:rsidRDefault="00FE0D45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FE0D45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FE0D45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30 (5.0%)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BE42B" w14:textId="17F4B60D" w:rsidR="002B21CC" w:rsidRPr="001C51B9" w:rsidRDefault="00FE0D45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FE0D45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FE0D45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38 (3.5%)</w:t>
            </w:r>
          </w:p>
        </w:tc>
      </w:tr>
      <w:tr w:rsidR="00C80B07" w:rsidRPr="001D6436" w14:paraId="1A4198CC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1D15C" w14:textId="2DD72326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/>
                <w:color w:val="000000" w:themeColor="text1"/>
                <w:sz w:val="20"/>
                <w:szCs w:val="20"/>
                <w:lang w:val="en-GB"/>
              </w:rPr>
              <w:t>Recommended antibiotic prescriptions for otitis media</w:t>
            </w:r>
            <w:r w:rsidR="002A1FE2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and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99F2B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3248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C80B07" w:rsidRPr="001C51B9" w14:paraId="4F39C4E5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F9D21" w14:textId="273F33E0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352696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BDEB7" w14:textId="21F8C70C" w:rsidR="00C80B07" w:rsidRPr="001C51B9" w:rsidRDefault="00DA645E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9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87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C099D" w14:textId="5FF8E548" w:rsidR="00C80B07" w:rsidRPr="001C51B9" w:rsidRDefault="00DA645E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2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81</w:t>
            </w:r>
          </w:p>
        </w:tc>
      </w:tr>
      <w:tr w:rsidR="00C80B07" w:rsidRPr="001C51B9" w14:paraId="64410535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35E81" w14:textId="77777777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recommended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D687D" w14:textId="6A80F7C2" w:rsidR="00C80B07" w:rsidRPr="001C51B9" w:rsidRDefault="00DA645E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2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92 (41.2%)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E2CFE" w14:textId="70ADD04C" w:rsidR="00C80B07" w:rsidRPr="001C51B9" w:rsidRDefault="00DA645E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5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83 (40.8%)</w:t>
            </w:r>
          </w:p>
        </w:tc>
      </w:tr>
      <w:tr w:rsidR="003F32AD" w:rsidRPr="001C51B9" w14:paraId="3E488552" w14:textId="77777777" w:rsidTr="00915662">
        <w:trPr>
          <w:cantSplit/>
          <w:jc w:val="center"/>
        </w:trPr>
        <w:tc>
          <w:tcPr>
            <w:tcW w:w="2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8A32F" w14:textId="2BF5A80A" w:rsidR="003F32AD" w:rsidRPr="001C51B9" w:rsidRDefault="003F32AD" w:rsidP="0025444F">
            <w:pPr>
              <w:spacing w:before="40" w:after="40"/>
              <w:ind w:left="100" w:right="100"/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alternative antibiotics</w:t>
            </w:r>
          </w:p>
        </w:tc>
        <w:tc>
          <w:tcPr>
            <w:tcW w:w="12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90210" w14:textId="571CF95B" w:rsidR="003F32AD" w:rsidRPr="001C51B9" w:rsidRDefault="00DA645E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44 (33.6%)</w:t>
            </w:r>
          </w:p>
        </w:tc>
        <w:tc>
          <w:tcPr>
            <w:tcW w:w="12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0FE4C" w14:textId="0D96FABE" w:rsidR="003F32AD" w:rsidRPr="001C51B9" w:rsidRDefault="00DA645E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9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55 (31.8%)</w:t>
            </w:r>
          </w:p>
        </w:tc>
      </w:tr>
    </w:tbl>
    <w:p w14:paraId="2B3EB7E4" w14:textId="2D71A2B0" w:rsidR="00C80B07" w:rsidRPr="001C51B9" w:rsidRDefault="00C80B07" w:rsidP="00051A37">
      <w:pPr>
        <w:rPr>
          <w:rFonts w:ascii="MetaNormal-Roman" w:hAnsi="MetaNormal-Roman"/>
          <w:sz w:val="20"/>
          <w:szCs w:val="20"/>
          <w:lang w:val="en-US"/>
        </w:rPr>
      </w:pPr>
    </w:p>
    <w:p w14:paraId="7A4077E7" w14:textId="6369D95B" w:rsidR="00955CD1" w:rsidRDefault="00955CD1" w:rsidP="00051A37">
      <w:pPr>
        <w:rPr>
          <w:rFonts w:ascii="MetaNormal-Roman" w:hAnsi="MetaNormal-Roman"/>
          <w:sz w:val="20"/>
          <w:szCs w:val="20"/>
          <w:lang w:val="en-US"/>
        </w:rPr>
      </w:pPr>
    </w:p>
    <w:p w14:paraId="6EC47244" w14:textId="01607E5D" w:rsidR="00D31162" w:rsidRDefault="00D31162" w:rsidP="00051A37">
      <w:pPr>
        <w:rPr>
          <w:rFonts w:ascii="MetaNormal-Roman" w:hAnsi="MetaNormal-Roman"/>
          <w:sz w:val="20"/>
          <w:szCs w:val="20"/>
          <w:lang w:val="en-US"/>
        </w:rPr>
      </w:pPr>
    </w:p>
    <w:p w14:paraId="6DDC5960" w14:textId="395D9C6E" w:rsidR="00D31162" w:rsidRDefault="00D31162" w:rsidP="00051A37">
      <w:pPr>
        <w:rPr>
          <w:rFonts w:ascii="MetaNormal-Roman" w:hAnsi="MetaNormal-Roman"/>
          <w:sz w:val="20"/>
          <w:szCs w:val="20"/>
          <w:lang w:val="en-US"/>
        </w:rPr>
      </w:pPr>
    </w:p>
    <w:p w14:paraId="57470432" w14:textId="5A78E301" w:rsidR="00D31162" w:rsidRDefault="00D31162" w:rsidP="00051A37">
      <w:pPr>
        <w:rPr>
          <w:rFonts w:ascii="MetaNormal-Roman" w:hAnsi="MetaNormal-Roman"/>
          <w:sz w:val="20"/>
          <w:szCs w:val="20"/>
          <w:lang w:val="en-US"/>
        </w:rPr>
      </w:pPr>
    </w:p>
    <w:p w14:paraId="6AA98C54" w14:textId="05797319" w:rsidR="00D31162" w:rsidRDefault="00D31162" w:rsidP="00051A37">
      <w:pPr>
        <w:rPr>
          <w:rFonts w:ascii="MetaNormal-Roman" w:hAnsi="MetaNormal-Roman"/>
          <w:sz w:val="20"/>
          <w:szCs w:val="20"/>
          <w:lang w:val="en-US"/>
        </w:rPr>
      </w:pPr>
    </w:p>
    <w:p w14:paraId="1F412DDF" w14:textId="77777777" w:rsidR="00D31162" w:rsidRPr="001C51B9" w:rsidRDefault="00D31162" w:rsidP="00051A37">
      <w:pPr>
        <w:rPr>
          <w:rFonts w:ascii="MetaNormal-Roman" w:hAnsi="MetaNormal-Roman"/>
          <w:sz w:val="20"/>
          <w:szCs w:val="20"/>
          <w:lang w:val="en-US"/>
        </w:rPr>
      </w:pPr>
    </w:p>
    <w:p w14:paraId="6ACA236D" w14:textId="6D2E7A18" w:rsidR="00C80B07" w:rsidRPr="00D31162" w:rsidRDefault="00D31162" w:rsidP="007553CC">
      <w:pPr>
        <w:spacing w:after="0"/>
        <w:rPr>
          <w:rFonts w:ascii="MetaNormal-Roman" w:hAnsi="MetaNormal-Roman"/>
          <w:sz w:val="24"/>
          <w:szCs w:val="24"/>
          <w:lang w:val="en-US"/>
        </w:rPr>
      </w:pPr>
      <w:r w:rsidRPr="00B663CC">
        <w:rPr>
          <w:rFonts w:ascii="MetaNormal-Roman" w:hAnsi="MetaNormal-Roman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MetaNormal-Roman" w:hAnsi="MetaNormal-Roman"/>
          <w:b/>
          <w:bCs/>
          <w:sz w:val="24"/>
          <w:szCs w:val="24"/>
          <w:lang w:val="en-US"/>
        </w:rPr>
        <w:t xml:space="preserve">20: </w:t>
      </w:r>
      <w:r w:rsidR="003F32AD" w:rsidRPr="00D31162">
        <w:rPr>
          <w:rFonts w:ascii="MetaNormal-Roman" w:hAnsi="MetaNormal-Roman"/>
          <w:b/>
          <w:bCs/>
          <w:sz w:val="24"/>
          <w:szCs w:val="24"/>
          <w:lang w:val="en-US"/>
        </w:rPr>
        <w:t xml:space="preserve">Primary and secondary </w:t>
      </w:r>
      <w:r w:rsidR="00B575AB" w:rsidRPr="00D31162">
        <w:rPr>
          <w:rFonts w:ascii="MetaNormal-Roman" w:hAnsi="MetaNormal-Roman"/>
          <w:b/>
          <w:bCs/>
          <w:sz w:val="24"/>
          <w:szCs w:val="24"/>
          <w:lang w:val="en-US"/>
        </w:rPr>
        <w:t>outcome</w:t>
      </w:r>
      <w:r w:rsidR="008F0AE7" w:rsidRPr="00D31162">
        <w:rPr>
          <w:rFonts w:ascii="MetaNormal-Roman" w:hAnsi="MetaNormal-Roman"/>
          <w:b/>
          <w:bCs/>
          <w:sz w:val="24"/>
          <w:szCs w:val="24"/>
          <w:lang w:val="en-US"/>
        </w:rPr>
        <w:t>s</w:t>
      </w:r>
      <w:r w:rsidR="003F32AD" w:rsidRPr="00D31162">
        <w:rPr>
          <w:rFonts w:ascii="MetaNormal-Roman" w:hAnsi="MetaNormal-Roman"/>
          <w:b/>
          <w:bCs/>
          <w:sz w:val="24"/>
          <w:szCs w:val="24"/>
          <w:lang w:val="en-US"/>
        </w:rPr>
        <w:t xml:space="preserve"> contrasted for </w:t>
      </w:r>
      <w:r w:rsidR="00B575AB" w:rsidRPr="00D31162">
        <w:rPr>
          <w:rFonts w:ascii="MetaNormal-Roman" w:hAnsi="MetaNormal-Roman"/>
          <w:b/>
          <w:bCs/>
          <w:sz w:val="24"/>
          <w:szCs w:val="24"/>
          <w:lang w:val="en-US"/>
        </w:rPr>
        <w:t>C</w:t>
      </w:r>
      <w:r w:rsidR="003F32AD" w:rsidRPr="00D31162">
        <w:rPr>
          <w:rFonts w:ascii="MetaNormal-Roman" w:hAnsi="MetaNormal-Roman"/>
          <w:b/>
          <w:bCs/>
          <w:sz w:val="24"/>
          <w:szCs w:val="24"/>
          <w:lang w:val="en-US"/>
        </w:rPr>
        <w:t xml:space="preserve">harlson </w:t>
      </w:r>
      <w:r w:rsidR="00433648" w:rsidRPr="00D31162">
        <w:rPr>
          <w:rFonts w:ascii="MetaNormal-Roman" w:hAnsi="MetaNormal-Roman"/>
          <w:b/>
          <w:bCs/>
          <w:sz w:val="24"/>
          <w:szCs w:val="24"/>
          <w:lang w:val="en-US"/>
        </w:rPr>
        <w:t>Index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496"/>
        <w:gridCol w:w="1306"/>
        <w:gridCol w:w="1735"/>
        <w:gridCol w:w="1201"/>
        <w:gridCol w:w="1334"/>
      </w:tblGrid>
      <w:tr w:rsidR="00C80B07" w:rsidRPr="001C51B9" w14:paraId="5B71ABFA" w14:textId="33ECB97C" w:rsidTr="00C73A19">
        <w:trPr>
          <w:cantSplit/>
          <w:trHeight w:val="284"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F4EA3" w14:textId="2202DA73" w:rsidR="00C80B07" w:rsidRPr="001C51B9" w:rsidRDefault="00C80B07" w:rsidP="007553CC">
            <w:pPr>
              <w:spacing w:after="0"/>
              <w:ind w:left="100" w:right="100"/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76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8F82" w14:textId="26598575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Charlson </w:t>
            </w:r>
            <w:r w:rsidR="00433648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Index</w:t>
            </w:r>
          </w:p>
        </w:tc>
      </w:tr>
      <w:tr w:rsidR="00C80B07" w:rsidRPr="001C51B9" w14:paraId="3DF21141" w14:textId="77777777" w:rsidTr="00C73A19">
        <w:trPr>
          <w:cantSplit/>
          <w:trHeight w:val="284"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A396C" w14:textId="77777777" w:rsidR="00C80B07" w:rsidRPr="001C51B9" w:rsidRDefault="00C80B07" w:rsidP="00C73A19">
            <w:pPr>
              <w:spacing w:after="0"/>
              <w:ind w:left="100" w:right="100"/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9C3C4" w14:textId="0A8CBD7D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826BF" w14:textId="54E8B62E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, 2</w:t>
            </w:r>
          </w:p>
        </w:tc>
        <w:tc>
          <w:tcPr>
            <w:tcW w:w="1201" w:type="dxa"/>
            <w:shd w:val="clear" w:color="auto" w:fill="FFFFFF"/>
          </w:tcPr>
          <w:p w14:paraId="2CF3407C" w14:textId="10254908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, 4</w:t>
            </w:r>
          </w:p>
        </w:tc>
        <w:tc>
          <w:tcPr>
            <w:tcW w:w="1334" w:type="dxa"/>
            <w:shd w:val="clear" w:color="auto" w:fill="FFFFFF"/>
          </w:tcPr>
          <w:p w14:paraId="0AFD9963" w14:textId="0EF5C104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&gt;= 5</w:t>
            </w:r>
          </w:p>
        </w:tc>
      </w:tr>
      <w:tr w:rsidR="00C80B07" w:rsidRPr="001C51B9" w14:paraId="063DD4BE" w14:textId="2D523051" w:rsidTr="00915662">
        <w:trPr>
          <w:cantSplit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F70B6" w14:textId="77777777" w:rsidR="00C80B07" w:rsidRPr="001C51B9" w:rsidRDefault="00C80B07" w:rsidP="007553CC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/>
                <w:color w:val="000000" w:themeColor="text1"/>
                <w:sz w:val="20"/>
                <w:szCs w:val="20"/>
                <w:lang w:val="en-GB"/>
              </w:rPr>
              <w:t>Acute non-complicated infections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3B642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3C808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shd w:val="clear" w:color="auto" w:fill="FFFFFF"/>
          </w:tcPr>
          <w:p w14:paraId="788A5091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shd w:val="clear" w:color="auto" w:fill="FFFFFF"/>
          </w:tcPr>
          <w:p w14:paraId="45144ED8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C80B07" w:rsidRPr="001C51B9" w14:paraId="7A14F230" w14:textId="37218FE2" w:rsidTr="00D31162">
        <w:trPr>
          <w:cantSplit/>
          <w:trHeight w:val="284"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73DD7" w14:textId="62009D58" w:rsidR="00C80B07" w:rsidRPr="001C51B9" w:rsidRDefault="00C80B07" w:rsidP="007553CC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352696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C1927" w14:textId="741E06F7" w:rsidR="00C80B07" w:rsidRPr="001C51B9" w:rsidRDefault="00286E9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88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88</w:t>
            </w: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C1EA" w14:textId="3EFE178F" w:rsidR="00C80B07" w:rsidRPr="001C51B9" w:rsidRDefault="00286E9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63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34</w:t>
            </w:r>
          </w:p>
        </w:tc>
        <w:tc>
          <w:tcPr>
            <w:tcW w:w="1201" w:type="dxa"/>
            <w:shd w:val="clear" w:color="auto" w:fill="FFFFFF"/>
          </w:tcPr>
          <w:p w14:paraId="10F6E124" w14:textId="34DA9D18" w:rsidR="00C80B07" w:rsidRPr="001C51B9" w:rsidRDefault="00286E9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06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74</w:t>
            </w:r>
          </w:p>
        </w:tc>
        <w:tc>
          <w:tcPr>
            <w:tcW w:w="1334" w:type="dxa"/>
            <w:shd w:val="clear" w:color="auto" w:fill="FFFFFF"/>
          </w:tcPr>
          <w:p w14:paraId="1D999BA8" w14:textId="41C97AE2" w:rsidR="00C80B07" w:rsidRPr="001C51B9" w:rsidRDefault="00286E9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86E9A">
              <w:rPr>
                <w:rFonts w:ascii="MetaNormal-Roman" w:hAnsi="MetaNormal-Roman" w:cs="NimbusSanL-Regu"/>
                <w:sz w:val="20"/>
                <w:szCs w:val="20"/>
              </w:rPr>
              <w:t>70</w:t>
            </w:r>
            <w:r>
              <w:rPr>
                <w:rFonts w:ascii="MetaNormal-Roman" w:hAnsi="MetaNormal-Roman" w:cs="NimbusSanL-Regu"/>
                <w:sz w:val="20"/>
                <w:szCs w:val="20"/>
              </w:rPr>
              <w:t xml:space="preserve"> </w:t>
            </w:r>
            <w:r w:rsidRPr="00286E9A">
              <w:rPr>
                <w:rFonts w:ascii="MetaNormal-Roman" w:hAnsi="MetaNormal-Roman" w:cs="NimbusSanL-Regu"/>
                <w:sz w:val="20"/>
                <w:szCs w:val="20"/>
              </w:rPr>
              <w:t>893</w:t>
            </w:r>
          </w:p>
        </w:tc>
      </w:tr>
      <w:tr w:rsidR="00C80B07" w:rsidRPr="001C51B9" w14:paraId="73FB4E1B" w14:textId="28F54B9B" w:rsidTr="00915662">
        <w:trPr>
          <w:cantSplit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C26E2" w14:textId="77777777" w:rsidR="00C80B07" w:rsidRPr="001C51B9" w:rsidRDefault="00C80B07" w:rsidP="007553CC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antibiotics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C60ED" w14:textId="697C0FC8" w:rsidR="00C80B07" w:rsidRPr="001C51B9" w:rsidRDefault="00286E9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18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54 (28.3%)</w:t>
            </w: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F401D" w14:textId="57766A22" w:rsidR="00C80B07" w:rsidRPr="001C51B9" w:rsidRDefault="00286E9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03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90 (39.8%)</w:t>
            </w:r>
          </w:p>
        </w:tc>
        <w:tc>
          <w:tcPr>
            <w:tcW w:w="1201" w:type="dxa"/>
            <w:shd w:val="clear" w:color="auto" w:fill="FFFFFF"/>
          </w:tcPr>
          <w:p w14:paraId="188B53FB" w14:textId="74D28B91" w:rsidR="00C80B07" w:rsidRPr="001C51B9" w:rsidRDefault="00286E9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2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30 (40.0%)</w:t>
            </w:r>
          </w:p>
        </w:tc>
        <w:tc>
          <w:tcPr>
            <w:tcW w:w="1334" w:type="dxa"/>
            <w:shd w:val="clear" w:color="auto" w:fill="FFFFFF"/>
          </w:tcPr>
          <w:p w14:paraId="65624F66" w14:textId="4C41251F" w:rsidR="00C80B07" w:rsidRPr="001C51B9" w:rsidRDefault="00286E9A" w:rsidP="00C73A19">
            <w:pPr>
              <w:spacing w:before="40" w:after="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8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86E9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50 (39.7%)</w:t>
            </w:r>
          </w:p>
        </w:tc>
      </w:tr>
      <w:tr w:rsidR="00C80B07" w:rsidRPr="001D6436" w14:paraId="4C16F443" w14:textId="078CF0F2" w:rsidTr="00915662">
        <w:trPr>
          <w:cantSplit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05D25" w14:textId="15FBE8D8" w:rsidR="00C80B07" w:rsidRPr="001C51B9" w:rsidRDefault="00C80B07" w:rsidP="0025444F">
            <w:pPr>
              <w:spacing w:before="40"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Quinolone prescriptions for acute non-complicated infections</w:t>
            </w:r>
            <w:r w:rsidR="00352696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and antibiotics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20751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F9515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shd w:val="clear" w:color="auto" w:fill="FFFFFF"/>
          </w:tcPr>
          <w:p w14:paraId="04121365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shd w:val="clear" w:color="auto" w:fill="FFFFFF"/>
          </w:tcPr>
          <w:p w14:paraId="4504352D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C80B07" w:rsidRPr="001C51B9" w14:paraId="5195BCF5" w14:textId="4D78E134" w:rsidTr="00D31162">
        <w:trPr>
          <w:cantSplit/>
          <w:trHeight w:val="284"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7992" w14:textId="5E0476B6" w:rsidR="00C80B07" w:rsidRPr="001C51B9" w:rsidRDefault="00C80B07" w:rsidP="007553CC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352696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5979B" w14:textId="7A3A0261" w:rsidR="00C80B07" w:rsidRPr="001C51B9" w:rsidRDefault="0032242D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54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50</w:t>
            </w: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5C650" w14:textId="1E7A4790" w:rsidR="00C80B07" w:rsidRPr="001C51B9" w:rsidRDefault="0032242D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08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97</w:t>
            </w:r>
          </w:p>
        </w:tc>
        <w:tc>
          <w:tcPr>
            <w:tcW w:w="1201" w:type="dxa"/>
            <w:shd w:val="clear" w:color="auto" w:fill="FFFFFF"/>
          </w:tcPr>
          <w:p w14:paraId="4FD24DC5" w14:textId="541830C2" w:rsidR="00C80B07" w:rsidRPr="001C51B9" w:rsidRDefault="0032242D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2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32</w:t>
            </w:r>
          </w:p>
        </w:tc>
        <w:tc>
          <w:tcPr>
            <w:tcW w:w="1334" w:type="dxa"/>
            <w:shd w:val="clear" w:color="auto" w:fill="FFFFFF"/>
          </w:tcPr>
          <w:p w14:paraId="31646A46" w14:textId="3F136D53" w:rsidR="00C80B07" w:rsidRPr="001C51B9" w:rsidRDefault="0032242D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8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42</w:t>
            </w:r>
          </w:p>
        </w:tc>
      </w:tr>
      <w:tr w:rsidR="00C80B07" w:rsidRPr="001C51B9" w14:paraId="779CB30B" w14:textId="744DC5DC" w:rsidTr="00915662">
        <w:trPr>
          <w:cantSplit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EF14C" w14:textId="77777777" w:rsidR="00C80B07" w:rsidRPr="001C51B9" w:rsidRDefault="00C80B07" w:rsidP="00C73A19">
            <w:pPr>
              <w:spacing w:after="0" w:line="240" w:lineRule="auto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quinolones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BD8D6" w14:textId="6755E3BD" w:rsidR="00C80B07" w:rsidRPr="001C51B9" w:rsidRDefault="0032242D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8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27 (5.8%)</w:t>
            </w: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A56B2" w14:textId="650EBAA6" w:rsidR="00C80B07" w:rsidRPr="001C51B9" w:rsidRDefault="0032242D" w:rsidP="00C73A19">
            <w:pPr>
              <w:spacing w:before="40" w:after="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3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85 (10.9%)</w:t>
            </w:r>
          </w:p>
        </w:tc>
        <w:tc>
          <w:tcPr>
            <w:tcW w:w="1201" w:type="dxa"/>
            <w:shd w:val="clear" w:color="auto" w:fill="FFFFFF"/>
          </w:tcPr>
          <w:p w14:paraId="293B754B" w14:textId="011B6F37" w:rsidR="00C80B07" w:rsidRPr="001C51B9" w:rsidRDefault="0032242D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03 (15.6%)</w:t>
            </w:r>
          </w:p>
        </w:tc>
        <w:tc>
          <w:tcPr>
            <w:tcW w:w="1334" w:type="dxa"/>
            <w:shd w:val="clear" w:color="auto" w:fill="FFFFFF"/>
          </w:tcPr>
          <w:p w14:paraId="66AC7F3B" w14:textId="14863C97" w:rsidR="00C80B07" w:rsidRPr="001C51B9" w:rsidRDefault="0032242D" w:rsidP="00C73A19">
            <w:pPr>
              <w:spacing w:before="40" w:after="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32242D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06 (17.3%)</w:t>
            </w:r>
          </w:p>
        </w:tc>
      </w:tr>
      <w:tr w:rsidR="00C80B07" w:rsidRPr="001D6436" w14:paraId="28E307EE" w14:textId="0299F372" w:rsidTr="00915662">
        <w:trPr>
          <w:cantSplit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D98AB" w14:textId="7C207045" w:rsidR="00C80B07" w:rsidRPr="001C51B9" w:rsidRDefault="00C80B07" w:rsidP="007553CC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Recommended antibiotic prescriptions for acute upper respiratory tract infection</w:t>
            </w:r>
            <w:r w:rsidR="002A1FE2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352696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and antibiotics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B2B6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2BABF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shd w:val="clear" w:color="auto" w:fill="FFFFFF"/>
          </w:tcPr>
          <w:p w14:paraId="161C57BC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shd w:val="clear" w:color="auto" w:fill="FFFFFF"/>
          </w:tcPr>
          <w:p w14:paraId="671D1D4D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C80B07" w:rsidRPr="001C51B9" w14:paraId="2BCFCAD1" w14:textId="62F9F85A" w:rsidTr="00D31162">
        <w:trPr>
          <w:cantSplit/>
          <w:trHeight w:val="284"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4076F" w14:textId="2E762E26" w:rsidR="00C80B07" w:rsidRPr="001C51B9" w:rsidRDefault="00C80B07" w:rsidP="007553CC">
            <w:pPr>
              <w:spacing w:after="4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352696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DFC3A" w14:textId="7CCF3BC1" w:rsidR="00C80B07" w:rsidRPr="001C51B9" w:rsidRDefault="0024620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43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02</w:t>
            </w:r>
            <w:r w:rsidR="002A1FE2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1FACF" w14:textId="35344AB8" w:rsidR="00C80B07" w:rsidRPr="001C51B9" w:rsidRDefault="0024620A" w:rsidP="00C73A19">
            <w:pPr>
              <w:spacing w:before="40" w:after="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34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34</w:t>
            </w:r>
          </w:p>
        </w:tc>
        <w:tc>
          <w:tcPr>
            <w:tcW w:w="1201" w:type="dxa"/>
            <w:shd w:val="clear" w:color="auto" w:fill="FFFFFF"/>
          </w:tcPr>
          <w:p w14:paraId="3FA960C9" w14:textId="322350C8" w:rsidR="00C80B07" w:rsidRPr="001C51B9" w:rsidRDefault="0024620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0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36</w:t>
            </w:r>
          </w:p>
        </w:tc>
        <w:tc>
          <w:tcPr>
            <w:tcW w:w="1334" w:type="dxa"/>
            <w:shd w:val="clear" w:color="auto" w:fill="FFFFFF"/>
          </w:tcPr>
          <w:p w14:paraId="2AB97C53" w14:textId="0FDEDDA1" w:rsidR="00C80B07" w:rsidRPr="001C51B9" w:rsidRDefault="0024620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4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84</w:t>
            </w:r>
          </w:p>
        </w:tc>
      </w:tr>
      <w:tr w:rsidR="00C80B07" w:rsidRPr="001C51B9" w14:paraId="76CC94FF" w14:textId="28E337A6" w:rsidTr="00915662">
        <w:trPr>
          <w:cantSplit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471E4" w14:textId="77777777" w:rsidR="00C80B07" w:rsidRPr="001C51B9" w:rsidRDefault="00C80B07" w:rsidP="007553CC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recommended antibiotics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219FD" w14:textId="73E91C36" w:rsidR="00C80B07" w:rsidRPr="001C51B9" w:rsidRDefault="0024620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1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35 (23.6%)</w:t>
            </w: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BB070" w14:textId="12C782E7" w:rsidR="00C80B07" w:rsidRPr="001C51B9" w:rsidRDefault="0024620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6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30 (19.6%)</w:t>
            </w:r>
          </w:p>
        </w:tc>
        <w:tc>
          <w:tcPr>
            <w:tcW w:w="1201" w:type="dxa"/>
            <w:shd w:val="clear" w:color="auto" w:fill="FFFFFF"/>
          </w:tcPr>
          <w:p w14:paraId="030BBADF" w14:textId="0AF5A266" w:rsidR="00C80B07" w:rsidRPr="001C51B9" w:rsidRDefault="0024620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93 (16.8%)</w:t>
            </w:r>
          </w:p>
        </w:tc>
        <w:tc>
          <w:tcPr>
            <w:tcW w:w="1334" w:type="dxa"/>
            <w:shd w:val="clear" w:color="auto" w:fill="FFFFFF"/>
          </w:tcPr>
          <w:p w14:paraId="2FDA9753" w14:textId="0C63EBAA" w:rsidR="00C80B07" w:rsidRPr="001C51B9" w:rsidRDefault="0024620A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24620A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51 (15.4%)</w:t>
            </w:r>
          </w:p>
        </w:tc>
      </w:tr>
      <w:tr w:rsidR="00C80B07" w:rsidRPr="001D6436" w14:paraId="71AE6CFA" w14:textId="6FEC1195" w:rsidTr="00915662">
        <w:trPr>
          <w:cantSplit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CF273" w14:textId="6128194C" w:rsidR="00C80B07" w:rsidRPr="001C51B9" w:rsidRDefault="00C80B07" w:rsidP="007553CC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/>
                <w:color w:val="000000" w:themeColor="text1"/>
                <w:sz w:val="20"/>
                <w:szCs w:val="20"/>
                <w:lang w:val="en-GB"/>
              </w:rPr>
              <w:t>Recommended antibiotic prescriptions for acute bronchitis</w:t>
            </w:r>
            <w:r w:rsidR="00352696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and antibiotics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DEA56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3C6CE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shd w:val="clear" w:color="auto" w:fill="FFFFFF"/>
          </w:tcPr>
          <w:p w14:paraId="282BA272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shd w:val="clear" w:color="auto" w:fill="FFFFFF"/>
          </w:tcPr>
          <w:p w14:paraId="4E6B7771" w14:textId="77777777" w:rsidR="00C80B07" w:rsidRPr="001C51B9" w:rsidRDefault="00C80B07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C80B07" w:rsidRPr="001C51B9" w14:paraId="7FADE5F8" w14:textId="0BD1FCB3" w:rsidTr="00D31162">
        <w:trPr>
          <w:cantSplit/>
          <w:trHeight w:val="284"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7B01A" w14:textId="6174AD1B" w:rsidR="00C80B07" w:rsidRPr="001C51B9" w:rsidRDefault="00C80B07" w:rsidP="007553CC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BAF70" w14:textId="70548C9B" w:rsidR="00C80B07" w:rsidRPr="001C51B9" w:rsidRDefault="00DA4FB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21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39</w:t>
            </w:r>
            <w:r w:rsidRPr="00DA4FB4" w:rsidDel="00867906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="00DB4141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614F0" w14:textId="76A30AD2" w:rsidR="00C80B07" w:rsidRPr="001C51B9" w:rsidRDefault="00DA4FB4" w:rsidP="00C73A19">
            <w:pPr>
              <w:spacing w:before="40" w:after="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76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69</w:t>
            </w:r>
          </w:p>
        </w:tc>
        <w:tc>
          <w:tcPr>
            <w:tcW w:w="1201" w:type="dxa"/>
            <w:shd w:val="clear" w:color="auto" w:fill="FFFFFF"/>
          </w:tcPr>
          <w:p w14:paraId="023337FC" w14:textId="67E30582" w:rsidR="00C80B07" w:rsidRPr="001C51B9" w:rsidRDefault="00DA4FB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1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63</w:t>
            </w:r>
          </w:p>
        </w:tc>
        <w:tc>
          <w:tcPr>
            <w:tcW w:w="1334" w:type="dxa"/>
            <w:shd w:val="clear" w:color="auto" w:fill="FFFFFF"/>
          </w:tcPr>
          <w:p w14:paraId="11D81FEB" w14:textId="0B5749BC" w:rsidR="00C80B07" w:rsidRPr="001C51B9" w:rsidRDefault="00DA4FB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2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25</w:t>
            </w:r>
          </w:p>
        </w:tc>
      </w:tr>
      <w:tr w:rsidR="00C80B07" w:rsidRPr="001C51B9" w14:paraId="4E45CA77" w14:textId="2B4D3963" w:rsidTr="00915662">
        <w:trPr>
          <w:cantSplit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C506E" w14:textId="77777777" w:rsidR="00C80B07" w:rsidRPr="001C51B9" w:rsidRDefault="00C80B07" w:rsidP="007553CC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recommended antibiotics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6772E" w14:textId="2EB46E4A" w:rsidR="00C80B07" w:rsidRPr="001C51B9" w:rsidRDefault="00DA4FB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3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90 (19.5%)</w:t>
            </w:r>
            <w:r w:rsidRPr="00DA4FB4" w:rsidDel="00867906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="00C52F4E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71D24" w14:textId="5AF7E12D" w:rsidR="00C80B07" w:rsidRPr="001C51B9" w:rsidRDefault="00DA4FB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2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099 (18.2%) </w:t>
            </w:r>
          </w:p>
        </w:tc>
        <w:tc>
          <w:tcPr>
            <w:tcW w:w="1201" w:type="dxa"/>
            <w:shd w:val="clear" w:color="auto" w:fill="FFFFFF"/>
          </w:tcPr>
          <w:p w14:paraId="0AC779E9" w14:textId="72866272" w:rsidR="00C80B07" w:rsidRPr="001C51B9" w:rsidRDefault="00DA4FB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90 (17.3%)</w:t>
            </w:r>
          </w:p>
        </w:tc>
        <w:tc>
          <w:tcPr>
            <w:tcW w:w="1334" w:type="dxa"/>
            <w:shd w:val="clear" w:color="auto" w:fill="FFFFFF"/>
          </w:tcPr>
          <w:p w14:paraId="4C9F5B96" w14:textId="287BAD38" w:rsidR="00C80B07" w:rsidRPr="001C51B9" w:rsidRDefault="00DA4FB4" w:rsidP="0025444F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48 (15.8%)</w:t>
            </w:r>
          </w:p>
        </w:tc>
      </w:tr>
      <w:tr w:rsidR="00C52F4E" w:rsidRPr="001C51B9" w14:paraId="421DB4B4" w14:textId="77777777" w:rsidTr="00915662">
        <w:trPr>
          <w:cantSplit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BF7B4" w14:textId="72E5D6AB" w:rsidR="00C52F4E" w:rsidRPr="001C51B9" w:rsidRDefault="00C52F4E" w:rsidP="007553CC">
            <w:pPr>
              <w:spacing w:after="0"/>
              <w:ind w:left="100" w:right="100"/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alternative antibiotics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A9B31" w14:textId="2BB11649" w:rsidR="00C52F4E" w:rsidRPr="001C51B9" w:rsidRDefault="00DA4FB4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5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41 (45.4%)</w:t>
            </w:r>
            <w:r w:rsidRPr="00DA4FB4" w:rsidDel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088BB" w14:textId="43B0B94C" w:rsidR="00C52F4E" w:rsidRPr="001C51B9" w:rsidRDefault="00DA4FB4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7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674 (43.9%) </w:t>
            </w:r>
          </w:p>
        </w:tc>
        <w:tc>
          <w:tcPr>
            <w:tcW w:w="1201" w:type="dxa"/>
            <w:shd w:val="clear" w:color="auto" w:fill="FFFFFF"/>
          </w:tcPr>
          <w:p w14:paraId="031A5749" w14:textId="6DC17D16" w:rsidR="00C52F4E" w:rsidRPr="001C51B9" w:rsidRDefault="00DA4FB4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50 (38.2%)</w:t>
            </w:r>
          </w:p>
        </w:tc>
        <w:tc>
          <w:tcPr>
            <w:tcW w:w="1334" w:type="dxa"/>
            <w:shd w:val="clear" w:color="auto" w:fill="FFFFFF"/>
          </w:tcPr>
          <w:p w14:paraId="24934DD5" w14:textId="32E8A516" w:rsidR="00C52F4E" w:rsidRPr="001C51B9" w:rsidRDefault="00DA4FB4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4FB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63 (34.5%)</w:t>
            </w:r>
          </w:p>
        </w:tc>
      </w:tr>
      <w:tr w:rsidR="00C52F4E" w:rsidRPr="001D6436" w14:paraId="76F8AD19" w14:textId="1889746B" w:rsidTr="00915662">
        <w:trPr>
          <w:cantSplit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50FA5" w14:textId="1968CF3B" w:rsidR="00C52F4E" w:rsidRPr="001C51B9" w:rsidRDefault="00C52F4E" w:rsidP="007553CC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/>
                <w:color w:val="000000" w:themeColor="text1"/>
                <w:sz w:val="20"/>
                <w:szCs w:val="20"/>
                <w:lang w:val="en-GB"/>
              </w:rPr>
              <w:t>Recommended antibiotic prescriptions for sinusitis</w:t>
            </w:r>
            <w:r w:rsidR="00352696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and antibiotics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613AB" w14:textId="77777777" w:rsidR="00C52F4E" w:rsidRPr="001C51B9" w:rsidRDefault="00C52F4E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D6216" w14:textId="77777777" w:rsidR="00C52F4E" w:rsidRPr="001C51B9" w:rsidRDefault="00C52F4E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shd w:val="clear" w:color="auto" w:fill="FFFFFF"/>
          </w:tcPr>
          <w:p w14:paraId="12092A51" w14:textId="77777777" w:rsidR="00C52F4E" w:rsidRPr="001C51B9" w:rsidRDefault="00C52F4E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shd w:val="clear" w:color="auto" w:fill="FFFFFF"/>
          </w:tcPr>
          <w:p w14:paraId="6C43E810" w14:textId="77777777" w:rsidR="00C52F4E" w:rsidRPr="001C51B9" w:rsidRDefault="00C52F4E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C52F4E" w:rsidRPr="001C51B9" w14:paraId="3AA54C7E" w14:textId="042A9AB0" w:rsidTr="00C73A19">
        <w:trPr>
          <w:cantSplit/>
          <w:trHeight w:val="340"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58062" w14:textId="3D417441" w:rsidR="00C52F4E" w:rsidRPr="001C51B9" w:rsidRDefault="00C52F4E" w:rsidP="007553CC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352696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B0371" w14:textId="22120CA5" w:rsidR="00C52F4E" w:rsidRPr="001C51B9" w:rsidRDefault="00DC7304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9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35</w:t>
            </w: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01011" w14:textId="297BCCA4" w:rsidR="00C52F4E" w:rsidRPr="001C51B9" w:rsidRDefault="00DC7304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6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29</w:t>
            </w:r>
          </w:p>
        </w:tc>
        <w:tc>
          <w:tcPr>
            <w:tcW w:w="1201" w:type="dxa"/>
            <w:shd w:val="clear" w:color="auto" w:fill="FFFFFF"/>
          </w:tcPr>
          <w:p w14:paraId="662767D9" w14:textId="0D6679FC" w:rsidR="00C52F4E" w:rsidRPr="001C51B9" w:rsidRDefault="00DC7304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07</w:t>
            </w:r>
          </w:p>
        </w:tc>
        <w:tc>
          <w:tcPr>
            <w:tcW w:w="1334" w:type="dxa"/>
            <w:shd w:val="clear" w:color="auto" w:fill="FFFFFF"/>
          </w:tcPr>
          <w:p w14:paraId="717D0290" w14:textId="2F627A2F" w:rsidR="00C52F4E" w:rsidRPr="001C51B9" w:rsidRDefault="00DC7304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83</w:t>
            </w:r>
          </w:p>
        </w:tc>
      </w:tr>
      <w:tr w:rsidR="00C52F4E" w:rsidRPr="001C51B9" w14:paraId="60F0469B" w14:textId="63D84A18" w:rsidTr="00915662">
        <w:trPr>
          <w:cantSplit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46253" w14:textId="77777777" w:rsidR="00C52F4E" w:rsidRPr="001C51B9" w:rsidRDefault="00C52F4E" w:rsidP="007553CC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recommended antibiotics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D0136" w14:textId="6FF63B68" w:rsidR="00C52F4E" w:rsidRPr="001C51B9" w:rsidRDefault="00DC7304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3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51 (19.2%)</w:t>
            </w: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46696" w14:textId="67C73E30" w:rsidR="00C52F4E" w:rsidRPr="001C51B9" w:rsidRDefault="00DC7304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78 (17.9%)</w:t>
            </w:r>
          </w:p>
        </w:tc>
        <w:tc>
          <w:tcPr>
            <w:tcW w:w="1201" w:type="dxa"/>
            <w:shd w:val="clear" w:color="auto" w:fill="FFFFFF"/>
          </w:tcPr>
          <w:p w14:paraId="5CBB8FB4" w14:textId="61A9AA13" w:rsidR="00C52F4E" w:rsidRPr="001C51B9" w:rsidRDefault="00DC7304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01 (17.1%)</w:t>
            </w:r>
          </w:p>
        </w:tc>
        <w:tc>
          <w:tcPr>
            <w:tcW w:w="1334" w:type="dxa"/>
            <w:shd w:val="clear" w:color="auto" w:fill="FFFFFF"/>
          </w:tcPr>
          <w:p w14:paraId="7B9F5740" w14:textId="44EE97A8" w:rsidR="00C52F4E" w:rsidRPr="001C51B9" w:rsidRDefault="00DC7304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27 (16.5%)</w:t>
            </w:r>
          </w:p>
        </w:tc>
      </w:tr>
      <w:tr w:rsidR="00734083" w:rsidRPr="001C51B9" w14:paraId="5422BC05" w14:textId="77777777" w:rsidTr="00915662">
        <w:trPr>
          <w:cantSplit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A1C2C" w14:textId="06EB74EC" w:rsidR="00734083" w:rsidRPr="001C51B9" w:rsidRDefault="00734083" w:rsidP="007553CC">
            <w:pPr>
              <w:spacing w:after="0"/>
              <w:ind w:left="100" w:right="100"/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alternative antibiotics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7A2B1" w14:textId="103CF26F" w:rsidR="00734083" w:rsidRPr="001C51B9" w:rsidRDefault="00DC7304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7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94 (39.9%)</w:t>
            </w: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950EB" w14:textId="0D2D3D1B" w:rsidR="00734083" w:rsidRPr="001C51B9" w:rsidRDefault="00DC7304" w:rsidP="00C73A19">
            <w:pPr>
              <w:spacing w:before="40" w:after="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1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13 (41.6%)</w:t>
            </w:r>
          </w:p>
        </w:tc>
        <w:tc>
          <w:tcPr>
            <w:tcW w:w="1201" w:type="dxa"/>
            <w:shd w:val="clear" w:color="auto" w:fill="FFFFFF"/>
          </w:tcPr>
          <w:p w14:paraId="7A02216F" w14:textId="1B8DF1CE" w:rsidR="00734083" w:rsidRPr="001C51B9" w:rsidRDefault="00DC7304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08 (44.0%)</w:t>
            </w:r>
          </w:p>
        </w:tc>
        <w:tc>
          <w:tcPr>
            <w:tcW w:w="1334" w:type="dxa"/>
            <w:shd w:val="clear" w:color="auto" w:fill="FFFFFF"/>
          </w:tcPr>
          <w:p w14:paraId="3EC985E7" w14:textId="2F8219C5" w:rsidR="00734083" w:rsidRPr="001C51B9" w:rsidRDefault="00DC7304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67 (45.2%)</w:t>
            </w:r>
          </w:p>
        </w:tc>
      </w:tr>
      <w:tr w:rsidR="00C52F4E" w:rsidRPr="001D6436" w14:paraId="54D0626F" w14:textId="2AE33EF8" w:rsidTr="00915662">
        <w:trPr>
          <w:cantSplit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19866" w14:textId="6CF21EE7" w:rsidR="00C52F4E" w:rsidRPr="001C51B9" w:rsidRDefault="00C52F4E" w:rsidP="007553CC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/>
                <w:color w:val="000000" w:themeColor="text1"/>
                <w:sz w:val="20"/>
                <w:szCs w:val="20"/>
                <w:lang w:val="en-GB"/>
              </w:rPr>
              <w:t>Recommended antibiotic prescriptions for tonsillitis</w:t>
            </w:r>
            <w:r w:rsidR="00352696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and antibiotics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07712" w14:textId="5F8CA4F1" w:rsidR="00C52F4E" w:rsidRPr="001C51B9" w:rsidRDefault="00C52F4E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4A450" w14:textId="635D2C5A" w:rsidR="00C52F4E" w:rsidRPr="001C51B9" w:rsidRDefault="00C52F4E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shd w:val="clear" w:color="auto" w:fill="FFFFFF"/>
          </w:tcPr>
          <w:p w14:paraId="5F67210C" w14:textId="7CF9E117" w:rsidR="00C52F4E" w:rsidRPr="001C51B9" w:rsidRDefault="00C52F4E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shd w:val="clear" w:color="auto" w:fill="FFFFFF"/>
          </w:tcPr>
          <w:p w14:paraId="6AF3685D" w14:textId="31452F1E" w:rsidR="00C52F4E" w:rsidRPr="001C51B9" w:rsidRDefault="00C52F4E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C52F4E" w:rsidRPr="001C51B9" w14:paraId="44DF7597" w14:textId="16F7A170" w:rsidTr="00D31162">
        <w:trPr>
          <w:cantSplit/>
          <w:trHeight w:val="340"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D2034" w14:textId="41CB3993" w:rsidR="00C52F4E" w:rsidRPr="001C51B9" w:rsidRDefault="00C52F4E" w:rsidP="007553CC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352696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94999" w14:textId="2D235B4E" w:rsidR="00C52F4E" w:rsidRPr="001C51B9" w:rsidRDefault="00DC7304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89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57</w:t>
            </w:r>
            <w:r w:rsidR="002B21CC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96333" w14:textId="407296C7" w:rsidR="00C52F4E" w:rsidRPr="001C51B9" w:rsidRDefault="00DC7304" w:rsidP="00C73A19">
            <w:pPr>
              <w:spacing w:before="40" w:after="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4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18</w:t>
            </w:r>
          </w:p>
        </w:tc>
        <w:tc>
          <w:tcPr>
            <w:tcW w:w="1201" w:type="dxa"/>
            <w:shd w:val="clear" w:color="auto" w:fill="FFFFFF"/>
          </w:tcPr>
          <w:p w14:paraId="46DF2782" w14:textId="070F2929" w:rsidR="00C52F4E" w:rsidRPr="001C51B9" w:rsidRDefault="00DC7304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91</w:t>
            </w:r>
          </w:p>
        </w:tc>
        <w:tc>
          <w:tcPr>
            <w:tcW w:w="1334" w:type="dxa"/>
            <w:shd w:val="clear" w:color="auto" w:fill="FFFFFF"/>
          </w:tcPr>
          <w:p w14:paraId="34F8FDA9" w14:textId="6BAACDB4" w:rsidR="00C52F4E" w:rsidRPr="001C51B9" w:rsidRDefault="00DC7304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15</w:t>
            </w:r>
          </w:p>
        </w:tc>
      </w:tr>
      <w:tr w:rsidR="00C52F4E" w:rsidRPr="001C51B9" w14:paraId="019E788D" w14:textId="4F280A2B" w:rsidTr="00915662">
        <w:trPr>
          <w:cantSplit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086F" w14:textId="77777777" w:rsidR="00C52F4E" w:rsidRPr="001C51B9" w:rsidRDefault="00C52F4E" w:rsidP="007553CC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recommended antibiotics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575A" w14:textId="12A25AFE" w:rsidR="00C52F4E" w:rsidRPr="001C51B9" w:rsidRDefault="00DC7304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7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60 (25.3%)</w:t>
            </w: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AE70B" w14:textId="79898BA0" w:rsidR="00C52F4E" w:rsidRPr="001C51B9" w:rsidRDefault="00DC7304" w:rsidP="00C73A19">
            <w:pPr>
              <w:spacing w:before="40" w:after="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35 (18.2%)</w:t>
            </w:r>
          </w:p>
        </w:tc>
        <w:tc>
          <w:tcPr>
            <w:tcW w:w="1201" w:type="dxa"/>
            <w:shd w:val="clear" w:color="auto" w:fill="FFFFFF"/>
          </w:tcPr>
          <w:p w14:paraId="41EE0C85" w14:textId="2CBE72A9" w:rsidR="00C52F4E" w:rsidRPr="001C51B9" w:rsidRDefault="00DC7304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12 (15.3%)</w:t>
            </w:r>
          </w:p>
        </w:tc>
        <w:tc>
          <w:tcPr>
            <w:tcW w:w="1334" w:type="dxa"/>
            <w:shd w:val="clear" w:color="auto" w:fill="FFFFFF"/>
          </w:tcPr>
          <w:p w14:paraId="4E1B024A" w14:textId="214188D9" w:rsidR="00C52F4E" w:rsidRPr="001C51B9" w:rsidRDefault="00DC7304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34 (13.6%)</w:t>
            </w:r>
          </w:p>
        </w:tc>
      </w:tr>
      <w:tr w:rsidR="002B21CC" w:rsidRPr="001C51B9" w14:paraId="45985060" w14:textId="77777777" w:rsidTr="00915662">
        <w:trPr>
          <w:cantSplit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3C7E7" w14:textId="2BB39D7C" w:rsidR="002B21CC" w:rsidRPr="001C51B9" w:rsidRDefault="002B21CC" w:rsidP="007553CC">
            <w:pPr>
              <w:spacing w:after="0"/>
              <w:ind w:left="100" w:right="100"/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alternative antibiotics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8B8DE" w14:textId="6A2BC34C" w:rsidR="002B21CC" w:rsidRPr="001C51B9" w:rsidRDefault="00DC7304" w:rsidP="00334F4E">
            <w:pPr>
              <w:spacing w:after="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01 (4.0%)</w:t>
            </w: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EF39" w14:textId="2BF02BFA" w:rsidR="002B21CC" w:rsidRPr="001C51B9" w:rsidRDefault="00DC7304" w:rsidP="00334F4E">
            <w:pPr>
              <w:spacing w:after="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098 (3.2%)</w:t>
            </w:r>
          </w:p>
        </w:tc>
        <w:tc>
          <w:tcPr>
            <w:tcW w:w="1201" w:type="dxa"/>
            <w:shd w:val="clear" w:color="auto" w:fill="FFFFFF"/>
          </w:tcPr>
          <w:p w14:paraId="56DE17A0" w14:textId="37D3E8D7" w:rsidR="002B21CC" w:rsidRPr="001C51B9" w:rsidRDefault="00DC7304" w:rsidP="00334F4E">
            <w:pPr>
              <w:spacing w:after="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8 (1.8%)</w:t>
            </w:r>
          </w:p>
        </w:tc>
        <w:tc>
          <w:tcPr>
            <w:tcW w:w="1334" w:type="dxa"/>
            <w:shd w:val="clear" w:color="auto" w:fill="FFFFFF"/>
          </w:tcPr>
          <w:p w14:paraId="213D3EA0" w14:textId="579863D5" w:rsidR="002B21CC" w:rsidRPr="001C51B9" w:rsidRDefault="00DC7304" w:rsidP="00334F4E">
            <w:pPr>
              <w:spacing w:after="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C7304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1 (1.2%)</w:t>
            </w:r>
          </w:p>
        </w:tc>
      </w:tr>
      <w:tr w:rsidR="00C52F4E" w:rsidRPr="001D6436" w14:paraId="4AB0028E" w14:textId="7D33B595" w:rsidTr="00915662">
        <w:trPr>
          <w:cantSplit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36DE6" w14:textId="398D0586" w:rsidR="00C52F4E" w:rsidRPr="001C51B9" w:rsidRDefault="00C52F4E" w:rsidP="007553CC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hAnsi="MetaNormal-Roman"/>
                <w:color w:val="000000" w:themeColor="text1"/>
                <w:sz w:val="20"/>
                <w:szCs w:val="20"/>
                <w:lang w:val="en-GB"/>
              </w:rPr>
              <w:t>Recommended antibiotic prescriptions for otitis media</w:t>
            </w:r>
            <w:r w:rsidR="00352696" w:rsidRPr="001C51B9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and antibiotics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BDEA2" w14:textId="77777777" w:rsidR="00C52F4E" w:rsidRPr="001C51B9" w:rsidRDefault="00C52F4E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8B621" w14:textId="77777777" w:rsidR="00C52F4E" w:rsidRPr="001C51B9" w:rsidRDefault="00C52F4E" w:rsidP="00C73A19">
            <w:pPr>
              <w:spacing w:before="40" w:after="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shd w:val="clear" w:color="auto" w:fill="FFFFFF"/>
          </w:tcPr>
          <w:p w14:paraId="4818FF1A" w14:textId="77777777" w:rsidR="00C52F4E" w:rsidRPr="001C51B9" w:rsidRDefault="00C52F4E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shd w:val="clear" w:color="auto" w:fill="FFFFFF"/>
          </w:tcPr>
          <w:p w14:paraId="43CA1A20" w14:textId="77777777" w:rsidR="00C52F4E" w:rsidRPr="001C51B9" w:rsidRDefault="00C52F4E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</w:p>
        </w:tc>
      </w:tr>
      <w:tr w:rsidR="00C52F4E" w:rsidRPr="001C51B9" w14:paraId="742870BF" w14:textId="3B592759" w:rsidTr="00D31162">
        <w:trPr>
          <w:cantSplit/>
          <w:trHeight w:val="340"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ED115" w14:textId="5C31612D" w:rsidR="00C52F4E" w:rsidRPr="001C51B9" w:rsidRDefault="00C52F4E" w:rsidP="007553CC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352696"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8081E" w14:textId="0C3AD985" w:rsidR="00C52F4E" w:rsidRPr="001C51B9" w:rsidRDefault="00DA645E" w:rsidP="00C73A19">
            <w:pPr>
              <w:spacing w:before="40" w:after="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2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44</w:t>
            </w: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C398C" w14:textId="48B76F73" w:rsidR="00C52F4E" w:rsidRPr="001C51B9" w:rsidRDefault="00DA645E" w:rsidP="00C73A19">
            <w:pPr>
              <w:spacing w:before="40" w:after="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6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88</w:t>
            </w:r>
          </w:p>
        </w:tc>
        <w:tc>
          <w:tcPr>
            <w:tcW w:w="1201" w:type="dxa"/>
            <w:shd w:val="clear" w:color="auto" w:fill="FFFFFF"/>
          </w:tcPr>
          <w:p w14:paraId="3F530635" w14:textId="403B6818" w:rsidR="00C52F4E" w:rsidRPr="001C51B9" w:rsidRDefault="00DA645E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862</w:t>
            </w:r>
          </w:p>
        </w:tc>
        <w:tc>
          <w:tcPr>
            <w:tcW w:w="1334" w:type="dxa"/>
            <w:shd w:val="clear" w:color="auto" w:fill="FFFFFF"/>
          </w:tcPr>
          <w:p w14:paraId="6647667C" w14:textId="421527FA" w:rsidR="00C52F4E" w:rsidRPr="001C51B9" w:rsidRDefault="00DA645E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74</w:t>
            </w:r>
          </w:p>
        </w:tc>
      </w:tr>
      <w:tr w:rsidR="00C52F4E" w:rsidRPr="001C51B9" w14:paraId="6BC202D9" w14:textId="5C338520" w:rsidTr="00915662">
        <w:trPr>
          <w:cantSplit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A34C4" w14:textId="77777777" w:rsidR="00C52F4E" w:rsidRPr="001C51B9" w:rsidRDefault="00C52F4E" w:rsidP="007553CC">
            <w:pPr>
              <w:spacing w:after="0"/>
              <w:ind w:left="100" w:right="100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recommended antibiotics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713E7" w14:textId="40AB71B2" w:rsidR="00C52F4E" w:rsidRPr="001C51B9" w:rsidRDefault="00DA645E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31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03 (43.4%)</w:t>
            </w: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35072" w14:textId="0C358545" w:rsidR="00C52F4E" w:rsidRPr="001C51B9" w:rsidRDefault="00DA645E" w:rsidP="00C73A19">
            <w:pPr>
              <w:spacing w:before="40" w:after="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83 (33.5%)</w:t>
            </w:r>
          </w:p>
        </w:tc>
        <w:tc>
          <w:tcPr>
            <w:tcW w:w="1201" w:type="dxa"/>
            <w:shd w:val="clear" w:color="auto" w:fill="FFFFFF"/>
          </w:tcPr>
          <w:p w14:paraId="03CB8881" w14:textId="7C46661B" w:rsidR="00C52F4E" w:rsidRPr="001C51B9" w:rsidRDefault="00DA645E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24 (22.8%)</w:t>
            </w:r>
          </w:p>
        </w:tc>
        <w:tc>
          <w:tcPr>
            <w:tcW w:w="1334" w:type="dxa"/>
            <w:shd w:val="clear" w:color="auto" w:fill="FFFFFF"/>
          </w:tcPr>
          <w:p w14:paraId="3F8713E9" w14:textId="33C802EF" w:rsidR="00C52F4E" w:rsidRPr="001C51B9" w:rsidRDefault="00DA645E" w:rsidP="00C52F4E">
            <w:pPr>
              <w:spacing w:before="40" w:after="4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65 (20.8%)</w:t>
            </w:r>
          </w:p>
        </w:tc>
      </w:tr>
      <w:tr w:rsidR="003F32AD" w:rsidRPr="001C51B9" w14:paraId="0AC0BBBD" w14:textId="77777777" w:rsidTr="00915662">
        <w:trPr>
          <w:cantSplit/>
          <w:jc w:val="center"/>
        </w:trPr>
        <w:tc>
          <w:tcPr>
            <w:tcW w:w="3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29DCB" w14:textId="754C8270" w:rsidR="003F32AD" w:rsidRPr="001C51B9" w:rsidRDefault="003F32AD" w:rsidP="007553CC">
            <w:pPr>
              <w:spacing w:after="0"/>
              <w:ind w:left="100" w:right="100"/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</w:pPr>
            <w:r w:rsidRPr="001C51B9">
              <w:rPr>
                <w:rFonts w:ascii="MetaNormal-Roman" w:eastAsia="Cambria" w:hAnsi="MetaNormal-Roman" w:cstheme="minorHAnsi"/>
                <w:color w:val="000000"/>
                <w:sz w:val="20"/>
                <w:szCs w:val="20"/>
                <w:lang w:val="en-US"/>
              </w:rPr>
              <w:t xml:space="preserve">    N (%) alternative antibiotics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C3961" w14:textId="1B255EAC" w:rsidR="003F32AD" w:rsidRPr="001C51B9" w:rsidRDefault="00DA645E" w:rsidP="00C73A19">
            <w:pPr>
              <w:spacing w:after="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3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93 (32.0%)</w:t>
            </w:r>
          </w:p>
        </w:tc>
        <w:tc>
          <w:tcPr>
            <w:tcW w:w="1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226C3" w14:textId="03ADA9C8" w:rsidR="003F32AD" w:rsidRPr="001C51B9" w:rsidRDefault="00DA645E" w:rsidP="00C73A19">
            <w:pPr>
              <w:spacing w:after="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95 (33.5%)</w:t>
            </w:r>
          </w:p>
        </w:tc>
        <w:tc>
          <w:tcPr>
            <w:tcW w:w="1201" w:type="dxa"/>
            <w:shd w:val="clear" w:color="auto" w:fill="FFFFFF"/>
          </w:tcPr>
          <w:p w14:paraId="41E5EF97" w14:textId="38570119" w:rsidR="003F32AD" w:rsidRPr="001C51B9" w:rsidRDefault="00DA645E" w:rsidP="00C73A19">
            <w:pPr>
              <w:spacing w:after="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36 (34.2%)</w:t>
            </w:r>
          </w:p>
        </w:tc>
        <w:tc>
          <w:tcPr>
            <w:tcW w:w="1334" w:type="dxa"/>
            <w:shd w:val="clear" w:color="auto" w:fill="FFFFFF"/>
          </w:tcPr>
          <w:p w14:paraId="2D254B26" w14:textId="7CD1F2B2" w:rsidR="003F32AD" w:rsidRPr="001C51B9" w:rsidRDefault="00DA645E" w:rsidP="00C73A19">
            <w:pPr>
              <w:spacing w:after="0"/>
              <w:ind w:left="100" w:right="100"/>
              <w:jc w:val="center"/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DA645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475 (37.3%)</w:t>
            </w:r>
          </w:p>
        </w:tc>
      </w:tr>
    </w:tbl>
    <w:p w14:paraId="59AC5292" w14:textId="77777777" w:rsidR="00090752" w:rsidRPr="001C51B9" w:rsidRDefault="00090752" w:rsidP="00027500">
      <w:pPr>
        <w:jc w:val="both"/>
        <w:rPr>
          <w:rFonts w:ascii="MetaNormal-Roman" w:hAnsi="MetaNormal-Roman"/>
          <w:sz w:val="20"/>
          <w:szCs w:val="20"/>
          <w:lang w:val="en-US"/>
        </w:rPr>
      </w:pPr>
      <w:bookmarkStart w:id="1" w:name="_GoBack"/>
      <w:bookmarkEnd w:id="1"/>
    </w:p>
    <w:sectPr w:rsidR="00090752" w:rsidRPr="001C51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taNormal-Roman">
    <w:altName w:val="Century Gothic"/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imbusSan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5CD"/>
    <w:rsid w:val="00016962"/>
    <w:rsid w:val="00027500"/>
    <w:rsid w:val="00051A37"/>
    <w:rsid w:val="00071158"/>
    <w:rsid w:val="0007155B"/>
    <w:rsid w:val="00074B64"/>
    <w:rsid w:val="00076F73"/>
    <w:rsid w:val="00090752"/>
    <w:rsid w:val="000A12B9"/>
    <w:rsid w:val="000A4A9C"/>
    <w:rsid w:val="000F06AA"/>
    <w:rsid w:val="000F36EE"/>
    <w:rsid w:val="000F5258"/>
    <w:rsid w:val="00115140"/>
    <w:rsid w:val="00142A61"/>
    <w:rsid w:val="001948F5"/>
    <w:rsid w:val="001B6E55"/>
    <w:rsid w:val="001C4997"/>
    <w:rsid w:val="001C51B9"/>
    <w:rsid w:val="001D6436"/>
    <w:rsid w:val="00216606"/>
    <w:rsid w:val="00237A9A"/>
    <w:rsid w:val="0024620A"/>
    <w:rsid w:val="0025444F"/>
    <w:rsid w:val="00261D80"/>
    <w:rsid w:val="00286E9A"/>
    <w:rsid w:val="002A1FE2"/>
    <w:rsid w:val="002A66F5"/>
    <w:rsid w:val="002B21CC"/>
    <w:rsid w:val="002B4E21"/>
    <w:rsid w:val="0032242D"/>
    <w:rsid w:val="00334F4E"/>
    <w:rsid w:val="00347D5E"/>
    <w:rsid w:val="00352696"/>
    <w:rsid w:val="00363EE9"/>
    <w:rsid w:val="003B0F4C"/>
    <w:rsid w:val="003F15CF"/>
    <w:rsid w:val="003F32AD"/>
    <w:rsid w:val="00414134"/>
    <w:rsid w:val="00433648"/>
    <w:rsid w:val="004938AF"/>
    <w:rsid w:val="004C59CB"/>
    <w:rsid w:val="004D2BC8"/>
    <w:rsid w:val="0053152E"/>
    <w:rsid w:val="0054581C"/>
    <w:rsid w:val="0059162C"/>
    <w:rsid w:val="005C20BA"/>
    <w:rsid w:val="005E2C70"/>
    <w:rsid w:val="00633F81"/>
    <w:rsid w:val="00646C6E"/>
    <w:rsid w:val="006517D2"/>
    <w:rsid w:val="00676D4C"/>
    <w:rsid w:val="0067775F"/>
    <w:rsid w:val="006A42EF"/>
    <w:rsid w:val="006C35CD"/>
    <w:rsid w:val="006C7B2E"/>
    <w:rsid w:val="00734083"/>
    <w:rsid w:val="007553CC"/>
    <w:rsid w:val="007559EE"/>
    <w:rsid w:val="00771549"/>
    <w:rsid w:val="00794E61"/>
    <w:rsid w:val="007956A4"/>
    <w:rsid w:val="007A48C2"/>
    <w:rsid w:val="007D4FAB"/>
    <w:rsid w:val="00854F14"/>
    <w:rsid w:val="00862579"/>
    <w:rsid w:val="008626E7"/>
    <w:rsid w:val="00867906"/>
    <w:rsid w:val="00876381"/>
    <w:rsid w:val="00894BF3"/>
    <w:rsid w:val="008B3764"/>
    <w:rsid w:val="008F0AE7"/>
    <w:rsid w:val="00900CB3"/>
    <w:rsid w:val="0091079D"/>
    <w:rsid w:val="00915662"/>
    <w:rsid w:val="00931D58"/>
    <w:rsid w:val="00936ADC"/>
    <w:rsid w:val="0094733D"/>
    <w:rsid w:val="00953DE2"/>
    <w:rsid w:val="00955CD1"/>
    <w:rsid w:val="00963D50"/>
    <w:rsid w:val="009661F0"/>
    <w:rsid w:val="00983930"/>
    <w:rsid w:val="009A1D2A"/>
    <w:rsid w:val="009B1CBC"/>
    <w:rsid w:val="009B2BC7"/>
    <w:rsid w:val="009C052B"/>
    <w:rsid w:val="009C5FB7"/>
    <w:rsid w:val="00A35DE6"/>
    <w:rsid w:val="00A54E0C"/>
    <w:rsid w:val="00A6274E"/>
    <w:rsid w:val="00A80A40"/>
    <w:rsid w:val="00A83207"/>
    <w:rsid w:val="00A873CD"/>
    <w:rsid w:val="00A87A51"/>
    <w:rsid w:val="00A87F51"/>
    <w:rsid w:val="00A96341"/>
    <w:rsid w:val="00AA78DB"/>
    <w:rsid w:val="00AD4D4E"/>
    <w:rsid w:val="00AE5C4F"/>
    <w:rsid w:val="00B04134"/>
    <w:rsid w:val="00B15CA5"/>
    <w:rsid w:val="00B4412D"/>
    <w:rsid w:val="00B575AB"/>
    <w:rsid w:val="00B660F9"/>
    <w:rsid w:val="00B663CC"/>
    <w:rsid w:val="00B93A0C"/>
    <w:rsid w:val="00B9463D"/>
    <w:rsid w:val="00BA692A"/>
    <w:rsid w:val="00BA788B"/>
    <w:rsid w:val="00BB7D8D"/>
    <w:rsid w:val="00C5048B"/>
    <w:rsid w:val="00C52F4E"/>
    <w:rsid w:val="00C53BF0"/>
    <w:rsid w:val="00C57098"/>
    <w:rsid w:val="00C73A19"/>
    <w:rsid w:val="00C80B07"/>
    <w:rsid w:val="00C81F8A"/>
    <w:rsid w:val="00C97EA0"/>
    <w:rsid w:val="00CA4356"/>
    <w:rsid w:val="00CB23C1"/>
    <w:rsid w:val="00CB4FD4"/>
    <w:rsid w:val="00CC3032"/>
    <w:rsid w:val="00CE7AE2"/>
    <w:rsid w:val="00D117D6"/>
    <w:rsid w:val="00D26CAA"/>
    <w:rsid w:val="00D31162"/>
    <w:rsid w:val="00D31678"/>
    <w:rsid w:val="00D44811"/>
    <w:rsid w:val="00D505BB"/>
    <w:rsid w:val="00D52437"/>
    <w:rsid w:val="00D53D12"/>
    <w:rsid w:val="00D73217"/>
    <w:rsid w:val="00D745AF"/>
    <w:rsid w:val="00D74FD2"/>
    <w:rsid w:val="00D95A30"/>
    <w:rsid w:val="00D96F87"/>
    <w:rsid w:val="00DA4FB4"/>
    <w:rsid w:val="00DA645E"/>
    <w:rsid w:val="00DA751B"/>
    <w:rsid w:val="00DB4141"/>
    <w:rsid w:val="00DC0F55"/>
    <w:rsid w:val="00DC7304"/>
    <w:rsid w:val="00DF2164"/>
    <w:rsid w:val="00E04F34"/>
    <w:rsid w:val="00E116DC"/>
    <w:rsid w:val="00E507D8"/>
    <w:rsid w:val="00E5737A"/>
    <w:rsid w:val="00E8529D"/>
    <w:rsid w:val="00E9481D"/>
    <w:rsid w:val="00EA49B4"/>
    <w:rsid w:val="00EB2B32"/>
    <w:rsid w:val="00EB419A"/>
    <w:rsid w:val="00EB701B"/>
    <w:rsid w:val="00F109BD"/>
    <w:rsid w:val="00F16BDB"/>
    <w:rsid w:val="00FC0118"/>
    <w:rsid w:val="00FD6550"/>
    <w:rsid w:val="00FE0D45"/>
    <w:rsid w:val="00FE342A"/>
    <w:rsid w:val="00FE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2E3DE"/>
  <w15:chartTrackingRefBased/>
  <w15:docId w15:val="{BD8FEC6E-219C-48AE-9614-656F9D445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7155B"/>
    <w:pPr>
      <w:keepNext/>
      <w:keepLines/>
      <w:numPr>
        <w:numId w:val="3"/>
      </w:numPr>
      <w:pBdr>
        <w:bottom w:val="single" w:sz="4" w:space="1" w:color="auto"/>
      </w:pBd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7155B"/>
    <w:pPr>
      <w:keepNext/>
      <w:keepLines/>
      <w:numPr>
        <w:ilvl w:val="1"/>
        <w:numId w:val="3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7155B"/>
    <w:pPr>
      <w:keepNext/>
      <w:keepLines/>
      <w:numPr>
        <w:ilvl w:val="2"/>
        <w:numId w:val="3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7155B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7155B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table" w:styleId="Tabellenraster">
    <w:name w:val="Table Grid"/>
    <w:basedOn w:val="NormaleTabelle"/>
    <w:uiPriority w:val="39"/>
    <w:rsid w:val="00142A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07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07D8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948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948F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948F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48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48F5"/>
    <w:rPr>
      <w:b/>
      <w:bCs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7155B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customStyle="1" w:styleId="Fett1">
    <w:name w:val="Fett1"/>
    <w:basedOn w:val="Absatz-Standardschriftart"/>
    <w:uiPriority w:val="1"/>
    <w:qFormat/>
    <w:rsid w:val="0007155B"/>
    <w:rPr>
      <w:b/>
    </w:rPr>
  </w:style>
  <w:style w:type="paragraph" w:customStyle="1" w:styleId="centered">
    <w:name w:val="centered"/>
    <w:basedOn w:val="Standard"/>
    <w:qFormat/>
    <w:rsid w:val="0007155B"/>
    <w:pPr>
      <w:spacing w:after="0" w:line="240" w:lineRule="auto"/>
      <w:jc w:val="center"/>
    </w:pPr>
    <w:rPr>
      <w:rFonts w:eastAsiaTheme="minorEastAsia"/>
      <w:sz w:val="24"/>
      <w:szCs w:val="24"/>
      <w:lang w:val="en-US"/>
    </w:rPr>
  </w:style>
  <w:style w:type="paragraph" w:customStyle="1" w:styleId="graphictitle">
    <w:name w:val="graphic title"/>
    <w:basedOn w:val="Standard"/>
    <w:qFormat/>
    <w:rsid w:val="0007155B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paragraph" w:customStyle="1" w:styleId="tabletitle">
    <w:name w:val="table title"/>
    <w:basedOn w:val="graphictitle"/>
    <w:qFormat/>
    <w:rsid w:val="0007155B"/>
  </w:style>
  <w:style w:type="character" w:styleId="Hyperlink">
    <w:name w:val="Hyperlink"/>
    <w:basedOn w:val="Absatz-Standardschriftart"/>
    <w:uiPriority w:val="99"/>
    <w:semiHidden/>
    <w:unhideWhenUsed/>
    <w:rsid w:val="00261D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8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1627CF-4F77-48CA-A7E1-3A6C93919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E94AE91</Template>
  <TotalTime>0</TotalTime>
  <Pages>10</Pages>
  <Words>2084</Words>
  <Characters>13130</Characters>
  <Application>Microsoft Office Word</Application>
  <DocSecurity>0</DocSecurity>
  <Lines>10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</dc:creator>
  <cp:keywords/>
  <dc:description/>
  <cp:lastModifiedBy>Poß-Doering, Regina</cp:lastModifiedBy>
  <cp:revision>3</cp:revision>
  <dcterms:created xsi:type="dcterms:W3CDTF">2020-08-07T15:38:00Z</dcterms:created>
  <dcterms:modified xsi:type="dcterms:W3CDTF">2020-08-07T15:39:00Z</dcterms:modified>
</cp:coreProperties>
</file>